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DEB" w:rsidRPr="003E3CAB" w:rsidRDefault="00C14801" w:rsidP="003E3CAB">
      <w:r w:rsidRPr="003E3CAB">
        <w:t>The identification codes of the oligomers are taken</w:t>
      </w:r>
      <w:r w:rsidR="003D3E66" w:rsidRPr="003E3CAB">
        <w:t xml:space="preserve"> </w:t>
      </w:r>
      <w:r w:rsidRPr="003E3CAB">
        <w:t>from 3D Complex</w:t>
      </w:r>
    </w:p>
    <w:p w:rsidR="00A71DEB" w:rsidRPr="003E3CAB" w:rsidRDefault="00C14801" w:rsidP="003E3CAB">
      <w:r w:rsidRPr="003E3CAB">
        <w:t>The identification codes of the random sets are taken</w:t>
      </w:r>
      <w:r w:rsidR="003D3E66" w:rsidRPr="003E3CAB">
        <w:t xml:space="preserve"> </w:t>
      </w:r>
      <w:r w:rsidRPr="003E3CAB">
        <w:t>from 3D Complex</w:t>
      </w:r>
    </w:p>
    <w:p w:rsidR="003D3E66" w:rsidRPr="003E3CAB" w:rsidRDefault="00C14801" w:rsidP="003E3CAB">
      <w:r w:rsidRPr="003E3CAB">
        <w:t>The identification codes of the monomer sets are</w:t>
      </w:r>
      <w:r w:rsidR="003D3E66" w:rsidRPr="003E3CAB">
        <w:t xml:space="preserve"> </w:t>
      </w:r>
      <w:r w:rsidRPr="003E3CAB">
        <w:t>taken from PDB (the</w:t>
      </w:r>
      <w:r w:rsidR="003D3E66" w:rsidRPr="003E3CAB">
        <w:t xml:space="preserve"> list report 6000 pairs of mono</w:t>
      </w:r>
      <w:r w:rsidRPr="003E3CAB">
        <w:t>mers</w:t>
      </w:r>
      <w:r w:rsidR="003D3E66" w:rsidRPr="003E3CAB">
        <w:t xml:space="preserve"> </w:t>
      </w:r>
      <w:r w:rsidRPr="003E3CAB">
        <w:t>from which, via a random number generator, 6 lists of</w:t>
      </w:r>
      <w:r w:rsidR="003D3E66" w:rsidRPr="003E3CAB">
        <w:t xml:space="preserve"> </w:t>
      </w:r>
      <w:r w:rsidRPr="003E3CAB">
        <w:t>1000 pairs of monomers were extracted</w:t>
      </w:r>
    </w:p>
    <w:p w:rsidR="00A71DEB" w:rsidRPr="003E3CAB" w:rsidRDefault="00A71DEB" w:rsidP="003E3CAB"/>
    <w:p w:rsidR="00A71DEB" w:rsidRPr="003E3CAB" w:rsidRDefault="00C14801" w:rsidP="003E3CAB">
      <w:r w:rsidRPr="003E3CAB">
        <w:t>Homo-dimers</w:t>
      </w:r>
    </w:p>
    <w:p w:rsidR="00974557" w:rsidRPr="003E3CAB" w:rsidRDefault="00C14801" w:rsidP="003E3CAB">
      <w:r w:rsidRPr="003E3CAB">
        <w:t xml:space="preserve">1 12as.pdb AB;2 137l.pdb AB;3 1a0a.pdb AB;4 1a0g.pdb AB;5 1a19.pdb AB;6 1a1x.pdb AB;7 1a25.pdb AB;8 1a3a_2.pdb BD;9 1a3c.pdb AB;10 1a3q.pdb AB;11 1a4i.pdb AB;12 1a5t.pdb AB;13 1a64.pdb AB;14 1a73.pdb AB;15 1a78.pdb AB;16 1a8l.pdb AB;17 1a8o.pdb AB;18 1a8y.pdb AB;19 1a99_1.pdb AB;20 1aa7.pdb AB;21 1aap.pdb AB;22 1aar.pdb AB;23 1ab4.pdb AB;24 1ab8.pdb AB;25 1ad3.pdb AB;26 1adu.pdb AB;27 1afw.pdb AB;28 1aih_1.pdb AB;29 1ail.pdb AB;30 1ajs.pdb AB;31 1alu.pdb AB;32 1am2.pdb AB;33 1amp.pdb AB;34 1aoc.pdb AB;35 1aoh.pdb AB;36 1aox.pdb AB;37 1aoz.pdb AB;38 1apx_2.pdb CD;39 1aq0.pdb AB;40 1aqt.pdb AB;41 1aqu.pdb AB;42 1at0.pdb AB;43 1au1.pdb AB;44 1au7.pdb AB;45 1aua.pdb AB;46 1auo.pdb AB;47 1avv.pdb AB;48 1awd.pdb AB;49 1awp.pdb AB;50 1ay2.pdb AB;51 1ayf.pdb AB;52 1ayo.pdb AB;53 1azt.pdb AB;54 1azw.pdb AB;55 1b0u.pdb AB;56 1b0x.pdb AB;57 1b2k.pdb AB;58 1b3q.pdb AB;59 1b3t.pdb AB;60 1b43.pdb AB;61 1b49.pdb AC;62 1b5p.pdb AB;63 1b63.pdb AB;64 1b6r.pdb AB;65 1b6u.pdb AB;66 1b74.pdb AB;67 1b76.pdb AB;68 1b8a.pdb AB;69 1b8z.pdb AB;70 1b9h.pdb AB;71 1b9m.pdb AB;72 1bb9.pdb AB;73 1bc2.pdb AB;74 1bcm.pdb AB;75 1bdo.pdb AB;76 1bdy.pdb AB;77 1bec.pdb AB;78 1bf3.pdb AB;79 1bg1.pdb AD;80 1bg6.pdb AB;81 1bg9.pdb AB;82 1bgf.pdb AB;83 1bgp.pdb AB;84 1bhh.pdb AB;85 1bht.pdb AB;86 1bih.pdb AB;87 1bjt.pdb AB;88 1bk5.pdb AB;89 1bkf.pdb AB;90 1bm9_1.pdb AB;91 1bmo.pdb AB;92 1bmt.pdb AB;93 1bo1.pdb AB;94 1bow.pdb AB;95 1bqu.pdb AB;96 1brw.pdb AB;97 1bsl.pdb AB;98 1btk.pdb AB;99 1btn.pdb AB;100 1bv1.pdb AB;101 1bw0.pdb AB;102 1bxg.pdb AB;103 1bxt.pdb AB;104 1byf.pdb AB;105 1byi.pdb AB;106 1byk.pdb AB;107 1bys.pdb AB;108 1byu.pdb AB;109 1c02.pdb AB;110 1c0m_1.pdb AB;111 1c0p.pdb AB;112 1c3g.pdb AB;113 1c3r.pdb AB;114 1c4k.pdb AB;115 1c6o.pdb AB;116 1c76.pdb AB;117 1c7n_3.pdb EF;118 1c7s.pdb AB;119 1c8u.pdb AB;120 1c94.pdb AB;121 1c9o.pdb AB;122 1cbf.pdb AB;123 1cbk.pdb AB;124 1cby.pdb AB;125 1cei.pdb AB;126 1chm.pdb AB;127 1chu.pdb AB;128 1ci4.pdb AB;129 1ci8.pdb AB;130 1cku.pdb AB;131 1cl8.pdb AD;132 1cli_2.pdb BD;133 1clx_2.pdb CD;134 1cmc.pdb AB;135 1cnz.pdb AB;136 1cp2.pdb AB;137 1cq3.pdb AB;138 1cqk.pdb AB;139 1cru.pdb AB;140 1crx.pdb AB;141 1cs6.pdb AB;142 1csg.pdb AB;143 1csh.pdb AB;144 1csn.pdb AB;145 1ct9_2.pdb BC;146 1ctf.pdb AB;147 1ctn.pdb AB;148 1ctt.pdb AB;149 1cu1.pdb AB;150 1cv8.pdb AB;151 1cx8_1.pdb AB;152 1cxq.pdb AB;153 1cy9.pdb AB;154 1cyw.pdb AB;155 1czj.pdb AB;156 1d02.pdb AB;157 1d0c.pdb AB;158 1d0n.pdb AB;159 1d0q.pdb AB;160 1d1m.pdb BA;161 1d2f.pdb AB;162 1d2g.pdb AB;163 1d2o.pdb AB;164 1d2s.pdb AB;165 1d3y.pdb AB;166 1d7b.pdb AB;167 1d7x.pdb AB;168 1d7y.pdb AB;169 1d8h_2.pdb AC;170 1d8u.pdb AB;171 1d9c.pdb AB;172 1db3.pdb AB;173 1dbq.pdb AB;174 1dbt_1.pdb AB;175 1dc1.pdb AB;176 1dcf.pdb AB;177 1dd3_1.pdb AB;178 1ddt.pdb AB;179 1ddz.pdb AB;180 1dek.pdb AB;181 </w:t>
      </w:r>
      <w:r w:rsidRPr="003E3CAB">
        <w:lastRenderedPageBreak/>
        <w:t xml:space="preserve">1dfm.pdb AB;182 1dfn.pdb AB;183 1dg1.pdb GH;184 1dhf.pdb AB;185 1div.pdb AB;186 1dj0.pdb AB;187 1dj8_3.pdb EF;188 1djt.pdb AB;189 1dk8.pdb AB;190 1dku.pdb AB;191 1dl5.pdb AB;192 1dle.pdb AB;193 1dlj.pdb AB;194 1dmh.pdb AB;195 1dmu.pdb AC;196 1dnl.pdb AB;197 1dos.pdb AB;198 1dov.pdb AB;199 1dpg.pdb AB;200 1dqe.pdb AB;201 1dqn.pdb AB;202 1dqs.pdb AB;203 1dqw_1.pdb AB;204 1dqz.pdb AB;205 1dto.pdb AB;206 1dv1.pdb AB;207 1dvk.pdb AB;208 1dvp.pdb AB;209 1dxg.pdb AB;210 1dxs.pdb AB;211 1dxy.pdb AB;212 1dys.pdb AB;213 1dyw.pdb AB;214 1dza.pdb AB;215 1dzf.pdb AB;216 1e0b.pdb AB;217 1e19.pdb AB;218 1e1o.pdb AB;219 1e1z.pdb PA;220 1e2k.pdb AB;221 1e3m.pdb AB;222 1e4m.pdb MA;223 1e58.pdb AB;224 1e5r.pdb AB;225 1e6b.pdb AB;226 1e6u.pdb AB;227 1e7l.pdb AB;228 1e7n.pdb AB;229 1e85.pdb AB;230 1e87.pdb AB;231 1e8u.pdb AB;232 1e9g.pdb AB;233 1e9p.pdb AB;234 1eag.pdb AB;235 1eaj.pdb AB;236 1ear.pdb AB;237 1ebf.pdb AB;238 1ecj_1.pdb AB;239 1ecs.pdb AB;240 1ecy.pdb AB;241 1edh.pdb AB;242 1edt.pdb AB;243 1edz.pdb AB;244 1ee8.pdb AB;245 1eeq.pdb AB;246 1efa_1.pdb AB;247 1eg5.pdb AB;248 1ega.pdb AB;249 1egw_2.pdb CD;250 1eh9.pdb AB;251 1ehi.pdb AB;252 1ei5.pdb AB;253 1ei6_1.pdb AD;254 1eje.pdb AB;255 1eke.pdb AB;256 1eku.pdb AB;257 1elu.pdb AB;258 1eny.pdb AB;259 1eo6.pdb AB;260 1epa.pdb AB;261 1epf_2.pdb CD;262 1eqt.pdb AB;263 1ern.pdb AB;264 1erv.pdb AB;265 1es9.pdb AB;266 1esc.pdb AB;267 1ete_2.pdb CD;268 1etx.pdb AB;269 1ev7.pdb AB;270 1evj_1.pdb AC;271 1evl_2.pdb CD;272 1evy.pdb AB;273 1ew3.pdb AB;274 1ew6.pdb AB;275 1ewk.pdb AB;276 1ex0.pdb AB;277 1ex2.pdb AB;278 1ex4.pdb AB;279 1ext.pdb AB;280 1eye.pdb AB;281 1eyv.pdb AB;282 1ez0_1.pdb AD;283 1ezg.pdb AB;284 1ezi.pdb AB;285 1f08.pdb AB;286 1f0k.pdb AB;287 1f0y.pdb AB;288 1f1e.pdb AB;289 1f1m_2.pdb CD;290 1f2d_1.pdb AB;291 1f2v.pdb AB;292 1f3h.pdb AB;293 1f46.pdb AB;294 1f5m.pdb AB;295 1f5v.pdb AB;296 1f6b.pdb AB;297 1f6y.pdb AB;298 1f86.pdb AB;299 1f89.pdb AB;300 1f9z.pdb AB;301 1fbl.pdb AB;302 1fbt.pdb AB;303 1fcg.pdb AB;304 1fd3_1.pdb AC;305 1fe0.pdb AB;306 1few.pdb AB;307 1ff4.pdb AB;308 1ff9.pdb AB;309 1fg7.pdb AB;310 1fgu.pdb AB;311 1fi4.pdb AB;312 1fic.pdb AB;313 1fjj.pdb AB;314 1fjl_2.pdb BC;315 1flg.pdb AB;316 1flk_2.pdb AB;317 1flm.pdb AB;318 1fn9.pdb AB;319 1fno.pdb AB;320 1foc.pdb AB;321 1fp1.pdb DA;322 1fp2.pdb AB;323 1fp3.pdb AB;324 1fp5.pdb AB;325 1fqt.pdb AB;326 1fr8.pdb AB;327 1fs8.pdb AB;328 1fsy.pdb AB;329 1ft9.pdb AB;330 1fvk.pdb AB;331 1fwx_2.pdb CD;332 1fx2.pdb AB;333 1g0s.pdb AB;334 1g29.pdb 12;335 1g2q.pdb AB;336 1g2y_2.pdb BD;337 1g5c_2.pdb CD;338 1g5h_2.pdb CD;339 1g5t.pdb AB;340 1g60.pdb AB;341 1g6u.pdb AB;342 1g8l.pdb AB;343 1g8m.pdb AB;344 1g8q.pdb AB;345 1g8s.pdb AB;346 1g8t.pdb AB;347 1g8x.pdb AB;348 1gcj.pdb AB;349 1gct.pdb AC;350 1gdt.pdb AB;351 1ge7.pdb AB;352 1gfl.pdb AB;353 1gjw.pdb AB;354 1gk6.pdb BA;355 1gmj_1.pdb AB;356 1gml_1.pdb AD;357 1gmv.pdb AB;358 1go8.pdb PA;359 1goi.pdb AB;360 1gpe.pdb AB;361 1gpj.pdb AB;362 1gpr.pdb AB;363 1gpu.pdb AB;364 1gqi.pdb AB;365 1gqn.pdb AB;366 1gqp.pdb AB;367 1gqy.pdb AB;368 1gri.pdb AB;369 1gs5.pdb AB;370 1gt3.pdb AB;371 1gt6.pdb AB;372 1gt9.pdb 12;373 1gte_1.pdb AB;374 1gtw.pdb AB;375 1gu2.pdb AB;376 1gu3.pdb AB;377 1gu7.pdb AB;378 1gud.pdb AB;379 1gve.pdb AB;380 1gvj.pdb AB;381 1gvp.pdb AB;382 1gw0.pdb AB;383 1gwb.pdb AB;384 1gwi.pdb AB;385 1gwn.pdb AC;386 1gwy.pdb AB;387 1gx4.pdb AB;388 1gx5.pdb AB;389 1gxj.pdb AB;390 1gxq.pdb AB;391 1gxr.pdb AB;392 1gxy.pdb AB;393 1gy6.pdb AB;394 1gyo.pdb AB;395 1gyy.pdb AB;396 1gz0_1.pdb AF;397 1gzj.pdb AB;398 1h03.pdb PQ;399 1h16.pdb AB;400 1h1o.pdb AB;401 1h1w.pdb AB;402 1h1y.pdb AB;403 1h2b.pdb AB;404 1h3f.pdb AB;405 1h4g.pdb AB;406 1h4p.pdb AB;407 1h4r.pdb AB;408 1h4v.pdb BA;409 1h54.pdb AB;410 1h5b_2.pdb CD;411 1h65_2.pdb BC;412 1h6o.pdb AB;413 1h6p.pdb AB;414 </w:t>
      </w:r>
      <w:r w:rsidRPr="003E3CAB">
        <w:lastRenderedPageBreak/>
        <w:t xml:space="preserve">1h6u.pdb AB;415 1h72.pdb CA;416 1h7b.pdb AB;417 1h7e.pdb AB;418 1h80.pdb AB;419 1h82_2.pdb AC;420 1h99.pdb AB;421 1h9r.pdb AB;422 1hav.pdb AB;423 1hc7_1.pdb AB;424 1hci.pdb AB;425 1hcq_2.pdb EF;426 1hcx.pdb AB;427 1hdh.pdb AB;428 1he7.pdb AB;429 1he9.pdb AB;430 1hei.pdb AB;431 1hf2_1.pdb AB;432 1hg5.pdb AB;433 1hh2.pdb PA;434 1hjr_2.pdb BD;435 1hk7.pdb AB;436 1hkq.pdb AB;437 1hlg.pdb AB;438 1hlo.pdb AB;439 1hn4.pdb AB;440 1hng.pdb AB;441 1hnj.pdb AB;442 1hoz.pdb AB;443 1hpc.pdb AB;444 1hqs.pdb AB;445 1hrh.pdb AB;446 1hru.pdb AB;447 1hsj.pdb AB;448 1hsl.pdb AB;449 1hss_1.pdb AB;450 1hul.pdb AB;451 1hur.pdb AB;452 1huw.pdb AB;453 1hux.pdb AB;454 1hv8.pdb AB;455 1hw1.pdb AB;456 1hw5.pdb AB;457 1hw7.pdb AB;458 1hxp.pdb AB;459 1hyn_2.pdb RS;460 1hyo.pdb AB;461 1hyu.pdb AB;462 1hz4.pdb AB;463 1hzy.pdb AB;464 1i07.pdb AB;465 1i0r.pdb AB;466 1i12_1.pdb AC;467 1i24.pdb AB;468 1i2k.pdb AB;469 1i2p.pdb AB;470 1i2s.pdb AB;471 1i36.pdb AB;472 1i3k.pdb AB;473 1i49.pdb AB;474 1i4j.pdb AB;475 1i4m.pdb AB;476 1i4u.pdb AB;477 1i52.pdb AB;478 1i58.pdb AB;479 1i69.pdb AB;480 1i6l.pdb AB;481 1i75.pdb AB;482 1i7n.pdb AB;483 1i86.pdb AB;484 1i8t.pdb AB;485 1ia9.pdb AB;486 1iag.pdb AB;487 1iam.pdb AB;488 1ic2_1.pdb AB;489 1icr.pdb AB;490 1id1.pdb AB;491 1idr.pdb AB;492 1ied.pdb AB;493 1ig0.pdb AB;494 1ig3.pdb AB;495 1igq_1.pdb AC;496 1ihb.pdb AB;497 1ihk.pdb AB;498 1ii5.pdb AB;499 1ii7.pdb AB;500 1ijy.pdb AB;501 1ilr.pdb 12;502 1iom.pdb AB;503 1ips.pdb AB;504 1iq8.pdb AB;505 1iqc_2.pdb BD;506 1irq.pdb AB;507 1is3.pdb AB;508 1isy.pdb AB;509 1itu.pdb AB;510 1itv.pdb AB;511 1iu8.pdb AB;512 1ivy.pdb AB;513 1ix1.pdb AB;514 1ix2.pdb AB;515 1ix9.pdb AB;516 1ixm.pdb AB;517 1iyb.pdb AB;518 1izm.pdb AB;519 1j0h.pdb AB;520 1j1b.pdb AB;521 1j24.pdb AB;522 1j30.pdb AB;523 1j31_2.pdb CD;524 1j3b.pdb AB;525 1j3m.pdb AB;526 1j5p.pdb AB;527 1j5w.pdb AB;528 1j79.pdb AB;529 1j7n.pdb AB;530 1j8b.pdb AB;531 1j8u.pdb AB;532 1j98.pdb AB;533 1j9l.pdb AB;534 1ja3.pdb AB;535 1jad.pdb AB;536 1jay.pdb AB;537 1jc4_2.pdb CD;538 1jd0.pdb AB;539 1jdf_1.pdb AB;540 1jdw.pdb AB;541 1jer.pdb AB;542 1jfl.pdb AB;543 1jfz_1.pdb AB;544 1jgs.pdb AB;545 1jgt.pdb AB;546 1jhc.pdb AB;547 1jhd.pdb AB;548 1jhg.pdb AB;549 1ji3.pdb AB;550 1jil.pdb AB;551 1jke_1.pdb AD;552 1jkw.pdb AB;553 1jkx_1.pdb AB;554 1jl0.pdb AB;555 1jl9.pdb AB;556 1jlv_1.pdb AB;557 1jlx.pdb AB;558 1jm0_1.pdb AB;559 1jm6.pdb AB;560 1jmj.pdb AB;561 1jmk.pdb CO;562 1jmv_2.pdb CD;563 1joc.pdb AB;564 1jog_2.pdb CD;565 1jpy_1.pdb AB;566 1jr8.pdb AB;567 1js3.pdb AB;568 1jtv.pdb AB;569 1jub.pdb AB;570 1juv.pdb AB;571 1jv1.pdb AB;572 1jya.pdb AB;573 1jye.pdb AB;574 1jys.pdb AB;575 1jzo.pdb AB;576 1k04.pdb AB;577 1k0d_1.pdb AB;578 1k2f.pdb AB;579 1k3e.pdb AB;580 1k3s.pdb AB;581 1k3y.pdb AB;582 1k4i.pdb AB;583 1k4z_2.pdb AB;584 1k51.pdb AB;585 1k55_1.pdb AC;586 1k66.pdb AB;587 1k6d.pdb AB;588 1k94.pdb AB;589 1ka2.pdb AB;590 1ka8_1.pdb AB;591 1kae.pdb AB;592 1kc7.pdb AB;593 1kcm.pdb AB;594 1kcx.pdb AB;595 1kdg.pdb AB;596 1kez_1.pdb AB;597 1kfi.pdb AB;598 1kgn_2.pdb CD;599 1khd_2.pdb BC;600 1khh.pdb AB;601 1kij.pdb AB;602 1kix.pdb AC;603 1kiy.pdb AB;604 1kj1_2.pdb PQ;605 1kjn.pdb AB;606 1kjq.pdb AB;607 1kko.pdb AB;608 1kl1.pdb AB;609 1knq.pdb AB;610 1kny.pdb AB;611 1koa.pdb AB;612 1kob.pdb AB;613 1kpf.pdb AB;614 1kpt.pdb AB;615 1kqp.pdb AB;616 1ksi.pdb AB;617 1kso.pdb AB;618 1ktb.pdb AB;619 1ktj.pdb AB;620 1ktn.pdb AB;621 1ku2.pdb AB;622 1ku7.pdb AD;623 1ku9.pdb AB;624 1kut.pdb AB;625 1kvk.pdb AB;626 1kyq_2.pdb AC;627 1kzq.pdb AB;628 1l0w.pdb AB;629 1l3l_1.pdb BD;630 1l3p.pdb AB;631 1l4i.pdb AB;632 1l5o.pdb AB;633 1l6l_7.pdb MN;634 1l6r.pdb AB;635 1l7d_2.pdb CD;636 1l8d.pdb AB;637 1lc5.pdb AB;638 1lfa.pdb AB;639 1lfb.pdb AB;640 1lh0.pdb AB;641 1lid.pdb AB;642 1lj9.pdb AB;643 1ll2.pdb AB;644 1llf.pdb AB;645 1llm.pdb CD;646 1lm5.pdb AB;647 1lmb.pdb 34;648 1lns.pdb AB;649 1lom.pdb AB;650 1lq1_1.pdb </w:t>
      </w:r>
      <w:r w:rsidRPr="003E3CAB">
        <w:lastRenderedPageBreak/>
        <w:t xml:space="preserve">CD;651 1lq9.pdb AB;652 1lql_2.pdb CD;653 1lrh_2.pdb BC;654 1lss_1.pdb AB;655 1lwd.pdb AB;656 1lwj.pdb AB;657 1lxd.pdb AB;658 1lxe.pdb AB;659 1ly1.pdb AB;660 1m0d_2.pdb CD;661 1m0w.pdb AB;662 1m1f.pdb AB;663 1m2d.pdb AB;664 1m3e_1.pdb AB;665 1m4i.pdb AB;666 1m4r.pdb AB;667 1m4z.pdb AB;668 1m6d.pdb AB;669 1m6e.pdb XA;670 1m6k.pdb AB;671 1m6p.pdb AB;672 1m7r.pdb AB;673 1m7y.pdb AB;674 1m98.pdb AB;675 1mby.pdb AB;676 1mdy_2.pdb CD;677 1mh9.pdb AB;678 1mi1.pdb AB;679 1mi3_2.pdb CD;680 1mi8.pdb AB;681 1miw.pdb AB;682 1mjf.pdb AB;683 1mjh.pdb AB;684 1mji.pdb AB;685 1mk4.pdb AB;686 1mka.pdb AB;687 1mkf.pdb AB;688 1mkk.pdb AB;689 1mkz.pdb AB;690 1mld_1.pdb AB;691 1mml.pdb AB;692 1mo9.pdb AB;693 1moe.pdb AB;694 1moq.pdb AB;695 1mp9.pdb AB;696 1mqi.pdb AB;697 1mr8.pdb AB;698 1mrp.pdb AB;699 1mrz.pdb AB;700 1msc.pdb AB;701 1mu4.pdb AB;702 1mun.pdb AB;703 1mus.pdb AF;704 1mv8_2.pdb CD;705 1mvo.pdb AB;706 1mwq.pdb AB;707 1mwv.pdb AB;708 1mxb.pdb AB;709 1mxi.pdb AB;710 1mxr.pdb AB;711 1my7.pdb AB;712 1mz0.pdb AB;713 1mzb.pdb AB;714 1mze.pdb AB;715 1mzg.pdb AB;716 1n1b.pdb AB;717 1n1c.pdb AB;718 1n1d_2.pdb CD;719 1n26.pdb AB;720 1n2a.pdb AB;721 1n2f.pdb AB;722 1n2s.pdb AB;723 1n3l.pdb AB;724 1n55.pdb AB;725 1n57.pdb AB;726 1n69_1.pdb AB;727 1n71_1.pdb AB;728 1n7v.pdb AB;729 1n7z_2.pdb CD;730 1na6.pdb AB;731 1na8.pdb AB;732 1nbc.pdb AB;733 1nbq.pdb AB;734 1nco.pdb AB;735 1nd4.pdb AB;736 1nd6_2.pdb CD;737 1ne2.pdb AB;738 1ne8.pdb AB;739 1neu.pdb AB;740 1nez_2.pdb GH;741 1nf9.pdb AB;742 1nh8.pdb AB;743 1ni5.pdb AB;744 1njh.pdb AB;745 1njr.pdb AB;746 1nkd.pdb AB;747 1nki.pdb AB;748 1nkn_2.pdb CD;749 1nkq_3.pdb EF;750 1nkt.pdb AB;751 1nlr.pdb AB;752 1nms.pdb AB;753 1nn5.pdb AB;754 1nnw.pdb AB;755 1no4_1.pdb AB;756 1now_2.pdb AB;757 1nox.pdb AB;758 1noy.pdb AB;759 1np6.pdb AB;760 1nqd.pdb AB;761 1nri.pdb AB;762 1nrv.pdb AB;763 1ns5.pdb AB;764 1nsj.pdb AB;765 1nsz.pdb AB;766 1nt0.pdb AG;767 1nt3.pdb AB;768 1nv7.pdb AB;769 1nvj_3.pdb EF;770 1nw1.pdb AB;771 1nwp.pdb AB;772 1nww.pdb AB;773 1nxh.pdb AB;774 1nxm.pdb AB;775 1nxu.pdb AB;776 1nxz.pdb AB;777 1ny5.pdb AB;778 1nyr.pdb AB;779 1nzi.pdb AB;780 1o0v.pdb AB;781 1o0w.pdb AB;782 1o12.pdb AB;783 1o1h.pdb AB;784 1o22.pdb AB;785 1o3u.pdb AB;786 1o4w.pdb AB;787 1o4z_2.pdb CD;788 1o50.pdb AB;789 1o57_2.pdb CD;790 1o5h.pdb AB;791 1o5k.pdb AB;792 1o5l.pdb AB;793 1o63.pdb AB;794 1o69.pdb AB;795 1o6a.pdb AB;796 1o75.pdb AB;797 1o7z.pdb AB;798 1o81.pdb AB;799 1o89.pdb AB;800 1o94_1.pdb AB;801 1o9p.pdb AB;802 1oaa.pdb AB;803 1ob9.pdb AB;804 1obb.pdb AB;805 1obf.pdb OP;806 1obo.pdb AB;807 1obx.pdb AC;808 1oc2.pdb AB;809 1ocu.pdb AB;810 1oe5.pdb AB;811 1of3.pdb AB;812 1of8.pdb AB;813 1ofz.pdb AB;814 1og5.pdb AB;815 1ogs.pdb AB;816 1oh0.pdb AB;817 1ohw_2.pdb CD;818 1oi2.pdb AB;819 1oi4.pdb AB;820 1oi6.pdb AB;821 1oio.pdb AB;822 1oj4.pdb AB;823 1ojh_5.pdb IJ;824 1ok3.pdb AB;825 1oke.pdb AB;826 1okh.pdb AB;827 1oki.pdb AB;828 1okj_2.pdb CD;829 1ol0.pdb AB;830 1olq.pdb AB;831 1olz.pdb AB;832 1omz.pdb AB;833 1on2.pdb AB;834 1ooe.pdb AB;835 1oq9.pdb AB;836 1oqz.pdb AB;837 1or4.pdb AB;838 1oru.pdb AB;839 1osy.pdb AB;840 1ot6.pdb AB;841 1otj_2.pdb BC;842 1otk.pdb AB;843 1otv.pdb AB;844 1ou8_2.pdb AB;845 1ov9.pdb AB;846 1ova_2.pdb CD;847 1ovn.pdb AB;848 1ox0.pdb AB;849 1oya.pdb AB;850 1oys.pdb AB;851 1p0x.pdb AB;852 1p35_2.pdb AB;853 1p5t.pdb AB;854 1p5z.pdb BA;855 1p65.pdb AB;856 1p6o.pdb AB;857 1p74.pdb AB;858 1p7h_1.pdb LM;859 1p7n.pdb AB;860 1p9e.pdb AB;861 1p9i.pdb AB;862 1p9o.pdb AB;863 1pc3_2.pdb AB;864 1pc6.pdb AB;865 1pcs.pdb AB;866 1pdg_2.pdb AC;867 1pdo.pdb AB;868 1pea.pdb AB;869 1peq.pdb AB;870 1pfo.pdb AB;871 1pgu.pdb AB;872 1phz.pdb AB;873 1pin.pdb AC;874 1piw.pdb AB;875 1pix.pdb AB;876 1pjq.pdb AB;877 1pkh.pdb AB;878 1pkp.pdb AB;879 1pkv.pdb AB;880 1pl5.pdb AS;881 1pm3.pdb </w:t>
      </w:r>
      <w:r w:rsidRPr="003E3CAB">
        <w:lastRenderedPageBreak/>
        <w:t xml:space="preserve">AB;882 1pn0_1.pdb AC;883 1pn2_2.pdb CD;884 1pnv.pdb AB;885 1poc.pdb AB;886 1ppv.pdb AB;887 1pqw.pdb AB;888 1prx.pdb AB;889 1psr.pdb AB;890 1ptm.pdb AB;891 1ptq.pdb AB;892 1puc.pdb AB;893 1pv9.pdb AB;894 1pvd.pdb AB;895 1pvg.pdb AB;896 1pvm.pdb AB;897 1pxf.pdb AB;898 1py9.pdb AB;899 1pzs.pdb AB;900 1pzw.pdb AB;901 1q08.pdb AB;902 1q0q.pdb AB;903 1q18.pdb AB;904 1q2h_1.pdb AB;905 1q2w.pdb AB;906 1q3o.pdb AB;907 1q47.pdb AB;908 1q4r.pdb AB;909 1q67.pdb AB;910 1q6o.pdb AB;911 1q6w_6.pdb KL;912 1q77.pdb AB;913 1q7e.pdb AB;914 1q8b.pdb AB;915 1q8r.pdb AB;916 1q98.pdb AB;917 1q9u.pdb AB;918 1qah.pdb AB;919 1qak.pdb AB;920 1qb2.pdb AB;921 1qd1.pdb AB;922 1qf8.pdb AB;923 1qfh.pdb AB;924 1qh3.pdb AB;925 1qh4_1.pdb AB;926 1qha.pdb AB;927 1qi9.pdb AB;928 1qj4.pdb AB;929 1qjh.pdb AB;930 1qjs.pdb AB;931 1qkd.pdb AB;932 1qkk.pdb AB;933 1qkq.pdb AB;934 1qkr.pdb AB;935 1qks.pdb AB;936 1qlw.pdb AB;937 1qme.pdb AB;938 1qmg_2.pdb CD;939 1qmh.pdb AB;940 1qo2.pdb AB;941 1qo7.pdb AB;942 1qo8.pdb AD;943 1qoj.pdb AB;944 1qou.pdb AB;945 1qoy.pdb AB;946 1qoz.pdb AB;947 1qp8.pdb AB;948 1qpa.pdb AB;949 1qpo_2.pdb CD;950 1qq5.pdb AB;951 1qqf.pdb AB;952 1qqg.pdb AB;953 1qqs.pdb AB;954 1qsd.pdb AB;955 1qup.pdb AB;956 1qvz.pdb AB;957 1qwt.pdb AB;958 1qx4.pdb AB;959 1qxm.pdb AB;960 1qyc.pdb AB;961 1qz1.pdb AB;962 1qz8.pdb AB;963 1qz9.pdb AB;964 1qzf_2.pdb CD;965 1qzq.pdb AB;966 1r0m_2.pdb BD;967 1r0v_2.pdb CD;968 1r11.pdb AB;969 1r12.pdb AB;970 1r1d.pdb AB;971 1r1t.pdb AB;972 1r29.pdb AB;973 1r30.pdb AB;974 1r31.pdb AB;975 1r3s.pdb AB;976 1r43.pdb AB;977 1r4c_3.pdb EF;978 1r4w_2.pdb CD;979 1r59.pdb OX;980 1r5p.pdb AB;981 1r61.pdb AB;982 1r6u.pdb AB;983 1r6w.pdb AB;984 1r7a.pdb AB;985 1r7j.pdb AB;986 1r7l.pdb AB;987 1r89.pdb AB;988 1r8d.pdb AB;989 1r8e.pdb AD;990 1r8g.pdb AB;991 1r8j.pdb AB;992 1r9c.pdb AB;993 1r9d.pdb AB;994 1r9f.pdb AF;995 1rcb.pdb AB;996 1rcq.pdb AB;997 1rcw_2.pdb AC;998 1reg.pdb XY;999 1rfy_1.pdb AB;1000 1rgf.pdb AB;1001 1rhc.pdb AB;1002 1rk4.pdb AB;1003 1rkd.pdb AB;1004 1rkt.pdb AB;1005 1rku.pdb AB;1006 1rmd.pdb AB;1007 1rmr.pdb AB;1008 1rq2.pdb AB;1009 1rqb.pdb AB;1010 1rqg.pdb AB;1011 1rqi.pdb AB;1012 1rrm.pdb AB;1013 1rvg_1.pdb AB;1014 1rw0.pdb AB;1015 1rw6.pdb AB;1016 1ry9_1.pdb AB;1017 1rya.pdb AB;1018 1rz1_1.pdb AB;1019 1rzl.pdb AB;1020 1rzn.pdb AB;1021 1s0p.pdb AB;1022 1s12_1.pdb AD;1023 1s28_2.pdb CD;1024 1s3e.pdb AB;1025 1s3o.pdb AB;1026 1s3z.pdb AB;1027 1s4c_2.pdb BC;1028 1s4k.pdb AB;1029 1s4n.pdb AB;1030 1s7h_2.pdb CD;1031 1s7i.pdb AB;1032 1s7k.pdb AB;1033 1s7y.pdb AB;1034 1s7z.pdb AB;1035 1s96.pdb AB;1036 1s9j.pdb AB;1037 1s9r.pdb AB;1038 1sb7.pdb AB;1039 1sby.pdb AB;1040 1sd4.pdb AB;1041 1se8.pdb AB;1042 1sei.pdb AB;1043 1sek.pdb AB;1044 1sf8_2.pdb BH;1045 1sfn.pdb AB;1046 1sfp.pdb AB;1047 1sfx.pdb AB;1048 1sg0.pdb AB;1049 1sg9_1.pdb AC;1050 1sgm.pdb AB;1051 1sh5.pdb AB;1052 1sh8.pdb AB;1053 1sj1.pdb AB;1054 1sjp.pdb AB;1055 1sjy.pdb AB;1056 1skz.pdb AB;1057 1slm.pdb AB;1058 1smo.pdb AB;1059 1smx.pdb AB;1060 1sny.pdb AB;1061 1so2_2.pdb CD;1062 1sox.pdb AB;1063 1sq5_2.pdb AB;1064 1sqd.pdb AB;1065 1sqe.pdb AB;1066 1sqj.pdb AB;1067 1sqs.pdb AB;1068 1squ.pdb AB;1069 1sr7.pdb AB;1070 1sr9.pdb AB;1071 1sry.pdb AB;1072 1ss4.pdb AB;1073 1su8.pdb AB;1074 1sur.pdb AB;1075 1svp.pdb AB;1076 1sw6.pdb AB;1077 1sww.pdb AB;1078 1sx5.pdb AB;1079 1sxh.pdb AD;1080 1syy.pdb AB;1081 1sz2.pdb AB;1082 1szq.pdb AB;1083 1t06.pdb AB;1084 1t0i.pdb AB;1085 1t11.pdb AB;1086 1t1r.pdb AB;1087 1t1v.pdb AB;1088 1t3c.pdb AB;1089 1t3i.pdb AB;1090 1t3j.pdb AB;1091 1t4b.pdb AB;1092 1t56.pdb AB;1093 1t5b.pdb AB;1094 1t5h.pdb XA;1095 1t5o_2.pdb CD;1096 1t62.pdb AB;1097 1t6f.pdb AB;1098 1t6l.pdb AB;1099 1t6n.pdb AB;1100 1t6s.pdb AB;1101 1t6t.pdb 12;1102 1t70_4.pdb GH;1103 1t82_1.pdb AB;1104 1t8q_2.pdb BC;1105 1t8t.pdb AB;1106 1t92.pdb AB;1107 1t98.pdb AB;1108 1t9b.pdb AB;1109 </w:t>
      </w:r>
      <w:r w:rsidRPr="003E3CAB">
        <w:lastRenderedPageBreak/>
        <w:t xml:space="preserve">1t9i.pdb AB;1110 1tbx.pdb AB;1111 1tc1.pdb AB;1112 1tc5_1.pdb AB;1113 1td2.pdb AB;1114 1tdj.pdb AB;1115 1te2.pdb AB;1116 1te5.pdb AB;1117 1ted_1.pdb AB;1118 1tfe.pdb AB;1119 1the.pdb AB;1120 1thf.pdb DA;1121 1tht.pdb AB;1122 1thw.pdb AB;1123 1tj7.pdb AB;1124 1tjc.pdb AB;1125 1tlj.pdb AB;1126 1tlk.pdb AB;1127 1tll.pdb AB;1128 1tm0.pdb AB;1129 1to3.pdb AB;1130 1to6.pdb AB;1131 1to9.pdb AB;1132 1trb.pdb AB;1133 1tu1.pdb AB;1134 1tuh.pdb AB;1135 1tuv.pdb AB;1136 1tuw.pdb AB;1137 1tv8.pdb AB;1138 1tvd.pdb AB;1139 1tvl.pdb AB;1140 1tvn.pdb AB;1141 1twd.pdb AB;1142 1twi_1.pdb AB;1143 1twu.pdb AB;1144 1tx3_2.pdb CD;1145 1txg.pdb AB;1146 1txn.pdb AB;1147 1ty0_1.pdb AB;1148 1tyy.pdb AB;1149 1tz9.pdb AB;1150 1tzb.pdb AB;1151 1tzp.pdb AB;1152 1u07.pdb AB;1153 1u0e.pdb AB;1154 1u0m.pdb AB;1155 1u19.pdb AB;1156 1u20.pdb AB;1157 1u5k.pdb AB;1158 1u60_2.pdb CD;1159 1u6l.pdb AB;1160 1u6z.pdb AB;1161 1u7i.pdb AB;1162 1u7n.pdb AB;1163 1u7z_1.pdb AB;1164 1u8s.pdb AB;1165 1u9d.pdb AB;1166 1u9t.pdb AB;1167 1uaa.pdb AB;1168 1ual.pdb AB;1169 1uaz.pdb AB;1170 1ub0.pdb AB;1171 1ub9.pdb AB;1172 1uby.pdb AB;1173 1uc2.pdb AB;1174 1uc3_5.pdb IJ;1175 1ucr.pdb AB;1176 1ud0_1.pdb AB;1177 1udu.pdb AB;1178 1udv.pdb AB;1179 1ueh.pdb AB;1180 1ufi_1.pdb AB;1181 1ufo_1.pdb AB;1182 1uis.pdb AB;1183 1uiu.pdb AB;1184 1uix.pdb AB;1185 1uk8.pdb AB;1186 1ukk.pdb AB;1187 1ukw.pdb AB;1188 1ulk.pdb AB;1189 1uly.pdb AB;1190 1ump_3.pdb AC;1191 1un8.pdb AB;1192 1uq5.pdb AB;1193 1uqt.pdb AB;1194 1ur5.pdb AC;1195 1urh.pdb AB;1196 1uru.pdb AB;1197 1usc.pdb AB;1198 1usi.pdb AC;1199 1usl_3.pdb AE;1200 1uso.pdb AB;1201 1ut7.pdb AB;1202 1ut8.pdb AB;1203 1utg.pdb AB;1204 1uth.pdb AB;1205 1uty.pdb AB;1206 1uu1_2.pdb CD;1207 1uuh.pdb AB;1208 1uur.pdb AB;1209 1uv7.pdb AB;1210 1uw1.pdb AB;1211 1uwk.pdb AB;1212 1uww.pdb AB;1213 1ux4.pdb AB;1214 1uyt_1.pdb AB;1215 1uz2.pdb XA;1216 1uzb.pdb AB;1217 1v00_1.pdb AC;1218 1v05.pdb AB;1219 1v0d.pdb AB;1220 1v13.pdb AB;1221 1v1p.pdb AB;1222 1v25.pdb AB;1223 1v2z.pdb AB;1224 1v3e.pdb AB;1225 1v3v.pdb AB;1226 1v4e.pdb AB;1227 1v4v.pdb AB;1228 1v58_2.pdb AB;1229 1v59.pdb AB;1230 1v5v.pdb AB;1231 1v6z.pdb AB;1232 1v70.pdb AB;1233 1v71.pdb AB;1234 1v7c_1.pdb AB;1235 1v7l.pdb AB;1236 1v7o.pdb AB;1237 1v7w.pdb AB;1238 1v84.pdb AB;1239 1v8c_1.pdb AB;1240 1v8h.pdb AB;1241 1v96.pdb AB;1242 1v97.pdb AB;1243 1v9y.pdb AB;1244 1vbk.pdb AB;1245 1vc1.pdb AB;1246 1vch_3.pdb AE;1247 1vd6.pdb AB;1248 1vdw.pdb AB;1249 1ve1.pdb AB;1250 1ve2.pdb AB;1251 1ve3_1.pdb AB;1252 1ve9.pdb AB;1253 1vef.pdb AB;1254 1vfp.pdb AB;1255 1vgy.pdb AB;1256 1vh4.pdb AB;1257 1vh5.pdb AB;1258 1vh6.pdb AB;1259 1vhq.pdb AB;1260 1vhx.pdb AB;1261 1vhz.pdb AB;1262 1vi0.pdb AB;1263 1vi2.pdb AB;1264 1vi6_1.pdb AB;1265 1via.pdb AB;1266 1vio.pdb AB;1267 1viu_1.pdb AB;1268 1viv.pdb AB;1269 1vj2.pdb AB;1270 1vjg.pdb AB;1271 1vjh.pdb AB;1272 1vjl.pdb AB;1273 1vjo.pdb AB;1274 1vjq.pdb AB;1275 1vk6.pdb AB;1276 1vka.pdb AB;1277 1vkd_2.pdb CD;1278 1vkh.pdb AB;1279 1vki.pdb AB;1280 1vkp.pdb AB;1281 1vky.pdb AB;1282 1vl4.pdb AB;1283 1vla_2.pdb CD;1284 1vlj.pdb AB;1285 1vlr.pdb AB;1286 1vls.pdb AB;1287 1vlu_2.pdb AB;1288 1vme.pdb AB;1289 1vmg.pdb AB;1290 1vp4.pdb AB;1291 1vp6.pdb AC;1292 1vpb.pdb AB;1293 1vpk.pdb AB;1294 1vpz.pdb AB;1295 1vq0.pdb AB;1296 1vqt.pdb AB;1297 1vqv.pdb AB;1298 1vr0_1.pdb AB;1299 1vr7.pdb AB;1300 1vrb_2.pdb CD;1301 1vrw.pdb AB;1302 1vsc.pdb AB;1303 1vsg.pdb AB;1304 1vz0_4.pdb EF;1305 1vz8_1.pdb AB;1306 1vzi.pdb AB;1307 1w07.pdb AB;1308 1w23.pdb AB;1309 1w25.pdb AB;1310 1w2i.pdb AB;1311 1w2y.pdb AB;1312 1w3b.pdb AB;1313 1w3o.pdb AB;1314 1w53.pdb AB;1315 1w5r.pdb AB;1316 1w68.pdb AB;1317 1w6g.pdb AB;1318 1w8i.pdb AB;1319 1w9c.pdb AB;1320 1wc1_2.pdb BC;1321 1wc9.pdb AB;1322 1wet.pdb AD;1323 1whi.pdb AB;1324 1who.pdb AB;1325 1wiw.pdb AB;1326 1wjg.pdb AB;1327 1wlg.pdb AB;1328 1wlh.pdb AB;1329 1wmz_2.pdb CD;1330 1wpn.pdb AB;1331 1wqw.pdb AB;1332 1wr8.pdb AB;1333 1wtd.pdb AB;1334 1wu7.pdb AB;1335 1wuu_2.pdb CD;1336 1wv2.pdb AB;1337 1wv8.pdb AB;1338 1wvf.pdb AB;1339 1ww1.pdb AB;1340 1wwr_2.pdb CD;1341 1wws_4.pdb GH;1342 1wxx_1.pdb AB;1343 1wy5.pdb AB;1344 1wyz_1.pdb AC;1345 1wz3.pdb AB;1346 1wzd.pdb AB;1347 1x1z.pdb AB;1348 1x2i.pdb AB;1349 1x3m.pdb AB;1350 1x6m_2.pdb BC;1351 1x6v.pdb BA;1352 1x77.pdb AB;1353 1x7d.pdb AB;1354 1x82.pdb AB;1355 1x8z_2.pdb BC;1356 1x92.pdb AB;1357 1x9z.pdb AB;1358 1xb4_1.pdb AB;1359 1xbr.pdb AB;1360 1xcv.pdb AB;1361 1xd7.pdb AB;1362 1xdl_4.pdb YZ;1363 1xdp.pdb AB;1364 1xds.pdb AB;1365 1xe7_2.pdb AC;1366 1xff.pdb AB;1367 1xfs.pdb AB;1368 1xg7.pdb AB;1369 1xgs.pdb AB;1370 1xhk.pdb AB;1371 1xhn_1.pdb AB;1372 1xi3.pdb AB;1373 1xjl.pdb AB;1374 1xk7_1.pdb AB;1375 1xku.pdb AB;1376 1xkz_2.pdb CD;1377 1xma.pdb AB;1378 1xnf.pdb AB;1379 1xnx.pdb AB;1380 1xpc.pdb AB;1381 1xpm_1.pdb AB;1382 1xqa.pdb AB;1383 1xqb.pdb AB;1384 1xrh_4.pdb GH;1385 1xrk.pdb AB;1386 1xs0_1.pdb AB;1387 1xsv.pdb AB;1388 1xto.pdb AB;1389 1xub.pdb AB;1390 1xuu.pdb AB;1391 1xuv_2.pdb AB;1392 1xv2_1.pdb AB;1393 1xv8.pdb AB;1394 1xvh.pdb AB;1395 1xvi.pdb AB;1396 1xvs.pdb AB;1397 1xw8.pdb AB;1398 1xwm.pdb AB;1399 1xx6.pdb AB;1400 1xxu_1.pdb AC;1401 1xzw.pdb AB;1402 1y0b_2.pdb CD;1403 1y0g_1.pdb AB;1404 1y0h.pdb AB;1405 1y0u.pdb AB;1406 1y0z.pdb AB;1407 1y2o.pdb AB;1408 1y4j.pdb AB;1409 1y5h.pdb AB;1410 1y5m.pdb AB;1411 1y6v.pdb AB;1412 1y6x.pdb AB;1413 1y71.pdb AB;1414 1y7m.pdb AB;1415 1y7p_1.pdb AC;1416 1y7t.pdb AB;1417 1y88.pdb AB;1418 1y97.pdb AB;1419 1y9b.pdb AB;1420 1y9w.pdb AB;1421 1yav.pdb AB;1422 1yb2.pdb AB;1423 1yb5.pdb AB;1424 1ybe.pdb AB;1425 1ycc.pdb AB;1426 1ycg_1.pdb AB;1427 1ydw.pdb AB;1428 1yem.pdb AB;1429 1yer.pdb AB;1430 1yf5.pdb LA;1431 1yfu.pdb AB;1432 1yg2.pdb AB;1433 1yhc.pdb AB;1434 1yiz.pdb AB;1435 1yj5_1.pdb AB;1436 1yla.pdb AB;1437 1yln.pdb AB;1438 1ylq.pdb AB;1439 1ylx.pdb AB;1440 1ynf_2.pdb BD;1441 1yoa.pdb AB;1442 1yoz.pdb AB;1443 1ypq.pdb AB;1444 1ypt.pdb AB;1445 1yr0_2.pdb CD;1446 1yrb.pdb AB;1447 1yre_2.pdb CD;1448 1yrx_2.pdb AC;1449 1ys7.pdb AB;1450 1ysj.pdb AB;1451 1yta_1.pdb AB;1452 1yuz.pdb AB;1453 1yv9.pdb AB;1454 1yw6.pdb AB;1455 1ywq.pdb AB;1456 1yz3.pdb AB;1457 1z05.pdb AB;1458 1z0p.pdb AB;1459 1z24.pdb AB;1460 1z2l.pdb AB;1461 1z45.pdb AB;1462 1z5b.pdb AB;1463 1z63.pdb AB;1464 1z6b_1.pdb AB;1465 1z72.pdb AB;1466 1z84.pdb AB;1467 1z9h_1.pdb AB;1468 1zbo.pdb AB;1469 1zbr.pdb AB;1470 1zbs.pdb AB;1471 1zc6.pdb AB;1472 1zcs.pdb AB;1473 1zd3.pdb AB;1474 1zed.pdb AB;1475 1zee.pdb AB;1476 1zh8.pdb AB;1477 1zii.pdb AB;1478 1zjc.pdb AB;1479 1zk8.pdb AB;1480 1zkd.pdb AB;1481 1zke_3.pdb DE;1482 1zkp_1.pdb AC;1483 1zm1.pdb AB;1484 1zmb_3.pdb EF;1485 1zme.pdb CD;1486 1zno.pdb AB;1487 1znp_1.pdb AB;1488 1zp6.pdb AB;1489 1zps.pdb AB;1490 1zq9.pdb AB;1491 1zro.pdb AB;1492 1zrs.pdb AB;1493 1zso.pdb AB;1494 1ztd.pdb AB;1495 1zup.pdb AB;1496 1zva.pdb AB;1497 1zvp_1.pdb AD;1498 1zww.pdb AB;1499 1zyb.pdb AB;1500 1zym.pdb AB;1501 256b.pdb AB;1502 2a15.pdb AB;1503 2a26_1.pdb AB;1504 2a2j.pdb AB;1505 2a33.pdb AB;1506 2a35.pdb AB;1507 2a3q.pdb AB;1508 2a4x.pdb AB;1509 2a5l.pdb AB;1510 2a61_1.pdb AB;1511 2a6a.pdb AB;1512 2a6c_1.pdb AB;1513 2a84.pdb AB;1514 2a99.pdb AB;1515 2a9s.pdb AB;1516 2a9u.pdb AB;1517 2aa4.pdb AB;1518 2ab0.pdb AB;1519 2aca.pdb AB;1520 2ae2.pdb AB;1521 2aee.pdb AB;1522 2aeu.pdb AB;1523 2af4.pdb CD;1524 2aib.pdb AB;1525 2aj7.pdb AB;1526 2ajr.pdb AB;1527 </w:t>
      </w:r>
      <w:r w:rsidRPr="003E3CAB">
        <w:lastRenderedPageBreak/>
        <w:t xml:space="preserve">2ako_1.pdb AB;1528 2akz.pdb AB;1529 2amx.pdb AB;1530 2aq6.pdb AB;1531 2arc.pdb AB;1532 2asf.pdb AB;1533 2aua.pdb AB;1534 2auw.pdb AB;1535 2avd.pdb AB;1536 2avn.pdb AB;1537 2axo.pdb AB;1538 2axp.pdb AB;1539 2axy_1.pdb AB;1540 2ayl.pdb AB;1541 2ayu.pdb AB;1542 2az0.pdb AB;1543 2b06.pdb AB;1544 2b0a.pdb AB;1545 2b0c.pdb AB;1546 2b0j.pdb AB;1547 2b1y.pdb AB;1548 2b3n.pdb AB;1549 2b48.pdb AB;1550 2b5a_2.pdb CD;1551 2b5g.pdb AB;1552 2b67_2.pdb CD;1553 2b69.pdb AB;1554 2b7o.pdb AB;1555 2b8m.pdb AB;1556 2b9c.pdb AB;1557 2bas.pdb AB;1558 2bay_2.pdb BC;1559 2bb3_1.pdb AB;1560 2bdr.pdb AB;1561 2bdt.pdb AB;1562 2be3.pdb AB;1563 2bf9.pdb AB;1564 2bgc_3.pdb FG;1565 2bgw.pdb AB;1566 2bgx.pdb AB;1567 2bif.pdb AB;1568 2bko.pdb AB;1569 2bkw.pdb AB;1570 2bll.pdb AB;1571 2bm5.pdb AB;1572 2bnk.pdb AB;1573 2bnx.pdb AB;1574 2bop.pdb AD;1575 2bpl_2.pdb BC;1576 2bz1.pdb AB;1577 2c2a.pdb AB;1578 2c2i.pdb AB;1579 2c42.pdb AB;1580 2c4j_1.pdb AB;1581 2c4v.pdb AB;1582 2c5a.pdb AB;1583 2c62.pdb AB;1584 2c9l.pdb YZ;1585 2c9v.pdb AF;1586 2ca1.pdb AB;1587 2car.pdb AB;1588 2cb5.pdb AB;1589 2cc0.pdb AB;1590 2cg6.pdb AB;1591 2ch5_1.pdb AB;1592 2ch7.pdb AB;1593 2cme_4.pdb HG;1594 2cn1.pdb AB;1595 2cn4.pdb AB;1596 2co3.pdb AB;1597 2cpg_1.pdb AB;1598 2csu.pdb AB;1599 2ctz.pdb AB;1600 2cu6.pdb AB;1601 2cvd_2.pdb BC;1602 2cwk.pdb AB;1603 2cwz_2.pdb CD;1604 2cxk_2.pdb CD;1605 2cy5.pdb AB;1606 2cy9.pdb AB;1607 2cye_2.pdb BD;1608 2cyy.pdb AB;1609 2d13_2.pdb BD;1610 2d4z.pdb AB;1611 2d6y.pdb AB;1612 2d8d.pdb AB;1613 2dek.pdb AB;1614 2dj5.pdb AB;1615 2dp9.pdb AB;1616 2dpi.pdb AD;1617 2ds5.pdb AB;1618 2dt5.pdb AB;1619 2dtr.pdb AB;1620 2dw6_1.pdb AB;1621 2e2c.pdb AB;1622 2e7s_4.pdb GH;1623 2ejn.pdb AB;1624 2esr.pdb AB;1625 2ess.pdb AB;1626 2euc.pdb AB;1627 2eul_1.pdb AB;1628 2evr.pdb AB;1629 2ewn.pdb AB;1630 2f02.pdb AB;1631 2f1f.pdb AB;1632 2f1k_1.pdb AB;1633 2f1l.pdb AB;1634 2f22.pdb AB;1635 2f2e.pdb AB;1636 2f3x.pdb AB;1637 2f48.pdb AB;1638 2f4l_2.pdb CD;1639 2f5g.pdb AB;1640 2f62.pdb AB;1641 2f6s.pdb AB;1642 2f6u.pdb AB;1643 2f7f.pdb AB;1644 2f8f.pdb AB;1645 2f96.pdb AB;1646 2f9h.pdb AB;1647 2f9w.pdb AB;1648 2fa1.pdb AB;1649 2fb1_1.pdb AB;1650 2fbh.pdb AB;1651 2fbi.pdb AB;1652 2fbk.pdb AB;1653 2fbl.pdb AB;1654 2fbn.pdb AB;1655 2fca.pdb AB;1656 2fd5.pdb AB;1657 2fdo.pdb BA;1658 2fe1.pdb AB;1659 2fex_1.pdb AB;1660 2ffc.pdb AB;1661 2ffe.pdb AB;1662 2ffg.pdb AB;1663 2ffs.pdb AB;1664 2fhq.pdb AB;1665 2fiq_1.pdb AB;1666 2fit.pdb AB;1667 2fiu.pdb AB;1668 2fl4.pdb AB;1669 2fml.pdb AB;1670 2fmt.pdb AB;1671 2fn0.pdb AB;1672 2fno_1.pdb AB;1673 2fnu.pdb AB;1674 2fo7.pdb AB;1675 2fp1.pdb AB;1676 2fpn.pdb AB;1677 2fpr.pdb AB;1678 2frh.pdb AB;1679 2fsw.pdb AB;1680 2ftr.pdb AB;1681 2fue.pdb AB;1682 2fur.pdb AB;1683 2fyi_3.pdb AD;1684 2fzf.pdb AB;1685 2fzt.pdb AB;1686 2g0t.pdb AB;1687 2g28.pdb AB;1688 2g39.pdb AB;1689 2g3a.pdb AB;1690 2g3p.pdb AB;1691 2g40.pdb AB;1692 2g5c_2.pdb BD;1693 2g63_1.pdb AB;1694 2g6t.pdb AB;1695 2g6w.pdb AB;1696 2g7g.pdb AB;1697 2g7l.pdb AB;1698 2g7s.pdb AB;1699 2g8l.pdb AB;1700 2g8o.pdb AB;1701 2ga1.pdb AB;1702 2gan.pdb AB;1703 2gau.pdb AB;1704 2gb3_1.pdb AB;1705 2gbo.pdb AB;1706 2gci_1.pdb AB;1707 2gcq.pdb AB;1708 2gec.pdb AB;1709 2gen.pdb AB;1710 2gh1.pdb AB;1711 2ghr.pdb AB;1712 2ghv.pdb EC;1713 2gi3.pdb AB;1714 2gib.pdb AB;1715 2giy.pdb AB;1716 2gj4.pdb AB;1717 2gj8_2.pdb CD;1718 2glz.pdb AB;1719 2gtd_3.pdb EF;1720 2gud.pdb AB;1721 2gup.pdb AB;1722 2gv8.pdb AB;1723 2gwg.pdb AB;1724 2gx9.pdb AB;1725 2gyq.pdb AB;1726 2gys.pdb AB;1727 2gz1.pdb AB;1728 2h2n.pdb AB;1729 2h9d_2.pdb CD;1730 2ha2.pdb AB;1731 2hbo.pdb AB;1732 2hbv.pdb AB;1733 2hck.pdb AB;1734 2hft.pdb AB;1735 2hhf.pdb AB;1736 2hhm.pdb AB;1737 2hiq.pdb AB;1738 2hjs.pdb AB;1739 2hlj.pdb AB;1740 2hmp.pdb AB;1741 2hoe.pdb AB;1742 2hox_1.pdb AB;1743 2hq9.pdb AB;1744 2hqv.pdb AB;1745 2hqx.pdb AB;1746 2hrc.pdb AB;1747 2hu7.pdb AB;1748 2hxv.pdb AB;1749 2hyd.pdb AB;1750 2hzb_2.pdb CD;1751 2i02.pdb AB;1752 2i3o_2.pdb CD;1753 2i4j.pdb AB;1754 2i7r.pdb AB;1755 2icy_1.pdb AB;1756 2id3.pdb AB;1757 2iid_2.pdb BD;1758 2iim.pdb AB;1759 2iiz.pdb AB;1760 2ijd_1.pdb 1A;1761 2ilk.pdb AB;1762 2io8.pdb AB;1763 2ipr.pdb AB;1764 2iqq.pdb AB;1765 2it9_1.pdb AB;1766 2iuw.pdb AB;1767 2ixp_2.pdb BD;1768 2j0n.pdb AB;1769 2j0w.pdb AB;1770 2j6b.pdb AB;1771 2jhf.pdb AB;1772 2msb.pdb AB;1773 2nac.pdb AB;1774 2nlv.pdb AB;1775 2nml.pdb AB;1776 </w:t>
      </w:r>
      <w:r w:rsidRPr="003E3CAB">
        <w:lastRenderedPageBreak/>
        <w:t>2nmz.pdb AB;1777 2nrf.pdb AB;1778 2nrh.pdb AB;1779 2nul.pdb AB;1780 2nvn.pdb AB;1781 2nyc.pdb AB;1782 2nyr.pdb AB;1783 2o99_1.pdb AD;1784 2odk_1.pdb AB;1785 2or4.pdb AB;1786 2otx.pdb AB;1787 2p8i_1.pdb AB;1788 2paq.pdb AB;1789 2pg2.pdb AB;1790 2pgd.pdb AB;1791 2pgi.pdb AB;1792 2phn.pdb AB;1793 2pk8.pdb AB;1794 2q3m.pdb AB;1795 2q3t.pdb AB;1796 2q47.pdb AB;1797 2q48.pdb AB;1798 2q4n.pdb AB;1799 2sas.pdb AB;1800 2scp.pdb AB;1801 2shk.pdb AB;1802 2spc.pdb AB;1803 2tgi.pdb AB;1804 2vhb.pdb AB;1805 2vsg.pdb AB;1806 2wea.pdb AB;1807 3bam.pdb AB;1808 3cd4.pdb AB;1809 3cro.pdb LR;1810 3dap.pdb AB;1811 3dni.pdb AB;1812 3eip.pdb AB;1813 3grs.pdb AB;1814 3hts.pdb BD;1815 3il8.pdb AB;1816 3ink.pdb CD;1817 3lyn.pdb AB;1818 3mag.pdb AB;1819 3pvi.pdb AB;1820 3sdh.pdb AB;1821 3ssi.pdb AB;1822 3vub.pdb AB;1823 4ake.pdb AB;1824 4cpv.pdb AB;1825 4dfr.pdb AB;1826 4hb1.pdb AB;1827 4mt2.pdb AB;1828 4ovo.pdb AB;1829 4pro_1.pdb AB;1830 5csm.pdb AB;1831 5hpg.pdb AB;1832 5p21.pdb AB;1833 5rub.pdb AB;1834 6tmn.pdb EA;1835 7odc.pdb AB;1836 9gaf.pdb AC;1837 9wga_1.pdb AB;</w:t>
      </w:r>
    </w:p>
    <w:p w:rsidR="00A71DEB" w:rsidRPr="003E3CAB" w:rsidRDefault="00A71DEB" w:rsidP="003E3CAB"/>
    <w:p w:rsidR="00A71DEB" w:rsidRPr="003E3CAB" w:rsidRDefault="00C14801" w:rsidP="003E3CAB">
      <w:r w:rsidRPr="003E3CAB">
        <w:t>Hetero-dimers</w:t>
      </w:r>
    </w:p>
    <w:p w:rsidR="00974557" w:rsidRPr="003E3CAB" w:rsidRDefault="00C14801" w:rsidP="003E3CAB">
      <w:r w:rsidRPr="003E3CAB">
        <w:t xml:space="preserve">1 1a22.pdb AB;2 1a2x.pdb AB;3 1a9n_2.pdb CD;4 1acb.pdb EI;5 1ais.pdb AB;6 1aro.pdb PL;7 1as4.pdb AB;8 1aui.pdb AB;9 1ava_2.pdb BD;10 1avf_2.pdb QJ;11 1avw.pdb AB;12 1awc.pdb AB;13 1ay7.pdb AB;14 1b0n.pdb AB;15 1b34.pdb AB;16 1b6c_3.pdb EF;17 1bh9.pdb AB;18 1blx.pdb AB;19 1bmq.pdb AB;20 1bpl.pdb AB;21 1bqp_1.pdb AB;22 1br1_1.pdb AB;23 1buh.pdb AB;24 1bun.pdb AB;25 1bvn.pdb PT;26 1bzq_2.pdb BN;27 1c1y.pdb AB;28 1c5x.pdb BA;29 1cf7.pdb AB;30 1ci6.pdb BA;31 1cka.pdb AB;32 1clv.pdb AI;33 1cmi_2.pdb BD;34 1cpb.pdb AB;35 1cse.pdb EI;36 1cxz.pdb AB;37 1d2z_2.pdb CD;38 1d3b_2.pdb CD;39 1d4t.pdb AB;40 1d4x.pdb AG;41 1dce_2.pdb CD;42 1dev_1.pdb AB;43 1dj7.pdb AB;44 1dkf.pdb AB;45 1dn1.pdb AB;46 1dpj.pdb AB;47 1ds6.pdb AB;48 1dtd.pdb AB;49 1dy9_1.pdb AC;50 1dzb_1.pdb AX;51 1e44.pdb AB;52 1e50_1.pdb BA;53 1e96.pdb AB;54 1eay_1.pdb AC;55 1eg4.pdb AP;56 1egp.pdb AB;57 1eja.pdb AB;58 1elr.pdb AB;59 1elw_1.pdb AC;60 1em8_2.pdb CD;61 1emu.pdb AB;62 1euv.pdb AB;63 1ewy_1.pdb AC;64 1f0c.pdb AB;65 1f2t.pdb AB;66 1f34.pdb AB;67 1f3u_3.pdb EF;68 1f3v.pdb AB;69 1f45.pdb AB;70 1f59_1.pdb AC;71 1f5q_2.pdb CD;72 1f60.pdb AB;73 1fc2.pdb CD;74 1fcd_1.pdb AC;75 1fle.pdb EI;76 1fm0.pdb DE;77 1foe_2.pdb CD;78 1fq1.pdb AB;79 1fqk_2.pdb CD;80 1fqv_3.pdb EF;81 1fr2.pdb AB;82 1fs0.pdb EG;83 1fyh_2.pdb DE;84 1g0y.pdb RI;85 1g4u.pdb SR;86 1g6v.pdb AK;87 1g73_1.pdb AC;88 1g8k_3.pdb EF;89 1gc1_1.pdb GC;90 1gh6.pdb AB;91 1gk9.pdb AB;92 1gka.pdb AB;93 1gl1_1.pdb AI;94 1gl4.pdb AB;95 1go3_1.pdb EF;96 1gxc_1.pdb AB;97 1gxd_1.pdb AC;98 1gzh_1.pdb AB;99 1gzs_2.pdb CD;100 1h1v.pdb AG;101 1h32.pdb AB;102 1h3o_1.pdb AB;103 1h6k_2.pdb BY;104 1h9h.pdb EI;105 1hcn.pdb AB;106 1hdm.pdb AB;107 1he1_1.pdb AC;108 1he8.pdb AB;109 1hfe_2.pdb TM;110 1hr6_3.pdb EF;111 1hx1.pdb AB;112 1hxm_3.pdb EF;113 1i2m_2.pdb CD;114 1i31.pdb AP;115 1i8l_2.pdb BD;116 1iar.pdb AB;117 1ibr_2.pdb CD;118 1ihj_1.pdb AD;119 1iil_1.pdb AE;120 1itb.pdb AB;121 1ixs.pdb AB;122 1izn_1.pdb AB;123 1j2j.pdb AB;124 1jat.pdb AB;125 1jb7.pdb AB;126 1jdh.pdb AB;127 1jeq.pdb AB;128 1jey.pdb AB;129 1jiw.pdb PI;130 1jk9_2.pdb CD;131 1jkg.pdb AB;132 1jma.pdb AB;133 1jqj_1.pdb AC;134 1jql.pdb AB;135 1jrr.pdb AP;136 1jsd.pdb AB;137 1jtd.pdb AB;138 1jv2.pdb AB;139 1k8r.pdb AB;140 1k93_2.pdb BE;141 1ka9.pdb HF;142 1kfu.pdb LS;143 1kgc.pdb DE;144 1ki1_2.pdb CD;145 1klf_3.pdb EF;146 1kmh.pdb AB;147 1kps_2.pdb CD;148 1krl_2.pdb DC;149 1ksh.pdb AB;150 1ktp.pdb AB;151 1ku6.pdb AB;152 1kvd_2.pdb CD;153 1kxv_1.pdb AC;154 1kyf.pdb AP;155 1l0a.pdb AB;156 1l4d.pdb AB;157 1l6x.pdb AB;158 1lb6.pdb AB;159 1lck.pdb AB;160 1ldj.pdb AB;161 1lfd_1.pdb AB;162 1lpb.pdb AB;163 1lqv_2.pdb BD;164 1lsh.pdb AB;165 1luc.pdb AB;166 1lvb_1.pdb AC;167 1lyw_2.pdb CD;168 1m2t.pdb AB;169 1m2v.pdb AB;170 1m9x_2.pdb BC;171 1ma9.pdb AB;172 1mbx_2.pdb BD;173 1mhm.pdb BA;174 1mhw_1.pdb AC;175 1mju.pdb LH;176 1mq8_1.pdb AB;177 1mqk.pdb LH;178 1mr1_2.pdb BC;179 1mtp.pdb AB;180 1mvf_1.pdb AE;181 1n0l_1.pdb AB;182 1n0w.pdb AB;183 1n12_2.pdb CD;184 1n1j.pdb AB;185 1nbf_2.pdb BC;186 1nf3_1.pdb AC;187 1ngm_2.pdb EF;188 1nkp_1.pdb AB;189 1nln.pdb AB;190 1nlt.pdb AB;191 1nme.pdb AB;192 1nmu_1.pdb AB;193 1npe.pdb </w:t>
      </w:r>
      <w:r w:rsidRPr="003E3CAB">
        <w:lastRenderedPageBreak/>
        <w:t>AB;194 1nq7.pdb AB;195 1nql.pdb AB;196 1nrj.pdb AB;197 1ntv.pdb AB;198 1nu9_2.pdb DF;199 1nw9.pdb AB;200 1o5e.pdb LH;201 1o7n.pdb AB;202 1o94_3.pdb EF;203 1o97.pdb CD;204 1oai.pdb AB;205 1oc0.pdb AB;206 1oe9.pdb AB;207 1oey_4.pdb DM;208 1oj5.pdb AB;209 1ols.pdb AB;210 1oo0.pdb AB;211 1op9.pdb AB;212 1oph.pdb AB;213 1or0_2.pdb CD;214 1or7_2.pdb BF;215 1owf.pdb AB;216 1oxk_1.pdb AB;217 1p16_1.pdb AC;218 1p2j.pdb AI;219 1p5v.pdb AB;220 1p6a.pdb AB;221 1pcx.pdb AB;222 1pdk.pdb AB;223 1pfb.pdb AB;224 1pfx.pdb CL;225 1pid_1.pdb AB;226 1pk1_1.pdb AB;227 1pqz.pdb AB;228 1puf.pdb AB;229 1pvh_1.pdb AB;230 1pxv_1.pdb AC;231 1q40_2.pdb CD;232 1q7l_2.pdb CD;233 1qa9_1.pdb BA;234 1qav.pdb AB;235 1qbk.pdb BC;236 1qd6_2.pdb BD;237 1qge.pdb DE;238 1qtx.pdb AB;239 1r0r.pdb EI;240 1r17_2.pdb BD;241 1r1k.pdb DA;242 1r27_1.pdb AB;243 1r8o.pdb AB;244 1r8s.pdb AE;245 1rdq.pdb EI;246 1req_1.pdb AB;247 1rj9.pdb AB;248 1rke.pdb AB;249 1rp3_1.pdb AB;250 1rrp_1.pdb AB;251 1s1q_2.pdb CD;252 1s6v_1.pdb AB;253 1s70.pdb AB;254 1scj.pdb AB;255 1sdd.pdb AB;256 1sdx.pdb AE;257 1sgh.pdb AB;258 1sgp.pdb EI;259 1shw.pdb AB;260 1shy.pdb AB;261 1spp.pdb BA;262 1sq0.pdb AB;263 1sq2.pdb LN;264 1sqk.pdb AB;265 1srq_2.pdb CD;266 1stf.pdb EI;267 1sv0_2.pdb BD;268 1svd.pdb AM;269 1svx.pdb AB;270 1syx_1.pdb AB;271 1t0h.pdb AB;272 1t15.pdb AB;273 1t3l.pdb AB;274 1t6b.pdb XY;275 1t6g_2.pdb BD;276 1t7r.pdb AB;277 1ta3.pdb AB;278 1tdq.pdb BA;279 1te1.pdb AB;280 1tf0.pdb AB;281 1tgs.pdb ZI;282 1tk5.pdb AB;283 1tmq.pdb AB;284 1tnr.pdb AR;285 1toq_3.pdb EF;286 1tqy_3.pdb EF;287 1tue_5.pdb KL;288 1twb_2.pdb BD;289 1tx4.pdb AB;290 1tye_3.pdb EF;291 1u00.pdb AP;292 1u0s.pdb YA;293 1u8c.pdb AB;294 1uad_2.pdb BD;295 1ugh.pdb EI;296 1umw_1.pdb AE;297 1unl_2.pdb BE;298 1us7.pdb AB;299 1usu.pdb AB;300 1uw4_1.pdb AB;301 1uzx.pdb AB;302 1v74.pdb AB;303 1vet.pdb AB;304 1vf6_1.pdb AC;305 1vg0.pdb AB;306 1vlf_1.pdb MN;307 1vrs_2.pdb BE;308 1vyt_1.pdb AE;309 1w9q_2.pdb BS;310 1wmh.pdb AB;311 1wq1.pdb RG;312 1wui.pdb SL;313 1x3z.pdb AB;314 1xb2.pdb AB;315 1xcg_1.pdb AB;316 1xd3_1.pdb AB;317 1xew.pdb XY;318 1xka.pdb LC;319 1xl3_2.pdb BD;320 1xoc.pdb AB;321 1xou.pdb AB;322 1xtg.pdb AB;323 1xzp.pdb AB;324 1y43.pdb AB;325 1y64.pdb AB;326 1yc5.pdb AB;327 1ycs.pdb AB;328 1ykh.pdb AB;329 1yro_1.pdb AB;330 1yvb.pdb AI;331 1yvh.pdb AB;332 1z0j.pdb AB;333 1z3e.pdb AB;334 1z5y.pdb DE;335 1z8u_2.pdb CD;336 1z92.pdb AB;337 1zbd.pdb AB;338 1zbx.pdb AB;339 1zc3_1.pdb AD;340 1zm9_2.pdb CD;341 1zun.pdb AB;342 2a1j.pdb AB;343 2a42.pdb AB;344 2a5t.pdb AB;345 2a9k.pdb AB;346 2aho.pdb AB;347 2ai4.pdb AB;348 2ajf_1.pdb AE;349 2apo.pdb AB;350 2as5_1.pdb NF;351 2axi.pdb AB;352 2ayo.pdb AB;353 2b59.pdb AB;354 2b5u_1.pdb AB;355 2bcg.pdb GY;356 2bex_2.pdb BD;357 2bf8.pdb AB;358 2bkr.pdb AB;359 2bp3_1.pdb AT;360 2btf.pdb AP;361 2buo.pdb AT;362 2bz6.pdb HL;363 2c1n_1.pdb AC;364 2c2l_1.pdb AE;365 2c35_4.pdb GH;366 2c5l_2.pdb BD;367 2c5w.pdb BA;368 2c7n_4.pdb GH;369 2ch4_1.pdb AW;370 2cho_2.pdb BD;371 2clo.pdb AB;372 2cnz.pdb AB;373 2cz1.pdb AB;374 2d7c_2.pdb BD;375 2dg5_1.pdb AB;376 2e2d.pdb AC;377 2f2c.pdb AB;378 2f2l.pdb AX;379 2f69.pdb AB;380 2f6m_2.pdb CD;381 2fcw.pdb AB;382 2ff4_1.pdb AE;383 2fge_2.pdb BE;384 2fh5.pdb AB;385 2fhz.pdb AB;386 2flu.pdb XP;387 2fp4.pdb AB;388 2ftx.pdb AB;389 2fu5_2.pdb BC;390 2fun_1.pdb AB;391 2g2u.pdb AB;392 2g30.pdb AP;393 2g38_1.pdb AB;394 2gfa_2.pdb BD;395 2gol_1.pdb AB;396 2gsm_1.pdb AB;397 2h26.pdb AB;398 2h6f.pdb AB;399 2hqs_4.pdb FG;400 2hth.pdb AB;401 2ibg_1.pdb AF;402 2ido_2.pdb CD;403 2iy5.pdb AB;404 2kin.pdb AB;405 2nnu.pdb AB;406 2npt_2.pdb BC;407 2nz8.pdb AB;408 2o25_1.pdb AD;409 2omy.pdb AB;410 2oq1.pdb AB;411 2oza.pdb AB;412 2p54.pdb AB;413 2pcd_3.pdb CO;414 2rln.pdb SE;415 3fap.pdb AB;416 3fru_2.pdb CD;417 3pro_1.pdb AC;418 3ygs.pdb CP;419 4cpa_1.pdb AI;420 4sgb.pdb EI;421 8pch.pdb AP;</w:t>
      </w:r>
    </w:p>
    <w:p w:rsidR="00A71DEB" w:rsidRPr="003E3CAB" w:rsidRDefault="00A71DEB" w:rsidP="003E3CAB"/>
    <w:p w:rsidR="00A71DEB" w:rsidRPr="003E3CAB" w:rsidRDefault="00C14801" w:rsidP="003E3CAB">
      <w:r w:rsidRPr="003E3CAB">
        <w:t>Homo-trimers</w:t>
      </w:r>
    </w:p>
    <w:p w:rsidR="00974557" w:rsidRPr="003E3CAB" w:rsidRDefault="00C14801" w:rsidP="003E3CAB">
      <w:r w:rsidRPr="003E3CAB">
        <w:t xml:space="preserve">1 1a0s.pdb PQR;2 1a12.pdb ABC;3 1a3d.pdb ABC;4 1af6.pdb ABC;5 1ahs.pdb ABC;6 1aly.pdb ABC;7 1am7.pdb ABC;8 1avq.pdb ABC;9 1avy_3.pdb ABC;10 1ax8.pdb ABC;11 1b47.pdb ABC;12 1b77.pdb ABC;13 1bh0.pdb ABC;14 1ble.pdb ABC;15 1bpo.pdb ABC;16 1brt.pdb ABC;17 1btg.pdb ABC;18 1bvp_2.pdb 456;19 1c09.pdb ABC;20 1c4t.pdb ABC;21 1c5e.pdb ABC;22 1c9k.pdb ABC;23 1cbq.pdb </w:t>
      </w:r>
      <w:r w:rsidRPr="003E3CAB">
        <w:lastRenderedPageBreak/>
        <w:t>ABC;24 1cfm.pdb ABC;25 1cg6.pdb ABC;26 1coi.pdb ABC;27 1cos.pdb ABC;28 1cun.pdb ABC;29 1d5f.pdb ABC;30 1dcs.pdb ABC;31 1df4.pdb ABC;32 1dg6.pdb ABC;33 1dun.pdb ABC;34 1duv.pdb GHI;35 1e20.pdb ABC;36 1e3h.pdb ABC;37 1ed1.pdb ABC;38 1ef8.pdb ABC;39 1ek9.pdb ABC;40 1ekq_2.pdb ABC;41 1el6.pdb ABC;42 1ep5.pdb BAC;43 1euw.pdb ABC;44 1f3g.pdb ABC;45 1f44.pdb ADG;46 1f7l.pdb ABC;47 1fgj_1.pdb ABC;48 1fui_2.pdb DEF;49 1fxz.pdb ABC;50 1g5g_2.pdb DEF;51 1gbn.pdb ABC;52 1ge8.pdb ABC;53 1gyg_2.pdb ABC;54 1h7z.pdb ABC;55 1h9m_1.pdb ABC;56 1ha0.pdb ABC;57 1hg4_2.pdb BEF;58 1hlq.pdb ABC;59 1hm9_2.pdb ABC;60 1hne.pdb EAC;61 1htn.pdb ABC;62 1hx6.pdb ABC;63 1hxx.pdb ABC;64 1iby_1.pdb ABC;65 1icj.pdb ABC;66 1idp.pdb ABC;67 1ij2.pdb ABC;68 1iro.pdb ABC;69 1iv3_1.pdb ABC;70 1j5s.pdb ABC;71 1jcd.pdb ABC;72 1ji7.pdb ABC;73 1js0.pdb ABC;74 1js1.pdb XYZ;75 1jxz.pdb ABC;76 1k4m.pdb ABC;77 1k6f_2.pdb DEF;78 1khx.pdb ABC;79 1ki9.pdb ABC;80 1kke.pdb ABC;81 1knc.pdb ABC;82 1ko7_1.pdb ABC;83 1kwg.pdb ABC;84 1l1s.pdb ABC;85 1lkt_1.pdb ABC;86 1lua.pdb ABC;87 1m0l.pdb ABC;88 1m3y_1.pdb ABC;89 1m65.pdb ABC;90 1mg1.pdb ABC;91 1mr7_1.pdb ABC;92 1n2m_2.pdb DEF;93 1nkv.pdb ABC;94 1nmt.pdb ABC;95 1nog.pdb ABC;96 1nxj_2.pdb ABC;97 1o51.pdb ABC;98 1o6r.pdb ABC;99 1o6u.pdb ACE;100 1o7k.pdb ABC;101 1o91.pdb ABC;102 1ocy.pdb ABC;103 1od4.pdb ABC;104 1og6.pdb ABC;105 1oms.pdb ABC;106 1otg.pdb ABC;107 1oy9.pdb ABC;108 1p2z.pdb ABC;109 1p32.pdb ABC;110 1p5q.pdb ABC;111 1p9h.pdb ABC;112 1pf5.pdb ABC;113 1pm4.pdb ABC;114 1ppr.pdb MNO;115 1pwb.pdb ABC;116 1q14.pdb ABC;117 1qdn.pdb ABC;118 1qhd.pdb ABC;119 1qiu_2.pdb DEF;120 1qj8.pdb ABC;121 1qlm.pdb ABC;122 1qmu.pdb ABC;123 1qp1.pdb ABC;124 1qre.pdb ABC;125 1qu9.pdb ABC;126 1qvr.pdb ABC;127 1qwg.pdb ABC;128 1rer.pdb ABC;129 1rgx.pdb ABC;130 1rhg.pdb ABC;131 1rj8_2.pdb EGF;132 1rq0.pdb ABC;133 1rv1.pdb ABC;134 1rwt_2.pdb BFG;135 1rwz.pdb ABC;136 1s2e_2.pdb ABC;137 1s7m_2.pdb DEF;138 1s7o.pdb ABC;139 1sed.pdb ABC;140 1sg4.pdb ABC;141 1slq_1.pdb ABC;142 1stz.pdb ABC;143 1szo_1.pdb ABC;144 1tgg.pdb ABC;145 1tsr.pdb ABC;146 1tui.pdb ABC;147 1tul.pdb ABC;148 1tyx.pdb ABC;149 1u5h.pdb ABC;150 1u5x.pdb ABC;151 1u7g.pdb ABC;152 1uae.pdb ABC;153 1ufy.pdb ABC;154 1uku.pdb ABC;155 1urz_1.pdb ABC;156 1usq_2.pdb ABC;157 1uuy.pdb ABC;158 1uvj.pdb ABC;159 1uxa.pdb ABC;160 1uyj_2.pdb ABC;161 1v0e_2.pdb DEF;162 1v1i.pdb ABC;163 1v8d.pdb ABC;164 1vkj.pdb ABC;165 1vkm_2.pdb DEF;166 1vl0.pdb ABC;167 1vmh.pdb ABC;168 1w15.pdb ABC;169 1w58.pdb 1AB;170 1wbh.pdb ABC;171 1wm3.pdb ABC;172 1wp1_1.pdb ABC;173 1wud.pdb ABD;174 1ww9.pdb ABC;175 1wyy_2.pdb ABC;176 1xs1_1.pdb ABC;177 1y4m.pdb ABC;178 1yb0.pdb ABC;179 1ybf.pdb ABC;180 1yf9.pdb ABC;181 1ylf.pdb ABC;182 1ynb.pdb ABC;183 1yqf_1.pdb ABC;184 1ysr.pdb ABC;185 1yu0.pdb ABC;186 1yx1.pdb ABC;187 1zpv.pdb ABC;188 1zru.pdb ABC;189 1zvb.pdb ABC;190 2a5z.pdb ABC;191 2a7k_2.pdb DEF;192 2aal_1.pdb ABC;193 2ae8_1.pdb ABC;194 2aeb_2.pdb ABC;195 2arh.pdb ABC;196 2ayn.pdb ABC;197 2ba2.pdb ABC;198 2bi0.pdb ABC;199 2bw4.pdb ABC;200 2cav.pdb ABC;201 2cro.pdb ABC;202 2cz4.pdb ABC;203 2e2a.pdb ABC;204 2ebo.pdb ABC;205 2f0c.pdb ABC;206 2f5k_2.pdb BDF;207 2f6q.pdb ABC;208 2fb5.pdb ABC;209 2fef.pdb ABC;210 2fgq.pdb XAB;211 2fql.pdb ABC;212 2gdg.pdb ABC;213 2gfq.pdb ABC;214 2gr8_1.pdb ACD;215 2gvh.pdb ABC;216 2h6l.pdb ABC;217 2hew.pdb FAB;218 2hrr.pdb ABC;219 2hx0.pdb ABC;220 2ie7.pdb ABC;221 2igt.pdb ABC;222 2nww.pdb ABC;223 2p2l.pdb ABC;224 2por.pdb ABC;225 2q4i.pdb ABC;226 2tdt.pdb ABC;227 2tnf.pdb ABC;228 3cla.pdb ABC;229 3csu.pdb ABC;230 3pnp.pdb ABC;231 4bcl.pdb ABC;232 8prn.pdb ABC;</w:t>
      </w:r>
    </w:p>
    <w:p w:rsidR="00A71DEB" w:rsidRPr="003E3CAB" w:rsidRDefault="00A71DEB" w:rsidP="003E3CAB"/>
    <w:p w:rsidR="00A71DEB" w:rsidRPr="003E3CAB" w:rsidRDefault="00C14801" w:rsidP="003E3CAB">
      <w:r w:rsidRPr="003E3CAB">
        <w:t>Hetero-trimers</w:t>
      </w:r>
    </w:p>
    <w:p w:rsidR="00974557" w:rsidRPr="003E3CAB" w:rsidRDefault="00C14801" w:rsidP="003E3CAB">
      <w:r w:rsidRPr="003E3CAB">
        <w:t xml:space="preserve">1 1a02.pdb NFJ;2 1a2y.pdb ABC;3 1adq.pdb ALH;4 1bgx.pdb TLH;5 1cjt.pdb ABC;6 1cl7.pdb LHI;7 1cul.pdb ABC;8 1d3d.pdb ABH;9 1dee_2.pdb CDG;10 1e6j.pdb HLP;11 1egj.pdb LHA;12 1ept.pdb CAB;13 1ezx.pdb ACB;14 1fbv.pdb ACB;15 1fe8_3.pdb CJN;16 1fns.pdb LHA;17 1fqj_1.pdb ABC;18 1frt.pdb ACB;19 1fsk_4.pdb JKL;20 1g3n_1.pdb ABC;21 1gg6.pdb BCA;22 1got.pdb ABG;23 1gux.pdb ABE;24 1h0d.pdb ABC;25 1hia_1.pdb ABI;26 1icf_2.pdb CDJ;27 1ikn.pdb ACD;28 1iqd.pdb ABC;29 1j1d_2.pdb DEF;30 1jfi.pdb ABC;31 1jhl.pdb HAL;32 1jps.pdb LHT;33 1jrh.pdb LHI;34 1jsu.pdb ABC;35 </w:t>
      </w:r>
      <w:r w:rsidRPr="003E3CAB">
        <w:lastRenderedPageBreak/>
        <w:t>1jwy.pdb ABC;36 1k5d_1.pdb ABC;37 1k5n.pdb ABC;38 1kig.pdb HIL;39 1kk8.pdb ABC;40 1lk3_2.pdb BMI;41 1ltx.pdb ABR;42 1lvm_1.pdb AEC;43 1m27.pdb ABC;44 1m63_1.pdb ABC;45 1m93.pdb ABC;46 1mf8.pdb ABC;47 1mhh_2.pdb CDF;48 1mhp_1.pdb AHL;49 1mmf_2.pdb LEM;50 1n4q_2.pdb CDN;51 1n8z.pdb ABC;52 1nb5_2.pdb BJR;53 1nby.pdb ABC;54 1nex_2.pdb CDF;55 1nl0.pdb LHG;56 1nmb.pdb NLH;57 1nsn.pdb LHS;58 1o5d.pdb LHT;59 1oaz_1.pdb AHL;60 1omw.pdb ABG;61 1ors.pdb ABC;62 1osp.pdb LHO;63 1p22.pdb ABC;64 1pby.pdb ABC;65 1pkq_1.pdb ABE;66 1q16.pdb ABC;67 1r4m_3.pdb EFK;68 1re3_1.pdb ABC;69 1rh5.pdb ABC;70 1rk8.pdb ABC;71 1rzh.pdb LMH;72 1s78_1.pdb ACD;73 1sr4.pdb ABC;74 1sy6.pdb LHA;75 1t08.pdb ABC;76 1tco.pdb ABC;77 1tmc.pdb ABC;78 1tqb.pdb ABC;79 1tt5_1.pdb ABE;80 1u6g.pdb ABC;81 1uvq.pdb ABC;82 1v7m_1.pdb LHV;83 1v7p.pdb ABC;84 1w36_2.pdb EFG;85 1wa5.pdb ABC;86 1wej.pdb LHF;87 1xhm.pdb ABC;88 1xkp.pdb ABC;89 1xme.pdb ABC;90 1za3_2.pdb RLH;91 1ze3.pdb CDH;92 2a2q.pdb LHT;93 2adf.pdb AHL;94 2aze.pdb ABC;95 2cch_1.pdb ABE;96 2ey4_1.pdb AEC;97 2f2a.pdb ABC;98 2f66_1.pdb ABC;99 2fnj.pdb ABC;100 2h9e.pdb HLC;101 2j88.pdb AHL;102 2jel.pdb LHP;103 2mys.pdb ABC;104 2nym_1.pdb ABC;105 2trc.pdb BGP;106 2vir.pdb ABC;107 4ubp.pdb ABC;</w:t>
      </w:r>
    </w:p>
    <w:p w:rsidR="00A71DEB" w:rsidRPr="003E3CAB" w:rsidRDefault="00A71DEB" w:rsidP="003E3CAB"/>
    <w:p w:rsidR="00A71DEB" w:rsidRPr="003E3CAB" w:rsidRDefault="00C14801" w:rsidP="003E3CAB">
      <w:r w:rsidRPr="003E3CAB">
        <w:t>Homo-tetramers</w:t>
      </w:r>
    </w:p>
    <w:p w:rsidR="00974557" w:rsidRPr="003E3CAB" w:rsidRDefault="00C14801" w:rsidP="003E3CAB">
      <w:r w:rsidRPr="003E3CAB">
        <w:t xml:space="preserve">1 1a0c.pdb ABCD;2 1a0j.pdb ABCD;3 1a17.pdb ABCD;4 1a2z.pdb ABCD;5 1a6j.pdb ABCD;6 1a79.pdb ABCD;7 1a7b.pdb BDAC;8 1abb.pdb ABCD;9 1agq.pdb ABCD;10 1aie.pdb ABCD;11 1an7.pdb ABCD;12 1at3.pdb ABCD;13 1aug.pdb ABCD;14 1auv.pdb ABCD;15 1av1.pdb ABCD;16 1ay9.pdb ABCD;17 1ayr.pdb ABCD;18 1b01.pdb ABGH;19 1b1z.pdb ABCD;20 1b25.pdb ABCD;21 1b2p.pdb ABCD;22 1b4w.pdb ABCD;23 1b5e.pdb ABCD;24 1b65_1.pdb ABCD;25 1b9b.pdb ABCD;26 1b9c.pdb ABCD;27 1bbp.pdb ABCD;28 1bdb.pdb ABCD;29 1bdf.pdb ABCD;30 1bhg.pdb ABCD;31 1bkb.pdb ABCD;32 1bsm.pdb ABCD;33 1bwn.pdb ABCD;34 1c2b.pdb ABCD;35 1c3c.pdb ABCD;36 1c3k.pdb ABCD;37 1c4p.pdb ABCD;38 1c7g.pdb ABCD;39 1c8b.pdb ABCD;40 1cbl.pdb ABCD;41 1cbm.pdb ABCD;42 1ce9.pdb ABCD;43 1cf2.pdb PROQ;44 1cfr.pdb ABCD;45 1cg2.pdb ABCD;46 1cjx.pdb ABCD;47 1cs1.pdb ABCD;48 1cuk.pdb ABCD;49 1cvi.pdb ABCD;50 1d1j.pdb ABCD;51 1d1s.pdb ABCD;52 1d1z.pdb ABCD;53 1d2e.pdb ABCD;54 1d7u.pdb ABCD;55 1d8l.pdb ABCD;56 1d8w.pdb ABCD;57 1dgf.pdb ABCD;58 1dir.pdb ABCD;59 1doh.pdb ABCD;60 1dq9.pdb ABCD;61 1dqi.pdb ABCD;62 1dru.pdb ABCD;63 1dxx.pdb ABCD;64 1dyo.pdb ABCD;65 1e2t_1.pdb ABCD;66 1e4e.pdb ABCD;67 1e5d.pdb ABCD;68 1e65.pdb ABCD;69 1eb8.pdb ABCD;70 1ec8.pdb ABCD;71 1ecf.pdb ABCD;72 1ecm.pdb ABCD;73 1eep_1.pdb ABCD;74 1eg1.pdb ACBD;75 1eg7.pdb ABCD;76 1eia.pdb ABCD;77 1ems.pdb ABCD;78 1epx.pdb ABCD;79 1eqr.pdb ABCD;80 1ev4.pdb ACDB;81 1ezj.pdb ABCD;82 1ezw.pdb ABCD;83 1f07.pdb ABCD;84 1f1x.pdb ABCD;85 1f2l.pdb ABCD;86 1f38.pdb ABCD;87 1f39.pdb ABCD;88 1f74.pdb ACBD;89 1f8e.pdb ABCD;90 1f8f.pdb ABCD;91 1f8m.pdb ABCD;92 1f9j.pdb ABCD;93 1fa2.pdb ABCD;94 1fe6.pdb ABCD;95 1fiu.pdb ABCD;96 1flo.pdb ABCD;97 1fmc.pdb ABCD;98 1fnu.pdb ABCD;99 1frp.pdb ABCD;100 1fsg.pdb ACBD;101 1ftr.pdb ABCD;102 1fua.pdb ABCD;103 1fuj.pdb ABCD;104 1fxo_2.pdb EFGH;105 1fzd_2.pdb EFGH;106 1g1j.pdb ABCD;107 1g2z.pdb ABCD;108 1g5y.pdb ABCD;109 1gg1.pdb ABCD;110 1ggx.pdb ABCD;111 1gjo.pdb ABCD;112 1gkj.pdb ABCD;113 1gkm.pdb ABCD;114 1gkr.pdb ABCD;115 1gmw.pdb ABCD;116 1gp9.pdb ABCD;117 1gpm.pdb ABCD;118 1gqg.pdb ABCD;119 1gr0.pdb ABCD;120 1gr7.pdb ABCD;121 1gtd.pdb ABCD;122 1gvf.pdb ABCD;123 1gy8.pdb ABCD;124 1gz5.pdb ABCD;125 1gz6.pdb ABCD;126 1gz7.pdb ABCD;127 1h21.pdb ABCD;128 1h3y.pdb ABCD;129 1h5q_3.pdb IJKL;130 1h6d_2.pdb EFGH;131 1h8g.pdb ABCD;132 1h8p.pdb ABCD;133 1h9x.pdb ABCD;134 1hcj_2.pdb ABCD;135 1hjx.pdb ABCD;136 1hvv.pdb ABCD;137 1hyh.pdb ABCD;138 1hyl.pdb ABCD;139 1i3d.pdb ABCD;140 1i6p.pdb ABCD;141 1ik6.pdb ABCD;142 1inl.pdb ABCD;143 1ith.pdb ABCD;144 1ixc.pdb ABCD;145 1j1j.pdb ABCD;146 1j2g.pdb ABCD;147 1j2r.pdb ABCD;148 1j3w.pdb ABCD;149 1j4n.pdb ABCD;150 1jaf.pdb ABCD;151 1jg8.pdb ABCD;152 1jkm.pdb ABCD;153 1jl5.pdb ABCD;154 1jof_1.pdb ABCD;155 1jpm.pdb ABCD;156 1jqn.pdb ABCD;157 1jqp.pdb ABCD;158 1jr7.pdb ABCD;159 1js2.pdb ABCD;160 1jvm.pdb ABCD;161 1jyl.pdb ABCD;162 1jz7.pdb ABCD;163 1k1e_3.pdb </w:t>
      </w:r>
      <w:r w:rsidRPr="003E3CAB">
        <w:lastRenderedPageBreak/>
        <w:t xml:space="preserve">IJKL;164 1k1f_1.pdb ABCD;165 1k6y.pdb ABCD;166 1k7w.pdb ABCD;167 1k92.pdb ABCD;168 1kam.pdb ABCD;169 1kaw.pdb ABCD;170 1kbj.pdb ABCD;171 1klo.pdb ABCD;172 1kol.pdb ABCD;173 1kor.pdb ABCD;174 1l3a.pdb ABCD;175 1l3c.pdb ABCD;176 1l3i_2.pdb ABEF;177 1l5r.pdb ABCD;178 1l5s.pdb ABCD;179 1l7l.pdb ABCD;180 1ldd.pdb ABCD;181 1ldf.pdb ABCD;182 1li4.pdb ABCD;183 1lk5.pdb ABCD;184 1llu_1.pdb ABCD;185 1lo7.pdb ABCD;186 1lt8.pdb ABCD;187 1ltq.pdb ABCD;188 1lw7.pdb ABCD;189 1lxj.pdb ABCD;190 1m1l.pdb ABCD;191 1m3k.pdb ABCD;192 1m3w.pdb ABCD;193 1me8.pdb ABCD;194 1mjo.pdb ABCD;195 1mkm.pdb ABCD;196 1mou.pdb ABCD;197 1moy.pdb ABCD;198 1mp4.pdb ABCD;199 1mpx.pdb ABCD;200 1mpy.pdb ABCD;201 1msp.pdb ABCD;202 1mv5.pdb ABCD;203 1mvk_3.pdb IJKL;204 1mw5.pdb ABCD;205 1mxf.pdb ABCD;206 1n1q.pdb ABCD;207 1n7h.pdb ABCD;208 1n93.pdb XABC;209 1n9p.pdb ABCD;210 1naw.pdb ABCD;211 1nba.pdb ABCD;212 1nc7.pdb ABCD;213 1nfj.pdb ABCD;214 1nhk.pdb RLAB;215 1nls.pdb ABCD;216 1nm3.pdb ABCD;217 1nqk.pdb ABCD;218 1nsi.pdb ABCD;219 1nsw.pdb ABCD;220 1nul.pdb ABCD;221 1nuq.pdb ABCD;222 1nw2_2.pdb EFGH;223 1nyt.pdb ABCD;224 1o04_2.pdb EFGH;225 1o0s.pdb ABCD;226 1o1x.pdb ABCD;227 1o26.pdb ABCD;228 1o54.pdb ABCD;229 1o58.pdb ABCD;230 1o6e.pdb ABCD;231 1o6z.pdb ABCD;232 1o7j.pdb ABCD;233 1o7l.pdb ABCD;234 1o84.pdb ABCD;235 1o9l.pdb ABCD;236 1o9y.pdb ABCD;237 1oa8.pdb ABCD;238 1ocv.pdb ABCD;239 1oe0.pdb ABCD;240 1oez.pdb WXYZ;241 1oft.pdb ABCD;242 1oi0.pdb ABCD;243 1oih.pdb ABCD;244 1ojr.pdb ABCD;245 1oko.pdb ABCD;246 1olp.pdb ABCD;247 1on0.pdb ABCD;248 1ooz.pdb ABCD;249 1ope.pdb ABCD;250 1orr.pdb ABCD;251 1orv.pdb ABCD;252 1ou0.pdb ABCD;253 1ovm.pdb ABCD;254 1ovo_2.pdb ABCD;255 1oyn.pdb ABCD;256 1ozf.pdb ABCD;257 1ozh.pdb ABCD;258 1p1f.pdb ABCD;259 1p1j.pdb ABCD;260 1p5b.pdb ABCD;261 1p80.pdb ABCD;262 1p8j_2.pdb EFGH;263 1pbi.pdb ABCD;264 1pe1.pdb ABCD;265 1pff.pdb ABCD;266 1pj5.pdb ABCD;267 1pk8_1.pdb ABCD;268 1pl4.pdb ABCD;269 1pl8_2.pdb ABCD;270 1pqh.pdb ABCD;271 1pv1.pdb ABCD;272 1px8.pdb ABCD;273 1pyg.pdb ABCD;274 1pym.pdb ABCD;275 1q0a.pdb ABCD;276 1q15.pdb ACBD;277 1q3g_2.pdb EFGH;278 1q43_1.pdb ABCD;279 1q4s.pdb ABCD;280 1q4t.pdb ABCD;281 1q4u.pdb ABCD;282 1q5n.pdb ABCD;283 1q5y.pdb ABCD;284 1q8f.pdb ABCD;285 1qb4.pdb ABCD;286 1qfx.pdb ABCD;287 1qhx.pdb ABCD;288 1qki_1.pdb ABCD;289 1qm4.pdb ABCD;290 1qma.pdb ABCD;291 1qnn.pdb ABCD;292 1qrq.pdb ABCD;293 1qrz.pdb ABCD;294 1qsg_2.pdb EFGH;295 1qsm.pdb ABCD;296 1qvc.pdb ABCD;297 1qw2.pdb ABCD;298 1qwh.pdb ABCD;299 1qx8.pdb ABCD;300 1qyn.pdb ABCD;301 1rcu.pdb ABCD;302 1rec.pdb ABCD;303 1rfz.pdb ABCD;304 1rg9.pdb ABCD;305 1rh4.pdb ABCD;306 1ris.pdb ABCD;307 1rlz.pdb ABCD;308 1rmt.pdb ABCD;309 1ro7.pdb ABCD;310 1rtw.pdb ABCD;311 1ru0.pdb ABCD;312 1rv3.pdb ABCD;313 1rye.pdb ABCD;314 1ryi_2.pdb ABCD;315 1ryw_2.pdb EFGH;316 1s5a.pdb ABCD;317 1s5u_1.pdb ABCD;318 1s98.pdb ABCD;319 1sc6.pdb ABCD;320 1sff.pdb ABCD;321 1sjw.pdb ABCD;322 1snd.pdb ABCD;323 1su1.pdb ABCD;324 1suw.pdb ABCD;325 1svv.pdb ABCD;326 1sy7.pdb ABCD;327 1t0b_2.pdb EFGH;328 1t1d.pdb ABCD;329 1t2d.pdb ABCD;330 1t3n.pdb ABEF;331 1t3u.pdb ABCD;332 1tbu.pdb ABCD;333 1tk9.pdb ABCD;334 1tlf.pdb ABCD;335 1tlt.pdb ABCD;336 1tq8_2.pdb ABEF;337 1trr_1.pdb ABGH;338 1tvx.pdb ABCD;339 1tzj.pdb ABCD;340 1u1i.pdb ABCD;341 1u69.pdb ABCD;342 1u8v.pdb ABCD;343 1u9y.pdb ABCD;344 1ub3.pdb ABCD;345 1udd.pdb ABCD;346 1udr.pdb ABCD;347 1ue1.pdb ABCD;348 1uf5.pdb ABCD;349 1ufh.pdb ABCD;350 1uh5.pdb ABCD;351 1uhv.pdb ABCD;352 1uj2.pdb ABCD;353 1ujq.pdb ABCD;354 1uld_1.pdb DABC;355 1um0.pdb ABCD;356 1umy.pdb ABCD;357 1unk.pdb ABCD;358 1up7_1.pdb ABCD;359 1upa.pdb ABCD;360 1use.pdb ABCD;361 1usx.pdb ABCD;362 1utb.pdb ABCD;363 1uuj.pdb ABCD;364 1uwu.pdb ABCD;365 1uxt.pdb ABCD;366 1uzm.pdb ABCD;367 1v37.pdb ABCD;368 1v4g.pdb ABCD;369 1v5e.pdb ABCD;370 1v6t.pdb ABCD;371 1v72.pdb ABCD;372 1v8p_2.pdb EFGH;373 1v8q.pdb ABCD;374 1v9z.pdb ABCD;375 1vbo_1.pdb DABC;376 1vcn.pdb ABCD;377 1vco.pdb ABCD;378 1vdd.pdb ABCD;379 1vdk.pdb ABCD;380 1vh1.pdb ABCD;381 1vim.pdb ABCD;382 1vj0.pdb ABCD;383 1vjp.pdb ABCD;384 1vk8.pdb ABCD;385 1vkn.pdb ABCD;386 1vl6.pdb ABCD;387 1vp2.pdb ABCD;388 1vq3.pdb ABCD;389 1vr6.pdb ABCD;390 1vzy.pdb ABCD;391 1w0m_1.pdb ABCD;392 1w30.pdb ABCD;393 1w3i.pdb ABCD;394 1w6u.pdb ABCD;395 1w9y.pdb </w:t>
      </w:r>
      <w:r w:rsidRPr="003E3CAB">
        <w:lastRenderedPageBreak/>
        <w:t>ABCD;396 1wiy.pdb ABCD;397 1wlu.pdb ABCD;398 1wn6.pdb ABCD;399 1wok.pdb ABCD;400 1wpw.pdb ABCD;401 1ws8.pdb ABCD;402 1wtl.pdb ABCD;403 1wty.pdb ABCD;404 1wvg.pdb ABCD;405 1wvl.pdb ABGH;406 1wwh.pdb ABCD;407 1wyi.pdb ABCD;408 1x99.pdb ABCD;409 1x9g.pdb ABCD;410 1xar.pdb ABCD;411 1xcf.pdb ABCD;412 1xdi.pdb ABCD;413 1xea.pdb ABCD;414 1xg5.pdb ABCD;415 1xi9.pdb ABCD;416 1xkl.pdb ABCD;417 1xl4.pdb ABCD;418 1xm3.pdb ABCD;419 1xo0.pdb ABGH;420 1xpj.pdb ABCD;421 1xpp.pdb ABCD;422 1xq4.pdb ABCD;423 1xtt.pdb ABCD;424 1xu9.pdb ABCD;425 1xva.pdb ABCD;426 1xwr.pdb ABCD;427 1y1a.pdb ABCD;428 1y1l.pdb ABCD;429 1y1o.pdb ABCD;430 1y7b.pdb ABCD;431 1y82.pdb ABCD;432 1y9i.pdb ABCD;433 1yak_2.pdb ABCD;434 1ybh.pdb ABCD;435 1ycy.pdb ABCD;436 1yde_2.pdb EFGH;437 1ydg_2.pdb EFGH;438 1yfz.pdb ABCD;439 1ygy.pdb ABCD;440 1ynr.pdb ABCD;441 1yp2.pdb ABCD;442 1yqh.pdb ABCD;443 1yvk.pdb ABCD;444 1yxb_2.pdb EFGH;445 1z0s.pdb ABCD;446 1z1b.pdb ABMN;447 1z41.pdb ABCD;448 1z7a_1.pdb ABCD;449 1z94_2.pdb ABEF;450 1z9w.pdb ABCD;451 1zai.pdb ABCD;452 1zfj.pdb ABCD;453 1zk4.pdb ABCD;454 1zmt.pdb ABCD;455 1zpd.pdb ABEF;456 1zq7.pdb ABCD;457 1zr4.pdb ABED;458 1ztc.pdb ABCD;459 2a2u.pdb ABCD;460 2a6n.pdb ABCD;461 2a7w_2.pdb EFGH;462 2aaf.pdb ABCD;463 2ac0.pdb ABCD;464 2ady.pdb ABGH;465 2ae6.pdb ABCD;466 2ag5.pdb ABCD;467 2ahu.pdb ABCD;468 2aio.pdb ABCD;469 2ark_2.pdb ABEF;470 2av9_2.pdb CHIK;471 2avp.pdb ABCD;472 2awi_2.pdb CDKL;473 2az5.pdb ABCD;474 2b0l_2.pdb ABCD;475 2b3z.pdb ABCD;476 2b5d.pdb XABC;477 2b82.pdb ABCD;478 2b8t.pdb ABCD;479 2bb2.pdb ABCD;480 2bde.pdb ABCD;481 2bhn_1.pdb ABCD;482 2bj7.pdb ABCD;483 2bnm.pdb ABCD;484 2bo4_1.pdb ABEF;485 2bwv.pdb ABCD;486 2c12_1.pdb ABCD;487 2c31.pdb ABCD;488 2c4n.pdb ABCD;489 2cay.pdb ABCD;490 2chh.pdb ABCD;491 2cm3.pdb ABCD;492 2cvz.pdb ABCD;493 2cx3.pdb ABCD;494 2d29.pdb ABCD;495 2d32.pdb ABCD;496 2d3e.pdb ABCD;497 2d45.pdb ABCD;498 2dft.pdb ABCD;499 2dvt.pdb ABCD;500 2eia.pdb ABCD;501 2esn.pdb ACBD;502 2ewo_3.pdb EHKL;503 2f01.pdb ABCD;504 2f06.pdb ABCD;505 2f36.pdb ABCD;506 2f3d.pdb ABCD;507 2f5v.pdb ABCD;508 2f6k.pdb ABCD;509 2f8a.pdb ABCD;510 2fn3.pdb ABCD;511 2fr5.pdb ABCD;512 2fs2.pdb ABCD;513 2ftw.pdb ABCD;514 2fuj.pdb ABCD;515 2g50_2.pdb EFGH;516 2g7o.pdb ABCD;517 2g82_1.pdb OPQR;518 2gf6_1.pdb ABCD;519 2ghp_2.pdb EFGH;520 2glk.pdb ABCD;521 2glt.pdb ABCD;522 2gm4.pdb ABLM;523 2gqv.pdb ABCD;524 2gus.pdb ABCD;525 2hcb.pdb ABCD;526 2hek.pdb ABCD;527 2hmf.pdb ABCD;528 2hx5.pdb ABCD;529 2i52_2.pdb ABEF;530 2iba.pdb ABCD;531 2idj.pdb ABCD;532 2ij9.pdb ABCD;533 2ixc.pdb ABCD;534 2mlt.pdb ABCD;535 2nlz.pdb ABCD;536 2ntk.pdb ABCD;537 2nuj.pdb ABCD;538 2nw8.pdb ABCD;539 2o23.pdb ABCD;540 2oat.pdb ABCD;541 2p06.pdb ABCD;542 2p3r_1.pdb ABEG;543 2plh.pdb ABCD;544 2pva.pdb ABCD;545 2q41.pdb ABCD;546 2rmc.pdb ACEG;547 2toh.pdb ABCD;548 3gpd.pdb RGAB;549 3mcg.pdb 12AB;550 3pfk.pdb ABCD;551 6ldh.pdb ABCD;552 6q21.pdb ABCD;553 7gpb.pdb ABCD;554 7pcy.pdb ABCD;</w:t>
      </w:r>
    </w:p>
    <w:p w:rsidR="00A71DEB" w:rsidRPr="003E3CAB" w:rsidRDefault="00A71DEB" w:rsidP="003E3CAB"/>
    <w:p w:rsidR="00A71DEB" w:rsidRPr="003E3CAB" w:rsidRDefault="00C14801" w:rsidP="003E3CAB">
      <w:r w:rsidRPr="003E3CAB">
        <w:t>Hetero-tetramers</w:t>
      </w:r>
    </w:p>
    <w:p w:rsidR="00974557" w:rsidRPr="003E3CAB" w:rsidRDefault="00C14801" w:rsidP="003E3CAB">
      <w:r w:rsidRPr="003E3CAB">
        <w:t>1 1ar1.pdb ABCD;2 1ca0_1.pdb BCDA;3 1cho.pdb GIFE;4 1dan.pdb LHTU;5 1eys.pdb CLMH;6 1fak.pdb LHTI;7 1g9m.pdb GCLH;8 1gl2.pdb ABCD;9 1hqr.pdb ABDC;10 1hxy.pdb ABDC;11 1im3_3.pdb ILJK;12 1jl4.pdb ABDC;13 1kb5.pdb ALHB;14 1kf6_2.pdb MNOP;15 1kg0.pdb ABCD;16 1klg.pdb ABDC;17 1l9b.pdb LMHC;18 1lm8.pdb BCVH;19 1m56_1.pdb ABCD;20 1n7s.pdb ABCD;21 1nek.pdb ABCD;22 1nfd_1.pdb ABEF;23 1nh2.pdb ABDC;24 1nvp.pdb ABDC;25 1p7q.pdb ADBC;26 1qhh.pdb ABCD;27 1qkz.pdb LHAP;28 1r5i_1.pdb ABDC;29 1riw.pdb ABCD;30 1rjl.pdb ACBD;31 1txv.pdb ABLH;32 1w63_1.pdb ABMS;33 1xiw_1.pdb ABCD;34 1ytf.pdb ABDC;35 2b5i.pdb ABCD;36 2bcj.pdb ABGQ;37 2gc7_2.pdb EFGH;38 2i5n.pdb CHLM;</w:t>
      </w:r>
    </w:p>
    <w:p w:rsidR="00A71DEB" w:rsidRPr="003E3CAB" w:rsidRDefault="00A71DEB" w:rsidP="003E3CAB"/>
    <w:p w:rsidR="00A71DEB" w:rsidRPr="003E3CAB" w:rsidRDefault="00C14801" w:rsidP="003E3CAB">
      <w:r w:rsidRPr="003E3CAB">
        <w:t>Random set 1</w:t>
      </w:r>
    </w:p>
    <w:p w:rsidR="00974557" w:rsidRPr="003E3CAB" w:rsidRDefault="00C14801" w:rsidP="003E3CAB">
      <w:r w:rsidRPr="003E3CAB">
        <w:t xml:space="preserve">1 12as.pdb B 1a0a.pdb B;2 1a12.pdb B 1a25.pdb B;3 1a2z.pdb B 1a64.pdb B;4 1aa7.pdb B 1ab8.pdb B;5 1adu.pdb B 1aih_1.pdb B;6 1aoh.pdb B 1apx_2.pdb D;7 1aro.pdb L 1au7.pdb B;8 1auo.pdb B 1avw.pdb </w:t>
      </w:r>
      <w:r w:rsidRPr="003E3CAB">
        <w:lastRenderedPageBreak/>
        <w:t xml:space="preserve">B;9 1ayf.pdb B 1azw.pdb B;10 1b1z.pdb B 1b3t.pdb B;11 1b6u.pdb B 1b77.pdb B;12 1b9c.pdb B 1bb9.pdb B;13 1bdb.pdb B 1bg6.pdb B;14 1bi7.pdb B 1bkb.pdb B;15 1bml.pdb B 1bow.pdb B;16 1btk.pdb B 1bui.pdb B;17 1bw0.pdb B 1byi.pdb B;18 1bzq N 1c3c.pdb B;19 1c76.pdb B 1c7s.pdb B;20 1c9o.pdb B 1cbq.pdb B;21 1chm.pdb B 1ci4.pdb B;22 1cku.pdb B 1clx_2.pdb D;23 1cnz.pdb B 1cru.pdb B;24 1ctt.pdb B 1cun.pdb B;25 1cxp.pdb C 1d02.pdb B;26 1d2s.pdb B 1d3d.pdb B;27 1d6r.pdb I 1d8h_2.pdb C;28 1d9c.pdb B 1dcf.pdb B;29 1dfn.pdb B 1dhf.pdb B;30 1dj7.pdb B 1dkg.pdb B;31 1dov.pdb B 1dq9.pdb B;32 1dqz.pdb B 1dun.pdb B;33 1dvp.pdb B 1dyo.pdb B;34 1e1z.pdb A 1e3h.pdb B;35 1e50 A 1e6j.pdb L;36 1eak C 1eb8.pdb B;37 1ecm.pdb B 1edt.pdb B;38 1eeq.pdb B 1efu.pdb B;39 1ei5.pdb B 1eja.pdb B;40 1eku.pdb B 1ems.pdb B;41 1ern.pdb B 1esc.pdb B;42 1ev7.pdb B 1ew3.pdb B;43 1ewy C 1eyv.pdb B;44 1f0c.pdb B 1f1m_2.pdb D;45 1f2u.pdb B 1f3g.pdb B;46 1f5v.pdb B 1f6m_2.pdb F;47 1f8e.pdb B 1f9z.pdb B;48 1fbt.pdb B 1fe0.pdb B;49 1fiu.pdb B 1flg.pdb B;50 1fm0.pdb E 1fo1.pdb B;51 1fr2.pdb B 1frt.pdb C;52 1fsg.pdb C 1fua.pdb B;53 1fwx D 1g0s.pdb B;54 1g5g E 1g60.pdb B;55 1g8k F 1g8x.pdb B;56 1gg6.pdb C 1ghq.pdb B;57 1gka.pdb B 1gl2.pdb B;58 1gmv.pdb B 1gpe.pdb B;59 1gr0.pdb B 1gt3.pdb B;60 1gtw.pdb B 1gve.pdb B;61 1gxc B 1gxq.pdb B;62 1gyg B 1gz5.pdb B;63 1gzj.pdb B 1h1w.pdb B;64 1h4p.pdb B 1h5b_2.pdb D;65 1h6o.pdb B 1h7z.pdb B;66 1hbx E 1hcj_2.pdb B;67 1he1 C 1hf2_1.pdb B;68 1hh2.pdb A 1hle.pdb B;69 1hqr.pdb B 1hru.pdb B;70 1htr.pdb P 1hvv.pdb B;71 1hyl.pdb B 1hyr.pdb A;72 1i0r.pdb B 1i2k.pdb B;73 1i31.pdb P 1i4m.pdb B;74 1i85.pdb B 1ia9.pdb B;75 1ibr D 1id1.pdb B;76 1ii7.pdb B 1ijy.pdb B;77 1iom.pdb B 1ire.pdb B;78 1isy.pdb B 1ivy.pdb B;79 1j1b.pdb B 1j2g.pdb B;80 1j3b.pdb B 1j5s.pdb B;81 1jay.pdb B 1jcd.pdb B;82 1jdp.pdb B 1jey.pdb B;83 1jg8.pdb B 1jhl.pdb A;84 1jkj B 1jl0.pdb B;85 1jlv B 1jmk.pdb O;86 1jqp.pdb B 1jrh.pdb H;87 1js3.pdb B 1jub.pdb B;88 1jvm.pdb B 1jye.pdb B;89 1k3e.pdb B 1k4m.pdb B;90 1k5n.pdb B 1k8r.pdb B;91 1kc7.pdb B 1kcm.pdb B;92 1kfi.pdb B 1kgy_1.pdb D;93 1ki1 D 1kjn.pdb B;94 1knc.pdb B 1ko6.pdb C;95 1kor.pdb B 1ksh.pdb B;96 1kut.pdb B 1kwg.pdb B;97 1l0a.pdb B 1l3a.pdb B;98 1l3p.pdb B 1l6r.pdb B;99 1ldf.pdb B 1lfb.pdb B;100 1lj9.pdb B 1llm.pdb D;101 1lq9.pdb B 1lqv_2.pdb D;102 1ltx.pdb B 1lw7.pdb B;103 1lxd.pdb B 1m0w.pdb B;104 1m3w.pdb B 1m4u.pdb A;105 1m6d.pdb B 1m7y.pdb B;106 1mg1.pdb B 1mhm.pdb A;107 1miw.pdb B 1mju.pdb H;108 1mkf.pdb B 1mml.pdb B;109 1mpy.pdb B 1mr1_2.pdb C;110 1msc.pdb B 1mv5.pdb B;111 1my7.pdb B 1mzb.pdb B;112 1n12 D 1n1q.pdb B;113 1n2m E 1n71_1.pdb B;114 1naw.pdb B 1nbf_2.pdb C;115 1nco.pdb B 1neu.pdb B;116 1ni4.pdb B 1njr.pdb B;117 1nkt.pdb B 1nls.pdb B;118 1nme.pdb B 1nog.pdb B;119 1nrj.pdb B 1nsj.pdb B;120 1nt2.pdb B 1nv7.pdb B;121 1nxj B 1nxz.pdb B;122 1o0s.pdb B 1o1x.pdb B;123 1o4w.pdb B 1o5d.pdb H;124 1o6z.pdb B 1o7l.pdb B;125 1o89.pdb B 1o9l.pdb B;126 1obx.pdb C 1ocu.pdb B;127 1oe9.pdb B 1oft.pdb B;128 1og6.pdb B 1oi6.pdb B;129 1oki.pdb B 1olp.pdb B;130 1omw.pdb B 1ooz.pdb B;131 1oru.pdb B 1osy.pdb B;132 1ou0.pdb B 1ovm.pdb B;133 1ox0.pdb B 1ozf.pdb B;134 1p35 B 1p5v.pdb B;135 1p74.pdb B 1p9e.pdb B;136 1pdo.pdb B 1peq.pdb B;137 1pgr F 1piw.pdb B;138 1pk1 B 1pl5.pdb S;139 1pqw.pdb B 1ptm.pdb B;140 1pv1.pdb B 1pwb.pdb B;141 1q0q.pdb B 1q16.pdb B;142 1q40 D 1q4t.pdb B;143 1q67.pdb B 1q8f.pdb B;144 1qc7.pdb B 1qdn.pdb B;145 1qh3.pdb B 1qi9.pdb B;146 1qks.pdb B 1qlw.pdb B;147 1qmu.pdb B 1qo8.pdb D;148 1qoz.pdb B 1qqg.pdb B;149 1qup.pdb B 1qvz.pdb B;150 1qx4.pdb B 1qz8.pdb B;151 1r1k.pdb A 1r29.pdb B;152 1r4m F 1r61.pdb B;153 1r7a.pdb B 1r8j.pdb B;154 1re3 B 1rer.pdb B;155 1rgf.pdb B 1ris.pdb B;156 1rmd.pdb B 1ro7.pdb B;157 1rqi.pdb B 1ru0.pdb B;158 1rw0.pdb B 1ryi_2.pdb B;159 1s1q D 1s3o.pdb B;160 1s5a.pdb B 1s7h_2.pdb D;161 1sbb.pdb B 1sc1.pdb B;162 1sdd.pdb B 1sek.pdb B;163 1sfp.pdb B 1sgm.pdb B;164 1skz.pdb B 1smo.pdb B;165 1sox.pdb B 1sqe.pdb B;166 1stz.pdb B 1sur.pdb B;167 1svx.pdb B 1sy6.pdb H;168 1sz2.pdb B 1t0h.pdb B;169 1t3l.pdb B 1t4b.pdb B;170 1t5o D 1t6n.pdb B;171 1t9i.pdb B 1taf.pdb B;172 1tco.pdb B 1te2.pdb B;173 1tf0.pdb B 1tht.pdb B;174 1tm0.pdb B 1to3.pdb B;175 1tqb.pdb B 1ttw.pdb B;176 1tvn.pdb B 1twd.pdb B;177 1txg.pdb B 1ty0_1.pdb B;178 1tz9.pdb B 1u0m.pdb B;179 1u6g.pdb B 1u7g.pdb B;180 1u8s.pdb B 1uad_2.pdb D;181 1udd.pdb B 1udv.pdb B;182 1ufo B 1uis.pdb B;183 1ujq.pdb B 1ulk.pdb B;184 1unn.pdb B 1uqt.pdb B;185 1us7.pdb B 1usq_2.pdb B;186 1uuj.pdb B 1uv7.pdb B;187 1uwk.pdb B 1uxt.pdb B;188 1uzb.pdb B 1v13.pdb </w:t>
      </w:r>
      <w:r w:rsidRPr="003E3CAB">
        <w:lastRenderedPageBreak/>
        <w:t xml:space="preserve">B;189 1v4v.pdb B 1v5v.pdb B;190 1v72.pdb B 1v7p.pdb B;191 1vbk.pdb B 1vch_3.pdb E;192 1vdw.pdb B 1vef.pdb B;193 1vg0.pdb B 1vhx.pdb B;194 1vj2.pdb B 1vjo.pdb B;195 1vka.pdb B 1vkn.pdb B;196 1vme.pdb B 1vp2.pdb B;197 1vpz.pdb B 1vr0_1.pdb B;198 1vrs E 1vzi.pdb B;199 1w36 F 1w53.pdb B;200 1w6g.pdb B 1w9e.pdb B;201 1who.pdb B 1wiy.pdb B;202 1wmh.pdb B 1wok.pdb B;203 1wq1.pdb G 1wu7.pdb B;204 1ww1.pdb B 1wwr_2.pdb D;205 1wyi.pdb B 1x1z.pdb B;206 1x8z C 1x9g.pdb B;207 1xcf.pdb B 1xdi.pdb B;208 1xdt.pdb R 1xg5.pdb B;209 1xk7 B 1xku.pdb B;210 1xm3.pdb B 1xoc.pdb B;211 1xs0 B 1xtg.pdb B;212 1xuv B 1xvi.pdb B;213 1xwr.pdb B 1y0h.pdb B;214 1y4m.pdb B 1y6k.pdb R;215 1y7m.pdb B 1y9b.pdb B;216 1ycc.pdb B 1ycs.pdb B;217 1yer.pdb B 1yg2.pdb B;218 1yj5 B 1ynb.pdb B;219 1yrb.pdb B 1ys7.pdb B;220 1yu0.pdb B 1yw6.pdb B;221 1z3e.pdb B 1z5b.pdb B;222 1z84.pdb B 1z9w.pdb B;223 1zbo.pdb B 1zd3.pdb B;224 1zke E 1zmb_3.pdb F;225 1zp6.pdb B 1zq9.pdb B;226 1zvp D 1zym.pdb B;227 2a2q.pdb H 2a42.pdb B;228 2a5t.pdb B 2a7w_2.pdb F;229 2aca.pdb B 2ae6.pdb B;230 2af4.pdb D 2aib.pdb B;231 2arh.pdb B 2asf.pdb B;232 2avp.pdb B 2axp.pdb B;233 2ayo.pdb B 2b0c.pdb B;234 2b5g.pdb B 2b69.pdb B;235 2b9c.pdb B 2bbk.pdb J;236 2bgw.pdb B 2bi0.pdb B;237 2bky.pdb B 2bnx.pdb B;238 2bp3 T 2bz1.pdb B;239 2c4n.pdb B 2c5w.pdb A;240 2ca1.pdb B 2cch_1.pdb B;241 2cn4.pdb B 2cro.pdb B;242 2cvz.pdb B 2cy9.pdb B;243 2d6y.pdb B 2d9q.pdb B;244 2dp9.pdb B 2dvt.pdb B;245 2e2d.pdb C 2ess.pdb B;246 2f1f.pdb B 2f2a.pdb B;247 2f3d.pdb B 2f5v.pdb B;248 2f96.pdb B 2f9y.pdb B;249 2fbk.pdb B 2fd5.pdb B;250 2fex B 2fgq.pdb A;251 2fml.pdb B 2fnj.pdb B;252 2fp4.pdb B 2fs2.pdb B;253 2fzt.pdb B 2g2u.pdb B;254 2g40.pdb B 2g6w.pdb B;255 2g7s.pdb B 2gb3_1.pdb B;256 2gh1.pdb B 2gi3.pdb B;257 2gj7.pdb F 2gol_1.pdb B;258 2gyq.pdb B 2gzd.pdb B;259 2h7z.pdb B 2hbv.pdb B;260 2hew.pdb A 2hmf.pdb B;261 2hu7.pdb B 2hxv.pdb B;262 2i4j.pdb B 2ibg_1.pdb F;263 2ijd A 2io8.pdb B;264 2ixc.pdb B 2j6b.pdb B;265 2jhf.pdb B 2nac.pdb B;266 2nul.pdb B 2nyc.pdb B;267 2o23.pdb B 2omy.pdb B;268 2pg2.pdb B 2phn.pdb B;269 2pva.pdb B 2q48.pdb B;270 2rln.pdb E 2tdt.pdb B;271 3cla.pdb B 3dni.pdb B;272 3grs.pdb B 3lyn.pdb B;273 4ake.pdb B 4cpv.pdb B;274 4sgb.pdb I 5rub.pdb B;275 12as.pdb B 1a2y.pdb B;276 1a2z.pdb B 1a8o.pdb B;277 1a73.pdb B 1ad3.pdb B;278 1adu.pdb B 1am2.pdb B;279 1ais.pdb B 1aqt.pdb B;280 1aoh.pdb B 1aui.pdb B;281 1auo.pdb B 1axi.pdb B;282 1avz.pdb B 1b0u.pdb B;283 1b1z.pdb B 1b5p.pdb B;284 1b49.pdb C 1b8m.pdb B;285 1b6u.pdb B 1bcm.pdb B;286 1bdb.pdb B 1bhg.pdb B;287 1bgf.pdb B 1blx.pdb B;288 1bml.pdb B 1brw.pdb B;289 1bqp B 1bvn.pdb T;290 1btk.pdb B 1byu.pdb B;291 1bzq N 1c4z.pdb B;292 1c3k.pdb B 1c94.pdb B;293 1c9o.pdb B 1cf7.pdb B;294 1cd9.pdb B 1cjt.pdb B;295 1chm.pdb B 1cnt_2.pdb 3;296 1cnz.pdb B 1csn.pdb B;297 1cs1.pdb B 1cvs.pdb B;298 1cxp.pdb C 1d1z.pdb B;299 1d0q.pdb B 1d4x.pdb G;300 1d2s.pdb B 1d8w.pdb B;301 1d9c.pdb B 1dev_1.pdb B;302 1dd3 B 1div.pdb B;303 1dj7.pdb B 1dmu.pdb C;304 1dl5.pdb B 1dqn.pdb B;305 1dov.pdb B 1dvk.pdb B;306 1dvp.pdb B 1e0b.pdb B;307 1dyw.pdb B 1e4e.pdb B;308 1e50 A 1e96.pdb B;309 1e7n.pdb B 1ec8.pdb B;310 1eak C 1eep_1.pdb B;311 1eeq.pdb B 1egp.pdb B;312 1eg4.pdb P 1eke.pdb B;313 1eku.pdb B 1epf_2.pdb D;314 1eo6.pdb B 1euv.pdb B;315 1ern.pdb B 1ewr.pdb B;316 1ewy C 1ezx.pdb C;317 1ezg.pdb B 1f2l.pdb B;318 1f2u.pdb B 1f46.pdb B;319 1f3u F 1f7l.pdb B;320 1f5v.pdb B 1fbl.pdb B;321 1fbt.pdb B 1fgj_1.pdb B;322 1fe8 J 1flo.pdb B;323 1fm0.pdb E 1fq1.pdb B;324 1fp1.pdb A 1fs2.pdb B;325 1fr2.pdb B 1fvk.pdb B;326 1fwx D 1g3n_1.pdb B;327 1g1j.pdb B 1g73_1.pdb C;328 1g8k F 1gdt.pdb B;329 1gc1 C 1gk1_2.pdb B;330 1gg6.pdb C 1gml_1.pdb D;331 1gmv.pdb B 1gqi.pdb B;332 1gpm.pdb B 1gtd.pdb B;333 1gtw.pdb B 1gwi.pdb B;334 1gvn.pdb B 1gxy.pdb B;335 1gxc B 1gzh_1.pdb B;336 1gzj.pdb B 1h3f.pdb B;337 1h21.pdb B 1h6d_2.pdb F;338 1h6o.pdb B 1h9m_1.pdb B;339 1h8g.pdb B 1hcx.pdb B;340 1hbx E 1hg5.pdb B;341 1hh2.pdb A 1hng.pdb B;342 1hlo.pdb B 1hss_1.pdb B;343 1htr.pdb P 1hxm_3.pdb F;344 1hw7.pdb B 1hzh.pdb K;345 1hyl.pdb B 1i2s.pdb B;346 1i31.pdb P 1i75.pdb B;347 1i52.pdb B 1iar.pdb B;348 1ibr D 1igq_1.pdb C;349 1ied.pdb B 1ilr.pdb 2;350 1ii7.pdb B 1is3.pdb B;351 1isy.pdb B 1iyb.pdb B;352 1ix2.pdb B 1j30.pdb B;353 1j3b.pdb B 1j9l.pdb B;354 1j7n.pdb B 1jd0.pdb B;355 1jay.pdb B 1jfz_1.pdb B;356 1jg8.pdb B 1jk4.pdb B;357 1ji7.pdb B 1jl9.pdb B;358 1jlv B 1jps.pdb H;359 1joc.pdb B 1js0.pdb B;360 1jqp.pdb B 1jv2.pdb B;361 1jvm.pdb B 1k0d_1.pdb B;362 1jys.pdb B 1k55_1.pdb C;363 1k5n.pdb </w:t>
      </w:r>
      <w:r w:rsidRPr="003E3CAB">
        <w:lastRenderedPageBreak/>
        <w:t xml:space="preserve">B 1kae.pdb B;364 1k94.pdb B 1kdg.pdb B;365 1kc7.pdb B 1khx.pdb B;366 1ki1 D 1klg.pdb B;367 1kk8.pdb B 1kob.pdb B;368 1kor.pdb B 1ktz.pdb B;369 1ktb.pdb B 1kyq_2.pdb C;370 1kut.pdb B 1l3l_1.pdb D;371 1l3p.pdb B 1lb6.pdb B;372 1l7d D 1li4.pdb B;373 1lj9.pdb B 1log.pdb B;374 1lm8.pdb C 1lss_1.pdb B;375 1lq9.pdb B 1lx5.pdb B;376 1lxd.pdb B 1m2t.pdb B;377 1m1l.pdb B 1m63_1.pdb B;378 1m6d.pdb B 1mby.pdb B;379 1m9x C 1mi1.pdb B;380 1mg1.pdb B 1mka.pdb B;381 1mkf.pdb B 1moy.pdb B;382 1mo9.pdb B 1mrp.pdb B;383 1msc.pdb B 1mwv.pdb B;384 1mvk J 1mzn_1.pdb B;385 1my7.pdb B 1n2f.pdb B;386 1n2m E 1n93.pdb A;387 1n7h.pdb B 1nby.pdb B;388 1nco.pdb B 1ngm_2.pdb F;389 1nf3 C 1nkn_2.pdb D;390 1ni4.pdb B 1nmb.pdb L;391 1nme.pdb B 1nqd.pdb B;392 1nox.pdb B 1nsz.pdb B;393 1nt2.pdb B 1nw2_2.pdb F;394 1nvm B 1nyt.pdb B;395 1nxj B 1o3u.pdb B;396 1o4w.pdb B 1o6a.pdb B;397 1o5h.pdb B 1o81.pdb B;398 1o89.pdb B 1oaz_1.pdb H;399 1oa8.pdb B 1od4.pdb B;400 1obx.pdb C 1og5.pdb B;401 1og6.pdb B 1ok3.pdb B;402 1oio.pdb B 1olz.pdb B;403 1omw.pdb B 1or0_2.pdb D;404 1ope.pdb B 1otj_2.pdb C;405 1oru.pdb B 1owf.pdb B;406 1ox0.pdb B 1p27.pdb B;407 1p0x.pdb B 1p6a.pdb B;408 1p74.pdb B 1pc6.pdb B;409 1p9o.pdb B 1pff.pdb B;410 1pdo.pdb B 1pjq.pdb B;411 1pk1 B 1poc.pdb B;412 1pm3.pdb B 1puc.pdb B;413 1pv1.pdb B 1pym.pdb B;414 1pxv C 1q2w.pdb B;415 1q0q.pdb B 1q5y.pdb B;416 1q67.pdb B 1qav.pdb B;417 1q98.pdb B 1qfx.pdb B;418 1qh3.pdb B 1qkd.pdb B;419 1qj8.pdb B 1qme.pdb B;420 1qks.pdb B 1qoy.pdb B;421 1qoz.pdb B 1qsm.pdb B;422 1qre.pdb B 1qwh.pdb B;423 1qx4.pdb B 1r0v_2.pdb D;424 1qzq.pdb B 1r3s.pdb B;425 1r1k.pdb A 1r6w.pdb B;426 1r7a.pdb B 1rcq.pdb B;427 1r8s.pdb E 1rfz.pdb B;428 1rgf.pdb B 1rkd.pdb B;429 1rj9.pdb B 1rq2.pdb B;430 1rmd.pdb B 1rvg_1.pdb B;431 1rw0.pdb B 1rzr_1.pdb C;432 1rz1 B 1s4k.pdb B;433 1s5a.pdb B 1s96.pdb B;434 1s7m E 1scf_1.pdb B;435 1sbb.pdb B 1sfn.pdb B;436 1sfp.pdb B 1sjp.pdb B;437 1sh5.pdb B 1sny.pdb B;438 1sox.pdb B 1sr9.pdb B;439 1sqs.pdb B 1svd.pdb M;440 1stz.pdb B 1syy.pdb B;441 1sz2.pdb B 1t2d.pdb B;442 1t11.pdb B 1t5b.pdb B;443 1t5o D 1t8q_2.pdb C;444 1t70 H 1tbx.pdb B;445 1t9i.pdb B 1tej.pdb B;446 1tf0.pdb B 1tlj.pdb B;447 1tj7.pdb B 1toq_3.pdb F;448 1tqb.pdb B 1tuv.pdb B;449 1tue L 1tx3_2.pdb D;450 1tvn.pdb B 1tyy.pdb B;451 1tz9.pdb B 1u5k.pdb B;452 1u19.pdb B 1u7z_1.pdb B;453 1u8s.pdb B 1uby.pdb B;454 1uaz.pdb B 1uf5.pdb B;455 1udd.pdb B 1uj2.pdb B;456 1ujq.pdb B 1un8.pdb B;457 1um0.pdb B 1uru.pdb B;458 1us7.pdb B 1utg.pdb B;459 1ut7.pdb B 1uw1.pdb B;460 1uuj.pdb B 1uz2.pdb A;461 1uzb.pdb B 1v3e.pdb B;462 1v1p.pdb B 1v70.pdb B;463 1v72.pdb B 1v8q.pdb B;464 1v8c B 1vd6.pdb B;465 1vbk.pdb B 1vfp.pdb B;466 1vg0.pdb B 1vio.pdb B;467 1vi0.pdb B 1vk6.pdb B;468 1vka.pdb B 1vlf_1.pdb N;469 1vl0.pdb B 1vp7_1.pdb B;470 1vme.pdb B 1vrb_2.pdb D;471 1vrs E 1w2i.pdb B;472 1w07.pdb B 1w63_1.pdb B;473 1w6g.pdb B 1wc9.pdb B;474 1wa5.pdb B 1wlh.pdb B;475 1who.pdb B 1wpw.pdb B;476 1wq1.pdb G 1wve.pdb C;477 1wud.pdb B 1wxx_1.pdb B;478 1wyi.pdb B 1x77.pdb B;479 1x3m.pdb B 1xb2.pdb B;480 1x8z C 1xds.pdb B;481 1xdt.pdb R 1xi9.pdb B;482 1xgs.pdb B 1xl4.pdb B;483 1xm3.pdb B 1xqa.pdb B;484 1xpj.pdb B 1xu9.pdb B;485 1xs0 B 1xwm.pdb B;486 1xwr.pdb B 1y2o.pdb B;487 1y0z.pdb B 1y71.pdb B;488 1y7m.pdb B 1yb5.pdb B;489 1yak B 1ydg_2.pdb F;490 1ycc.pdb B 1yiz.pdb B;491 1yj5 B 1ypt.pdb B;492 1ynr.pdb B 1yta_1.pdb B;493 1yu0.pdb B 1z0p.pdb B;494 1yxb F 1z6b_1.pdb B;495 1z3e.pdb B 1zbd.pdb B;496 1zbo.pdb B 1zjc.pdb B;497 1zed.pdb B 1zno.pdb B;498 1zp6.pdb B 1ztd.pdb B;499 1zrs.pdb B 2a1j.pdb B;500 1zvp D 2a5l.pdb B;501 2a5t.pdb B 2aaf.pdb B;502 2a99.pdb B 2aee.pdb B;503 2af4.pdb D 2akz.pdb B;504 2aj7.pdb B 2av9_2.pdb H;505 2arh.pdb B 2ayn.pdb B;506 2ayo.pdb B 2b4j.pdb B;507 2b0l B 2b8m.pdb B;508 2b9c.pdb B 2be3.pdb B;509 2bcn.pdb B 2bko.pdb B;510 2bgw.pdb B 2bop.pdb D;511 2bp3 T 2c31.pdb B;512 2c12 B 2c9l.pdb Z;513 2ca1.pdb B 2cjt_2.pdb D;514 2ch5 B 2ctz.pdb B;515 2cn4.pdb B 2cyy.pdb B;516 2cz1.pdb B 2dex.pdb A;517 2d6y.pdb B 2e2a.pdb B;518 2e2d.pdb C 2ey4_1.pdb E;519 2eul B 2f2e.pdb B;520 2f1f.pdb B 2f66_1.pdb B;521 2f69.pdb B 2fb1_1.pdb B;522 2f96.pdb B 2fe1.pdb B;523 2fex B 2fit.pdb B;524 2fhq.pdb B 2fnu.pdb B;525 2fml.pdb B 2ftr.pdb B;526 2ftw.pdb B 2g38_1.pdb B;527 2fzt.pdb B 2g7l.pdb B;528 2g7s.pdb B 2gec.pdb B;529 2gc7 F 2gib.pdb B;530 2gh1.pdb B 2gr8_1.pdb C;531 2gsm B 2h26.pdb B;532 2gyq.pdb B 2hck.pdb B;533 2hew.pdb A 2hqv.pdb B;534 2hoe.pdb B 2hzb_2.pdb D;535 2hu7.pdb B 2id3.pdb B;536 2idj.pdb B 2iqq.pdb B;537 </w:t>
      </w:r>
      <w:r w:rsidRPr="003E3CAB">
        <w:lastRenderedPageBreak/>
        <w:t xml:space="preserve">2ijd A 2j88.pdb H;538 2jhf.pdb B 2npt_2.pdb C;539 2nlz.pdb B 2nyr.pdb B;540 2nul.pdb B 2or4.pdb B;541 2otx.pdb B 2pk8.pdb B;542 2pg2.pdb B 2q4i.pdb B;543 2rln.pdb E 2vir.pdb B;544 2tnf.pdb B 3fap.pdb B;545 3cla.pdb B 3mcg.pdb 2;546 3pfk.pdb B 4hb1.pdb B;547 4ake.pdb B 6q21.pdb B;548 1a17.pdb B 1a8y.pdb B;549 1a3a D 1adq.pdb L;550 1a78.pdb B 1ajs.pdb B;551 1af6.pdb B 1aqu.pdb B;552 1ajs.pdb B 1auo.pdb B;553 1as4.pdb B 1ay2.pdb B;554 1auv.pdb B 1b0x.pdb B;555 1awc.pdb B 1b4w.pdb B;556 1b25.pdb B 1b8z.pdb B;557 1b4w.pdb B 1bdb.pdb B;558 1b9e.pdb B 1bhh.pdb B;559 1bdf.pdb B 1bm9_1.pdb B;560 1bgp.pdb B 1bqu.pdb B;561 1bmo.pdb B 1bvp_2.pdb 5;562 1bqu.pdb B 1bzq_2.pdb N;563 1bwn.pdb B 1c5e.pdb B;564 1c02.pdb B 1c9k.pdb B;565 1c3r.pdb B 1ce9.pdb B;566 1ca0 C 1cjx.pdb B;567 1ce9.pdb B 1cnz.pdb B;568 1cl7.pdb H 1ct9_2.pdb C;569 1coi.pdb B 1cx8_1.pdb B;570 1cs6.pdb B 1d1j.pdb B;571 1cxq.pdb B 1d5f.pdb B;572 1d1j.pdb B 1d9c.pdb B;573 1d7b.pdb B 1df4.pdb B;574 1dan.pdb H 1dj0.pdb B;575 1ddt.pdb B 1dle.pdb B;576 1dj8 F 1dqs.pdb B;577 1dle.pdb B 1dvp.pdb B;578 1dru.pdb B 1e19.pdb B;579 1dxg.pdb B 1e4m.pdb A;580 1dza.pdb B 1e85.pdb B;581 1e58.pdb B 1ecf.pdb B;582 1e85.pdb B 1eeq.pdb B;583 1ecs.pdb B 1egw_2.pdb D;584 1eer.pdb B 1ekq_2.pdb B;585 1eg5.pdb B 1ep3.pdb B;586 1el6.pdb B 1euw.pdb B;587 1ep3.pdb B 1ewy_1.pdb C;588 1evj C 1f02.pdb T;589 1ex0.pdb B 1f2t.pdb B;590 1ezi.pdb B 1f3v.pdb B;591 1f2v.pdb B 1f86.pdb B;592 1f3v.pdb B 1fbt.pdb B;593 1f8f.pdb B 1fgu.pdb B;594 1fbv.pdb C 1flt.pdb W;595 1few.pdb B 1fp2.pdb B;596 1fmc.pdb B 1fs8.pdb B;597 1fp2.pdb B 1fwx_2.pdb D;598 1fsk K 1g4u.pdb R;599 1fx2.pdb B 1g8e.pdb B;600 1g29.pdb 2 1gcj.pdb B;601 1g8l.pdb B 1gk6.pdb A;602 1gcj.pdb B 1gmv.pdb B;603 1gkj.pdb B 1gqn.pdb B;604 1gmw.pdb B 1gte_1.pdb B;605 1gpq.pdb B 1gvp.pdb B;606 1gu2.pdb B 1gy6.pdb B;607 1gvp.pdb B 1gzj.pdb B;608 1gyo.pdb B 1h3o_1.pdb B;609 1gzs D 1h6k_2.pdb Y;610 1h2b.pdb B 1h8p.pdb B;611 1h6p.pdb B 1hdh.pdb B;612 1h8p.pdb B 1hh2.pdb A;613 1he7.pdb B 1hnj.pdb B;614 1hia B 1htn.pdb B;615 1hlq.pdb B 1hwg.pdb B;616 1hul.pdb B 1hzy.pdb B;617 1hwg.pdb B 1i31.pdb P;618 1i12 C 1i7b.pdb A;619 1i36.pdb B 1ib1_1.pdb B;620 1i58.pdb B 1ig0.pdb B;621 1iby B 1im3_3.pdb L;622 1ig0.pdb B 1isy.pdb B;623 1ips.pdb B 1izm.pdb B;624 1itb.pdb B 1j31_2.pdb D;625 1ix9.pdb B 1j8b.pdb B;626 1j3k.pdb B 1jdf_1.pdb B;627 1j8b.pdb B 1jg8.pdb B;628 1jdw.pdb B 1jk9_2.pdb D;629 1jgs.pdb B 1jlt.pdb B;630 1jil.pdb B 1jof_1.pdb B;631 1jlx.pdb B 1js1.pdb Y;632 1jof B 1jvm.pdb B;633 1jsd.pdb B 1k1e_3.pdb J;634 1jw9.pdb D 1k5d_1.pdb B;635 1jz7.pdb B 1ka2.pdb B;636 1k66.pdb B 1kez_1.pdb B;637 1ka2.pdb B 1ki1_2.pdb D;638 1kfu.pdb S 1klo.pdb B;639 1ki9.pdb B 1kol.pdb B;640 1kke.pdb B 1ktj.pdb B;641 1kpf.pdb B 1kzq.pdb B;642 1ktj.pdb B 1l3p.pdb B;643 1l0o.pdb B 1lc5.pdb B;644 1l4d.pdb B 1lid.pdb B;645 1l7l.pdb B 1lmb.pdb 4;646 1lk3 M 1lt8.pdb B;647 1lmb.pdb 4 1lxd.pdb B;648 1lua.pdb B 1m2v.pdb B;649 1lxe.pdb B 1m65.pdb B;650 1m1n B 1ma9.pdb B;651 1m6e.pdb A 1mi3_2.pdb D;652 1ma9.pdb B 1mkf.pdb B;653 1mjf.pdb B 1mp4.pdb B;654 1mkk.pdb B 1mrz.pdb B;655 1moe.pdb B 1mvo.pdb B;656 1msp.pdb B 1n0l_1.pdb B;657 1mvo.pdb B 1n2m_2.pdb E;658 1n1b.pdb B 1n9p.pdb B;659 1n2s.pdb B 1nc7.pdb B;660 1n7s.pdb B 1nf9.pdb B;661 1nd4.pdb B 1nkp_1.pdb B;662 1nf9.pdb B 1nme.pdb B;663 1nkv.pdb B 1nqk.pdb B;664 1nms.pdb B 1nt0.pdb G;665 1noy.pdb B 1nvp.pdb B;666 1nt3.pdb B 1nzi.pdb B;667 1nvp.pdb B 1o4w.pdb B;668 1o0v.pdb B 1o6e.pdb B;669 1o4z D 1o84.pdb B;670 1o5k.pdb B 1oaa.pdb B;671 1o8b.pdb B 1oe0.pdb B;672 1oaa.pdb B 1og6.pdb B;673 1oey M 1ok7.pdb B;674 1ogs.pdb B 1oms.pdb B;675 1oj4.pdb B 1oph.pdb B;676 1omz.pdb B 1otk.pdb B;677 1oph.pdb B 1ox0.pdb B;678 1ou8 B 1p2j.pdb I;679 1oxk B 1p6o.pdb B;680 1p16 C 1pbi.pdb B;681 1p7h M 1pfo.pdb B;682 1pbi.pdb B 1pk1_1.pdb B;683 1pgu.pdb B 1ppr.pdb N;684 1pk8 B 1puf.pdb B;685 1pm4.pdb B 1py1_1.pdb B;686 1pv9.pdb B 1q3g_2.pdb F;687 1py1 B 1q67.pdb B;688 1q43 B 1qb2.pdb B;689 1q6o.pdb B 1qge.pdb E;690 1q9u.pdb B 1qja.pdb B;691 1qh4 B 1qmg_2.pdb D;692 1qja.pdb B 1qoz.pdb B;693 1qnn.pdb B 1qtn.pdb B;694 1qp1.pdb B 1qwt.pdb B;695 1qrq.pdb B 1r0m_2.pdb D;696 1qx8.pdb B 1r43.pdb B;697 1r0m D 1r7a.pdb B;698 1r4w D 1rcu.pdb B;699 1r7j.pdb B 1rg9.pdb B;700 1r9c.pdb B 1rjl.pdb C;701 1rgx.pdb B 1rqb.pdb B;702 1rjl.pdb C 1rw0.pdb B;703 1rrm.pdb B 1s0p.pdb B;704 1rw6.pdb B 1s4n.pdb B;705 1rzh.pdb M 1s7o.pdb B;706 1s5u B 1scj.pdb B;707 1s7o.pdb B 1sfp.pdb B;708 1sdx.pdb E 1sjw.pdb B;709 1sfx.pdb B 1so2_2.pdb D;710 1sh8.pdb B 1squ.pdb B;711 1spp.pdb A 1svp.pdb B;712 </w:t>
      </w:r>
      <w:r w:rsidRPr="003E3CAB">
        <w:lastRenderedPageBreak/>
        <w:t xml:space="preserve">1squ.pdb B 1sz2.pdb B;713 1sw6.pdb B 1t3c.pdb B;714 1sz6.pdb B 1t5h.pdb A;715 1t15.pdb B 1t7r.pdb B;716 1t62.pdb B 1tc1.pdb B;717 1t7r.pdb B 1tf0.pdb B;718 1td2.pdb B 1tlk.pdb B;719 1tfe.pdb B 1tq8_2.pdb B;720 1tjc.pdb B 1tuh.pdb B;721 1tqy F 1tx4.pdb B;722 1tuh.pdb B 1tz9.pdb B;723 1txn.pdb B 1u5x.pdb B;724 1tzb.pdb B 1u8c.pdb B;725 1u1i.pdb B 1ub0.pdb B;726 1u8v.pdb B 1ufh.pdb B;727 1ub0.pdb B 1ujq.pdb B;728 1ufy.pdb B 1unh.pdb B;729 1uk8.pdb B 1urz_1.pdb B;730 1ump C 1ut8.pdb B;731 1usc.pdb B 1uw4_1.pdb B;732 1ut8.pdb B 1uzb.pdb B;733 1uwu.pdb B 1v3v.pdb B;734 1uzm.pdb B 1v71.pdb B;735 1v25.pdb B 1v8d.pdb B;736 1v74.pdb B 1vdd.pdb B;737 1v8d.pdb B 1vg0.pdb B;738 1ve1.pdb B 1viu_1.pdb B;739 1vgy.pdb B 1vk8.pdb B;740 1vi2.pdb B 1vl4.pdb B;741 1vkd D 1vpb.pdb B;742 1vl4.pdb B 1vrs_2.pdb E;743 1vq0.pdb B 1w2w_2.pdb F;744 1vrw.pdb B 1w68.pdb B;745 1w0m B 1wbh.pdb B;746 1w6s.pdb B 1wlu.pdb B;747 1wbh.pdb B 1wq1.pdb G;748 1wmi.pdb B 1wvf.pdb B;749 1wqw.pdb B 1wy5.pdb B;750 1wui.pdb L 1x3z.pdb B;751 1wyu B 1xb4_1.pdb B;752 1x3z.pdb B 1xdt.pdb R;753 1xcg B 1xiw_1.pdb B;754 1xe7 C 1xly.pdb B;755 1xhk.pdb B 1xpm_1.pdb B;756 1xma.pdb B 1xub.pdb B;757 1xpm B 1xwr.pdb B;758 1xv2 B 1y43.pdb B;759 1xx6.pdb B 1y7b.pdb B;760 1y14.pdb B 1yav.pdb B;761 1y7p C 1ydw.pdb B;762 1yav.pdb B 1yj5_1.pdb B;763 1yf5.pdb A 1yqf_1.pdb B;764 1ykh.pdb B 1ytf.pdb B;765 1yoa.pdb B 1yz3.pdb B;766 1yuz.pdb B 1z72.pdb B;767 1yz3.pdb B 1zbo.pdb B;768 1z8u D 1zk4.pdb B;769 1zbr.pdb B 1znp_1.pdb B;770 1zee.pdb B 1zru.pdb B;771 1zpd.pdb B 2a26_1.pdb B;772 1zru.pdb B 2a5t.pdb B;773 2a2u.pdb B 2aal_1.pdb B;774 2a5z.pdb B 2aeu.pdb B;775 2a9k.pdb B 2ajf_1.pdb E;776 2ag5.pdb B 2avd.pdb B;777 2ajf E 2ayo.pdb B;778 2awi D 2b59.pdb B;779 2ayu.pdb B 2b8t.pdb B;780 2b1y.pdb B 2bde.pdb B;781 2ba2.pdb B 2bkr.pdb B;782 2bde.pdb B 2bp3_1.pdb T;783 2bll.pdb B 2c35_4.pdb H;784 2bpl C 2c9v.pdb F;785 2c1n C 2ch7.pdb B;786 2car.pdb B 2cu6.pdb B;787 2ch7.pdb B 2cz1.pdb B;788 2cwk.pdb B 2dft.pdb B;789 2cz4.pdb B 2e2c.pdb B;790 2d7c D 2evr.pdb B;791 2e7s H 2f2l.pdb X;792 2evr.pdb B 2f69.pdb B;793 2f3x.pdb B 2fb5.pdb B;794 2f6k.pdb B 2fef.pdb B;795 2f9h.pdb B 2fhz.pdb B;796 2ff4 E 2fo7.pdb B;797 2fhz.pdb B 2ftw.pdb B;798 2fpn.pdb B 2g39.pdb B;799 2ftx.pdb B 2g7o.pdb B;800 2g0t.pdb B 2gci_1.pdb B;801 2g82 P 2giy.pdb B;802 2gci B 2gsm_1.pdb B;803 2gj8 D 2h2n.pdb B;804 2gtd F 2hek.pdb B;805 2gys.pdb B 2hox_1.pdb B;806 2hft.pdb B 2i02.pdb B;807 2hox B 2idj.pdb B;808 2i52 B 2it9_1.pdb B;809 2ido D 2jel.pdb H;810 2ilk.pdb B 2nml.pdb B;811 2kin.pdb B 2nz8.pdb B;812 2nml.pdb B 2otx.pdb B;813 2o25 D 2plh.pdb B;814 2oza.pdb B 2q4n.pdb B;815 2pgd.pdb B 2toh.pdb B;816 2rmc.pdb C 3fru_2.pdb D;817 2toh.pdb B 3pfk.pdb B;818 3gtu D 4mt2.pdb B;819 3pnp.pdb B 6rlx.pdb B;820 1a12.pdb B 1a5t.pdb B;821 1a73.pdb B 1ab4.pdb B;822 1aa7.pdb B 1aie.pdb B;823 1ais.pdb B 1aoz.pdb B;824 1aoh.pdb B 1au1.pdb B;825 1aro.pdb L 1avv.pdb B;826 1avz.pdb B 1azt.pdb B;827 1ayf.pdb B 1b3q.pdb B;828 1b49.pdb C 1b76.pdb B;829 1b6u.pdb B 1bb1.pdb B;830 1b9c.pdb B 1bg1.pdb D;831 1bgf.pdb B 1bk5.pdb B;832 1bi7.pdb B 1bou.pdb B;833 1bqp B 1buh.pdb B;834 1btk.pdb B 1byf.pdb B;835 1bw0.pdb B 1c2b.pdb B;836 1c3k.pdb B 1c7n_3.pdb F;837 1c76.pdb B 1cbm.pdb B;838 1cd9.pdb B 1chu.pdb B;839 1chm.pdb B 1clv.pdb I;840 1cku.pdb B 1cqk.pdb B;841 1cs1.pdb B 1cul.pdb B;842 1ctt.pdb B 1czj.pdb B;843 1d0q.pdb B 1d3b_2.pdb D;844 1d2s.pdb B 1d7y.pdb B;845 1d6r.pdb I 1dce_2.pdb D;846 1dd3 B 1dgf.pdb B;847 1dfn.pdb B 1dkf.pdb B;848 1dl5.pdb B 1dpj.pdb B;849 1dov.pdb B 1dto.pdb B;850 1dqz.pdb B 1dy9_1.pdb C;851 1dyw.pdb B 1e2t_1.pdb B;852 1e1z.pdb A 1e6b.pdb B;853 1e7n.pdb B 1eay_1.pdb C;854 1eak C 1edh.pdb B;855 1ecm.pdb B 1efn.pdb B;856 1eg4.pdb P 1eiy.pdb B;857 1ei5.pdb B 1em8_2.pdb D;858 1eo6.pdb B 1es9.pdb B;859 1ern.pdb B 1evy.pdb B;860 1ev7.pdb B 1eys.pdb L;861 1ezg.pdb B 1f1e.pdb B;862 1f0c.pdb B 1f3d.pdb H;863 1f3u F 1f6b.pdb B;864 1f5v.pdb B 1f9j.pdb B;865 1f8e.pdb B 1fd3_1.pdb C;866 1fe8 J 1fle.pdb I;867 1fiu.pdb B 1fnu.pdb B;868 1fp1.pdb A 1frp.pdb B;869 1fr2.pdb B 1ftr.pdb B;870 1fsg.pdb C 1fzd_2.pdb F;871 1g1j.pdb B 1g5y.pdb B;872 1g5g E 1g8t.pdb B;873 1gc1 C 1gh6.pdb B;874 1gg6.pdb C 1gl1_1.pdb I;875 1gka.pdb B 1gp9.pdb B;876 1gpm.pdb B 1gs5.pdb B;877 1gr0.pdb B 1gux.pdb B;878 1gvn.pdb B 1gxj.pdb B;879 1gxc B 1gz0_4.pdb E;880 1gyg B 1h1v.pdb G;881 1h21.pdb B 1h54.pdb B;882 1h4p.pdb B 1h7e.pdb B;883 1h8g.pdb B 1hci.pdb B;884 1hbx E 1hei.pdb B;885 1he1 C 1hl6.pdb B;886 1hlo.pdb B 1hrh.pdb B;887 1hqr.pdb B </w:t>
      </w:r>
      <w:r w:rsidRPr="003E3CAB">
        <w:lastRenderedPageBreak/>
        <w:t>1hv8.pdb B;888 1hw7.pdb B 1hyo.pdb B;889 1hyl.pdb B 1i24.pdb B;890 1i0r.pdb B 1i4j.pdb B;891 1i52.pdb B 1i8t.pdb B;892 1i85.pdb B 1icr.pdb B;893 1ied.pdb B 1ij2.pdb B;894 1ii7.pdb B 1iqd.pdb B;895 1iom.pdb B 1iv3_1.pdb B;896 1ix2.pdb B 1j24.pdb B;897 1j1b.pdb B 1j5p.pdb B;898 1j7n.pdb B 1jc4_2.pdb D;899 1jay.pdb B 1jer.pdb B;900 1jdp.pdb B 1jhg.pdb B;901 1ji7.pdb B 1jkx_1.pdb B;902 1jkj B 1jmj.pdb B;903 1joc.pdb B 1jr8.pdb B;904 1jqp.pdb B 1jtv.pdb B;905 1js3.pdb B 1jya.pdb B;906 1jys.pdb B 1k4i.pdb B;907 1k3e.pdb B 1k7w.pdb B;908 1k94.pdb B 1kcg.pdb B;909 1kc7.pdb B 1kgn_2.pdb D;910 1kfi.pdb B 1kj1_2.pdb Q;911 1kk8.pdb B 1knz_2.pdb D;912 1knc.pdb B 1krl_2.pdb C;913 1ktb.pdb B 1kvk.pdb B;914 1kut.pdb B 1l2w_2.pdb D;915 1l0a.pdb B 1l6l_7.pdb N;916 1l7d D 1lfa.pdb B;917 1ldf.pdb B 1llf.pdb B;918 1lm8.pdb C 1lqs.pdb S;919 1lq9.pdb B 1lvm_1.pdb E;920 1ltx.pdb B 1m0l.pdb B;921 1m1l.pdb B 1m4r.pdb B;922 1m3w.pdb B 1m7r.pdb B;923 1m9x C 1mhh_2.pdb D;924 1mg1.pdb B 1mjo.pdb B;925 1miw.pdb B 1mmf_2.pdb E;926 1mo9.pdb B 1mqk.pdb H;927 1mpy.pdb B 1mus.pdb F;928 1mvk J 1mz0.pdb B;929 1my7.pdb B 1n1j.pdb B;930 1n12 D 1n69_1.pdb B;931 1n7h.pdb B 1nbc.pdb B;932 1naw.pdb B 1nek.pdb B;933 1nf3 C 1njh.pdb B;934 1ni4.pdb B 1nlr.pdb B;935 1nkt.pdb B 1no4_1.pdb B;936 1nox.pdb B 1nsi.pdb B;937 1nrj.pdb B 1nuq.pdb B;938 1nvm B 1nxu.pdb B;939 1nxj B 1o1h.pdb B;940 1o0s.pdb B 1o58.pdb B;941 1o5h.pdb B 1o7k.pdb B;942 1o6z.pdb B 1o97.pdb D;943 1oa8.pdb B 1oc2.pdb B;944 1obx.pdb C 1of8.pdb B;945 1oe9.pdb B 1oi4.pdb B;946 1oio.pdb B 1ol0.pdb B;947 1oki.pdb B 1ooe.pdb B;948 1ope.pdb B 1osp.pdb H;949 1oru.pdb B 1ova_2.pdb D;950 1ou0.pdb B 1oyv.pdb B;951 1p0x.pdb B 1p5t.pdb B;952 1p35 B 1p8j_2.pdb F;953 1p9o.pdb B 1pea.pdb B;954 1pdo.pdb B 1pin.pdb C;955 1pgr F 1pl4.pdb B;956 1pm3.pdb B 1psr.pdb B;957 1pqw.pdb B 1pvm.pdb B;958 1pxv C 1q15.pdb C;959 1q0q.pdb B 1q4s.pdb B;960 1q40 D 1q8b.pdb B;961 1q98.pdb B 1qdl.pdb B;962 1qc7.pdb B 1qhx.pdb B;963 1qj8.pdb B 1qlm.pdb B;964 1qks.pdb B 1qo7.pdb B;965 1qmu.pdb B 1qqf.pdb B;966 1qre.pdb B 1qvr.pdb B;967 1qup.pdb B 1qz1.pdb B;968 1qzq.pdb B 1r27_1.pdb B;969 1r1k.pdb A 1r5p.pdb B;970 1r4m F 1r8g.pdb B;971 1r8s.pdb E 1req_1.pdb B;972 1re3 B 1rhg.pdb B;973 1rj9.pdb B 1rmt.pdb B;974 1rmd.pdb B 1rtw.pdb B;975 1rqi.pdb B 1rye.pdb B;976 1rz1 B 1s3e.pdb B;977 1s1q D 1s78_1.pdb C;978 1s7m E 1sby.pdb B;979 1sbb.pdb B 1sei.pdb B;980 1sdd.pdb B 1sgh.pdb B;981 1sh5.pdb B 1slu.pdb B;982 1skz.pdb B 1sqd.pdb B;983 1sqs.pdb B 1su8.pdb B;984 1stz.pdb B 1sxh.pdb D;985 1svx.pdb B 1t0b_2.pdb F;986 1t11.pdb B 1t3u.pdb B;987 1t3l.pdb B 1t6l.pdb B;988 1t70 H 1tab.pdb I;989 1t9i.pdb B 1te1.pdb B;990 1tco.pdb B 1thf.pdb A;991 1tj7.pdb B 1tnr.pdb R;992 1tm0.pdb B 1tt5_1.pdb B;993 1tue L 1twb_2.pdb D;994 1tvn.pdb B 1txy.pdb B;995 1txg.pdb B 1u0e.pdb B;996 1u19.pdb B 1u75.pdb B;997 1u6g.pdb B 1uaa.pdb B;998 1uaz.pdb B 1udu.pdb B;999 1udd.pdb B 1uhv.pdb B;1000 1ufo B 1uld_1.pdb A;1001 1um0.pdb B 1uq5.pdb B;</w:t>
      </w:r>
    </w:p>
    <w:p w:rsidR="00A71DEB" w:rsidRPr="003E3CAB" w:rsidRDefault="00A71DEB" w:rsidP="003E3CAB"/>
    <w:p w:rsidR="00A71DEB" w:rsidRPr="003E3CAB" w:rsidRDefault="00C14801" w:rsidP="003E3CAB">
      <w:r w:rsidRPr="003E3CAB">
        <w:t>Random set 2</w:t>
      </w:r>
    </w:p>
    <w:p w:rsidR="00A71DEB" w:rsidRPr="003E3CAB" w:rsidRDefault="00C14801" w:rsidP="003E3CAB">
      <w:r w:rsidRPr="003E3CAB">
        <w:t xml:space="preserve">1 12as.pdb B 1a0c.pdb B;2 1a12.pdb B 1a2k_1.pdb B;3 1a73.pdb B 1a7b.pdb D;4 1aa7.pdb B 1abb.pdb B;5 1adu.pdb B 1ail.pdb B;6 1aoh.pdb B 1apy.pdb B;7 1aro.pdb L 1aua.pdb B;8 1avz.pdb B 1awp.pdb B;9 1ayf.pdb B 1b01.pdb B;10 1b1z.pdb B 1b43.pdb B;11 1b6u.pdb B 1b7y.pdb B;12 1b9c.pdb B 1bbp.pdb B;13 1bgf.pdb B 1bh0.pdb B;14 1bi7.pdb B 1bkf.pdb B;15 1bml.pdb B 1bpl.pdb B;16 1btk.pdb B 1bun.pdb B;17 1bw0.pdb B 1byk.pdb B;18 1c3k.pdb B 1c4p.pdb B;19 1c76.pdb B 1c8b.pdb B;20 1c9o.pdb B 1cby.pdb B;21 1chm.pdb B 1ci6.pdb A;22 1cku.pdb B 1cmc.pdb B;23 1cs1.pdb B 1csg.pdb B;24 1ctt.pdb B 1cv8.pdb B;25 1cxp.pdb C 1d0c.pdb B;26 1d2s.pdb B 1d3y.pdb B;27 1d6r.pdb I 1d8l.pdb B;28 1dd3 B 1dee_2.pdb D;29 1dfn.pdb B 1dhk.pdb B;30 1dj7.pdb B 1dku.pdb B;31 1dov.pdb B 1dqe.pdb B;32 1dqz.pdb B 1duv.pdb H;33 1dyw.pdb B 1dzf.pdb B;34 1e1z.pdb A 1e3m.pdb B;35 1e50 A 1e6u.pdb B;36 1eak C 1ebd.pdb B;37 1ecm.pdb B 1edz.pdb B;38 1eg4.pdb P 1ega.pdb B;39 1ei5.pdb B 1eje.pdb B;40 1eku.pdb B 1emu.pdb B;41 1ern.pdb B 1ete_2.pdb D;42 1ev7.pdb B 1ew6.pdb B;43 1ezg.pdb B 1ezs.pdb B;44 1f0c.pdb B 1f1x.pdb B;45 1f2u.pdb B 1f3h.pdb B;46 1f5v.pdb B 1f6y.pdb B;47 1f8e.pdb B 1fa2.pdb B;48 1fe8 J 1ff9.pdb B;49 1fiu.pdb B 1flk_2.pdb B;50 1fm0.pdb E 1foc.pdb B;51 1fr2.pdb B 1fs0.pdb G;52 1fsg.pdb C 1fui_2.pdb E;53 1g1j.pdb B 1g2y_2.pdb D;54 1g5g E 1g6u.pdb B;55 </w:t>
      </w:r>
      <w:r w:rsidRPr="003E3CAB">
        <w:lastRenderedPageBreak/>
        <w:t xml:space="preserve">1g8k F 1g9m.pdb C;56 1gg6.pdb C 1gjo.pdb B;57 1gka.pdb B 1gl4.pdb B;58 1gpm.pdb B 1gpu.pdb B;59 1gr0.pdb B 1gt6.pdb B;60 1gtw.pdb B 1gvf.pdb B;61 1gxc B 1gxr.pdb B;62 1gyg B 1gz6.pdb B;63 1h21.pdb B 1h2s.pdb B;64 1h4p.pdb B 1h5q_3.pdb J;65 1h6o.pdb B 1h80.pdb B;66 1hbx E 1hcn.pdb B;67 1he1 C 1hfe_2.pdb M;68 1hlo.pdb B 1hn4.pdb B;69 1hqr.pdb B 1hsj.pdb B;70 1htr.pdb P 1hw1.pdb B;71 1hyl.pdb B 1hyu.pdb B;72 1i0r.pdb B 1i2m_2.pdb D;73 1i52.pdb B 1i6l.pdb B;74 1i85.pdb B 1iag.pdb B;75 1ibr D 1idp.pdb B;76 1ii7.pdb B 1ik6.pdb B;77 1iom.pdb B 1iro.pdb B;78 1ix2.pdb B 1ixm.pdb B;79 1j1b.pdb B 1j2j.pdb B;80 1j3b.pdb B 1j5w.pdb B;81 1jay.pdb B 1jch.pdb B;82 1jdp.pdb B 1jfi.pdb B;83 1ji7.pdb B 1jjc.pdb B;84 1jkj B 1jl4.pdb B;85 1jlv B 1jmv_2.pdb D;86 1jqp.pdb B 1jro_2.pdb F;87 1js3.pdb B 1juv.pdb B;88 1jys.pdb B 1jzo.pdb B;89 1k3e.pdb B 1k4z_2.pdb B;90 1k5n.pdb B 1k92.pdb B;91 1kc7.pdb B 1kcx.pdb B;92 1kfi.pdb B 1khd_2.pdb C;93 1kk8.pdb B 1kl1.pdb B;94 1knc.pdb B 1ko7_1.pdb B;95 1kor.pdb B 1ksi.pdb B;96 1kut.pdb B 1kxv_1.pdb C;97 1l0a.pdb B 1l3c.pdb B;98 1l7d D 1l8d.pdb B;99 1ldf.pdb B 1lfd_1.pdb B;100 1lj9.pdb B 1llu_1.pdb B;101 1lq9.pdb B 1lrh_2.pdb C;102 1ltx.pdb B 1lwd.pdb B;103 1m1l.pdb B 1m2d.pdb B;104 1m3w.pdb B 1m4z.pdb B;105 1m6d.pdb B 1m93.pdb B;106 1mg1.pdb B 1mhp_1.pdb H;107 1miw.pdb B 1mk2.pdb B;108 1mo9.pdb B 1mou.pdb B;109 1mpy.pdb B 1mr7_1.pdb B;110 1msc.pdb B 1mv8_2.pdb D;111 1my7.pdb B 1mze.pdb B;112 1n12 D 1n26.pdb B;113 1n7h.pdb B 1n7z_2.pdb D;114 1naw.pdb B 1nbq.pdb B;115 1nco.pdb B 1nex_2.pdb D;116 1ni4.pdb B 1nkd.pdb B;117 1nkt.pdb B 1nlt.pdb B;118 1nox.pdb B 1npe.pdb B;119 1nrj.pdb B 1nsn.pdb H;120 1nt2.pdb B 1nvi.pdb E;121 1nxj B 1ny5.pdb B;122 1o0s.pdb B 1o22.pdb B;123 1o5h.pdb B 1o63.pdb B;124 1o6z.pdb B 1o7n.pdb B;125 1o89.pdb B 1o9p.pdb B;126 1obx.pdb C 1ocv.pdb B;127 1oe9.pdb B 1ofu.pdb B;128 1oio.pdb B 1ojh_5.pdb J;129 1oki.pdb B 1olq.pdb B;130 1omw.pdb B 1op3.pdb H;131 1oru.pdb B 1ot6.pdb B;132 1ou0.pdb B 1ovn.pdb B;133 1p0x.pdb B 1p1j.pdb B;134 1p35 B 1p5z.pdb A;135 1p74.pdb B 1p9h.pdb B;136 1pdo.pdb B 1pf5.pdb B;137 1pgr F 1pix.pdb B;138 1pm3.pdb B 1pn2_2.pdb D;139 1pqw.pdb B 1ptq.pdb B;140 1pv1.pdb B 1px8.pdb B;141 1q0q.pdb B 1q18.pdb B;142 1q40 D 1q4u.pdb B;143 1q98.pdb B 1qah.pdb B;144 1qc7.pdb B 1qf8.pdb B;145 1qh3.pdb B 1qiu_2.pdb E;146 1qks.pdb B 1qm4.pdb B;147 1qmu.pdb B 1qoj.pdb B;148 1qre.pdb B 1qsd.pdb B;149 1qup.pdb B 1qw2.pdb B;150 1qx4.pdb B 1qz9.pdb B;151 1r1k.pdb A 1r30.pdb B;152 1r4m F 1r6t.pdb B;153 1r8s.pdb E 1r9f.pdb F;154 1re3 B 1rew.pdb B;155 1rgf.pdb B 1riw.pdb B;156 1rmd.pdb B 1rp3_1.pdb B;157 1rqi.pdb B 1rv1.pdb B;158 1rz1 B 1rzn.pdb B;159 1s1q D 1s3z.pdb B;160 1s5a.pdb B 1s7i.pdb B;161 1sbb.pdb B 1sc3.pdb B;162 1sdd.pdb B 1sf8_2.pdb H;163 1sh5.pdb B 1shy.pdb B;164 1skz.pdb B 1smx.pdb B;165 1sox.pdb B 1sqj.pdb B;166 1stz.pdb B 1suw.pdb B;167 1svx.pdb B 1sy7.pdb B;168 1t11.pdb B 1t1r.pdb B;169 1t3l.pdb B 1t4h.pdb B;170 1t5o D 1t6s.pdb B;171 1t9i.pdb B 1taw.pdb B;172 1tco.pdb B 1te5.pdb B;173 1tj7.pdb B 1tk9.pdb B;174 1tm0.pdb B 1to6.pdb B;175 1tqb.pdb B 1tu1.pdb B;176 1tvn.pdb B 1twi_1.pdb B;177 1txg.pdb B 1tye_3.pdb F;178 1u19.pdb B 1u2g.pdb B;179 1u6g.pdb B 1u7i.pdb B;180 1u8s.pdb B 1uae.pdb B;181 1udd.pdb B 1ue1.pdb B;182 1ufo B 1uiu.pdb B;183 1um0.pdb B 1umy.pdb B;184 1unn.pdb B 1ur5.pdb C;185 1us7.pdb B 1usu.pdb B;186 1uuj.pdb B 1uvj.pdb B;187 1uwk.pdb B 1uyj_2.pdb B;188 1v1p.pdb B 1v2z.pdb B;189 1v4v.pdb B 1v6t.pdb B;190 1v72.pdb B 1v7w.pdb B;191 1vbk.pdb B 1vcn.pdb B;192 1vdw.pdb B 1vet.pdb B;193 1vi0.pdb B 1via.pdb B;194 1vj2.pdb B 1vjp.pdb B;195 1vka.pdb B 1vkp.pdb B;196 1vme.pdb B 1vp4.pdb B;197 1vpz.pdb B 1vr6.pdb B;198 1w07.pdb B 1w23.pdb B;199 1w36 F 1w58.pdb A;200 1w6g.pdb B 1w9q_2.pdb S;201 1who.pdb B 1wjg.pdb B;202 1wmh.pdb B 1wp1_1.pdb B;203 1wud.pdb B 1wv2.pdb B;204 1ww1.pdb B 1wws_4.pdb H;205 1wyi.pdb B 1x2i.pdb B;206 1x8z C 1x9z.pdb B;207 1xcf.pdb B 1xdl_4.pdb Z;208 1xgs.pdb B 1xhn_1.pdb B;209 1xk7 B 1xkz_2.pdb D;210 1xm3.pdb B 1xou.pdb B;211 1xs0 B 1xto.pdb B;212 1xuv B 1xvs.pdb B;213 1y0z.pdb B 1y1l.pdb B;214 1y4m.pdb B 1y6v.pdb B;215 1y7m.pdb B 1y9i.pdb B;216 1ycc.pdb B 1ycy.pdb B;217 1yer.pdb B 1ygy.pdb B;218 1ynr.pdb B 1yp2.pdb B;219 1yrb.pdb B 1ysj.pdb B;220 1yu0.pdb B 1ywq.pdb B;221 1z3e.pdb B 1z5y.pdb E;222 1z84.pdb B 1za3_2.pdb L;223 1zed.pdb B 1zh8.pdb B;224 1zke E 1zme.pdb D;225 1zp6.pdb B 1zr4.pdb B;226 1zvp D 256b.pdb B;227 2a2q.pdb H 2a4k.pdb B;228 2a99.pdb B 2a9u.pdb B;229 2aca.pdb B 2ae8_1.pdb B;230 2af4.pdb D 2aio.pdb B;231 </w:t>
      </w:r>
      <w:r w:rsidRPr="003E3CAB">
        <w:lastRenderedPageBreak/>
        <w:t xml:space="preserve">2arh.pdb B 2aua.pdb B;232 2avp.pdb B 2axy_1.pdb B;233 2b0l B 2b3z.pdb B;234 2b5g.pdb B 2b7o.pdb B;235 2b9c.pdb B 2bcg.pdb Y;236 2bgw.pdb B 2bif.pdb B;237 2bky.pdb B 2bo4_1.pdb B;238 2c12 B 2c2i.pdb B;239 2c4n.pdb B 2c62.pdb B;240 2ca1.pdb B 2cg6.pdb B;241 2cn4.pdb B 2csu.pdb B;242 2cvz.pdb B 2cye_2.pdb D;243 2d6y.pdb B 2dek.pdb B;244 2dp9.pdb B 2dw6_1.pdb B;245 2eul B 2ewo_3.pdb H;246 2f1f.pdb B 2f2c.pdb B;247 2f3d.pdb B 2f62.pdb B;248 2f96.pdb B 2fa1.pdb B;249 2fbk.pdb B 2fdo.pdb A;250 2fhq.pdb B 2fiq_1.pdb B;251 2fml.pdb B 2fno_1.pdb B;252 2fp4.pdb B 2fsw.pdb B;253 2fzt.pdb B 2g30.pdb P;254 2g40.pdb B 2g7g.pdb B;255 2gc7 F 2gdg.pdb B;256 2gh1.pdb B 2gia.pdb B;257 2gj7.pdb F 2gqv.pdb B;258 2gyq.pdb B 2h1c.pdb B;259 2h7z.pdb B 2hcb.pdb B;260 2hoe.pdb B 2hqs_4.pdb G;261 2hu7.pdb B 2hyd.pdb B;262 2i4j.pdb B 2icy_1.pdb B;263 2ijd A 2ipr.pdb B;264 2ixc.pdb B 2j7p.pdb B;265 2nlz.pdb B 2nnu.pdb B;266 2nul.pdb B 2nym_1.pdb B;267 2o23.pdb B 2oq1.pdb B;268 2pg2.pdb B 2pjr.pdb B;269 2pva.pdb B 2q4g.pdb W;270 2tnf.pdb B 2vhb.pdb B;271 3cla.pdb B 3eip.pdb B;272 3grs.pdb B 3mag.pdb B;273 4ake.pdb B 4dfr.pdb B;274 4sgb.pdb I 6ldh.pdb B;275 1a12.pdb B 1a3q.pdb B;276 1a2z.pdb B 1a8y.pdb B;277 1a73.pdb B 1adq.pdb L;278 1adu.pdb B 1am7.pdb B;279 1ais.pdb B 1aqu.pdb B;280 1aro.pdb L 1avf_2.pdb J;281 1auo.pdb B 1ay2.pdb B;282 1avz.pdb B 1b0x.pdb B;283 1b1z.pdb B 1b63.pdb B;284 1b49.pdb C 1b8z.pdb B;285 1b9c.pdb B 1bec.pdb B;286 1bdb.pdb B 1bhh.pdb B;287 1bgf.pdb B 1bm9_1.pdb B;288 1bml.pdb B 1bsl.pdb B;289 1bqp B 1bvp_2.pdb 5;290 1bw0.pdb B 1c0p.pdb B;291 1bzq N 1c5e.pdb B;292 1c3k.pdb B 1c9k.pdb B;293 1c9o.pdb B 1cfm.pdb B;294 1cd9.pdb B 1cjx.pdb B;295 1cku.pdb B 1cpb.pdb B;296 1cnz.pdb B 1ct9_2.pdb C;297 1cs1.pdb B 1cx8_1.pdb B;298 1cxp.pdb C 1d2e.pdb B;299 1d0q.pdb B 1d5f.pdb B;300 1d6r.pdb I 1dbt_1.pdb B;301 1d9c.pdb B 1df4.pdb B;302 1dd3 B 1dj0.pdb B;303 1dj7.pdb B 1dn1.pdb B;304 1dl5.pdb B 1dqs.pdb B;305 1dqz.pdb B 1dxy.pdb B;306 1dvp.pdb B 1e19.pdb B;307 1dyw.pdb B 1e4m.pdb A;308 1e50 A 1e9g.pdb B;309 1e7n.pdb B 1ecf.pdb B;310 1ecm.pdb B 1ef8.pdb B;311 1eeq.pdb B 1egw_2.pdb D;312 1eg4.pdb P 1ekq_2.pdb B;313 1eku.pdb B 1ept.pdb A;314 1eo6.pdb B 1euw.pdb B;315 1ev7.pdb B 1ext.pdb B;316 1ewy C 1f02.pdb T;317 1ezg.pdb B 1f2t.pdb B;318 1f2u.pdb B 1f51_2.pdb D;319 1f3u F 1f86.pdb B;320 1f8e.pdb B 1fcd_1.pdb C;321 1fbt.pdb B 1fgu.pdb B;322 1fe8 J 1flt.pdb W;323 1fm0.pdb E 1fqj_1.pdb B;324 1fp1.pdb A 1fs8.pdb B;325 1fsg.pdb C 1fxz.pdb B;326 1fwx D 1g4u.pdb R;327 1g1j.pdb B 1g8e.pdb B;328 1g8k F 1ge7.pdb B;329 1gc1 C 1gk6.pdb A;330 1gka.pdb B 1goi.pdb B;331 1gmv.pdb B 1gqn.pdb B;332 1gpm.pdb B 1gte_1.pdb B;333 1gtw.pdb B 1gwn.pdb C;334 1gvn.pdb B 1gy6.pdb B;335 1gyg B 1h16.pdb B;336 1gzj.pdb B 1h3o_1.pdb B;337 1h21.pdb B 1h6k_2.pdb Y;338 1h6o.pdb B 1h9r.pdb B;339 1h8g.pdb B 1hdh.pdb B;340 1he1 C 1hk7.pdb B;341 1hh2.pdb A 1hnj.pdb B;342 1hlo.pdb B 1htn.pdb B;343 1htr.pdb P 1hxp.pdb B;344 1hw7.pdb B 1hzy.pdb B;345 1i0r.pdb B 1i49.pdb B;346 1i31.pdb P 1i7b.pdb A;347 1i52.pdb B 1ib1_1.pdb B;348 1ibr D 1ihb.pdb B;349 1ied.pdb B 1im3_3.pdb L;350 1iom.pdb B 1itv.pdb B;351 1isy.pdb B 1izm.pdb B;352 1ix2.pdb B 1j31_2.pdb D;353 1j3b.pdb B 1ja3.pdb B;354 1j7n.pdb B 1jdf_1.pdb B;355 1jdp.pdb B 1jhd.pdb B;356 1jg8.pdb B 1jk9_2.pdb D;357 1ji7.pdb B 1jlt.pdb B;358 1jlv B 1jpy_1.pdb B;359 1joc.pdb B 1js1.pdb Y;360 1js3.pdb B 1jxp.pdb B;361 1jvm.pdb B 1k1e_3.pdb J;362 1jys.pdb B 1k5d_1.pdb B;363 1k5n.pdb B 1kam.pdb B;364 1k94.pdb B 1kez_1.pdb B;365 1kfi.pdb B 1kix.pdb C;366 1ki1 D 1klo.pdb B;367 1kk8.pdb B 1kol.pdb B;368 1kor.pdb B 1ku2.pdb B;369 1ktb.pdb B 1kzq.pdb B;370 1l0a.pdb B 1l5r.pdb B;371 1l3p.pdb B 1lc5.pdb B;372 1l7d D 1lid.pdb B;373 1lj9.pdb B 1lom.pdb B;374 1lm8.pdb C 1lt8.pdb B;375 1ltx.pdb B 1lyw_2.pdb D;376 1lxd.pdb B 1m2v.pdb B;377 1m1l.pdb B 1m65.pdb B;378 1m6d.pdb B 1mcw.pdb M;379 1m9x C 1mi3_2.pdb D;380 1miw.pdb B 1ml0.pdb D;381 1mkf.pdb B 1mp4.pdb B;382 1mo9.pdb B 1mrz.pdb B;383 1msc.pdb B 1mxb.pdb B;384 1mvk J 1n0l_1.pdb B;385 1n12 D 1n55.pdb B;386 1n2m E 1n9p.pdb B;387 1n7h.pdb B 1nc7.pdb B;388 1nco.pdb B 1nh2.pdb B;389 1nf3 C 1nkp_1.pdb B;390 1nkt.pdb B 1nn5.pdb B;391 1nme.pdb B 1nqk.pdb B;392 1nox.pdb B 1nt0.pdb G;393 1nt2.pdb B 1nw9.pdb B;394 1nvm B 1nzi.pdb B;395 1o0s.pdb B 1o54.pdb B;396 1o4w.pdb B 1o6e.pdb B;397 1o5h.pdb B 1o84.pdb B;398 1o89.pdb B 1ob9.pdb B;399 1oa8.pdb B 1oe0.pdb B;400 1oe9.pdb B 1oi0.pdb B;401 1og6.pdb B 1ok7.pdb B;402 1oio.pdb B 1oms.pdb B;403 1omw.pdb B 1or4.pdb B;404 1ope.pdb B 1otk.pdb B;405 </w:t>
      </w:r>
      <w:r w:rsidRPr="003E3CAB">
        <w:lastRenderedPageBreak/>
        <w:t xml:space="preserve">1ou0.pdb B 1oyn.pdb B;406 1ox0.pdb B 1p2j.pdb I;407 1p0x.pdb B 1p6o.pdb B;408 1p74.pdb B 1pcs.pdb B;409 1p9o.pdb B 1pfo.pdb B;410 1pgr F 1pkq_1.pdb B;411 1pk1 B 1ppr.pdb N;412 1pm3.pdb B 1puf.pdb B;413 1pv1.pdb B 1pzs.pdb B;414 1pxv C 1q3g_2.pdb F;415 1q40 D 1q7e.pdb B;416 1q67.pdb B 1qb2.pdb B;417 1q98.pdb B 1qge.pdb E;418 1qh3.pdb B 1qki_1.pdb B;419 1qj8.pdb B 1qmg_2.pdb D;420 1qmu.pdb B 1qpo_2.pdb D;421 1qoz.pdb B 1qtn.pdb B;422 1qre.pdb B 1qwt.pdb B;423 1qx4.pdb B 1r11.pdb B;424 1qzq.pdb B 1r43.pdb B;425 1r4m F 1r8d.pdb B;426 1r7a.pdb B 1rcu.pdb B;427 1r8s.pdb E 1rg9.pdb B;428 1rgf.pdb B 1rke.pdb B;429 1rj9.pdb B 1rqb.pdb B;430 1rqi.pdb B 1ry9_1.pdb B;431 1rw0.pdb B 1s0p.pdb B;432 1rz1 B 1s4n.pdb B;433 1s5a.pdb B 1s98.pdb B;434 1s7m E 1scj.pdb B;435 1sdd.pdb B 1sg4.pdb B;436 1sfp.pdb B 1sjw.pdb B;437 1sh5.pdb B 1so2_2.pdb D;438 1sox.pdb B 1srq_2.pdb D;439 1sqs.pdb B 1svp.pdb B;440 1svx.pdb B 1t06.pdb B;441 1sz2.pdb B 1t3c.pdb B;442 1t11.pdb B 1t5h.pdb A;443 1t5o D 1t8t.pdb B;444 1t70 H 1tc1.pdb B;445 1tco.pdb B 1th8.pdb B;446 1tf0.pdb B 1tlk.pdb B;447 1tj7.pdb B 1tq8_2.pdb B;448 1tqb.pdb B 1tuw.pdb B;449 1tue L 1tx4.pdb B;450 1txg.pdb B 1u00.pdb P;451 1tz9.pdb B 1u5x.pdb B;452 1u19.pdb B 1u8c.pdb B;453 1u8s.pdb B 1uc2.pdb B;454 1uaz.pdb B 1ufh.pdb B;455 1ufo B 1uku.pdb B;456 1ujq.pdb B 1unh.pdb B;457 1um0.pdb B 1urz_1.pdb B;458 1us7.pdb B 1uth.pdb B;459 1ut7.pdb B 1uw4_1.pdb B;460 1uwk.pdb B 1v05.pdb B;461 1uzb.pdb B 1v3v.pdb B;462 1v1p.pdb B 1v71.pdb B;463 1v72.pdb B 1v96.pdb B;464 1v8c B 1vdd.pdb B;465 1vdw.pdb B 1vh5.pdb B;466 1vg0.pdb B 1viu_1.pdb B;467 1vi0.pdb B 1vk8.pdb B;468 1vka.pdb B 1vlj.pdb B;469 1vl0.pdb B 1vpb.pdb B;470 1vpz.pdb B 1vyt_1.pdb E;471 1vrs E 1w2w_2.pdb F;472 1w07.pdb B 1w68.pdb B;473 1w6g.pdb B 1wdk.pdb B;474 1wa5.pdb B 1wlu.pdb B;475 1wmh.pdb B 1wtd.pdb B;476 1wq1.pdb G 1wvf.pdb B;477 1wud.pdb B 1wy5.pdb B;478 1wyi.pdb B 1x79.pdb B;479 1x3m.pdb B 1xb4_1.pdb B;480 1xcf.pdb B 1xex.pdb B;481 1xdt.pdb R 1xiw_1.pdb B;482 1xgs.pdb B 1xly.pdb B;483 1xm3.pdb B 1xqb.pdb B;484 1xpj.pdb B 1xub.pdb B;485 1xuv B 1xzw.pdb B;486 1xwr.pdb B 1y43.pdb B;487 1y0z.pdb B 1y7b.pdb B;488 1y7m.pdb B 1ybe.pdb B;489 1yak B 1ydw.pdb B;490 1yer.pdb B 1yln.pdb B;491 1yj5 B 1yqf_1.pdb B;492 1ynr.pdb B 1ytf.pdb B;493 1yu0.pdb B 1z0s.pdb B;494 1yxb F 1z72.pdb B;495 1z84.pdb B 1zc3_1.pdb D;496 1zbo.pdb B 1zk4.pdb B;497 1zed.pdb B 1znp_1.pdb B;498 1zp6.pdb B 1zun.pdb B;499 1zrs.pdb B 2a26_1.pdb B;500 2a2q.pdb H 2a6c_1.pdb B;501 2a5t.pdb B 2aal_1.pdb B;502 2a99.pdb B 2aeu.pdb B;503 2af4.pdb D 2amx.pdb B;504 2aj7.pdb B 2avd.pdb B;505 2avp.pdb B 2aze.pdb B;506 2ayo.pdb B 2b59.pdb B;507 2b0l B 2b8t.pdb B;508 2b9c.pdb B 2bex_2.pdb D;509 2bcn.pdb B 2bkr.pdb B;510 2bky.pdb B 2bw3.pdb B;511 2bp3 T 2c35_4.pdb H;512 2c12 B 2c9v.pdb F;513 2ca1.pdb B 2clo.pdb B;514 2ch5 B 2cu6.pdb B;515 2cvz.pdb B 2d29.pdb B;516 2cz1.pdb B 2dft.pdb B;517 2d6y.pdb B 2e2c.pdb B;518 2e2d.pdb C 2f01.pdb B;519 2eul B 2f2l.pdb X;520 2f3d.pdb B 2f6s.pdb B;521 2f69.pdb B 2fb5.pdb B;522 2f96.pdb B 2fef.pdb B;523 2fex B 2fiu.pdb B;524 2fhq.pdb B 2fo7.pdb B;525 2fp4.pdb B 2fuj.pdb B;526 2ftw.pdb B 2g39.pdb B;527 2fzt.pdb B 2g7o.pdb B;528 2g7s.pdb B 2gen.pdb B;529 2gc7 F 2giy.pdb B;530 2gj7.pdb F 2gus.pdb B;531 2gsm B 2h2n.pdb B;532 2gyq.pdb B 2hek.pdb B;533 2hew.pdb A 2hqx.pdb B;534 2hoe.pdb B 2i02.pdb B;535 2i4j.pdb B 2igt.pdb B;536 2idj.pdb B 2it9_1.pdb B;537 2ijd A 2jel.pdb H;538 2jhf.pdb B 2nrf.pdb B;539 2nlz.pdb B 2nz8.pdb B;540 2o23.pdb B 2p3r_1.pdb B;541 2otx.pdb B 2plh.pdb B;542 2pg2.pdb B 2q4n.pdb B;543 2rln.pdb E 2vsg.pdb B;544 2tnf.pdb B 3fru_2.pdb D;545 3grs.pdb B 3sdh.pdb B;546 3pfk.pdb B 4mt2.pdb B;547 4ake.pdb B 6rlx.pdb B;548 1a17.pdb B 1a99_1.pdb B;549 1a3a D 1adu.pdb B;550 1aap.pdb B 1amp.pdb B;551 1af6.pdb B 1ar1.pdb B;552 1ajs.pdb B 1auv.pdb B;553 1as4.pdb B 1ay7.pdb B;554 1auv.pdb B 1b1z.pdb B;555 1ayo.pdb B 1b65_1.pdb B;556 1b25.pdb B 1b9b.pdb B;557 1b4w.pdb B 1bdf.pdb B;558 1b9e.pdb B 1bht.pdb B;559 1bdf.pdb B 1bml.pdb B;560 1bih.pdb B 1bsm.pdb B;561 1bmo.pdb B 1bvy.pdb F;562 1bqu.pdb B 1c02.pdb B;563 1bwn.pdb B 1c5x.pdb A;564 1c02.pdb B 1c9o.pdb B;565 1c7c.pdb B 1cfr.pdb B;566 1ca0 C 1cka.pdb B;567 1ce9.pdb B 1coi.pdb B;568 1cl7.pdb H 1ctf.pdb B;569 1coi.pdb B 1cxp.pdb C;570 1cu1.pdb B 1d2f.pdb B;571 1cxq.pdb B 1d5l.pdb C;572 1d1j.pdb B 1dan.pdb H;573 1d7b.pdb B 1df9.pdb B;574 1dan.pdb H 1dj7.pdb B;575 1dg1.pdb H 1dnl.pdb B;576 1dj8 F 1dqw_1.pdb B;577 1dle.pdb B 1dxg.pdb B;578 1dru.pdb B 1e1h.pdb </w:t>
      </w:r>
      <w:r w:rsidRPr="003E3CAB">
        <w:lastRenderedPageBreak/>
        <w:t xml:space="preserve">B;579 1dxg.pdb B 1e50_1.pdb A;580 1e20.pdb B 1e9p.pdb B;581 1e58.pdb B 1ecj_1.pdb B;582 1e85.pdb B 1eer.pdb B;583 1ecs.pdb B 1eh9.pdb B;584 1eer.pdb B 1eku.pdb B;585 1ei6 D 1epx.pdb B;586 1el6.pdb B 1ev4.pdb C;587 1ep3.pdb B 1ex0.pdb B;588 1evj C 1f07.pdb B;589 1ex0.pdb B 1f2u.pdb B;590 1f0k.pdb B 1f59_1.pdb C;591 1f2v.pdb B 1f89.pdb B;592 1f3v.pdb B 1fbv.pdb C;593 1f8f.pdb B 1fi4.pdb B;594 1fbv.pdb C 1fm0.pdb E;595 1fjj.pdb B 1fqk_2.pdb D;596 1fmc.pdb B 1fse_2.pdb F;597 1fp2.pdb B 1fx2.pdb B;598 1fsk K 1g4y.pdb R;599 1fx2.pdb B 1g8k_3.pdb F;600 1g5h D 1ge8.pdb B;601 1g8l.pdb B 1gk9.pdb B;602 1gcj.pdb B 1gmw.pdb B;603 1gkj.pdb B 1gqp.pdb B;604 1gmw.pdb B 1gtw.pdb B;605 1gr7.pdb B 1gwy.pdb B;606 1gu2.pdb B 1gy8.pdb B;607 1gvp.pdb B 1gzs_2.pdb D;608 1gyo.pdb B 1h3y.pdb B;609 1gzs D 1h6o.pdb B;610 1h4r.pdb B 1h9x.pdb B;611 1h6p.pdb B 1hdm.pdb B;612 1h8p.pdb B 1hia_1.pdb B;613 1he7.pdb B 1hoz.pdb B;614 1hia B 1htr.pdb P;615 1hqs.pdb B 1hxx.pdb B;616 1hul.pdb B 1i07.pdb B;617 1hwg.pdb B 1i36.pdb B;618 1i12 C 1i7n.pdb B;619 1i36.pdb B 1ibr_2.pdb D;620 1i86.pdb B 1ihj_1.pdb D;621 1iby B 1inl.pdb B;622 1ig0.pdb B 1itb.pdb B;623 1ips.pdb B 1izn_1.pdb B;624 1itb.pdb B 1j3b.pdb B;625 1j1d E 1jad.pdb B;626 1j3k.pdb B 1jdh.pdb B;627 1j8b.pdb B 1jgs.pdb B;628 1jdw.pdb B 1jke_1.pdb D;629 1jgs.pdb B 1jlv_1.pdb B;630 1jkm.pdb B 1jqj_1.pdb C;631 1jlx.pdb B 1js2.pdb B;632 1jof B 1jw9.pdb D;633 1jsd.pdb B 1k1f_1.pdb B;634 1jw9.pdb D 1k5n.pdb B;635 1k3s.pdb B 1kaw.pdb B;636 1k66.pdb B 1kf6_2.pdb N;637 1ka2.pdb B 1ki9.pdb B;638 1kfu.pdb S 1kmh.pdb B;639 1ki9.pdb B 1kor.pdb B;640 1knq.pdb B 1ku6.pdb B;641 1kpf.pdb B 1kzy.pdb B;642 1ktj.pdb B 1l4d.pdb B;643 1l0o.pdb B 1lck.pdb B;644 1l4d.pdb B 1lj9.pdb B;645 1ldj.pdb B 1lp1.pdb B;646 1lk3 M 1ltq.pdb B;647 1lmb.pdb 4 1lxe.pdb B;648 1lua.pdb B 1m3e_1.pdb B;649 1lxe.pdb B 1m6d.pdb B;650 1m3y B 1mdy_2.pdb D;651 1m6e.pdb A 1mi8.pdb B;652 1ma9.pdb B 1mkk.pdb B;653 1mjf.pdb B 1mp9.pdb B;654 1mkk.pdb B 1msc.pdb B;655 1mq8 B 1mxf.pdb B;656 1msp.pdb B 1n0w.pdb B;657 1mvo.pdb B 1n2s.pdb B;658 1n1b.pdb B 1na6.pdb B;659 1n2s.pdb B 1nco.pdb B;660 1nb5 J 1nh8.pdb B;661 1nd4.pdb B 1nkq_3.pdb F;662 1nf9.pdb B 1nms.pdb B;663 1nkv.pdb B 1nql.pdb B;664 1nms.pdb B 1nt2.pdb B;665 1nrv.pdb B 1nwp.pdb B;666 1nt3.pdb B 1o04_2.pdb F;667 1nvp.pdb B 1o4z_2.pdb D;668 1o0v.pdb B 1o6r.pdb B;669 1o4z D 1o89.pdb B;670 1o75.pdb B 1obb.pdb B;671 1o8b.pdb B 1oe5.pdb B;672 1oaa.pdb B 1ogs.pdb B;673 1oey M 1oke.pdb B;674 1ogs.pdb B 1omw.pdb B;675 1okj D 1or7_2.pdb F;676 1omz.pdb B 1otv.pdb B;677 1oph.pdb B 1oxk_1.pdb B;678 1ou8 B 1p2z.pdb B;679 1oxk B 1p74.pdb B;680 1p5b.pdb B 1pcx.pdb B;681 1p7h M 1pfx.pdb L;682 1pbi.pdb B 1pk8_1.pdb B;683 1pgu.pdb B 1ppv.pdb B;684 1pk8 B 1pv1.pdb B;685 1pqz.pdb B 1pzw.pdb B;686 1pv9.pdb B 1q3o.pdb B;687 1py1 B 1q6o.pdb B;688 1q43 B 1qb4.pdb B;689 1q6o.pdb B 1qh3.pdb B;690 1qd1.pdb B 1qkk.pdb B;691 1qh4 B 1qmh.pdb B;692 1qja.pdb B 1qp1.pdb B;693 1qnn.pdb B 1qtx.pdb B;694 1qp1.pdb B 1qx4.pdb B;695 1quq.pdb B 1r12.pdb B;696 1qx8.pdb B 1r4c_3.pdb F;697 1r0m D 1r7j.pdb B;698 1r4w D 1rcw_2.pdb C;699 1r7j.pdb B 1rgf.pdb B;700 1rec.pdb B 1rkt.pdb B;701 1rgx.pdb B 1rqg.pdb B;702 1rjl.pdb C 1rw6.pdb B;703 1rrm.pdb B 1s12_1.pdb D;704 1rw6.pdb B 1s5a.pdb B;705 1s28 D 1s9j.pdb B;706 1s5u B 1sd4.pdb B;707 1s7o.pdb B 1sfx.pdb B;708 1sdx.pdb E 1sjy.pdb B;709 1sfx.pdb B 1sox.pdb B;710 1slm.pdb B 1sry.pdb B;711 1spp.pdb A 1svv.pdb B;712 1squ.pdb B 1sz6.pdb B;713 1sw6.pdb B 1t3i.pdb B;714 1sz6.pdb B 1t5o_2.pdb D;715 1t3m.pdb B 1t92.pdb B;716 1t62.pdb B 1tc5_1.pdb B;717 1t7r.pdb B 1tfe.pdb B;718 1td2.pdb B 1tll.pdb B;719 1tfe.pdb B 1tqb.pdb B;720 1tmc.pdb B 1tv8.pdb B;721 1tqy F 1tx6_1.pdb B;722 1tuh.pdb B 1tzb.pdb B;723 1txn.pdb B 1u60_2.pdb D;724 1tzb.pdb B 1u8s.pdb B;725 1u6l.pdb B 1uc3_5.pdb J;726 1u8v.pdb B 1ufi_1.pdb B;727 1ub0.pdb B 1uk8.pdb B;728 1ufy.pdb B 1unk.pdb B;729 1uk8.pdb B 1us7.pdb B;730 1up7 B 1uty.pdb B;731 1usc.pdb B 1uwg.pdb L;732 1ut8.pdb B 1uzm.pdb B;733 1uwu.pdb B 1v4e.pdb B;734 1uzm.pdb B 1v72.pdb B;735 1v58 B 1v97.pdb B;736 1v74.pdb B 1vdk.pdb B;737 1v8d.pdb B 1vgy.pdb B;738 1ve1.pdb B 1viv.pdb B;739 1vgy.pdb B 1vka.pdb B;740 1vjg.pdb B 1vlr.pdb B;741 1vkd D 1vpk.pdb B;742 1vl4.pdb B 1vrw.pdb B;743 1vq0.pdb B 1w2y.pdb B;744 1vrw.pdb B 1w6g.pdb B;745 1w3b.pdb B 1wej.pdb H;746 1w6s.pdb B 1wm3.pdb B;747 1wbh.pdb B 1wqw.pdb B;748 1wmi.pdb B 1wvg.pdb B;749 1wqw.pdb B 1wyi.pdb B;750 1ww9.pdb B 1x7d.pdb B;751 1wyu B 1xbr.pdb B;752 </w:t>
      </w:r>
      <w:r w:rsidRPr="003E3CAB">
        <w:lastRenderedPageBreak/>
        <w:t xml:space="preserve">1x3z.pdb B 1xe7_2.pdb C;753 1xcg B 1xjl.pdb B;754 1xe7 C 1xm3.pdb B;755 1xka.pdb C 1xrh_4.pdb H;756 1xma.pdb B 1xuu.pdb B;757 1xpm B 1xx6.pdb B;758 1xv2 B 1y44.pdb B;759 1xx6.pdb B 1y7m.pdb B;760 1y5h.pdb B 1ybf.pdb B;761 1y7p C 1yem.pdb B;762 1yav.pdb B 1ykh.pdb B;763 1yf5.pdb A 1yqh.pdb B;764 1ykh.pdb B 1yu0.pdb B;765 1yre D 1z1b.pdb B;766 1yuz.pdb B 1z7a_1.pdb B;767 1yz3.pdb B 1zbr.pdb B;768 1z8u D 1zk8.pdb B;769 1zbr.pdb B 1zp6.pdb B;770 1zkp C 1zup.pdb B;771 1zpd.pdb B 2a2j.pdb B;772 1zru.pdb B 2a5z.pdb B;773 2a2u.pdb B 2ab0.pdb B;774 2a5z.pdb B 2af4.pdb D;775 2adf.pdb H 2apo.pdb B;776 2ag5.pdb B 2avn.pdb B;777 2ajf E 2ayu.pdb B;778 2awi D 2b5a_2.pdb D;779 2ayu.pdb B 2b9c.pdb B;780 2b5i.pdb B 2bf8.pdb B;781 2ba2.pdb B 2bkw.pdb B;782 2bde.pdb B 2bpl_2.pdb C;783 2bll.pdb B 2c42.pdb B;784 2bpl C 2ca1.pdb B;785 2c4v.pdb B 2cm3.pdb B;786 2car.pdb B 2cvd_2.pdb C;787 2ch7.pdb B 2cz4.pdb B;788 2cwk.pdb B 2dg5_1.pdb B;789 2cz4.pdb B 2e2d.pdb C;790 2dpi.pdb D 2f02.pdb B;791 2e7s H 2f36.pdb B;792 2evr.pdb B 2f6k.pdb B;793 2f3x.pdb B 2fbh.pdb B;794 2f6k.pdb B 2fex_1.pdb B;795 2fbl.pdb B 2fl4.pdb B;796 2ff4 E 2fp1.pdb B;797 2fhz.pdb B 2ftx.pdb B;798 2fpn.pdb B 2g3a.pdb B;799 2ftx.pdb B 2g7s.pdb B;800 2g50 F 2gf6_1.pdb B;801 2g82 P 2gj4.pdb B;802 2gci B 2gtd_3.pdb F;803 2gj8 D 2h6f.pdb B;804 2gtd F 2hew.pdb A;805 2h9d D 2hrc.pdb B;806 2hft.pdb B 2i3o_2.pdb D;807 2hox B 2ido_2.pdb D;808 2i52 B 2iuw.pdb B;809 2ido D 2jhf.pdb B;810 2ixp D 2nrh.pdb B;811 2kin.pdb B 2nzu.pdb L;812 2nml.pdb B 2oza.pdb B;813 2o25 D 2por.pdb B;814 2oza.pdb B 2rln.pdb E;815 2q3m.pdb B 2wea.pdb B;816 2rmc.pdb C 3gpd.pdb G;817 2toh.pdb B 3pnp.pdb B;818 3gtu D 4ovo.pdb B;819 3pnp.pdb B 6tmn.pdb A;820 1a2z.pdb B 1a79.pdb B;821 1a73.pdb B 1ab8.pdb B;822 1aa7.pdb B 1aih_1.pdb B;823 1ais.pdb B 1apx_2.pdb D;824 1aoh.pdb B 1au7.pdb B;825 1auo.pdb B 1awd.pdb B;826 1avz.pdb B 1azw.pdb B;827 1ayf.pdb B 1b3t.pdb B;828 1b49.pdb C 1b77.pdb B;829 1b6u.pdb B 1bb9.pdb B;830 1bdb.pdb B 1bgx.pdb L;831 1bgf.pdb B 1bkb.pdb B;832 1bi7.pdb B 1bow.pdb B;833 1bqp B 1bui.pdb B;834 1btk.pdb B 1byi.pdb B;835 1bzq N 1c4k.pdb B;836 1c3k.pdb B 1c7s.pdb B;837 1c76.pdb B 1cbq.pdb B;838 1cd9.pdb B 1ci4.pdb B;839 1chm.pdb B 1clx_2.pdb D;840 1cnz.pdb B 1cse.pdb I;841 1cs1.pdb B 1cun.pdb B;842 1ctt.pdb B 1d02.pdb B;843 1d0q.pdb B 1d3d.pdb B;844 1d2s.pdb B 1d8h_2.pdb C;845 1d9c.pdb B 1ddz.pdb B;846 1dd3 B 1dhf.pdb B;847 1dfn.pdb B 1dkg.pdb B;848 1dl5.pdb B 1dq9.pdb B;849 1dov.pdb B 1dun.pdb B;850 1dvp.pdb B 1dzb_1.pdb X;851 1dyw.pdb B 1e3h.pdb B;852 1e1z.pdb A 1e6j.pdb L;853 1e7n.pdb B 1eb8.pdb B;854 1eak C 1edt.pdb B;855 1eeq.pdb B 1eg7.pdb B;856 1eg4.pdb P 1eja.pdb B;857 1ei5.pdb B 1ems.pdb B;858 1eo6.pdb B 1esc.pdb B;859 1ern.pdb B 1ew3.pdb B;860 1ewy C 1ezj.pdb B;861 1ezg.pdb B 1f1m_2.pdb D;862 1f0c.pdb B 1f3g.pdb B;863 1f3u F 1f6m_2.pdb F;864 1f5v.pdb B 1f9z.pdb B;865 1fbt.pdb B 1ff4.pdb B;866 1fe8 J 1flg.pdb B;867 1fiu.pdb B 1fo1.pdb B;868 1fp1.pdb A 1frt.pdb C;869 1fr2.pdb B 1fua.pdb B;870 1fwx D 1g2q.pdb B;871 1g1j.pdb B 1g60.pdb B;872 1g5g E 1g8x.pdb B;873 1gc1 C 1ghq.pdb B;874 1gg6.pdb C 1gl2.pdb B;875 1gmv.pdb B 1gpr.pdb B;876 1gpm.pdb B 1gt3.pdb B;877 1gr0.pdb B 1gve.pdb B;878 1gvn.pdb B 1gxq.pdb B;879 1gxc B 1gz5.pdb B;880 1gzj.pdb B 1h2k.pdb S;881 1h21.pdb B 1h5b_2.pdb D;882 1h4p.pdb B 1h7z.pdb B;883 1h8g.pdb B 1hcj_2.pdb B;884 1hbx E 1hf2_1.pdb B;885 1hh2.pdb A 1hm9_2.pdb B;886 1hlo.pdb B 1hru.pdb B;887 1hqr.pdb B 1hvv.pdb B;888 1hw7.pdb B 1hyr.pdb A;889 1hyl.pdb B 1i2k.pdb B;890 1i31.pdb P 1i69.pdb B;891 1i52.pdb B 1ia9.pdb B;892 1i85.pdb B 1id1.pdb B;893 1ied.pdb B 1ijy.pdb B;894 1ii7.pdb B 1ire.pdb B;895 1isy.pdb B 1ixc.pdb B;896 1ix2.pdb B 1j2g.pdb B;897 1j1b.pdb B 1j5s.pdb B;898 1j7n.pdb B 1jcd.pdb B;899 1jay.pdb B 1jey.pdb B;900 1jg8.pdb B 1jiw.pdb I;901 1ji7.pdb B 1jl0.pdb B;902 1jkj B 1jmk.pdb O;903 1joc.pdb B 1jrh.pdb H;904 1jqp.pdb B 1jub.pdb B;905 1jvm.pdb B 1jzd.pdb B;906 1jys.pdb B 1k4m.pdb B;907 1k3e.pdb B 1k8r.pdb B;908 1k94.pdb B 1kcm.pdb B;909 1kc7.pdb B 1kgy_1.pdb D;910 1ki1 D 1kko.pdb B;911 1kk8.pdb B 1ko6.pdb C;912 1knc.pdb B 1ksh.pdb B;913 1ktb.pdb B 1kwg.pdb B;914 1kut.pdb B 1l3a.pdb B;915 1l3p.pdb B 1l7v.pdb B;916 1l7d D 1lfb.pdb B;917 1ldf.pdb B 1llm.pdb D;918 1lm8.pdb C 1lqv_2.pdb D;919 1lq9.pdb B 1lw7.pdb B;920 1lxd.pdb B 1m27.pdb B;921 1m1l.pdb B 1m4u.pdb A;922 1m3w.pdb B 1m7y.pdb B;923 1m9x C 1mhm.pdb A;924 1mg1.pdb B 1mju.pdb H;925 1mkf.pdb B 1moq.pdb B;926 1mo9.pdb B 1mr1_2.pdb C;927 1mpy.pdb B 1mv5.pdb B;928 1mvk J 1mzb.pdb B;929 1my7.pdb B </w:t>
      </w:r>
      <w:r w:rsidRPr="003E3CAB">
        <w:lastRenderedPageBreak/>
        <w:t>1n1q.pdb B;930 1n2m E 1n7v.pdb B;931 1n7h.pdb B 1nbf_2.pdb C;932 1naw.pdb B 1neu.pdb B;933 1nf3 C 1njr.pdb B;934 1ni4.pdb B 1nls.pdb B;935 1nme.pdb B 1np6.pdb B;936 1nox.pdb B 1nsj.pdb B;937 1nrj.pdb B 1nv7.pdb B;938 1nvm B 1nxz.pdb B;939 1nxj B 1o1x.pdb B;940 1o4w.pdb B 1o5l.pdb B;941 1o5h.pdb B 1o7l.pdb B;942 1o6z.pdb B 1o9l.pdb B;943 1oa8.pdb B 1ocu.pdb B;944 1obx.pdb C 1oft.pdb B;945 1og6.pdb B 1oj5.pdb B;946 1oio.pdb B 1olp.pdb B;947 1oki.pdb B 1ooz.pdb B;948 1ope.pdb B 1osy.pdb B;949 1oru.pdb B 1ovm.pdb B;950 1ox0.pdb B 1p1f.pdb B;951 1p0x.pdb B 1p5v.pdb B;952 1p35 B 1p9e.pdb B;953 1p9o.pdb B 1peq.pdb B;954 1pdo.pdb B 1piw.pdb B;955 1pk1 B 1pn0_1.pdb C;956 1pm3.pdb B 1ptm.pdb B;957 1pqw.pdb B 1pwb.pdb B;958 1pxv C 1q16.pdb B;959 1q0q.pdb B 1q4t.pdb B;960 1q67.pdb B 1qa9_1.pdb A;961 1q98.pdb B 1qdn.pdb B;962 1qc7.pdb B 1qi9.pdb B;963 1qj8.pdb B 1qlw.pdb B;964 1qks.pdb B 1qo8.pdb D;965 1qoz.pdb B 1qrz.pdb B;966 1qre.pdb B 1qvz.pdb B;967 1qup.pdb B 1qz8.pdb B;968 1qzq.pdb B 1r29.pdb B;969 1r1k.pdb A 1r61.pdb B;970 1r7a.pdb B 1r9d.pdb B;971 1r8s.pdb E 1rer.pdb B;972 1re3 B 1ris.pdb B;973 1rj9.pdb B 1ro7.pdb B;974 1rmd.pdb B 1ru0.pdb B;975 1rw0.pdb B 1rzl.pdb B;976 1rz1 B 1s3o.pdb B;977 1s1q D 1s7h_2.pdb D;978 1s7m E 1sc1.pdb B;979 1sbb.pdb B 1sek.pdb B;980 1sfp.pdb B 1shw.pdb B;981 1sh5.pdb B 1smo.pdb B;982 1skz.pdb B 1sqe.pdb B;983 1sqs.pdb B 1sur.pdb B;984 1stz.pdb B 1sy6.pdb H;985 1sz2.pdb B 1t1d.pdb B;986 1t11.pdb B 1t4b.pdb B;987 1t3l.pdb B 1t6n.pdb B;988 1t70 H 1taf.pdb B;989 1t9i.pdb B 1te2.pdb B;990 1tf0.pdb B 1tk5.pdb B;991 1tj7.pdb B 1to3.pdb B;992 1tm0.pdb B 1ttw.pdb B;993 1tue L 1twd.pdb B;994 1tvn.pdb B 1ty0_1.pdb B;995 1tz9.pdb B 1u20.pdb B;996 1u19.pdb B 1u7g.pdb B;997 1u6g.pdb B 1uad_2.pdb D;998 1uaz.pdb B 1udv.pdb B;999 1udd.pdb B 1uis.pdb B;1000 1ujq.pdb B 1umw_1.pdb E;</w:t>
      </w:r>
    </w:p>
    <w:p w:rsidR="00974557" w:rsidRPr="003E3CAB" w:rsidRDefault="00974557" w:rsidP="003E3CAB"/>
    <w:p w:rsidR="00A71DEB" w:rsidRPr="003E3CAB" w:rsidRDefault="00C14801" w:rsidP="003E3CAB">
      <w:r w:rsidRPr="003E3CAB">
        <w:t>Random set 3</w:t>
      </w:r>
    </w:p>
    <w:p w:rsidR="00A71DEB" w:rsidRPr="003E3CAB" w:rsidRDefault="00C14801" w:rsidP="003E3CAB">
      <w:r w:rsidRPr="003E3CAB">
        <w:t xml:space="preserve">1 12as.pdb B 1a0g.pdb B;2 1a12.pdb B 1a2x.pdb B;3 1a73.pdb B 1a8l.pdb B;4 1aa7.pdb B 1acb.pdb I;5 1ais.pdb B 1aly.pdb B;6 1aoh.pdb B 1aq0.pdb B;7 1aro.pdb L 1aug.pdb B;8 1avz.pdb B 1ax8.pdb B;9 1ayf.pdb B 1b0n.pdb B;10 1b49.pdb C 1b5f.pdb B;11 1b6u.pdb B 1b8a.pdb B;12 1b9c.pdb B 1bc2.pdb B;13 1bgf.pdb B 1bh9.pdb B;14 1bi7.pdb B 1ble.pdb B;15 1bqp B 1brt.pdb B;16 1btk.pdb B 1bv1.pdb B;17 1bw0.pdb B 1bys.pdb B;18 1c3k.pdb B 1c4t.pdb B;19 1c76.pdb B 1c8u.pdb B;20 1cd9.pdb B 1cf2.pdb R;21 1chm.pdb B 1ci8.pdb B;22 1cku.pdb B 1cmi_2.pdb D;23 1cs1.pdb B 1csh.pdb B;24 1ctt.pdb B 1cvi.pdb B;25 1d0q.pdb B 1d1s.pdb B;26 1d2s.pdb B 1d4t.pdb B;27 1d6r.pdb I 1d8u.pdb B;28 1dd3 B 1dek.pdb B;29 1dfn.pdb B 1dir.pdb B;30 1dl5.pdb B 1dmh.pdb B;31 1dov.pdb B 1dqi.pdb B;32 1dqz.pdb B 1dv1.pdb B;33 1dyw.pdb B 1dzi.pdb B;34 1e1z.pdb A 1e44.pdb B;35 1e7n.pdb B 1e8u.pdb B;36 1eak C 1ebf.pdb B;37 1ecm.pdb B 1ee8.pdb B;38 1eg4.pdb P 1egj.pdb H;39 1ei5.pdb B 1ek9.pdb B;40 1eo6.pdb B 1epa.pdb B;41 1ern.pdb B 1etx.pdb B;42 1ev7.pdb B 1ewk.pdb B;43 1ezg.pdb B 1ezw.pdb B;44 1f0c.pdb B 1f2d_1.pdb B;45 1f3u F 1f45.pdb B;46 1f5v.pdb B 1f74.pdb C;47 1f8e.pdb B 1fak.pdb H;48 1fe8 J 1fg7.pdb B;49 1fiu.pdb B 1flm.pdb B;50 1fp1.pdb A 1fp5.pdb B;51 1fr2.pdb B 1fs1.pdb B;52 1fsg.pdb C 1fuj.pdb B;53 1g1j.pdb B 1g2z.pdb B;54 1g5g E 1g6v.pdb K;55 1gc1 C 1gct.pdb C;56 1gg6.pdb C 1gjw.pdb B;57 1gka.pdb B 1gmj_1.pdb B;58 1gpm.pdb B 1gqg.pdb B;59 1gr0.pdb B 1gt9.pdb 2;60 1gvn.pdb B 1gwb.pdb B;61 1gxc B 1gxs.pdb B;62 1gyg B 1gz7.pdb B;63 1h21.pdb B 1h32.pdb B;64 1h4p.pdb B 1h65_2.pdb C;65 1h8g.pdb B 1h9h.pdb I;66 1hbx E 1hcq_2.pdb F;67 1he1 C 1hg4_2.pdb E;68 1hlo.pdb B 1hne.pdb A;69 1hqr.pdb B 1hsl.pdb B;70 1hw7.pdb B 1hx6.pdb B;71 1hyl.pdb B 1hz4.pdb B;72 1i0r.pdb B 1i2p.pdb B;73 1i52.pdb B 1i6p.pdb B;74 1i85.pdb B 1iam.pdb B;75 1ied.pdb B 1igf.pdb H;76 1ii7.pdb B 1ikn.pdb C;77 1iom.pdb B 1irq.pdb B;78 1ix2.pdb B 1ixs.pdb B;79 1j1b.pdb B 1j2r.pdb B;80 1j7n.pdb B 1j98.pdb B;81 1jay.pdb B 1jck.pdb B;82 1jdp.pdb B 1jfl.pdb B;83 1ji7.pdb B 1jk0.pdb B;84 1jkj B 1jl5.pdb B;85 1joc.pdb B 1jpm.pdb B;86 1jqp.pdb B 1jrr.pdb P;87 1js3.pdb B 1jv1.pdb B;88 1jys.pdb B 1k04.pdb B;89 1k3e.pdb B 1k51.pdb B;90 1k94.pdb B 1ka9.pdb F;91 1kc7.pdb B 1kd8_2.pdb D;92 1kfi.pdb B 1khh.pdb B;93 1kk8.pdb B 1klf_3.pdb F;94 1knc.pdb B 1koa.pdb B;95 1ktb.pdb B 1ktp.pdb B;96 1kut.pdb B 1kyf.pdb P;97 1l0a.pdb B 1l3i_2.pdb B;98 1l7d D 1l9b.pdb M;99 1ldf.pdb B 1lh0.pdb B;100 1lm8.pdb C 1lo7.pdb B;101 1lq9.pdb B 1lsh.pdb </w:t>
      </w:r>
      <w:r w:rsidRPr="003E3CAB">
        <w:lastRenderedPageBreak/>
        <w:t xml:space="preserve">B;102 1ltx.pdb B 1lwj.pdb B;103 1m1l.pdb B 1m2o.pdb B;104 1m3w.pdb B 1m56_1.pdb B;105 1m9x C 1mbx_2.pdb D;106 1mg1.pdb B 1mhw_1.pdb C;107 1miw.pdb B 1mk4.pdb B;108 1mo9.pdb B 1mox.pdb B;109 1mpy.pdb B 1mr8.pdb B;110 1mvk J 1mwq.pdb B;111 1my7.pdb B 1mzg.pdb B;112 1n12 D 1n2a.pdb B;113 1n7h.pdb B 1n8z.pdb B;114 1naw.pdb B 1nbw.pdb B;115 1nf3 C 1nfj.pdb B;116 1ni4.pdb B 1nki.pdb B;117 1nkt.pdb B 1nm3.pdb B;118 1nox.pdb B 1nq7.pdb B;119 1nrj.pdb B 1nsw.pdb B;120 1nvm B 1nw1.pdb B;121 1nxj B 1nyr.pdb B;122 1o0s.pdb B 1o26.pdb B;123 1o5h.pdb B 1o69.pdb B;124 1o6z.pdb B 1o7z.pdb B;125 1oa8.pdb B 1oao.pdb B;126 1obx.pdb C 1ocy.pdb B;127 1oe9.pdb B 1ofz.pdb B;128 1oio.pdb B 1ojr.pdb B;129 1oki.pdb B 1ols.pdb B;130 1ope.pdb B 1oqz.pdb B;131 1oru.pdb B 1otg.pdb B;132 1ou0.pdb B 1ovo_2.pdb B;133 1p0x.pdb B 1p22.pdb B;134 1p35 B 1p65.pdb B;135 1p9o.pdb B 1pc3_2.pdb B;136 1pdo.pdb B 1pfb.pdb B;137 1pgr F 1pj5.pdb B;138 1pm3.pdb B 1pnv.pdb B;139 1pqw.pdb B 1ptu.pdb B;140 1pxv C 1pyg.pdb B;141 1q0q.pdb B 1q2h_1.pdb B;142 1q40 D 1q5n.pdb B;143 1q98.pdb B 1qak.pdb B;144 1qc7.pdb B 1qfh.pdb B;145 1qj8.pdb B 1qjs.pdb B;146 1qks.pdb B 1qma.pdb B;147 1qmu.pdb B 1qou.pdb B;148 1qre.pdb B 1qsg_2.pdb F;149 1qup.pdb B 1qwg.pdb B;150 1qzq.pdb B 1r0r.pdb I;151 1r1k.pdb A 1r31.pdb B;152 1r4m F 1r6u.pdb B;153 1r8s.pdb E 1rcb.pdb B;154 1re3 B 1rfy_1.pdb B;155 1rj9.pdb B 1rk8.pdb B;156 1rmd.pdb B 1rq0.pdb B;157 1rqi.pdb B 1rv3.pdb B;158 1rz1 B 1rzo.pdb B;159 1s1q D 1s4c_2.pdb C;160 1s7m E 1s7z.pdb B;161 1sbb.pdb B 1sc6.pdb B;162 1sdd.pdb B 1sff.pdb B;163 1sh5.pdb B 1sj1.pdb B;164 1skz.pdb B 1snd.pdb B;165 1sqs.pdb B 1sr7.pdb B;166 1stz.pdb B 1sv0_2.pdb D;167 1svx.pdb B 1syx_1.pdb B;168 1t11.pdb B 1t1v.pdb B;169 1t3l.pdb B 1t56.pdb B;170 1t70 H 1t83.pdb B;171 1t9i.pdb B 1tbu.pdb B;172 1tco.pdb B 1ted_1.pdb B;173 1tj7.pdb B 1tlf.pdb B;174 1tm0.pdb B 1to9.pdb B;175 1tue L 1tul.pdb B;176 1tvn.pdb B 1twu.pdb B;177 1txg.pdb B 1tyx.pdb B;178 1u19.pdb B 1u5h.pdb B;179 1u6g.pdb B 1u7n.pdb B;180 1uaz.pdb B 1ub9.pdb B;181 1udd.pdb B 1ueh.pdb B;182 1ufo B 1uix.pdb B;183 1um0.pdb B 1un6_2.pdb D;184 1unn.pdb B 1urh.pdb B;185 1ut7.pdb B 1utc.pdb B;186 1uuj.pdb B 1uvq.pdb B;187 1uwk.pdb B 1uyt_1.pdb B;188 1v1p.pdb B 1v37.pdb B;189 1v4v.pdb B 1v6z.pdb B;190 1v8c B 1v8p_2.pdb F;191 1vbk.pdb B 1vco.pdb B;192 1vdw.pdb B 1vf6_1.pdb C;193 1vi0.pdb B 1vim.pdb B;194 1vj2.pdb B 1vjq.pdb B;195 1vl0.pdb B 1vla_2.pdb D;196 1vme.pdb B 1vp6.pdb C;197 1vpz.pdb B 1vr7.pdb B;198 1w07.pdb B 1w25.pdb B;199 1w36 F 1w5r.pdb B;200 1wa5.pdb B 1wc1_2.pdb C;201 1who.pdb B 1wlg.pdb B;202 1wmh.pdb B 1wpn.pdb B;203 1wud.pdb B 1wv8.pdb B;204 1ww1.pdb B 1www.pdb W;205 1x3m.pdb B 1x6v.pdb A;206 1x8z C 1xar.pdb B;207 1xcf.pdb B 1xdp.pdb B;208 1xgs.pdb B 1xi3.pdb B;209 1xk7 B 1xl3_2.pdb D;210 1xpj.pdb B 1xq4.pdb B;211 1xs0 B 1xtt.pdb B;212 1xuv B 1xw8.pdb B;213 1y0z.pdb B 1y1o.pdb B;214 1y4m.pdb B 1y6x.pdb B;215 1yak B 1yb2.pdb B;216 1ycc.pdb B 1yde_2.pdb F;217 1yer.pdb B 1yhc.pdb B;218 1ynr.pdb B 1ypq.pdb B;219 1yrb.pdb B 1ysr.pdb B;220 1yxb F 1z0j.pdb B;221 1z3e.pdb B 1z63.pdb B;222 1z84.pdb B 1zai.pdb B;223 1zed.pdb B 1zii.pdb B;224 1zke E 1zmt.pdb B;225 1zrs.pdb B 1ztc.pdb B;226 1zvp D 2a15.pdb B;227 2a2q.pdb H 2a4x.pdb B;228 2a99.pdb B 2aa4.pdb B;229 2aca.pdb B 2aeb_2.pdb B;230 2aj7.pdb B 2ako_1.pdb B;231 2arh.pdb B 2auw.pdb B;232 2avp.pdb B 2ayl.pdb B;233 2b0l B 2b48.pdb B;234 2b5g.pdb B 2b82.pdb B;235 2bcn.pdb B 2bdt.pdb B;236 2bgw.pdb B 2bj7.pdb B;237 2bky.pdb B 2bo9.pdb B;238 2c12 B 2c2l_1.pdb E;239 2c4n.pdb B 2c7n_4.pdb H;240 2ch5 B 2cjt_2.pdb D;241 2cn4.pdb B 2ctz.pdb B;242 2cz1.pdb B 2d13_2.pdb D;243 2d6y.pdb B 2dex.pdb A;244 2dp9.pdb B 2e2a.pdb B;245 2eul B 2ey4_1.pdb E;246 2f1f.pdb B 2f2e.pdb B;247 2f69.pdb B 2f6q.pdb B;248 2f96.pdb B 2fb1_1.pdb B;249 2fbk.pdb B 2fe1.pdb B;250 2fhq.pdb B 2fit.pdb B;251 2fml.pdb B 2fnu.pdb B;252 2ftw.pdb B 2fue.pdb B;253 2fzt.pdb B 2g38_1.pdb B;254 2g40.pdb B 2g7l.pdb B;255 2gc7 F 2gec.pdb B;256 2gh1.pdb B 2gib.pdb B;257 2gsm B 2gup.pdb B;258 2gyq.pdb B 2h26.pdb B;259 2h7z.pdb B 2hck.pdb B;260 2hoe.pdb B 2hqv.pdb B;261 2hu7.pdb B 2hzb_2.pdb D;262 2idj.pdb B 2ifg.pdb B;263 2ijd A 2iqq.pdb B;264 2ixc.pdb B 2j88.pdb H;265 2nlz.pdb B 2npt_2.pdb C;266 2nul.pdb B 2nyr.pdb B;267 2otx.pdb B 2p2l.pdb B;268 2pg2.pdb B 2pk8.pdb B;269 2pva.pdb B 2q4i.pdb B;270 2tnf.pdb B 2vir.pdb B;271 3cla.pdb B 3fap.pdb B;272 3pfk.pdb B 3pvi.pdb B;273 4ake.pdb B 4hb1.pdb B;274 4sgb.pdb I 6q21.pdb B;275 1a12.pdb B 1a4i.pdb B;276 1a2z.pdb B 1a99_1.pdb B;277 1aa7.pdb B </w:t>
      </w:r>
      <w:r w:rsidRPr="003E3CAB">
        <w:lastRenderedPageBreak/>
        <w:t xml:space="preserve">1ahs.pdb B;278 1adu.pdb B 1amp.pdb B;279 1ais.pdb B 1ar1.pdb B;280 1aro.pdb L 1avq.pdb B;281 1auo.pdb B 1ay7.pdb B;282 1ayf.pdb B 1b34.pdb B;283 1b1z.pdb B 1b65_1.pdb B;284 1b49.pdb C 1b9b.pdb B;285 1b9c.pdb B 1bf3.pdb B;286 1bdb.pdb B 1bht.pdb B;287 1bi7.pdb B 1bo1.pdb B;288 1bml.pdb B 1bsm.pdb B;289 1bqp B 1bvy.pdb F;290 1bw0.pdb B 1c1y.pdb B;291 1bzq N 1c5x.pdb A;292 1c76.pdb B 1cbl.pdb B;293 1c9o.pdb B 1cfr.pdb B;294 1cd9.pdb B 1cka.pdb B;295 1cku.pdb B 1cq3.pdb B;296 1cnz.pdb B 1ctf.pdb B;297 1ctt.pdb B 1cyw.pdb B;298 1cxp.pdb C 1d2f.pdb B;299 1d0q.pdb B 1d5l.pdb C;300 1d6r.pdb I 1dc1.pdb B;301 1d9c.pdb B 1df9.pdb B;302 1dfn.pdb B 1dk8.pdb B;303 1dj7.pdb B 1dnl.pdb B;304 1dl5.pdb B 1dqw_1.pdb B;305 1dqz.pdb B 1dy7.pdb B;306 1dvp.pdb B 1e1h.pdb B;307 1e1z.pdb A 1e65.pdb B;308 1e50 A 1e9p.pdb B;309 1e7n.pdb B 1ecj_1.pdb B;310 1ecm.pdb B 1efa_1.pdb B;311 1eeq.pdb B 1eh9.pdb B;312 1ei5.pdb B 1elw_1.pdb C;313 1eku.pdb B 1epx.pdb B;314 1eo6.pdb B 1ev4.pdb C;315 1ev7.pdb B 1eye.pdb B;316 1ewy C 1f07.pdb B;317 1f0c.pdb B 1f39.pdb B;318 1f2u.pdb B 1f59_1.pdb C;319 1f3u F 1f89.pdb B;320 1f8e.pdb B 1fcg.pdb B;321 1fbt.pdb B 1fi4.pdb B;322 1fiu.pdb B 1fns.pdb H;323 1fm0.pdb E 1fqk_2.pdb D;324 1fp1.pdb A 1fse_2.pdb F;325 1fsg.pdb C 1fyh_2.pdb E;326 1fwx D 1g4y.pdb R;327 1g5g E 1g8s.pdb B;328 1g8k F 1ge8.pdb B;329 1gc1 C 1gk9.pdb B;330 1gka.pdb B 1got.pdb B;331 1gmv.pdb B 1gqp.pdb B;332 1gr0.pdb B 1gud.pdb B;333 1gtw.pdb B 1gwy.pdb B;334 1gvn.pdb B 1gy8.pdb B;335 1gyg B 1h1o.pdb B;336 1gzj.pdb B 1h3y.pdb B;337 1h4p.pdb B 1h7b.pdb B;338 1h6o.pdb B 1h9x.pdb B;339 1h8g.pdb B 1hdm.pdb B;340 1he1 C 1hkq.pdb B;341 1hh2.pdb A 1hoz.pdb B;342 1hqr.pdb B 1hux.pdb B;343 1htr.pdb P 1hxx.pdb B;344 1hw7.pdb B 1i07.pdb B;345 1i0r.pdb B 1i4d.pdb B;346 1i31.pdb P 1i7n.pdb B;347 1i85.pdb B 1icj.pdb B;348 1ibr D 1ihj_1.pdb D;349 1ied.pdb B 1inl.pdb B;350 1iom.pdb B 1iu8.pdb B;351 1isy.pdb B 1izn_1.pdb B;352 1j1b.pdb B 1j4n.pdb B;353 1j3b.pdb B 1jad.pdb B;354 1j7n.pdb B 1jdh.pdb B;355 1jdp.pdb B 1jhf.pdb B;356 1jg8.pdb B 1jke_1.pdb D;357 1jkj B 1jma.pdb B;358 1jlv B 1jqj_1.pdb C;359 1joc.pdb B 1js2.pdb B;360 1js3.pdb B 1jxz.pdb B;361 1jvm.pdb B 1k1f_1.pdb B;362 1k3e.pdb B 1k6y.pdb B;363 1k5n.pdb B 1kaw.pdb B;364 1k94.pdb B 1kf6_2.pdb N;365 1kfi.pdb B 1kiy.pdb B;366 1ki1 D 1kmh.pdb B;367 1knc.pdb B 1kqp.pdb B;368 1kor.pdb B 1ku6.pdb B;369 1ktb.pdb B 1kzy.pdb B;370 1l0a.pdb B 1l5s.pdb B;371 1l3p.pdb B 1lck.pdb B;372 1ldf.pdb B 1ll2.pdb B;373 1lj9.pdb B 1lp1.pdb B;374 1lm8.pdb C 1ltq.pdb B;375 1ltx.pdb B 1m0d_2.pdb D;376 1lxd.pdb B 1m3e_1.pdb B;377 1m3w.pdb B 1m7g_1.pdb B;378 1m6d.pdb B 1mdy_2.pdb D;379 1m9x C 1mi8.pdb B;380 1miw.pdb B 1mld_1.pdb B;381 1mkf.pdb B 1mp9.pdb B;382 1mpy.pdb B 1mun.pdb B;383 1msc.pdb B 1mxf.pdb B;384 1mvk J 1n0w.pdb B;385 1n12 D 1n57.pdb B;386 1n2m E 1na6.pdb B;387 1naw.pdb B 1ne8.pdb B;388 1nco.pdb B 1nh8.pdb B;389 1nf3 C 1nkq_3.pdb F;390 1nkt.pdb B 1nnw.pdb B;391 1nme.pdb B 1nql.pdb B;392 1nrj.pdb B 1nul.pdb B;393 1nt2.pdb B 1nwp.pdb B;394 1nvm B 1o04_2.pdb F;395 1o0s.pdb B 1o57_2.pdb D;396 1o4w.pdb B 1o6r.pdb B;397 1o6z.pdb B 1o94_3.pdb F;398 1o89.pdb B 1obb.pdb B;399 1oa8.pdb B 1oe5.pdb B;400 1oe9.pdb B 1oi2.pdb B;401 1og6.pdb B 1oke.pdb B;402 1oki.pdb B 1oo0.pdb B;403 1omw.pdb B 1or7_2.pdb F;404 1ope.pdb B 1otv.pdb B;405 1ou0.pdb B 1oys.pdb B;406 1ox0.pdb B 1p2z.pdb B;407 1p35 B 1p80.pdb B;408 1p74.pdb B 1pcx.pdb B;409 1p9o.pdb B 1pfx.pdb L;410 1pgr F 1pkv.pdb B;411 1pk1 B 1ppv.pdb B;412 1pqw.pdb B 1pvh_1.pdb B;413 1pv1.pdb B 1pzw.pdb B;414 1pxv C 1q3o.pdb B;415 1q40 D 1q7l_2.pdb D;416 1q67.pdb B 1qb4.pdb B;417 1qc7.pdb B 1qhh.pdb B;418 1qh3.pdb B 1qkk.pdb B;419 1qj8.pdb B 1qmh.pdb B;420 1qmu.pdb B 1qq5.pdb B;421 1qoz.pdb B 1qtx.pdb B;422 1qup.pdb B 1qyn.pdb B;423 1qx4.pdb B 1r12.pdb B;424 1qzq.pdb B 1r4c_3.pdb F;425 1r4m F 1r8e.pdb D;426 1r7a.pdb B 1rcw_2.pdb C;427 1re3 B 1rhc.pdb B;428 1rgf.pdb B 1rkt.pdb B;429 1rj9.pdb B 1rqg.pdb B;430 1rqi.pdb B 1rya.pdb B;431 1rw0.pdb B 1s12_1.pdb D;432 1s1q D 1s70.pdb B;433 1s5a.pdb B 1s9j.pdb B;434 1s7m E 1sd4.pdb B;435 1sdd.pdb B 1sg9_1.pdb C;436 1sfp.pdb B 1sjy.pdb B;437 1skz.pdb B 1sq5_2.pdb B;438 1sox.pdb B 1sry.pdb B;439 1sqs.pdb B 1svv.pdb B;440 1svx.pdb B 1t08.pdb B;441 1sz2.pdb B 1t3i.pdb B;442 1t3l.pdb B 1t6g_2.pdb D;443 1t5o D 1t92.pdb B;444 1t70 H 1tc5_1.pdb B;445 1tco.pdb B 1the.pdb B;446 1tf0.pdb B 1tll.pdb B;447 1tm0.pdb B 1tsr.pdb B;448 1tqb.pdb B 1tv8.pdb B;449 1tue L 1tx6_1.pdb B;450 1txg.pdb B 1u07.pdb B;451 1tz9.pdb B 1u60_2.pdb </w:t>
      </w:r>
      <w:r w:rsidRPr="003E3CAB">
        <w:lastRenderedPageBreak/>
        <w:t xml:space="preserve">D;452 1u6g.pdb B 1u9y.pdb B;453 1u8s.pdb B 1uc3_5.pdb J;454 1uaz.pdb B 1ufi_1.pdb B;455 1ufo B 1ukw.pdb B;456 1ujq.pdb B 1unk.pdb B;457 1unn.pdb B 1usl_3.pdb E;458 1us7.pdb B 1uty.pdb B;459 1ut7.pdb B 1uwg.pdb L;460 1uwk.pdb B 1v0d.pdb B;461 1uzb.pdb B 1v4e.pdb B;462 1v4v.pdb B 1v7m_1.pdb H;463 1v72.pdb B 1v97.pdb B;464 1v8c B 1vdk.pdb B;465 1vdw.pdb B 1vh6.pdb B;466 1vg0.pdb B 1viv.pdb B;467 1vj2.pdb B 1vkj.pdb B;468 1vka.pdb B 1vlr.pdb B;469 1vl0.pdb B 1vpk.pdb B;470 1vpz.pdb B 1vz0_4.pdb F;471 1vrs E 1w2y.pdb B;472 1w36 F 1w8i.pdb B;473 1w6g.pdb B 1wej.pdb H;474 1wa5.pdb B 1wm3.pdb B;475 1wmh.pdb B 1wtl.pdb B;476 1wq1.pdb G 1wvg.pdb B;477 1ww1.pdb B 1wz3.pdb B;478 1wyi.pdb B 1x7d.pdb B;479 1x3m.pdb B 1xbr.pdb B;480 1xcf.pdb B 1xff.pdb B;481 1xdt.pdb R 1xjl.pdb B;482 1xk7 B 1xnx.pdb B;483 1xm3.pdb B 1xrh_4.pdb H;484 1xpj.pdb B 1xuu.pdb B;485 1xuv B 1y0b_2.pdb D;486 1xwr.pdb B 1y44.pdb B;487 1y4m.pdb B 1y88.pdb B;488 1y7m.pdb B 1ybf.pdb B;489 1yak B 1yem.pdb B;490 1yer.pdb B 1ylq.pdb B;491 1yj5 B 1yqh.pdb B;492 1yrb.pdb B 1yvh.pdb B;493 1yu0.pdb B 1z1b.pdb B;494 1yxb F 1z7a_1.pdb B;495 1z84.pdb B 1zc6.pdb B;496 1zbo.pdb B 1zk8.pdb B;497 1zke E 1zq1.pdb B;498 1zp6.pdb B 1zup.pdb B;499 1zrs.pdb B 2a2j.pdb B;500 2a2q.pdb H 2a6n.pdb B;501 2a5t.pdb B 2ab0.pdb B;502 2aca.pdb B 2ahu.pdb B;503 2af4.pdb D 2apo.pdb B;504 2aj7.pdb B 2avn.pdb B;505 2avp.pdb B 2b06.pdb B;506 2ayo.pdb B 2b5a_2.pdb D;507 2b5g.pdb B 2bb2.pdb B;508 2b9c.pdb B 2bf8.pdb B;509 2bcn.pdb B 2bkw.pdb B;510 2bky.pdb B 2bw4.pdb B;511 2bp3 T 2c42.pdb B;512 2c4n.pdb B 2cb5.pdb B;513 2ca1.pdb B 2cm3.pdb B;514 2ch5 B 2cvd_2.pdb C;515 2cvz.pdb B 2d32.pdb B;516 2cz1.pdb B 2dg5_1.pdb B;517 2dp9.pdb B 2ejn.pdb B;518 2e2d.pdb C 2f02.pdb B;519 2eul B 2f36.pdb B;520 2f3d.pdb B 2f6u.pdb B;521 2f69.pdb B 2fbh.pdb B;522 2fbk.pdb B 2ffg.pdb B;523 2fex B 2fl4.pdb B;524 2fhq.pdb B 2fp1.pdb B;525 2fp4.pdb B 2fun_1.pdb B;526 2ftw.pdb B 2g3a.pdb B;527 2g40.pdb B 2ga1.pdb B;528 2g7s.pdb B 2gf6_1.pdb B;529 2gc7 F 2gj4.pdb B;530 2gj7.pdb F 2gv8.pdb B;531 2gsm B 2h6f.pdb B;532 2h7z.pdb B 2hiq.pdb B;533 2hew.pdb A 2hrc.pdb B;534 2hoe.pdb B 2i3o_2.pdb D;535 2i4j.pdb B 2iid_2.pdb D;536 2idj.pdb B 2iuw.pdb B;537 2ixc.pdb B 2mlt.pdb B;538 2jhf.pdb B 2nrh.pdb B;539 2nlz.pdb B 2nzu.pdb L;540 2o23.pdb B 2p54.pdb B;541 2otx.pdb B 2por.pdb B;542 2pva.pdb B 2scu.pdb B;543 2rln.pdb E 2wea.pdb B;544 2tnf.pdb B 3gpd.pdb G;545 3grs.pdb B 3sic.pdb I;546 3pfk.pdb B 4ovo.pdb B;547 137l.pdb B 1a5t.pdb B;548 1a17.pdb B 1a9n_2.pdb D;549 1a3a D 1af6.pdb B;550 1aap.pdb B 1an7.pdb B;551 1af6.pdb B 1aro.pdb L;552 1aox.pdb B 1avv.pdb B;553 1as4.pdb B 1ay9.pdb B;554 1auv.pdb B 1b25.pdb B;555 1ayo.pdb B 1b6c_3.pdb F;556 1b25.pdb B 1b9c.pdb B;557 1b74.pdb B 1bg1.pdb D;558 1b9e.pdb B 1bi2.pdb B;559 1bdf.pdb B 1bmo.pdb B;560 1bih.pdb B 1bt6.pdb B;561 1bmo.pdb B 1bw0.pdb B;562 1btn.pdb B 1c2b.pdb B;563 1bwn.pdb B 1c6o.pdb B;564 1c02.pdb B 1ca0_1.pdb C;565 1c7c.pdb B 1cg2.pdb B;566 1ca0 C 1cku.pdb B;567 1cho.pdb I 1cqk.pdb B;568 1cl7.pdb H 1ctn.pdb B;569 1coi.pdb B 1cxq.pdb B;570 1cu1.pdb B 1d2g.pdb B;571 1cxq.pdb B 1d6r.pdb I;572 1d2z D 1dce_2.pdb D;573 1d7b.pdb B 1dfm.pdb B;574 1dan.pdb H 1dj8_3.pdb F;575 1dg1.pdb H 1doh.pdb B;576 1dj8 F 1dqz.pdb B;577 1dpg.pdb B 1dy9_1.pdb C;578 1dru.pdb B 1e1o.pdb B;579 1dxg.pdb B 1e58.pdb B;580 1e20.pdb B 1eag.pdb B;581 1e58.pdb B 1ecm.pdb B;582 1ear.pdb B 1efn.pdb B;583 1ecs.pdb B 1ehi.pdb B;584 1eer.pdb B 1el6.pdb B;585 1ei6 D 1eqr.pdb B;586 1el6.pdb B 1ev7.pdb B;587 1erv.pdb B 1eys.pdb L;588 1evj C 1f08.pdb B;589 1ex0.pdb B 1f2v.pdb B;590 1f0k.pdb B 1f5m.pdb B;591 1f2v.pdb B 1f8e.pdb B;592 1f60.pdb B 1fd3_1.pdb C;593 1f8f.pdb B 1fic.pdb B;594 1fbv.pdb C 1fmc.pdb B;595 1fjj.pdb B 1fqt.pdb B;596 1fmc.pdb B 1fsg.pdb C;597 1fr8.pdb B 1fzd_2.pdb F;598 1fsk K 1g5c_2.pdb D;599 1fx2.pdb B 1g8l.pdb B;600 1g5h D 1gfl.pdb B;601 1g8l.pdb B 1gka.pdb B;602 1ggx.pdb B 1gp9.pdb B;603 1gkj.pdb B 1gqy.pdb B;604 1gmw.pdb B 1gu2.pdb B;605 1gr7.pdb B 1gx4.pdb B;606 1gu2.pdb B 1gyg_2.pdb B;607 1gxd C 1h1v.pdb G;608 1gyo.pdb B 1h4g.pdb B;609 1gzs D 1h6p.pdb B;610 1h4r.pdb B 1ha0.pdb B;611 1h6p.pdb B 1he1_1.pdb C;612 1hc7 B 1hl6.pdb B;613 1he7.pdb B 1hpc.pdb B;614 1hia B 1hul.pdb B;615 1hqs.pdb B 1hxy.pdb B;616 1hul.pdb B 1i0r.pdb B;617 1hyn S 1i4j.pdb B;618 1i12 C 1i7w.pdb B;619 1i36.pdb B 1iby_1.pdb B;620 1i86.pdb B 1ihk.pdb B;621 1iby B 1iom.pdb B;622 1iil E 1iv3_1.pdb B;623 1ips.pdb B 1j0h.pdb B;624 1itb.pdb B 1j3k.pdb B;625 1j1d E 1jaf.pdb B;626 1j3k.pdb B 1jdp.pdb B;627 1jb7.pdb B </w:t>
      </w:r>
      <w:r w:rsidRPr="003E3CAB">
        <w:lastRenderedPageBreak/>
        <w:t xml:space="preserve">1jhg.pdb B;628 1jdw.pdb B 1jkg.pdb B;629 1jgs.pdb B 1jlx.pdb B;630 1jkm.pdb B 1jql.pdb B;631 1jlx.pdb B 1js3.pdb B;632 1jr7.pdb B 1jya.pdb B;633 1jsd.pdb B 1k2f.pdb B;634 1jw9.pdb D 1k66.pdb B;635 1k3s.pdb B 1kb5.pdb L;636 1k66.pdb B 1kfi.pdb B;637 1kcf.pdb B 1kj1_2.pdb Q;638 1kfu.pdb S 1kmi.pdb Z;639 1ki9.pdb B 1kpf.pdb B;640 1knq.pdb B 1ku7.pdb D;641 1kpf.pdb B 1l0a.pdb B;642 1kvd D 1l6l_7.pdb N;643 1l0o.pdb B 1ldd.pdb B;644 1l4d.pdb B 1lk3_2.pdb M;645 1ldj.pdb B 1lpb.pdb B;646 1lk3 M 1ltx.pdb B;647 1lql D 1m0l.pdb B;648 1lua.pdb B 1m3k.pdb B;649 1lxe.pdb B 1m6e.pdb A;650 1m3y B 1me8.pdb B;651 1m6e.pdb A 1miw.pdb B;652 1mh9.pdb B 1mmf_2.pdb E;653 1mjf.pdb B 1mpx.pdb B;654 1mkk.pdb B 1msp.pdb B;655 1mq8 B 1mxi.pdb B;656 1msp.pdb B 1n12_2.pdb D;657 1myl B 1n69_1.pdb B;658 1n1b.pdb B 1na8.pdb B;659 1n2s.pdb B 1nd4.pdb B;660 1nb5 J 1nhk.pdb L;661 1nd4.pdb B 1nkt.pdb B;662 1ni5.pdb B 1no4_1.pdb B;663 1nkv.pdb B 1nri.pdb B;664 1nms.pdb B 1nt3.pdb B;665 1nrv.pdb B 1nww.pdb B;666 1nt3.pdb B 1o0s.pdb B;667 1nxm.pdb B 1o58.pdb B;668 1o0v.pdb B 1o6u.pdb C;669 1o4z D 1o8b.pdb B;670 1o75.pdb B 1obf.pdb P;671 1o8b.pdb B 1oe9.pdb B;672 1oc0.pdb B 1oi4.pdb B;673 1oey M 1okh.pdb B;674 1ogs.pdb B 1omz.pdb B;675 1okj D 1orr.pdb B;676 1omz.pdb B 1ou0.pdb B;677 1orv.pdb B 1oyv.pdb B;678 1ou8 B 1p32.pdb B;679 1oxk B 1p7h_1.pdb M;680 1p5b.pdb B 1pdg_2.pdb C;681 1p7h M 1pgr_2.pdb F;682 1pe1.pdb B 1pl4.pdb B;683 1pgu.pdb B 1pqh.pdb B;684 1pk8 B 1pv9.pdb B;685 1pqz.pdb B 1q08.pdb B;686 1pv9.pdb B 1q40_2.pdb D;687 1q14.pdb B 1q8b.pdb B;688 1q43 B 1qbk.pdb C;689 1q6o.pdb B 1qh4_1.pdb B;690 1qd1.pdb B 1qkq.pdb B;691 1qh4 B 1qmu.pdb B;692 1qkz.pdb H 1qqf.pdb B;693 1qnn.pdb B 1qu9.pdb B;694 1qp1.pdb B 1qx8.pdb B;695 1quq.pdb B 1r17_2.pdb D;696 1qx8.pdb B 1r4m_3.pdb F;697 1r1t.pdb B 1r8g.pdb B;698 1r4w D 1rdq.pdb I;699 1r7j.pdb B 1rgx.pdb B;700 1rec.pdb B 1rku.pdb B;701 1rgx.pdb B 1rqi.pdb B;702 1rmr.pdb B 1rye.pdb B;703 1rrm.pdb B 1s1c.pdb B;704 1rw6.pdb B 1s5u_1.pdb B;705 1s28 D 1s9r.pdb B;706 1s5u B 1sdd.pdb B;707 1sbs.pdb L 1sgh.pdb B;708 1sdx.pdb E 1skv_2.pdb D;709 1sfx.pdb B 1spp.pdb A;710 1slm.pdb B 1ss4.pdb B;711 1spp.pdb A 1svx.pdb B;712 1su1.pdb B 1t0b_2.pdb F;713 1sw6.pdb B 1t3j.pdb B;714 1sz6.pdb B 1t62.pdb B;715 1t3m.pdb B 1t98.pdb B;716 1t62.pdb B 1tco.pdb B;717 1ta3.pdb B 1thf.pdb A;718 1td2.pdb B 1tlt.pdb B;719 1tfe.pdb B 1tqy_3.pdb F;720 1tmc.pdb B 1tvd.pdb B;721 1tqy F 1txg.pdb B;722 1tvx.pdb B 1u0e.pdb B;723 1txn.pdb B 1u69.pdb B;724 1tzb.pdb B 1u8v.pdb B;725 1u6l.pdb B 1ucr.pdb B;726 1u8v.pdb B 1ufo_1.pdb B;727 1udr.pdb B 1uld_1.pdb A;728 1ufy.pdb B 1unl_2.pdb E;729 1uk8.pdb B 1usc.pdb B;730 1up7 B 1uu1_2.pdb D;731 1usc.pdb B 1uwk.pdb B;732 1uur.pdb B 1v0e_2.pdb E;733 1uwu.pdb B 1v4g.pdb B;734 1uzm.pdb B 1v74.pdb B;735 1v58 B 1v9y.pdb B;736 1v74.pdb B 1vdw.pdb B;737 1vbo A 1vhq.pdb B;738 1ve1.pdb B 1vj0.pdb B;739 1vgy.pdb B 1vkd_2.pdb D;740 1vjg.pdb B 1vls.pdb B;741 1vkd D 1vpz.pdb B;742 1vmg.pdb B 1vz8_1.pdb B;743 1vq0.pdb B 1w30.pdb B;744 1vrw.pdb B 1w6s.pdb B;745 1w3b.pdb B 1wet.pdb D;746 1w6s.pdb B 1wmh.pdb B;747 1wht.pdb B 1wty.pdb B;748 1wmi.pdb B 1wvl.pdb B;749 1wqw.pdb B 1wyu_1.pdb B;750 1ww9.pdb B 1x7y.pdb B;751 1wyu B 1xcf.pdb B;752 1x92.pdb B 1xfs.pdb B;753 1xcg B 1xk4_3.pdb J;754 1xe7 C 1xma.pdb B;755 1xka.pdb C 1xrk.pdb B;756 1xma.pdb B 1xuv_2.pdb B;757 1xs1 B 1y0g_1.pdb B;758 1xv2 B 1y4j.pdb B;759 1xx6.pdb B 1y7p_1.pdb C;760 1y5h.pdb B 1ybh.pdb B;761 1y7p C 1yer.pdb B;762 1ycg B 1ylx.pdb B;763 1yf5.pdb A 1yr0_2.pdb D;764 1ykh.pdb B 1yuz.pdb B;765 1yre D 1z24.pdb B;766 1yuz.pdb B 1z84.pdb B;767 1z41.pdb B 1zcs.pdb B;768 1z8u D 1zkd.pdb B;769 1zbr.pdb B 1zpd.pdb B;770 1zkp C 1zva.pdb B;771 1zpd.pdb B 2a2q.pdb H;772 1zww.pdb B 2a7k_2.pdb E;773 2a2u.pdb B 2ac0.pdb B;774 2a5z.pdb B 2ag5.pdb B;775 2adf.pdb H 2aq6.pdb B;776 2ag5.pdb B 2avp.pdb B;777 2ark B 2b0a.pdb B;778 2awi D 2b5d.pdb A;779 2ayu.pdb B 2ba2.pdb B;780 2b5i.pdb B 2bf9.pdb B;781 2ba2.pdb B 2bky.pdb B;782 2bgx.pdb B 2bwv.pdb B;783 2bll.pdb B 2c4j_1.pdb B;784 2bpl C 2car.pdb B;785 2c4v.pdb B 2cme_4.pdb G;786 2car.pdb B 2cvz.pdb B;787 2cnz.pdb B 2d3e.pdb B;788 2cwk.pdb B 2dj5.pdb B;789 2cz4.pdb B 2e7s_4.pdb H;790 2dpi.pdb D 2f06.pdb B;791 2e7s H 2f3d.pdb B;792 2f1k B 2f7f.pdb B;793 2f3x.pdb B 2fbi.pdb B;794 2f6k.pdb B 2ff4_1.pdb E;795 2fbl.pdb B 2flu.pdb P;796 2ff4 E 2fp4.pdb B;797 2fmt.pdb B 2fur.pdb B;798 2fpn.pdb B 2g3p.pdb B;799 2ftx.pdb B 2g82_1.pdb P;800 2g50 F 2gfa_2.pdb D;801 2g82 P 2gj7.pdb F;802 2ghp F 2gvh.pdb B;803 2gj8 D 2h6l.pdb B;804 2gtd F </w:t>
      </w:r>
      <w:r w:rsidRPr="003E3CAB">
        <w:lastRenderedPageBreak/>
        <w:t xml:space="preserve">2hft.pdb B;805 2h9d D 2hrr.pdb B;806 2hft.pdb B 2i4j.pdb B;807 2hwn D 2iim.pdb B;808 2i52 B 2iv9.pdb B;809 2ido D 2kin.pdb B;810 2ixp D 2ntk.pdb B;811 2kin.pdb B 2o23.pdb B;812 2nvn.pdb B 2p8i_1.pdb B;813 2o25 D 2prg.pdb B;814 2oza.pdb B 2rmc.pdb C;815 2q3m.pdb B 3bam.pdb B;816 2rmc.pdb C 3grs.pdb B;817 3cro.pdb R 3ssi.pdb B;818 3gtu D 4pro_1.pdb B;819 3pnp.pdb B 7gpb.pdb B;820 1a2z.pdb B 1a7b.pdb D;821 1a73.pdb B 1abb.pdb B;822 1adu.pdb B 1alu.pdb B;823 1ais.pdb B 1apy.pdb B;824 1aoh.pdb B 1aua.pdb B;825 1auo.pdb B 1awp.pdb B;826 1avz.pdb B 1b01.pdb B;827 1b1z.pdb B 1b5e.pdb B;828 1b49.pdb C 1b7y.pdb B;829 1b6u.pdb B 1bbp.pdb B;830 1bdb.pdb B 1bh0.pdb B;831 1bgf.pdb B 1bkf.pdb B;832 1bml.pdb B 1br1_1.pdb B;833 1bqp B 1bun.pdb B;834 1btk.pdb B 1byk.pdb B;835 1bzq N 1c4p.pdb B;836 1c3k.pdb B 1c8b.pdb B;837 1c9o.pdb B 1cei.pdb B;838 1cd9.pdb B 1ci6.pdb A;839 1chm.pdb B 1cmc.pdb B;840 1cnz.pdb B 1csg.pdb B;841 1cs1.pdb B 1cv8.pdb B;842 1cxp.pdb C 1d1m.pdb A;843 1d0q.pdb B 1d3y.pdb B;844 1d2s.pdb B 1d8l.pdb B;845 1d9c.pdb B 1dee_2.pdb D;846 1dd3 B 1dhk.pdb B;847 1dj7.pdb B 1dlj.pdb B;848 1dl5.pdb B 1dqe.pdb B;849 1dov.pdb B 1duv.pdb H;850 1dvp.pdb B 1dzf.pdb B;851 1dyw.pdb B 1e3m.pdb B;852 1e50 A 1e87.pdb B;853 1e7n.pdb B 1ebd.pdb B;854 1eak C 1edz.pdb B;855 1eeq.pdb B 1ega.pdb B;856 1eg4.pdb P 1eje.pdb B;857 1eku.pdb B 1ep5.pdb A;858 1eo6.pdb B 1ete_2.pdb D;859 1ern.pdb B 1ew6.pdb B;860 1ewy C 1ezs.pdb B;861 1ezg.pdb B 1f1x.pdb B;862 1f2u.pdb B 1f44.pdb D;863 1f3u F 1f6y.pdb B;864 1f5v.pdb B 1fa2.pdb B;865 1fbt.pdb B 1ff9.pdb B;866 1fe8 J 1flk_2.pdb B;867 1fm0.pdb E 1fp3.pdb B;868 1fp1.pdb A 1fs0.pdb G;869 1fr2.pdb B 1fui_2.pdb E;870 1fwx D 1g2y_2.pdb D;871 1g1j.pdb B 1g6u.pdb B;872 1g8k F 1gcq.pdb A;873 1gc1 C 1gjo.pdb B;874 1gg6.pdb C 1gl4.pdb B;875 1gmv.pdb B 1gpu.pdb B;876 1gpm.pdb B 1gt6.pdb B;877 1gtw.pdb B 1gw0.pdb B;878 1gvn.pdb B 1gxr.pdb B;879 1gxc B 1gz6.pdb B;880 1gzj.pdb B 1h2s.pdb B;881 1h21.pdb B 1h5q_3.pdb J;882 1h6o.pdb B 1h99.pdb B;883 1h8g.pdb B 1hcn.pdb B;884 1hbx E 1hfe_2.pdb M;885 1hh2.pdb A 1hn4.pdb B;886 1hlo.pdb B 1hsj.pdb B;887 1htr.pdb P 1hx1.pdb B;888 1hw7.pdb B 1hyu.pdb B;889 1hyl.pdb B 1i2m_2.pdb D;890 1i31.pdb P 1i6l.pdb B;891 1i52.pdb B 1iag.pdb B;892 1ibr D 1ig3.pdb B;893 1ied.pdb B 1ik6.pdb B;894 1ii7.pdb B 1iro.pdb B;895 1isy.pdb B 1ixm.pdb B;896 1ix2.pdb B 1j2j.pdb B;897 1j3b.pdb B 1j8u.pdb B;898 1j7n.pdb B 1jch.pdb B;899 1jay.pdb B 1jfi.pdb B;900 1jg8.pdb B 1jjc.pdb B;901 1ji7.pdb B 1jl4.pdb B;902 1jlv B 1jog_2.pdb D;903 1joc.pdb B 1jro_2.pdb F;904 1jqp.pdb B 1juv.pdb B;905 1jvm.pdb B 1jzo.pdb B;906 1jys.pdb B 1k4z_2.pdb B;907 1k5n.pdb B 1ka8_1.pdb B;908 1k94.pdb B 1kcx.pdb B;909 1kc7.pdb B 1khd_2.pdb C;910 1ki1 D 1kl1.pdb B;911 1kk8.pdb B 1ko7_1.pdb B;912 1kor.pdb B 1ktn.pdb B;913 1ktb.pdb B 1kxv_1.pdb C;914 1kut.pdb B 1l3c.pdb B;915 1l3p.pdb B 1l8d.pdb B;916 1l7d D 1lfd_1.pdb B;917 1lj9.pdb B 1lns.pdb B;918 1lm8.pdb C 1lrh_2.pdb C;919 1lq9.pdb B 1lwd.pdb B;920 1lxd.pdb B 1m2d.pdb B;921 1m1l.pdb B 1m4z.pdb B;922 1m6d.pdb B 1mah.pdb F;923 1m9x C 1mhp_1.pdb H;924 1mg1.pdb B 1mk2.pdb B;925 1mkf.pdb B 1mou.pdb B;926 1mo9.pdb B 1mr7_1.pdb B;927 1msc.pdb B 1mw5.pdb B;928 1mvk J 1mze.pdb B;929 1my7.pdb B 1n26.pdb B;930 1n2m E 1n7z_2.pdb D;931 1n7h.pdb B 1nbq.pdb B;932 1nco.pdb B 1nfd_1.pdb B;933 1nf3 C 1nkd.pdb B;934 1ni4.pdb B 1nlt.pdb B;935 1nme.pdb B 1npe.pdb B;936 1nox.pdb B 1nsn.pdb H;937 1nt2.pdb B 1nvv.pdb R;938 1nvm B 1ny5.pdb B;939 1nxj B 1o22.pdb B;940 1o4w.pdb B 1o63.pdb B;941 1o5h.pdb B 1o7n.pdb B;942 1o89.pdb B 1oai.pdb B;943 1oa8.pdb B 1ocv.pdb B;944 1obx.pdb C 1ofu.pdb B;945 1og6.pdb B 1ojh_5.pdb J;946 1oio.pdb B 1olq.pdb B;947 1omw.pdb B 1oq9.pdb B;948 1ope.pdb B 1ot6.pdb B;949 1oru.pdb B 1ovn.pdb B;950 1ox0.pdb B 1p1j.pdb B;951 1p0x.pdb B 1p5z.pdb A;952 1p74.pdb B 1pby.pdb B;953 1p9o.pdb B 1pf5.pdb B;954 1pdo.pdb B 1pix.pdb B;955 1pk1 B 1pn2_2.pdb D;956 1pm3.pdb B 1ptq.pdb B;957 1pv1.pdb B 1py9.pdb B;958 1pxv C 1q18.pdb B;959 1q0q.pdb B 1q4u.pdb B;960 1q67.pdb B 1qah.pdb B;961 1q98.pdb B 1qf8.pdb B;962 1qh3.pdb B 1qjh.pdb B;963 1qj8.pdb B 1qm4.pdb B;964 1qks.pdb B 1qoj.pdb B;965 1qoz.pdb B 1qsd.pdb B;966 1qre.pdb B 1qw2.pdb B;967 1qx4.pdb B 1r0o.pdb B;968 1qzq.pdb B 1r30.pdb B;969 1r1k.pdb A 1r6t.pdb B;970 1r7a.pdb B 1r9f.pdb F;971 1r8s.pdb E 1rew.pdb B;972 1rgf.pdb B 1rk4.pdb B;973 1rj9.pdb B 1rp3_1.pdb B;974 1rmd.pdb B 1rv1.pdb B;975 1rw0.pdb B 1rzn.pdb B;976 1rz1 B 1s3z.pdb B;977 1s5a.pdb B 1s7y.pdb B;978 1s7m E 1sc3.pdb B;979 1sbb.pdb B </w:t>
      </w:r>
      <w:r w:rsidRPr="003E3CAB">
        <w:lastRenderedPageBreak/>
        <w:t>1sf8_2.pdb H;980 1sfp.pdb B 1shy.pdb B;981 1sh5.pdb B 1smx.pdb B;982 1sox.pdb B 1sr4.pdb B;983 1sqs.pdb B 1suw.pdb B;984 1stz.pdb B 1sy7.pdb B;985 1sz2.pdb B 1t1r.pdb B;986 1t11.pdb B 1t4h.pdb B;987 1t5o D 1t82_1.pdb B;988 1t70 H 1taw.pdb B;989 1t9i.pdb B 1te5.pdb B;990 1tf0.pdb B 1tk9.pdb B;991 1tj7.pdb B 1to6.pdb B;992 1tqb.pdb B 1tui.pdb B;993 1tue L 1twi_1.pdb B;994 1tvn.pdb B 1tye_3.pdb F;995 1tz9.pdb B 1u2g.pdb B;996 1u19.pdb B 1u7i.pdb B;997 1u8s.pdb B 1ub3.pdb B;998 1uaz.pdb B 1ue1.pdb B;999 1udd.pdb B 1uiu.pdb B;1000 1ujq.pdb B 1umy.pdb B;</w:t>
      </w:r>
    </w:p>
    <w:p w:rsidR="00974557" w:rsidRPr="003E3CAB" w:rsidRDefault="00974557" w:rsidP="003E3CAB"/>
    <w:p w:rsidR="00A71DEB" w:rsidRPr="003E3CAB" w:rsidRDefault="00C14801" w:rsidP="003E3CAB">
      <w:r w:rsidRPr="003E3CAB">
        <w:t>Random set 4</w:t>
      </w:r>
    </w:p>
    <w:p w:rsidR="00A71DEB" w:rsidRPr="003E3CAB" w:rsidRDefault="00C14801" w:rsidP="003E3CAB">
      <w:r w:rsidRPr="003E3CAB">
        <w:t xml:space="preserve">1 12as.pdb B 1a0h.pdb B;2 1a2z.pdb B 1a3d.pdb B;3 1a73.pdb B 1a8o.pdb B;4 1aa7.pdb B 1ad3.pdb B;5 1ais.pdb B 1am2.pdb B;6 1aoh.pdb B 1aqt.pdb B;7 1auo.pdb B 1ava_2.pdb D;8 1avz.pdb B 1axi.pdb B;9 1ayf.pdb B 1b0u.pdb B;10 1b49.pdb C 1b5p.pdb B;11 1b6u.pdb B 1b8m.pdb B;12 1bdb.pdb B 1bdy.pdb B;13 1bgf.pdb B 1bhg.pdb B;14 1bi7.pdb B 1blx.pdb B;15 1bqp B 1brw.pdb B;16 1btk.pdb B 1bvn.pdb T;17 1bzq N 1c0m_1.pdb B;18 1c3k.pdb B 1c4z.pdb B;19 1c76.pdb B 1c94.pdb B;20 1cd9.pdb B 1cf7.pdb B;21 1chm.pdb B 1cjt.pdb B;22 1cnz.pdb B 1cp2.pdb B;23 1cs1.pdb B 1csn.pdb B;24 1ctt.pdb B 1cvs.pdb B;25 1d0q.pdb B 1d1z.pdb B;26 1d2s.pdb B 1d4x.pdb G;27 1d9c.pdb B 1dbq.pdb B;28 1dd3 B 1dev_1.pdb B;29 1dfn.pdb B 1div.pdb B;30 1dl5.pdb B 1dmu.pdb C;31 1dov.pdb B 1dqn.pdb B;32 1dvp.pdb B 1dxx.pdb B;33 1dyw.pdb B 1e0b.pdb B;34 1e1z.pdb A 1e4e.pdb B;35 1e7n.pdb B 1e96.pdb B;36 1eak C 1ec8.pdb B;37 1eeq.pdb B 1ef1.pdb C;38 1eg4.pdb P 1egp.pdb B;39 1ei5.pdb B 1eke.pdb B;40 1eo6.pdb B 1epf_2.pdb D;41 1ern.pdb B 1euv.pdb B;42 1ewy C 1ex4.pdb B;43 1ezg.pdb B 1ezx.pdb C;44 1f0c.pdb B 1f2l.pdb B;45 1f3u F 1f46.pdb B;46 1f5v.pdb B 1f7l.pdb B;47 1fbt.pdb B 1fcc.pdb C;48 1fe8 J 1fgj_1.pdb B;49 1fiu.pdb B 1flo.pdb B;50 1fp1.pdb A 1fq1.pdb B;51 1fr2.pdb B 1fs2.pdb B;52 1fwx D 1fxw.pdb F;53 1g1j.pdb B 1g3n_1.pdb B;54 1g5g E 1g73_1.pdb C;55 1gc1 C 1gdt.pdb B;56 1gg6.pdb C 1gk1_2.pdb B;57 1gmv.pdb B 1go8.pdb A;58 1gpm.pdb B 1gqi.pdb B;59 1gr0.pdb B 1gtd.pdb B;60 1gvn.pdb B 1gwi.pdb B;61 1gxc B 1gxy.pdb B;62 1gzj.pdb B 1h0d.pdb B;63 1h21.pdb B 1h3f.pdb B;64 1h4p.pdb B 1h6d_2.pdb F;65 1h8g.pdb B 1h9m_1.pdb B;66 1hbx E 1hcx.pdb B;67 1hh2.pdb A 1hjx.pdb B;68 1hlo.pdb B 1hng.pdb B;69 1hqr.pdb B 1hss_1.pdb B;70 1hw7.pdb B 1hxm_3.pdb F;71 1hyl.pdb B 1hzh.pdb K;72 1i31.pdb P 1i3k.pdb B;73 1i52.pdb B 1i75.pdb B;74 1i85.pdb B 1iar.pdb B;75 1ied.pdb B 1igq_1.pdb C;76 1ii7.pdb B 1ilr.pdb 2;77 1isy.pdb B 1itu.pdb B;78 1ix2.pdb B 1iyb.pdb B;79 1j1b.pdb B 1j30.pdb B;80 1j7n.pdb B 1j9l.pdb B;81 1jay.pdb B 1jd0.pdb B;82 1jg8.pdb B 1jhc.pdb B;83 1ji7.pdb B 1jk4.pdb B;84 1jkj B 1jl9.pdb B;85 1joc.pdb B 1jps.pdb H;86 1jqp.pdb B 1js0.pdb B;87 1jvm.pdb B 1jwy.pdb B;88 1jys.pdb B 1k0d_1.pdb B;89 1k3e.pdb B 1k55_1.pdb C;90 1k94.pdb B 1kae.pdb B;91 1kc7.pdb B 1kdg.pdb B;92 1ki1 D 1kij.pdb B;93 1kk8.pdb B 1klg.pdb B;94 1knc.pdb B 1kob.pdb B;95 1ktb.pdb B 1ktz.pdb B;96 1kut.pdb B 1kyq_2.pdb C;97 1l3p.pdb B 1l5o.pdb B;98 1l7d D 1lb6.pdb B;99 1ldf.pdb B 1li4.pdb B;100 1lm8.pdb C 1log.pdb B;101 1lq9.pdb B 1lss_1.pdb B;102 1lxd.pdb B 1ly1.pdb B;103 1m1l.pdb B 1m2t.pdb B;104 1m3w.pdb B 1m63_1.pdb B;105 1m9x C 1mby.pdb B;106 1mg1.pdb B 1mi1.pdb B;107 1mkf.pdb B 1mkz.pdb B;108 1mo9.pdb B 1moy.pdb B;109 1mpy.pdb B 1mrp.pdb B;110 1mvk J 1mwv.pdb B;111 1my7.pdb B 1mzn_1.pdb B;112 1n2m E 1n4q_2.pdb D;113 1n7h.pdb B 1n93.pdb A;114 1naw.pdb B 1nby.pdb B;115 1nf3 C 1ngm_2.pdb F;116 1ni4.pdb B 1nkn_2.pdb D;117 1nme.pdb B 1nmu_1.pdb B;118 1nox.pdb B 1nqd.pdb B;119 1nrj.pdb B 1nsz.pdb B;120 1nvm B 1nw2_2.pdb F;121 1nxj B 1nyt.pdb B;122 1o4w.pdb B 1o51.pdb B;123 1o5h.pdb B 1o6a.pdb B;124 1o6z.pdb B 1o81.pdb B;125 1oa8.pdb B 1oaz_1.pdb H;126 1obx.pdb C 1od4.pdb B;127 1og6.pdb B 1ohw_2.pdb D;128 1oio.pdb B 1ok3.pdb B;129 1oki.pdb B 1olz.pdb B;130 1ope.pdb B 1or0_2.pdb D;131 1oru.pdb B 1otj_2.pdb C;132 1ox0.pdb B 1oya.pdb B;133 1p0x.pdb B 1p27.pdb B;134 1p35 B 1p6a.pdb B;135 1p9o.pdb B 1pc6.pdb B;136 1pdo.pdb B 1pff.pdb B;137 1pk1 B 1pkp.pdb B;138 1pm3.pdb B 1poc.pdb B;139 1pqw.pdb B 1puc.pdb B;140 1pxv C 1pym.pdb B;141 1q0q.pdb B 1q2w.pdb B;142 1q67.pdb B 1q77.pdb B;143 1q98.pdb B 1qav.pdb B;144 1qc7.pdb B 1qfx.pdb B;145 1qj8.pdb B 1qkd.pdb B;146 1qks.pdb B 1qme.pdb B;147 1qoz.pdb B 1qpa.pdb B;148 1qre.pdb B 1qsm.pdb B;149 1qup.pdb B 1qwh.pdb B;150 1qzq.pdb B 1r0v_2.pdb </w:t>
      </w:r>
      <w:r w:rsidRPr="003E3CAB">
        <w:lastRenderedPageBreak/>
        <w:t xml:space="preserve">D;151 1r1k.pdb A 1r3s.pdb B;152 1r7a.pdb B 1r89.pdb B;153 1r8s.pdb E 1rcq.pdb B;154 1re3 B 1rfz.pdb B;155 1rj9.pdb B 1rkd.pdb B;156 1rmd.pdb B 1rq2.pdb B;157 1rw0.pdb B 1rwz.pdb B;158 1rz1 B 1rzr_1.pdb C;159 1s1q D 1s4k.pdb B;160 1s7m E 1s96.pdb B;161 1sbb.pdb B 1scf_1.pdb B;162 1sfp.pdb B 1sg1.pdb B;163 1sh5.pdb B 1sjp.pdb B;164 1skz.pdb B 1sny.pdb B;165 1sqs.pdb B 1sr9.pdb B;166 1stz.pdb B 1svd.pdb M;167 1sz2.pdb B 1szq.pdb B;168 1t11.pdb B 1t2d.pdb B;169 1t3l.pdb B 1t5b.pdb B;170 1t70 H 1t8q_2.pdb C;171 1t9i.pdb B 1tbx.pdb B;172 1tf0.pdb B 1tgs.pdb I;173 1tj7.pdb B 1tlj.pdb B;174 1tm0.pdb B 1toq_3.pdb F;175 1tue L 1tuv.pdb B;176 1tvn.pdb B 1tx3_2.pdb D;177 1tz9.pdb B 1tzp.pdb B;178 1u19.pdb B 1u5k.pdb B;179 1u6g.pdb B 1u7z_1.pdb B;180 1uaz.pdb B 1uby.pdb B;181 1udd.pdb B 1uf5.pdb B;182 1ujq.pdb B 1ukl_2.pdb E;183 1um0.pdb B 1un8.pdb B;184 1unn.pdb B 1uru.pdb B;185 1ut7.pdb B 1utg.pdb B;186 1uuj.pdb B 1uw1.pdb B;187 1uzb.pdb B 1v00_1.pdb C;188 1v1p.pdb B 1v3e.pdb B;189 1v4v.pdb B 1v70.pdb B;190 1v8c B 1v8q.pdb B;191 1vbk.pdb B 1vd6.pdb B;192 1vg0.pdb B 1vh4.pdb B;193 1vi0.pdb B 1vio.pdb B;194 1vj2.pdb B 1vk6.pdb B;195 1vl0.pdb B 1vlf_1.pdb N;196 1vme.pdb B 1vp7_1.pdb B;197 1vrs E 1vsg.pdb B;198 1w07.pdb B 1w2i.pdb B;199 1w36 F 1w63_1.pdb B;200 1wa5.pdb B 1wc9.pdb B;201 1who.pdb B 1wlh.pdb B;202 1wq1.pdb G 1ws8.pdb B;203 1wud.pdb B 1wve.pdb C;204 1ww1.pdb B 1wxx_1.pdb B;205 1x3m.pdb B 1x77.pdb B;206 1x8z C 1xb2.pdb B;207 1xdt.pdb R 1xew.pdb Y;208 1xgs.pdb B 1xi9.pdb B;209 1xk7 B 1xl4.pdb B;210 1xpj.pdb B 1xqa.pdb B;211 1xs0 B 1xu9.pdb B;212 1xwr.pdb B 1xzp.pdb B;213 1y0z.pdb B 1y2o.pdb B;214 1y4m.pdb B 1y71.pdb B;215 1yak B 1yb5.pdb B;216 1ycc.pdb B 1ydg_2.pdb F;217 1yj5 B 1ylf.pdb B;218 1ynr.pdb B 1ypt.pdb B;219 1yrb.pdb B 1yta_1.pdb B;220 1yxb F 1z0p.pdb B;221 1z3e.pdb B 1z6b_1.pdb B;222 1zbo.pdb B 1zbx.pdb B;223 1zed.pdb B 1zjc.pdb B;224 1zke E 1zno.pdb B;225 1zrs.pdb B 1ztd.pdb B;226 1zvp D 2a1j.pdb B;227 2a5t.pdb B 2a6a.pdb B;228 2a99.pdb B 2aaf.pdb B;229 2aca.pdb B 2aee.pdb B;230 2aj7.pdb B 2akz.pdb B;231 2arh.pdb B 2av9_2.pdb H;232 2ayo.pdb B 2az5.pdb B;233 2b0l B 2b4j.pdb B;234 2b5g.pdb B 2b8m.pdb B;235 2bcn.pdb B 2be3.pdb B;236 2bgw.pdb B 2bko.pdb B;237 2bp3 T 2buo.pdb T;238 2c12 B 2c31.pdb B;239 2c4n.pdb B 2c9l.pdb Z;240 2ch5 B 2clo.pdb B;241 2cn4.pdb B 2cu6.pdb B;242 2cz1.pdb B 2d29.pdb B;243 2d6y.pdb B 2dft.pdb B;244 2e2d.pdb C 2eia.pdb B;245 2eul B 2f01.pdb B;246 2f1f.pdb B 2f2l.pdb X;247 2f69.pdb B 2f6s.pdb B;248 2f96.pdb B 2fb5.pdb B;249 2fex B 2ffe.pdb B;250 2fhq.pdb B 2fiu.pdb B;251 2fml.pdb B 2fo7.pdb B;252 2ftw.pdb B 2fuj.pdb B;253 2fzt.pdb B 2g39.pdb B;254 2g7s.pdb B 2g8o.pdb B;255 2gc7 F 2gen.pdb B;256 2gh1.pdb B 2giy.pdb B;257 2gsm B 2gus.pdb B;258 2gyq.pdb B 2h2n.pdb B;259 2hew.pdb A 2hhm.pdb B;260 2hoe.pdb B 2hqx.pdb B;261 2hu7.pdb B 2i02.pdb B;262 2idj.pdb B 2igt.pdb B;263 2ijd A 2it9_1.pdb B;264 2jhf.pdb B 2mad.pdb H;265 2nlz.pdb B 2nrf.pdb B;266 2nul.pdb B 2nz8.pdb B;267 2otx.pdb B 2p3r_1.pdb B;268 2pg2.pdb B 2plh.pdb B;269 2rln.pdb E 2scp.pdb B;270 2tnf.pdb B 2vsg.pdb B;271 3cla.pdb B 3fru_2.pdb D;272 3pfk.pdb B 3sdh.pdb B;273 4ake.pdb B 4mt2.pdb B;274 12as.pdb B 1a22.pdb B;275 1a12.pdb B 1a5t.pdb B;276 1a2z.pdb B 1a9n_2.pdb D;277 1aa7.pdb B 1aie.pdb B;278 1adu.pdb B 1an7.pdb B;279 1aoh.pdb B 1au1.pdb B;280 1aro.pdb L 1avv.pdb B;281 1auo.pdb B 1ay9.pdb B;282 1ayf.pdb B 1b3q.pdb B;283 1b1z.pdb B 1b6c_3.pdb F;284 1b6u.pdb B 1bb1.pdb B;285 1b9c.pdb B 1bg1.pdb D;286 1bdb.pdb B 1bi2.pdb B;287 1bi7.pdb B 1bou.pdb B;288 1bml.pdb B 1bt6.pdb B;289 1btk.pdb B 1byf.pdb B;290 1bw0.pdb B 1c2b.pdb B;291 1bzq N 1c6o.pdb B;292 1c76.pdb B 1cbm.pdb B;293 1c9o.pdb B 1cg2.pdb B;294 1chm.pdb B 1clv.pdb I;295 1cku.pdb B 1cqk.pdb B;296 1cnz.pdb B 1ctn.pdb B;297 1ctt.pdb B 1czj.pdb B;298 1cxp.pdb C 1d2g.pdb B;299 1d2s.pdb B 1d7y.pdb B;300 1d6r.pdb I 1dce_2.pdb D;301 1d9c.pdb B 1dfm.pdb B;302 1dfn.pdb B 1dkf.pdb B;303 1dj7.pdb B 1doh.pdb B;304 1dov.pdb B 1dto.pdb B;305 1dqz.pdb B 1dy9_1.pdb C;306 1dvp.pdb B 1e1o.pdb B;307 1e1z.pdb A 1e6b.pdb B;308 1e50 A 1eag.pdb B;309 1eak C 1edh.pdb B;310 1ecm.pdb B 1efn.pdb B;311 1eeq.pdb B 1ehi.pdb B;312 1ei5.pdb B 1em8_2.pdb D;313 1eku.pdb B 1eqr.pdb B;314 1ern.pdb B 1evy.pdb B;315 1ev7.pdb B 1eys.pdb L;316 1ewy C 1f08.pdb B;317 1f0c.pdb B 1f3d.pdb H;318 1f2u.pdb B 1f5m.pdb B;319 1f5v.pdb B 1f9j.pdb B;320 1f8e.pdb B 1fd3_1.pdb C;321 1fbt.pdb B 1fic.pdb B;322 1fiu.pdb B 1fnu.pdb B;323 1fm0.pdb E 1fqt.pdb B;324 1fr2.pdb B 1ftr.pdb B;325 1fsg.pdb C 1fzd_2.pdb F;326 1fwx D 1g5c_2.pdb D;327 1g5g E </w:t>
      </w:r>
      <w:r w:rsidRPr="003E3CAB">
        <w:lastRenderedPageBreak/>
        <w:t xml:space="preserve">1g8t.pdb B;328 1g8k F 1gfl.pdb B;329 1gg6.pdb C 1gl1_1.pdb I;330 1gka.pdb B 1gp9.pdb B;331 1gmv.pdb B 1gqy.pdb B;332 1gr0.pdb B 1gux.pdb B;333 1gtw.pdb B 1gx4.pdb B;334 1gxc B 1gz0_4.pdb E;335 1gyg B 1h1v.pdb G;336 1gzj.pdb B 1h4g.pdb B;337 1h4p.pdb B 1h7e.pdb B;338 1h6o.pdb B 1ha0.pdb B;339 1hbx E 1hei.pdb B;340 1he1 C 1hl6.pdb B;341 1hh2.pdb A 1hpc.pdb B;342 1hqr.pdb B 1hv8.pdb B;343 1htr.pdb P 1hxy.pdb B;344 1hyl.pdb B 1i24.pdb B;345 1i0r.pdb B 1i4j.pdb B;346 1i31.pdb P 1i7w.pdb B;347 1i85.pdb B 1icr.pdb B;348 1ibr D 1ihk.pdb B;349 1ii7.pdb B 1iqd.pdb B;350 1iom.pdb B 1iv3_1.pdb B;351 1isy.pdb B 1j0h.pdb B;352 1j1b.pdb B 1j5p.pdb B;353 1j3b.pdb B 1jaf.pdb B;354 1jay.pdb B 1jer.pdb B;355 1jdp.pdb B 1jhg.pdb B;356 1jg8.pdb B 1jkg.pdb B;357 1jkj B 1jmj.pdb B;358 1jlv B 1jql.pdb B;359 1jqp.pdb B 1jtv.pdb B;360 1js3.pdb B 1jya.pdb B;361 1jvm.pdb B 1k2f.pdb B;362 1k3e.pdb B 1k7w.pdb B;363 1k5n.pdb B 1kb5.pdb L;364 1kc7.pdb B 1kgn_2.pdb D;365 1kfi.pdb B 1kj1_2.pdb Q;366 1ki1 D 1kmi.pdb Z;367 1knc.pdb B 1krl_2.pdb C;368 1kor.pdb B 1ku7.pdb D;369 1kut.pdb B 1l2w_2.pdb D;370 1l0a.pdb B 1l6l_7.pdb N;371 1l3p.pdb B 1ldd.pdb B;372 1ldf.pdb B 1llf.pdb B;373 1lj9.pdb B 1lpb.pdb B;374 1lq9.pdb B 1lvm_1.pdb E;375 1ltx.pdb B 1m0l.pdb B;376 1lxd.pdb B 1m3k.pdb B;377 1m3w.pdb B 1m7r.pdb B;378 1m6d.pdb B 1me8.pdb B;379 1mg1.pdb B 1mjo.pdb B;380 1miw.pdb B 1mmf_2.pdb E;381 1mkf.pdb B 1mpx.pdb B;382 1mpy.pdb B 1mus.pdb F;383 1msc.pdb B 1mxi.pdb B;384 1my7.pdb B 1n1j.pdb B;385 1n12 D 1n69_1.pdb B;386 1n2m E 1na8.pdb B;387 1naw.pdb B 1nek.pdb B;388 1nco.pdb B 1nhk.pdb L;389 1ni4.pdb B 1nlr.pdb B;390 1nkt.pdb B 1no4_1.pdb B;391 1nme.pdb B 1nri.pdb B;392 1nrj.pdb B 1nuq.pdb B;393 1nt2.pdb B 1nww.pdb B;394 1nxj B 1o1h.pdb B;395 1o0s.pdb B 1o58.pdb B;396 1o4w.pdb B 1o6u.pdb C;397 1o6z.pdb B 1o97.pdb D;398 1o89.pdb B 1obf.pdb P;399 1obx.pdb C 1of8.pdb B;400 1oe9.pdb B 1oi4.pdb B;401 1og6.pdb B 1okh.pdb B;402 1oki.pdb B 1ooe.pdb B;403 1omw.pdb B 1orr.pdb B;404 1oru.pdb B 1ova_2.pdb D;405 1ou0.pdb B 1oyv.pdb B;406 1ox0.pdb B 1p32.pdb B;407 1p35 B 1p8j_2.pdb F;408 1p74.pdb B 1pdg_2.pdb C;409 1pdo.pdb B 1pin.pdb C;410 1pgr F 1pl4.pdb B;411 1pk1 B 1pqh.pdb B;412 1pqw.pdb B 1pvm.pdb B;413 1pv1.pdb B 1q08.pdb B;414 1q0q.pdb B 1q4s.pdb B;415 1q40 D 1q8b.pdb B;416 1q67.pdb B 1qbk.pdb C;417 1qc7.pdb B 1qhx.pdb B;418 1qh3.pdb B 1qkq.pdb B;419 1qks.pdb B 1qo7.pdb B;420 1qmu.pdb B 1qqf.pdb B;421 1qoz.pdb B 1qu9.pdb B;422 1qup.pdb B 1qz1.pdb B;423 1qx4.pdb B 1r17_2.pdb D;424 1r1k.pdb A 1r5p.pdb B;425 1r4m F 1r8g.pdb B;426 1r7a.pdb B 1rdq.pdb I;427 1re3 B 1rhg.pdb B;428 1rgf.pdb B 1rku.pdb B;429 1rmd.pdb B 1rtw.pdb B;430 1rqi.pdb B 1rye.pdb B;431 1rw0.pdb B 1s1c.pdb B;432 1s1q D 1s78_1.pdb C;433 1s5a.pdb B 1s9r.pdb B;434 1sbb.pdb B 1sei.pdb B;435 1sdd.pdb B 1sgh.pdb B;436 1sfp.pdb B 1skv_2.pdb D;437 1skz.pdb B 1sqd.pdb B;438 1sox.pdb B 1ss4.pdb B;439 1stz.pdb B 1sxh.pdb D;440 1svx.pdb B 1t0b_2.pdb F;441 1sz2.pdb B 1t3j.pdb B;442 1t3l.pdb B 1t6l.pdb B;443 1t5o D 1t98.pdb B;444 1t9i.pdb B 1te1.pdb B;445 1tco.pdb B 1thf.pdb A;446 1tf0.pdb B 1tlt.pdb B;447 1tm0.pdb B 1tt5_1.pdb B;448 1tqb.pdb B 1tvd.pdb B;449 1tvn.pdb B 1txy.pdb B;450 1txg.pdb B 1u0e.pdb B;451 1tz9.pdb B 1u69.pdb B;452 1u6g.pdb B 1uaa.pdb B;453 1u8s.pdb B 1ucr.pdb B;454 1udd.pdb B 1uhv.pdb B;455 1ufo B 1uld_1.pdb A;456 1ujq.pdb B 1unl_2.pdb E;457 1unn.pdb B 1uso.pdb B;458 1us7.pdb B 1uu1_2.pdb D;459 1uuj.pdb B 1uxa.pdb B;460 1uwk.pdb B 1v0e_2.pdb E;461 1uzb.pdb B 1v4g.pdb B;462 1v4v.pdb B 1v7o.pdb B;463 1v72.pdb B 1v9y.pdb B;464 1vbk.pdb B 1ve9.pdb B;465 1vdw.pdb B 1vhq.pdb B;466 1vg0.pdb B 1vj0.pdb B;467 1vj2.pdb B 1vkm_2.pdb E;468 1vka.pdb B 1vls.pdb B;469 1vme.pdb B 1vqv.pdb B;470 1vpz.pdb B 1vz8_1.pdb B;471 1vrs E 1w30.pdb B;472 1w36 F 1w9c.pdb B;473 1w6g.pdb B 1wet.pdb D;474 1who.pdb B 1wn6.pdb B;475 1wmh.pdb B 1wty.pdb B;476 1wq1.pdb G 1wvl.pdb B;477 1ww1.pdb B 1wzd.pdb B;478 1wyi.pdb B 1x7y.pdb B;479 1x8z C 1xd7.pdb B;480 1xcf.pdb B 1xfs.pdb B;481 1xdt.pdb R 1xk4_3.pdb J;482 1xk7 B 1xo0.pdb B;483 1xm3.pdb B 1xrk.pdb B;484 1xs0 B 1xvh.pdb B;485 1xuv B 1y0g_1.pdb B;486 1xwr.pdb B 1y4j.pdb B;487 1y4m.pdb B 1y97.pdb B;488 1y7m.pdb B 1ybh.pdb B;489 1ycc.pdb B 1yfz.pdb B;490 1yer.pdb B 1ylx.pdb B;491 1yj5 B 1yr0_2.pdb D;492 1yrb.pdb B 1yvk.pdb B;493 1yu0.pdb B 1z24.pdb B;494 1z3e.pdb B 1z9h_1.pdb B;495 1z84.pdb B 1zcs.pdb B;496 1zbo.pdb B 1zkd.pdb B;497 1zke E 1zq7.pdb B;498 1zp6.pdb B 1zva.pdb B;499 1zvp D 2a3q.pdb B;500 2a2q.pdb H 2a7k_2.pdb E;501 2a5t.pdb B </w:t>
      </w:r>
      <w:r w:rsidRPr="003E3CAB">
        <w:lastRenderedPageBreak/>
        <w:t xml:space="preserve">2ac0.pdb B;502 2aca.pdb B 2ai4.pdb B;503 2af4.pdb D 2aq6.pdb B;504 2arh.pdb B 2axo.pdb B;505 2avp.pdb B 2b0a.pdb B;506 2ayo.pdb B 2b5d.pdb A;507 2b5g.pdb B 2bb3_1.pdb B;508 2b9c.pdb B 2bf9.pdb B;509 2bgw.pdb B 2bnm.pdb B;510 2bky.pdb B 2bwv.pdb B;511 2bp3 T 2c4j_1.pdb B;512 2c4n.pdb B 2cc0.pdb B;513 2ca1.pdb B 2cme_4.pdb G;514 2cn4.pdb B 2cxk_2.pdb D;515 2cvz.pdb B 2d3e.pdb B;516 2cz1.pdb B 2dj5.pdb B;517 2dp9.pdb B 2esn.pdb C;518 2e2d.pdb C 2f06.pdb B;519 2f1f.pdb B 2f5g.pdb B;520 2f3d.pdb B 2f7f.pdb B;521 2f69.pdb B 2fbi.pdb B;522 2fbk.pdb B 2ffs.pdb B;523 2fex B 2flu.pdb P;524 2fml.pdb B 2fr5.pdb B;525 2fp4.pdb B 2fur.pdb B;526 2ftw.pdb B 2g3p.pdb B;527 2g40.pdb B 2gan.pdb B;528 2g7s.pdb B 2gfa_2.pdb D;529 2gh1.pdb B 2glz.pdb B;530 2gj7.pdb F 2gvh.pdb B;531 2gsm B 2h6l.pdb B;532 2h7z.pdb B 2hjs.pdb B;533 2hew.pdb A 2hrr.pdb B;534 2hu7.pdb B 2iad.pdb B;535 2i4j.pdb B 2iim.pdb B;536 2idj.pdb B 2iv9.pdb B;537 2ixc.pdb B 2msb.pdb B;538 2jhf.pdb B 2ntk.pdb B;539 2nul.pdb B 2ocy.pdb B;540 2o23.pdb B 2p8i_1.pdb B;541 2otx.pdb B 2prg.pdb B;542 2pva.pdb B 2shk.pdb B;543 2rln.pdb E 3bam.pdb B;544 3cla.pdb B 3ink.pdb D;545 3grs.pdb B 3ssi.pdb B;546 3pfk.pdb B 4pro_1.pdb B;547 137l.pdb B 1a64.pdb B;548 1a17.pdb B 1aa7.pdb B;549 1a78.pdb B 1aih_1.pdb B;550 1aap.pdb B 1aoc.pdb B;551 1af6.pdb B 1as4.pdb B;552 1aox.pdb B 1avw.pdb B;553 1as4.pdb B 1ayf.pdb B;554 1awc.pdb B 1b3t.pdb B;555 1ayo.pdb B 1b6r.pdb B;556 1b25.pdb B 1b9e.pdb B;557 1b74.pdb B 1bg6.pdb B;558 1b9e.pdb B 1bi7.pdb B;559 1bgp.pdb B 1bow.pdb B;560 1bih.pdb B 1btg.pdb B;561 1bmo.pdb B 1bwn.pdb B;562 1btn.pdb B 1c3c.pdb B;563 1bwn.pdb B 1c76.pdb B;564 1c3r.pdb B 1cbq.pdb B;565 1c7c.pdb B 1cg6.pdb B;566 1ca0 C 1cl7.pdb H;567 1cho.pdb I 1cru.pdb B;568 1cl7.pdb H 1ctt.pdb B;569 1cs6.pdb B 1d02.pdb B;570 1cu1.pdb B 1d2o.pdb B;571 1cxq.pdb B 1d7b.pdb B;572 1d2z D 1dcf.pdb B;573 1d7b.pdb B 1dfn.pdb B;574 1ddt.pdb B 1dkg.pdb B;575 1dg1.pdb H 1dos.pdb B;576 1dj8 F 1dru.pdb B;577 1dpg.pdb B 1dyo.pdb B;578 1dru.pdb B 1e1z.pdb A;579 1dza.pdb B 1e6j.pdb L;580 1e20.pdb B 1eaj.pdb B;581 1e58.pdb B 1ecs.pdb B;582 1ear.pdb B 1efu.pdb B;583 1ecs.pdb B 1ei5.pdb B;584 1eg5.pdb B 1ems.pdb B;585 1ei6 D 1eqt.pdb B;586 1el6.pdb B 1evj_1.pdb C;587 1erv.pdb B 1eyv.pdb B;588 1evj C 1f0c.pdb B;589 1ezi.pdb B 1f3g.pdb B;590 1f0k.pdb B 1f5q_2.pdb D;591 1f2v.pdb B 1f8f.pdb B;592 1f60.pdb B 1fe0.pdb B;593 1f8f.pdb B 1fiu.pdb B;594 1few.pdb B 1fo1.pdb B;595 1fjj.pdb B 1fqv_3.pdb F;596 1fmc.pdb B 1fsk_4.pdb K;597 1fr8.pdb B 1g0s.pdb B;598 1fsk K 1g5g_2.pdb E;599 1g29.pdb 2 1g8x.pdb B;600 1g5h D 1gg1.pdb B;601 1g8l.pdb B 1gkj.pdb B;602 1ggx.pdb B 1gpe.pdb B;603 1gkj.pdb B 1gr0.pdb B;604 1gpq.pdb B 1gve.pdb B;605 1gr7.pdb B 1gx5.pdb B;606 1gu2.pdb B 1gyo.pdb B;607 1gxd C 1h1w.pdb B;608 1gyo.pdb B 1h4p.pdb B;609 1h2b.pdb B 1h7z.pdb B;610 1h4r.pdb B 1hav.pdb B;611 1h6p.pdb B 1he7.pdb B;612 1hc7 B 1hle.pdb B;613 1he7.pdb B 1hqr.pdb B;614 1hlq.pdb B 1hvv.pdb B;615 1hqs.pdb B 1hyh.pdb B;616 1hul.pdb B 1i12_1.pdb C;617 1hyn S 1i4m.pdb B;618 1i12 C 1i85.pdb B;619 1i58.pdb B 1id1.pdb B;620 1i86.pdb B 1ii5.pdb B;621 1iby B 1ips.pdb B;622 1iil E 1ivy.pdb B;623 1ips.pdb B 1j1b.pdb B;624 1ix9.pdb B 1j5s.pdb B;625 1j1d E 1jat.pdb B;626 1j3k.pdb B 1jdw.pdb B;627 1jb7.pdb B 1jhl.pdb A;628 1jdw.pdb B 1jkj_2.pdb B;629 1jil.pdb B 1jmk.pdb O;630 1jkm.pdb B 1jqn.pdb B;631 1jlx.pdb B 1jsd.pdb B;632 1jr7.pdb B 1jye.pdb B;633 1jsd.pdb B 1k3e.pdb B;634 1jz7.pdb B 1k8r.pdb B;635 1k3s.pdb B 1kbj.pdb B;636 1k66.pdb B 1kfu.pdb S;637 1kcf.pdb B 1kjn.pdb B;638 1kfu.pdb S 1knc.pdb B;639 1kke.pdb B 1ksh.pdb B;640 1knq.pdb B 1ku9.pdb B;641 1kpf.pdb B 1l0o.pdb B;642 1kvd D 1l6r.pdb B;643 1l0o.pdb B 1ldf.pdb B;644 1l7l.pdb B 1llm.pdb D;645 1ldj.pdb B 1lq1_1.pdb D;646 1lk3 M 1lua.pdb B;647 1lql D 1m0w.pdb B;648 1lua.pdb B 1m3w.pdb B;649 1m1n B 1m7y.pdb B;650 1m3y B 1mf8.pdb B;651 1m6e.pdb A 1mjf.pdb B;652 1mh9.pdb B 1mml.pdb B;653 1mjf.pdb B 1mpy.pdb B;654 1moe.pdb B 1mv5.pdb B;655 1mq8 B 1mxr.pdb B;656 1msp.pdb B 1n1b.pdb B;657 1myl B 1n71_1.pdb B;658 1n1b.pdb B 1naw.pdb B;659 1n7s.pdb B 1neu.pdb B;660 1nb5 J 1nhw.pdb B;661 1nd4.pdb B 1nkv.pdb B;662 1ni5.pdb B 1nog.pdb B;663 1nkv.pdb B 1nrj.pdb B;664 1noy.pdb B 1nv7.pdb B;665 1nrv.pdb B 1nxh.pdb B;666 1nt3.pdb B 1o0v.pdb B;667 1nxm.pdb B 1o5d.pdb H;668 1o0v.pdb B 1o6z.pdb B;669 1o5k.pdb B 1o9l.pdb B;670 1o75.pdb B 1obo.pdb B;671 1o8b.pdb B 1oey_4.pdb M;672 1oc0.pdb B 1oi6.pdb B;673 1oey M 1oki.pdb B;674 1oj4.pdb B 1ooz.pdb B;675 1okj D 1ors.pdb B;676 1omz.pdb B 1ou8_2.pdb </w:t>
      </w:r>
      <w:r w:rsidRPr="003E3CAB">
        <w:lastRenderedPageBreak/>
        <w:t xml:space="preserve">B;677 1orv.pdb B 1ozf.pdb B;678 1ou8 B 1p35_2.pdb B;679 1p16 C 1p9e.pdb B;680 1p5b.pdb B 1pdk.pdb B;681 1p7h M 1pgu.pdb B;682 1pe1.pdb B 1pl5.pdb S;683 1pgu.pdb B 1pqw.pdb B;684 1pm4.pdb B 1pwb.pdb B;685 1pqz.pdb B 1q0a.pdb B;686 1pv9.pdb B 1q43_1.pdb B;687 1q14.pdb B 1q8f.pdb B;688 1q43 B 1qc7.pdb B;689 1q9u.pdb B 1qi9.pdb B;690 1qd1.pdb B 1qkr.pdb B;691 1qh4 B 1qnn.pdb B;692 1qkz.pdb H 1qqg.pdb B;693 1qnn.pdb B 1qup.pdb B;694 1qrq.pdb B 1qz8.pdb B;695 1quq.pdb B 1r1d.pdb B;696 1qx8.pdb B 1r4w_2.pdb D;697 1r1t.pdb B 1r8j.pdb B;698 1r4w D 1re3_1.pdb B;699 1r9c.pdb B 1ris.pdb B;700 1rec.pdb B 1rlz.pdb B;701 1rgx.pdb B 1rrm.pdb B;702 1rmr.pdb B 1ryi_2.pdb B;703 1rrm.pdb B 1s1q_2.pdb D;704 1rzh.pdb M 1s7h_2.pdb D;705 1s28 D 1sb7.pdb B;706 1s5u B 1sdx.pdb E;707 1sbs.pdb L 1sgm.pdb B;708 1sdx.pdb E 1skz.pdb B;709 1sh8.pdb B 1sqe.pdb B;710 1slm.pdb B 1stf.pdb I;711 1spp.pdb A 1sw6.pdb B;712 1su1.pdb B 1t0h.pdb B;713 1sw6.pdb B 1t3l.pdb B;714 1t15.pdb B 1t6n.pdb B;715 1t3m.pdb B 1t9b.pdb B;716 1t62.pdb B 1td2.pdb B;717 1ta3.pdb B 1tht.pdb B;718 1td2.pdb B 1tm0.pdb B;719 1tjc.pdb B 1ttw.pdb B;720 1tmc.pdb B 1tvl.pdb B;721 1tqy F 1txn.pdb B;722 1tvx.pdb B 1u0m.pdb B;723 1txn.pdb B 1u6g.pdb B;724 1u1i.pdb B 1uad_2.pdb D;725 1u6l.pdb B 1ud0_1.pdb B;726 1u8v.pdb B 1ufy.pdb B;727 1udr.pdb B 1ulk.pdb B;728 1ufy.pdb B 1unn.pdb B;729 1ump C 1usq_2.pdb B;730 1up7 B 1uuh.pdb B;731 1usc.pdb B 1uwu.pdb B;732 1uur.pdb B 1v13.pdb B;733 1uwu.pdb B 1v4v.pdb B;734 1v25.pdb B 1v7p.pdb B;735 1v58 B 1v9z.pdb B;736 1v74.pdb B 1ve1.pdb B;737 1vbo A 1vhx.pdb B;738 1ve1.pdb B 1vj2.pdb B;739 1vi2.pdb B 1vkn.pdb B;740 1vjg.pdb B 1vlu_2.pdb B;741 1vkd D 1vq0.pdb B;742 1vmg.pdb B 1vzi.pdb B;743 1vq0.pdb B 1w36_2.pdb F;744 1w0m B 1w9e.pdb B;745 1w3b.pdb B 1whi.pdb B;746 1w6s.pdb B 1wmi.pdb B;747 1wht.pdb B 1wu7.pdb B;748 1wmi.pdb B 1ww1.pdb B;749 1wui.pdb L 1x1z.pdb B;750 1ww9.pdb B 1x82.pdb B;751 1wyu B 1xcg_1.pdb B;752 1x92.pdb B 1xg5.pdb B;753 1xcg B 1xk7_1.pdb B;754 1xhk.pdb B 1xoc.pdb B;755 1xka.pdb C 1xrs.pdb B;756 1xma.pdb B 1xv2_1.pdb B;757 1xs1 B 1y0h.pdb B;758 1xv2 B 1y4m.pdb B;759 1y14.pdb B 1y9b.pdb B;760 1y5h.pdb B 1yc5.pdb B;761 1y7p C 1yf5.pdb A;762 1ycg B 1ynb.pdb B;763 1yf5.pdb A 1yrb.pdb B;764 1yoa.pdb B 1yw6.pdb B;765 1yre D 1z2l.pdb B;766 1yuz.pdb B 1z8u_2.pdb D;767 1z41.pdb B 1zd3.pdb B;768 1z8u D 1zke_3.pdb E;769 1zee.pdb B 1zq9.pdb B;770 1zkp C 1zvb.pdb B;771 1zpd.pdb B 2a2u.pdb B;772 1zww.pdb B 2a7w_2.pdb F;773 2a2u.pdb B 2aca.pdb B;774 2a9k.pdb B 2aib.pdb B;775 2adf.pdb H 2arc.pdb B;776 2ag5.pdb B 2awi_2.pdb D;777 2ark B 2b0c.pdb B;778 2awi D 2b5g.pdb B;779 2b1y.pdb B 2bbk.pdb J;780 2b5i.pdb B 2bgc_3.pdb G;781 2ba2.pdb B 2bll.pdb B;782 2bgx.pdb B 2bz1.pdb B;783 2bll.pdb B 2c4n.pdb B;784 2c1n C 2cch_1.pdb B;785 2c4v.pdb B 2cn1.pdb B;786 2car.pdb B 2cwk.pdb B;787 2cnz.pdb B 2d45.pdb B;788 2cwk.pdb B 2dp9.pdb B;789 2d7c D 2esr.pdb B;790 2dpi.pdb D 2f0c.pdb B;791 2e7s H 2f3x.pdb B;792 2f1k B 2f8a.pdb B;793 2f3x.pdb B 2fbk.pdb B;794 2f9h.pdb B 2fge_2.pdb E;795 2fbl.pdb B 2fm8.pdb B;796 2ff4 E 2fpn.pdb B;797 2fmt.pdb B 2fyi_3.pdb D;798 2fpn.pdb B 2g40.pdb B;799 2g0t.pdb B 2gau.pdb B;800 2g50 F 2gfq.pdb B;801 2g82 P 2gj8_2.pdb D;802 2ghp F 2gwg.pdb B;803 2gj8 D 2h7z.pdb B;804 2gys.pdb B 2hlj.pdb B;805 2h9d D 2hth.pdb B;806 2hft.pdb B 2i52_2.pdb B;807 2hwn D 2iiz.pdb B;808 2i52 B 2ixc.pdb B;809 2ilk.pdb B 2mys.pdb B;810 2ixp D 2nuj.pdb B;811 2kin.pdb B 2o25_1.pdb D;812 2nvn.pdb B 2paq.pdb B;813 2o25 D 2pva.pdb B;814 2pgd.pdb B 2spc.pdb B;815 2q3m.pdb B 3cd4.pdb B;816 2rmc.pdb C 3gtu_2.pdb D;817 3cro.pdb R 3vub.pdb B;818 3gtu D 4sgb.pdb I;819 1a12.pdb B 1a3c.pdb B;820 1a2z.pdb B 1a8l.pdb B;821 1a73.pdb B 1acb.pdb I;822 1adu.pdb B 1aly.pdb B;823 1ais.pdb B 1aq0.pdb B;824 1aro.pdb L 1av1.pdb B;825 1auo.pdb B 1ax8.pdb B;826 1avz.pdb B 1b0n.pdb B;827 1b1z.pdb B 1b5f.pdb B;828 1b49.pdb C 1b8a.pdb B;829 1b9c.pdb B 1bdo.pdb B;830 1bdb.pdb B 1bh9.pdb B;831 1bgf.pdb B 1ble.pdb B;832 1bml.pdb B 1brt.pdb B;833 1bqp B 1bv1.pdb B;834 1bw0.pdb B 1c09.pdb B;835 1bzq N 1c4t.pdb B;836 1c3k.pdb B 1c8u.pdb B;837 1c9o.pdb B 1cf2.pdb R;838 1cd9.pdb B 1ci8.pdb B;839 1cku.pdb B 1cos.pdb B;840 1cnz.pdb B 1csh.pdb B;841 1cs1.pdb B 1cvi.pdb B;842 1cxp.pdb C 1d1s.pdb B;843 1d0q.pdb B 1d4t.pdb B;844 1d6r.pdb I 1db3.pdb B;845 1d9c.pdb B 1dek.pdb B;846 1dd3 B 1dir.pdb B;847 1dj7.pdb B 1dmh.pdb B;848 1dl5.pdb B 1dqi.pdb B;849 1dqz.pdb B 1dxs.pdb B;850 1dvp.pdb B 1dzi.pdb B;851 1dyw.pdb B 1e44.pdb B;852 1e50 A </w:t>
      </w:r>
      <w:r w:rsidRPr="003E3CAB">
        <w:lastRenderedPageBreak/>
        <w:t>1e8u.pdb B;853 1e7n.pdb B 1ebf.pdb B;854 1ecm.pdb B 1ef0.pdb B;855 1eeq.pdb B 1egj.pdb H;856 1eg4.pdb P 1ek9.pdb B;857 1eku.pdb B 1epa.pdb B;858 1eo6.pdb B 1etx.pdb B;859 1ev7.pdb B 1ex2.pdb B;860 1ewy C 1ezw.pdb B;861 1ezg.pdb B 1f2d_1.pdb B;862 1f2u.pdb B 1f45.pdb B;863 1f3u F 1f74.pdb C;864 1f8e.pdb B 1fc2.pdb D;865 1fbt.pdb B 1fg7.pdb B;866 1fe8 J 1flm.pdb B;867 1fm0.pdb E 1fp5.pdb B;868 1fp1.pdb A 1fs1.pdb B;869 1fsg.pdb C 1fxo_2.pdb F;870 1fwx D 1g2z.pdb B;871 1g1j.pdb B 1g6v.pdb K;872 1g8k F 1gct.pdb C;873 1gc1 C 1gjw.pdb B;874 1gka.pdb B 1go3_1.pdb F;875 1gmv.pdb B 1gqg.pdb B;876 1gpm.pdb B 1gt9.pdb 2;877 1gtw.pdb B 1gwb.pdb B;878 1gvn.pdb B 1gxs.pdb B;879 1gyg B 1h03.pdb Q;880 1gzj.pdb B 1h32.pdb B;881 1h21.pdb B 1h65_2.pdb C;882 1h6o.pdb B 1h9h.pdb I;883 1h8g.pdb B 1hcq_2.pdb F;884 1he1 C 1hjr_2.pdb D;885 1hh2.pdb A 1hne.pdb A;886 1hlo.pdb B 1hsl.pdb B;887 1htr.pdb P 1hx6.pdb B;888 1hw7.pdb B 1hz4.pdb B;889 1i0r.pdb B 1i3d.pdb B;890 1i31.pdb P 1i6p.pdb B;891 1i52.pdb B 1iam.pdb B;892 1ibr D 1igf.pdb H;893 1ied.pdb B 1ikn.pdb C;894 1iom.pdb B 1ith.pdb B;895 1isy.pdb B 1ixs.pdb B;896 1ix2.pdb B 1j2r.pdb B;897 1j3b.pdb B 1j98.pdb B;898 1j7n.pdb B 1jck.pdb B;899 1jdp.pdb B 1jgt.pdb B;900 1jg8.pdb B 1jk0.pdb B;901 1ji7.pdb B 1jl5.pdb B;902 1jlv B 1jpm.pdb B;903 1joc.pdb B 1jrr.pdb P;904 1js3.pdb B 1jwh.pdb B;905 1jvm.pdb B 1k04.pdb B;906 1jys.pdb B 1k51.pdb B;907 1k5n.pdb B 1ka9.pdb F;908 1k94.pdb B 1kd8_2.pdb D;909 1kfi.pdb B 1kig.pdb I;910 1ki1 D 1klf_3.pdb F;911 1kk8.pdb B 1koa.pdb B;912 1kor.pdb B 1ktp.pdb B;913 1ktb.pdb B 1kyf.pdb P;914 1l0a.pdb B 1l4i.pdb B;915 1l3p.pdb B 1l9b.pdb M;916 1l7d D 1lh0.pdb B;917 1lj9.pdb B 1lo7.pdb B;918 1lm8.pdb C 1lsh.pdb B;919 1ltx.pdb B 1lxj.pdb B;920 1lxd.pdb B 1m2o.pdb B;921 1m1l.pdb B 1m56_1.pdb B;922 1m6d.pdb B 1mbx_2.pdb D;923 1m9x C 1mhw_1.pdb C;924 1miw.pdb B 1mkm.pdb B;925 1mkf.pdb B 1mox.pdb B;926 1mo9.pdb B 1mr8.pdb B;927 1msc.pdb B 1mwq.pdb B;928 1mvk J 1mzg.pdb B;929 1n12 D 1n3l.pdb B;930 1n2m E 1n8z.pdb B;931 1n7h.pdb B 1nbw.pdb B;932 1nco.pdb B 1nfj.pdb B;933 1nf3 C 1nki.pdb B;934 1nkt.pdb B 1nmt.pdb B;935 1nme.pdb B 1nq7.pdb B;936 1nox.pdb B 1nsw.pdb B;937 1nt2.pdb B 1nw1.pdb B;938 1nvm B 1nyr.pdb B;939 1o0s.pdb B 1o50.pdb B;940 1o4w.pdb B 1o69.pdb B;941 1o5h.pdb B 1o7z.pdb B;942 1o89.pdb B 1oao.pdb B;943 1oa8.pdb B 1ocy.pdb B;944 1oe9.pdb B 1oh0.pdb B;945 1og6.pdb B 1ojr.pdb B;946 1oio.pdb B 1ols.pdb B;947 1omw.pdb B 1oqz.pdb B;948 1ope.pdb B 1otg.pdb B;949 1ou0.pdb B 1oy9.pdb B;950 1ox0.pdb B 1p22.pdb B;951 1p0x.pdb B 1p65.pdb B;952 1p74.pdb B 1pc3_2.pdb B;953 1p9o.pdb B 1pfb.pdb B;954 1pgr F 1pkh.pdb B;955 1pk1 B 1pnv.pdb B;956 1pm3.pdb B 1ptu.pdb B;957 1pv1.pdb B 1pyg.pdb B;958 1pxv C 1q2h_1.pdb B;959 1q40 D 1q6w_6.pdb L;960 1q67.pdb B 1qak.pdb B;961 1q98.pdb B 1qfh.pdb B;962 1qh3.pdb B 1qjs.pdb B;963 1qj8.pdb B 1qma.pdb B;964 1qmu.pdb B 1qp8.pdb B;965 1qoz.pdb B 1qsg_2.pdb F;966 1qre.pdb B 1qwg.pdb B;967 1qx4.pdb B 1r0r.pdb I;968 1qzq.pdb B 1r31.pdb B;969 1r4m F 1r7l.pdb B;970 1r7a.pdb B 1rcb.pdb B;971 1r8s.pdb E 1rfy_1.pdb B;972 1rgf.pdb B 1rk8.pdb B;973 1rj9.pdb B 1rq0.pdb B;974 1rqi.pdb B 1rwt_2.pdb F;975 1rw0.pdb B 1rzo.pdb B;976 1rz1 B 1s4c_2.pdb C;977 1s5a.pdb B 1s7z.pdb B;978 1s7m E 1sc6.pdb B;979 1sdd.pdb B 1sg0.pdb B;980 1sfp.pdb B 1sj1.pdb B;981 1sh5.pdb B 1snd.pdb B;982 1sox.pdb B 1sr7.pdb B;983 1sqs.pdb B 1sv0_2.pdb D;984 1svx.pdb B 1szo_1.pdb B;985 1sz2.pdb B 1t1v.pdb B;986 1t11.pdb B 1t56.pdb B;987 1t5o D 1t83.pdb B;988 1t70 H 1tbu.pdb B;989 1tco.pdb B 1tgg.pdb B;990 1tf0.pdb B 1tlf.pdb B;991 1tj7.pdb B 1to9.pdb B;992 1tqb.pdb B 1tul.pdb B;993 1tue L 1twu.pdb B;994 1txg.pdb B 1tzj.pdb B;995 1tz9.pdb B 1u5h.pdb B;996 1u19.pdb B 1u7n.pdb B;997 1u8s.pdb B 1ub9.pdb B;998 1uaz.pdb B 1ueh.pdb B;999 1ufo B 1ukk.pdb B;1000 1ujq.pdb B 1un6_2.pdb D;</w:t>
      </w:r>
    </w:p>
    <w:p w:rsidR="00974557" w:rsidRPr="003E3CAB" w:rsidRDefault="00974557" w:rsidP="003E3CAB"/>
    <w:p w:rsidR="00A71DEB" w:rsidRPr="003E3CAB" w:rsidRDefault="00C14801" w:rsidP="003E3CAB">
      <w:r w:rsidRPr="003E3CAB">
        <w:t>Random set 5</w:t>
      </w:r>
    </w:p>
    <w:p w:rsidR="00A71DEB" w:rsidRPr="003E3CAB" w:rsidRDefault="00C14801" w:rsidP="003E3CAB">
      <w:r w:rsidRPr="003E3CAB">
        <w:t xml:space="preserve">1 12as.pdb B 1a0j.pdb B;2 1a2z.pdb B 1a3q.pdb B;3 1a73.pdb B 1a8y.pdb B;4 1adu.pdb B 1agq.pdb B;5 1ais.pdb B 1am7.pdb B;6 1aoh.pdb B 1aqu.pdb B;7 1auo.pdb B 1avf_2.pdb J;8 1avz.pdb B 1ay2.pdb B;9 1b1z.pdb B 1b2p.pdb B;10 1b49.pdb C 1b63.pdb B;11 1b6u.pdb B 1b8z.pdb B;12 1bdb.pdb B 1bec.pdb B;13 1bgf.pdb B 1bhh.pdb B;14 1bml.pdb B 1bmt.pdb B;15 1bqp B 1bsl.pdb B;16 1btk.pdb B 1bvp_2.pdb 5;17 1bzq N 1c0p.pdb B;18 1c3k.pdb B 1c5e.pdb B;19 1c9o.pdb B 1cbk.pdb B;20 1cd9.pdb </w:t>
      </w:r>
      <w:r w:rsidRPr="003E3CAB">
        <w:lastRenderedPageBreak/>
        <w:t xml:space="preserve">B 1cfm.pdb B;21 1chm.pdb B 1cjx.pdb B;22 1cnz.pdb B 1cpb.pdb B;23 1cs1.pdb B 1ct9_2.pdb C;24 1cxp.pdb C 1cy9.pdb B;25 1d0q.pdb B 1d2e.pdb B;26 1d2s.pdb B 1d5f.pdb B;27 1d9c.pdb B 1dbt_1.pdb B;28 1dd3 B 1df4.pdb B;29 1dj7.pdb B 1djt.pdb B;30 1dl5.pdb B 1dn1.pdb B;31 1dov.pdb B 1dqs.pdb B;32 1dvp.pdb B 1dxy.pdb B;33 1dyw.pdb B 1e19.pdb B;34 1e50 A 1e5r.pdb B;35 1e7n.pdb B 1e9g.pdb B;36 1eak C 1ecf.pdb B;37 1eeq.pdb B 1ef8.pdb B;38 1eg4.pdb P 1egw_2.pdb D;39 1eku.pdb B 1elu.pdb B;40 1eo6.pdb B 1ept.pdb A;41 1ern.pdb B 1euw.pdb B;42 1ewy C 1ext.pdb B;43 1ezg.pdb B 1f02.pdb T;44 1f2u.pdb B 1f38.pdb B;45 1f3u F 1f51_2.pdb D;46 1f5v.pdb B 1f86.pdb B;47 1fbt.pdb B 1fcd_1.pdb C;48 1fe8 J 1fgu.pdb B;49 1fm0.pdb E 1fno.pdb B;50 1fp1.pdb A 1fqj_1.pdb B;51 1fr2.pdb B 1fs8.pdb B;52 1fwx D 1fxz.pdb B;53 1g1j.pdb B 1g4u.pdb R;54 1g8k F 1g8q.pdb B;55 1gc1 C 1ge7.pdb B;56 1gg6.pdb C 1gk6.pdb A;57 1gmv.pdb B 1goi.pdb B;58 1gpm.pdb B 1gqn.pdb B;59 1gtw.pdb B 1gu7.pdb B;60 1gvn.pdb B 1gwn.pdb C;61 1gxc B 1gy6.pdb B;62 1gzj.pdb B 1h16.pdb B;63 1h21.pdb B 1h3o_1.pdb B;64 1h6o.pdb B 1h72.pdb A;65 1h8g.pdb B 1h9r.pdb B;66 1hbx E 1hdh.pdb B;67 1hh2.pdb A 1hk7.pdb B;68 1hlo.pdb B 1hnj.pdb B;69 1htr.pdb P 1huw.pdb B;70 1hw7.pdb B 1hxp.pdb B;71 1hyl.pdb B 1hzy.pdb B;72 1i31.pdb P 1i49.pdb B;73 1i52.pdb B 1i7b.pdb A;74 1ibr D 1icf_2.pdb D;75 1ied.pdb B 1ihb.pdb B;76 1ii7.pdb B 1im3_3.pdb L;77 1isy.pdb B 1itv.pdb B;78 1ix2.pdb B 1izm.pdb B;79 1j3b.pdb B 1j3w.pdb B;80 1j7n.pdb B 1ja3.pdb B;81 1jay.pdb B 1jdf_1.pdb B;82 1jg8.pdb B 1jhd.pdb B;83 1ji7.pdb B 1jk9_2.pdb D;84 1jlv B 1jm6.pdb B;85 1joc.pdb B 1jpy_1.pdb B;86 1jqp.pdb B 1js1.pdb Y;87 1jvm.pdb B 1jxp.pdb B;88 1jys.pdb B 1k1e_3.pdb J;89 1k5n.pdb B 1k6f_2.pdb E;90 1k94.pdb B 1kam.pdb B;91 1kc7.pdb B 1kez_1.pdb B;92 1ki1 D 1kix.pdb C;93 1kk8.pdb B 1klo.pdb B;94 1kor.pdb B 1kpt.pdb B;95 1ktb.pdb B 1ku2.pdb B;96 1kut.pdb B 1kzq.pdb B;97 1l3p.pdb B 1l5r.pdb B;98 1l7d D 1lc5.pdb B;99 1lj9.pdb B 1lkt_1.pdb B;100 1lm8.pdb C 1lom.pdb B;101 1lq9.pdb B 1lt8.pdb B;102 1lxd.pdb B 1lyw_2.pdb D;103 1m1l.pdb B 1m2v.pdb B;104 1m6d.pdb B 1m6p.pdb B;105 1m9x C 1mcw.pdb M;106 1mg1.pdb B 1mi3_2.pdb D;107 1mkf.pdb B 1ml0.pdb D;108 1mo9.pdb B 1mp4.pdb B;109 1msc.pdb B 1mu4.pdb B;110 1mvk J 1mxb.pdb B;111 1my7.pdb B 1n0l_1.pdb B;112 1n2m E 1n55.pdb B;113 1n7h.pdb B 1n9p.pdb B;114 1nco.pdb B 1ne2.pdb B;115 1nf3 C 1nh2.pdb B;116 1ni4.pdb B 1nkp_1.pdb B;117 1nme.pdb B 1nn5.pdb B;118 1nox.pdb B 1nqk.pdb B;119 1nt2.pdb B 1nu9_2.pdb F;120 1nvm B 1nw9.pdb B;121 1nxj B 1nzi.pdb B;122 1o4w.pdb B 1o54.pdb B;123 1o5h.pdb B 1o6e.pdb B;124 1o89.pdb B 1o94_1.pdb B;125 1oa8.pdb B 1ob9.pdb B;126 1obx.pdb C 1oe0.pdb B;127 1og6.pdb B 1oi0.pdb B;128 1oio.pdb B 1ok7.pdb B;129 1omw.pdb B 1on2.pdb B;130 1ope.pdb B 1or4.pdb B;131 1oru.pdb B 1otk.pdb B;132 1ox0.pdb B 1oyn.pdb B;133 1p0x.pdb B 1p2j.pdb I;134 1p74.pdb B 1p7q.pdb D;135 1p9o.pdb B 1pcs.pdb B;136 1pdo.pdb B 1pfo.pdb B;137 1pk1 B 1pkq_1.pdb B;138 1pm3.pdb B 1ppr.pdb N;139 1pv1.pdb B 1pvg.pdb B;140 1pxv C 1pzs.pdb B;141 1q0q.pdb B 1q3g_2.pdb F;142 1q67.pdb B 1q7e.pdb B;143 1q98.pdb B 1qb2.pdb B;144 1qh3.pdb B 1qhd.pdb B;145 1qj8.pdb B 1qki_1.pdb B;146 1qks.pdb B 1qmg_2.pdb D;147 1qoz.pdb B 1qpo_2.pdb D;148 1qre.pdb B 1qtn.pdb B;149 1qx4.pdb B 1qyc.pdb B;150 1qzq.pdb B 1r11.pdb B;151 1r1k.pdb A 1r43.pdb B;152 1r7a.pdb B 1r8d.pdb B;153 1r8s.pdb E 1rcu.pdb B;154 1rgf.pdb B 1rh5.pdb B;155 1rj9.pdb B 1rke.pdb B;156 1rmd.pdb B 1rqb.pdb B;157 1rw0.pdb B 1ry9_1.pdb B;158 1rz1 B 1s0p.pdb B;159 1s5a.pdb B 1s6v_1.pdb B;160 1s7m E 1s98.pdb B;161 1sbb.pdb B 1scj.pdb B;162 1sfp.pdb B 1sg4.pdb B;163 1sh5.pdb B 1sjw.pdb B;164 1sox.pdb B 1sq2.pdb N;165 1sqs.pdb B 1srq_2.pdb D;166 1stz.pdb B 1svp.pdb B;167 1sz2.pdb B 1t06.pdb B;168 1t11.pdb B 1t3c.pdb B;169 1t5o D 1t6f.pdb B;170 1t70 H 1t8t.pdb B;171 1t9i.pdb B 1tc1.pdb B;172 1tf0.pdb B 1th8.pdb B;173 1tj7.pdb B 1tlk.pdb B;174 1tqb.pdb B 1trr_1.pdb B;175 1tue L 1tuw.pdb B;176 1tvn.pdb B 1tx4.pdb B;177 1tz9.pdb B 1u00.pdb P;178 1u19.pdb B 1u5x.pdb B;179 1u8s.pdb B 1u9t.pdb B;180 1uaz.pdb B 1uc2.pdb B;181 1udd.pdb B 1ufh.pdb B;182 1ujq.pdb B 1uku.pdb B;183 1um0.pdb B 1unh.pdb B;184 1us7.pdb B 1usi.pdb C;185 1ut7.pdb B 1uth.pdb B;186 1uuj.pdb B 1uw4_1.pdb B;187 1uzb.pdb B 1v05.pdb B;188 1v1p.pdb B 1v3v.pdb B;189 1v72.pdb B 1v7l.pdb B;190 1v8c B 1v96.pdb B;191 1vbk.pdb B 1vdd.pdb B;192 1vg0.pdb B 1vh5.pdb B;193 1vi0.pdb B 1viu_1.pdb B;194 1vka.pdb B 1vki.pdb B;195 1vl0.pdb B 1vlj.pdb B;196 1vme.pdb B 1vpb.pdb B;197 1vrs E 1vyt_1.pdb E;198 1w07.pdb B 1w2w_2.pdb F;199 </w:t>
      </w:r>
      <w:r w:rsidRPr="003E3CAB">
        <w:lastRenderedPageBreak/>
        <w:t xml:space="preserve">1w6g.pdb B 1w7j.pdb B;200 1wa5.pdb B 1wdk.pdb B;201 1who.pdb B 1wlu.pdb B;202 1wq1.pdb G 1wtd.pdb B;203 1wud.pdb B 1wvf.pdb B;204 1wyi.pdb B 1wyz_1.pdb C;205 1x3m.pdb B 1x79.pdb B;206 1x8z C 1xb4_1.pdb B;207 1xdt.pdb R 1xex.pdb B;208 1xgs.pdb B 1xiw_1.pdb B;209 1xm3.pdb B 1xnf.pdb B;210 1xpj.pdb B 1xqb.pdb B;211 1xs0 B 1xub.pdb B;212 1xwr.pdb B 1xzw.pdb B;213 1y0z.pdb B 1y43.pdb B;214 1y7m.pdb B 1y82.pdb B;215 1yak B 1ybe.pdb B;216 1ycc.pdb B 1ydw.pdb B;217 1yj5 B 1yln.pdb B;218 1ynr.pdb B 1yqf_1.pdb B;219 1yu0.pdb B 1yvb.pdb I;220 1yxb F 1z0s.pdb B;221 1z3e.pdb B 1z72.pdb B;222 1zbo.pdb B 1zc3_1.pdb D;223 1zed.pdb B 1zk4.pdb B;224 1zp6.pdb B 1zpv.pdb B;225 1zrs.pdb B 1zun.pdb B;226 1zvp D 2a26_1.pdb B;227 2a5t.pdb B 2a6c_1.pdb B;228 2a99.pdb B 2aal_1.pdb B;229 2af4.pdb D 2aho.pdb B;230 2aj7.pdb B 2amx.pdb B;231 2arh.pdb B 2avd.pdb B;232 2ayo.pdb B 2aze.pdb B;233 2b0l B 2b59.pdb B;234 2b9c.pdb B 2bay_2.pdb C;235 2bcn.pdb B 2bex_2.pdb D;236 2bgw.pdb B 2bkr.pdb B;237 2bp3 T 2bw3.pdb B;238 2c12 B 2c35_4.pdb H;239 2ca1.pdb B 2cay.pdb B;240 2ch5 B 2cm3.pdb B;241 2cvz.pdb B 2cx3.pdb B;242 2cz1.pdb B 2d32.pdb B;243 2d6y.pdb B 2dg5_1.pdb B;244 2e2d.pdb C 2ejn.pdb B;245 2eul B 2f02.pdb B;246 2f3d.pdb B 2f4l_2.pdb D;247 2f69.pdb B 2f6u.pdb B;248 2f96.pdb B 2fbh.pdb B;249 2fex B 2ffg.pdb B;250 2fhq.pdb B 2fl4.pdb B;251 2fp4.pdb B 2fql.pdb B;252 2ftw.pdb B 2fun_1.pdb B;253 2fzt.pdb B 2g3a.pdb B;254 2g7s.pdb B 2ga1.pdb B;255 2gc7 F 2gf6_1.pdb B;256 2gj7.pdb F 2glt.pdb B;257 2gsm B 2gv8.pdb B;258 2gyq.pdb B 2h6f.pdb B;259 2hew.pdb A 2hiq.pdb B;260 2hoe.pdb B 2hrc.pdb B;261 2i4j.pdb B 2i7r.pdb B;262 2idj.pdb B 2iid_2.pdb D;263 2ijd A 2iuw.pdb B;264 2jhf.pdb B 2mlt.pdb B;265 2nlz.pdb B 2nrh.pdb B;266 2o23.pdb B 2oat.pdb B;267 2otx.pdb B 2p54.pdb B;268 2pg2.pdb B 2por.pdb B;269 2rln.pdb E 2scu.pdb B;270 2tnf.pdb B 2wea.pdb B;271 3grs.pdb B 3il8.pdb B;272 3pfk.pdb B 3sic.pdb I;273 4ake.pdb B 4ovo.pdb B;274 12as.pdb B 1a25.pdb B;275 1a12.pdb B 1a64.pdb B;276 1a73.pdb B 1ab8.pdb B;277 1aa7.pdb B 1aih_1.pdb B;278 1adu.pdb B 1aoc.pdb B;279 1aoh.pdb B 1au7.pdb B;280 1aro.pdb L 1avw.pdb B;281 1avz.pdb B 1azw.pdb B;282 1ayf.pdb B 1b3t.pdb B;283 1b1z.pdb B 1b6r.pdb B;284 1b6u.pdb B 1bb9.pdb B;285 1b9c.pdb B 1bg6.pdb B;286 1bgf.pdb B 1bkb.pdb B;287 1bi7.pdb B 1bow.pdb B;288 1bml.pdb B 1btg.pdb B;289 1btk.pdb B 1byi.pdb B;290 1bw0.pdb B 1c3c.pdb B;291 1c3k.pdb B 1c7s.pdb B;292 1c76.pdb B 1cbq.pdb B;293 1c9o.pdb B 1cg6.pdb B;294 1chm.pdb B 1clx_2.pdb D;295 1cku.pdb B 1cru.pdb B;296 1cs1.pdb B 1cun.pdb B;297 1ctt.pdb B 1d02.pdb B;298 1cxp.pdb C 1d2o.pdb B;299 1d2s.pdb B 1d8h_2.pdb C;300 1d6r.pdb I 1dcf.pdb B;301 1dd3 B 1dhf.pdb B;302 1dfn.pdb B 1dkg.pdb B;303 1dj7.pdb B 1dos.pdb B;304 1dov.pdb B 1dun.pdb B;305 1dqz.pdb B 1dyo.pdb B;306 1dyw.pdb B 1e3h.pdb B;307 1e1z.pdb A 1e6j.pdb L;308 1e50 A 1eaj.pdb B;309 1eak C 1edt.pdb B;310 1ecm.pdb B 1efu.pdb B;311 1eg4.pdb P 1eja.pdb B;312 1ei5.pdb B 1ems.pdb B;313 1eku.pdb B 1eqt.pdb B;314 1ern.pdb B 1ew3.pdb B;315 1ev7.pdb B 1eyv.pdb B;316 1ezg.pdb B 1f1m_2.pdb D;317 1f0c.pdb B 1f3g.pdb B;318 1f2u.pdb B 1f5q_2.pdb D;319 1f5v.pdb B 1f9z.pdb B;320 1f8e.pdb B 1fe0.pdb B;321 1fe8 J 1flg.pdb B;322 1fiu.pdb B 1fo1.pdb B;323 1fm0.pdb E 1fqv_3.pdb F;324 1fr2.pdb B 1fua.pdb B;325 1fsg.pdb C 1g0s.pdb B;326 1g1j.pdb B 1g60.pdb B;327 1g5g E 1g8x.pdb B;328 1g8k F 1gg1.pdb B;329 1gg6.pdb C 1gl2.pdb B;330 1gka.pdb B 1gpe.pdb B;331 1gpm.pdb B 1gt3.pdb B;332 1gr0.pdb B 1gve.pdb B;333 1gtw.pdb B 1gx5.pdb B;334 1gxc B 1gz5.pdb B;335 1gyg B 1h1w.pdb B;336 1h21.pdb B 1h5b_2.pdb D;337 1h4p.pdb B 1h7z.pdb B;338 1h6o.pdb B 1hav.pdb B;339 1hbx E 1hf2_1.pdb B;340 1he1 C 1hle.pdb B;341 1hlo.pdb B 1hru.pdb B;342 1hqr.pdb B 1hvv.pdb B;343 1htr.pdb P 1hyh.pdb B;344 1hyl.pdb B 1i2k.pdb B;345 1i0r.pdb B 1i4m.pdb B;346 1i52.pdb B 1ia9.pdb B;347 1i85.pdb B 1id1.pdb B;348 1ibr D 1ii5.pdb B;349 1ii7.pdb B 1ire.pdb B;350 1iom.pdb B 1ivy.pdb B;351 1ix2.pdb B 1j2g.pdb B;352 1j1b.pdb B 1j5s.pdb B;353 1j3b.pdb B 1jat.pdb B;354 1jay.pdb B 1jey.pdb B;355 1jdp.pdb B 1jhl.pdb A;356 1ji7.pdb B 1jl0.pdb B;357 1jkj B 1jmk.pdb O;358 1jlv B 1jqn.pdb B;359 1jqp.pdb B 1jub.pdb B;360 1js3.pdb B 1jye.pdb B;361 1jys.pdb B 1k4m.pdb B;362 1k3e.pdb B 1k8r.pdb B;363 1k5n.pdb B 1kbj.pdb B;364 1kc7.pdb B 1kgy_1.pdb D;365 1kfi.pdb B 1kjn.pdb B;366 1kk8.pdb B 1ko6.pdb C;367 1knc.pdb B 1ksh.pdb B;368 1kor.pdb B 1ku9.pdb B;369 1kut.pdb B 1l3a.pdb B;370 1l0a.pdb B 1l6r.pdb B;371 1l7d D 1lfb.pdb B;372 1ldf.pdb B 1llm.pdb D;373 1lj9.pdb B 1lq1_1.pdb D;374 1lq9.pdb B 1lw7.pdb B;375 </w:t>
      </w:r>
      <w:r w:rsidRPr="003E3CAB">
        <w:lastRenderedPageBreak/>
        <w:t xml:space="preserve">1ltx.pdb B 1m0w.pdb B;376 1m1l.pdb B 1m4u.pdb A;377 1m3w.pdb B 1m7y.pdb B;378 1m6d.pdb B 1mf8.pdb B;379 1mg1.pdb B 1mju.pdb H;380 1miw.pdb B 1mml.pdb B;381 1mo9.pdb B 1mr1_2.pdb C;382 1mpy.pdb B 1mv5.pdb B;383 1msc.pdb B 1mxr.pdb B;384 1my7.pdb B 1n1q.pdb B;385 1n12 D 1n71_1.pdb B;386 1n7h.pdb B 1nbf_2.pdb C;387 1naw.pdb B 1neu.pdb B;388 1nco.pdb B 1nhw.pdb B;389 1ni4.pdb B 1nls.pdb B;390 1nkt.pdb B 1nog.pdb B;391 1nox.pdb B 1nsj.pdb B;392 1nrj.pdb B 1nv7.pdb B;393 1nt2.pdb B 1nxh.pdb B;394 1nxj B 1o1x.pdb B;395 1o0s.pdb B 1o5d.pdb H;396 1o5h.pdb B 1o7l.pdb B;397 1o6z.pdb B 1o9l.pdb B;398 1o89.pdb B 1obo.pdb B;399 1obx.pdb C 1oft.pdb B;400 1oe9.pdb B 1oi6.pdb B;401 1oio.pdb B 1olp.pdb B;402 1oki.pdb B 1ooz.pdb B;403 1omw.pdb B 1ors.pdb B;404 1oru.pdb B 1ovm.pdb B;405 1ou0.pdb B 1ozf.pdb B;406 1p0x.pdb B 1p5v.pdb B;407 1p35 B 1p9e.pdb B;408 1p74.pdb B 1pdk.pdb B;409 1pdo.pdb B 1piw.pdb B;410 1pgr F 1pl5.pdb S;411 1pm3.pdb B 1ptm.pdb B;412 1pqw.pdb B 1pwb.pdb B;413 1pv1.pdb B 1q0a.pdb B;414 1q0q.pdb B 1q4t.pdb B;415 1q40 D 1q8f.pdb B;416 1q98.pdb B 1qdn.pdb B;417 1qc7.pdb B 1qi9.pdb B;418 1qh3.pdb B 1qkr.pdb B;419 1qks.pdb B 1qo8.pdb D;420 1qmu.pdb B 1qqg.pdb B;421 1qre.pdb B 1qvz.pdb B;422 1qup.pdb B 1qz8.pdb B;423 1qx4.pdb B 1r1d.pdb B;424 1r1k.pdb A 1r61.pdb B;425 1r4m F 1r8j.pdb B;426 1r8s.pdb E 1rer.pdb B;427 1re3 B 1ris.pdb B;428 1rgf.pdb B 1rlz.pdb B;429 1rmd.pdb B 1ru0.pdb B;430 1rqi.pdb B 1ryi_2.pdb B;431 1rz1 B 1s3o.pdb B;432 1s1q D 1s7h_2.pdb D;433 1s5a.pdb B 1sb7.pdb B;434 1sbb.pdb B 1sek.pdb B;435 1sdd.pdb B 1sgm.pdb B;436 1sh5.pdb B 1smo.pdb B;437 1skz.pdb B 1sqe.pdb B;438 1sox.pdb B 1stf.pdb I;439 1stz.pdb B 1sy6.pdb H;440 1svx.pdb B 1t0h.pdb B;441 1t11.pdb B 1t4b.pdb B;442 1t3l.pdb B 1t6n.pdb B;443 1t5o D 1t9b.pdb B;444 1t9i.pdb B 1te2.pdb B;445 1tco.pdb B 1tht.pdb B;446 1tj7.pdb B 1to3.pdb B;447 1tm0.pdb B 1ttw.pdb B;448 1tqb.pdb B 1tvl.pdb B;449 1tvn.pdb B 1ty0_1.pdb B;450 1txg.pdb B 1u0m.pdb B;451 1u19.pdb B 1u7g.pdb B;452 1u6g.pdb B 1uad_2.pdb D;453 1u8s.pdb B 1ud0_1.pdb B;454 1udd.pdb B 1uis.pdb B;455 1ufo B 1ulk.pdb B;456 1um0.pdb B 1uqt.pdb B;457 1unn.pdb B 1usq_2.pdb B;458 1us7.pdb B 1uuh.pdb B;459 1uuj.pdb B 1uxt.pdb B;460 1uwk.pdb B 1v13.pdb B;461 1v1p.pdb B 1v5v.pdb B;462 1v4v.pdb B 1v7p.pdb B;463 1v72.pdb B 1v9z.pdb B;464 1vbk.pdb B 1vef.pdb B;465 1vdw.pdb B 1vhx.pdb B;466 1vi0.pdb B 1vjo.pdb B;467 1vj2.pdb B 1vkn.pdb B;468 1vka.pdb B 1vlu_2.pdb B;469 1vme.pdb B 1vr0_1.pdb B;470 1vpz.pdb B 1vzi.pdb B;471 1w07.pdb B 1w53.pdb B;472 1w36 F 1w9e.pdb B;473 1w6g.pdb B 1whi.pdb B;474 1who.pdb B 1wok.pdb B;475 1wmh.pdb B 1wu7.pdb B;476 1wud.pdb B 1wwr_2.pdb D;477 1ww1.pdb B 1x1z.pdb B;478 1wyi.pdb B 1x82.pdb B;479 1x8z C 1xdi.pdb B;480 1xcf.pdb B 1xg5.pdb B;481 1xgs.pdb B 1xku.pdb B;482 1xk7 B 1xoc.pdb B;483 1xm3.pdb B 1xrs.pdb B;484 1xs0 B 1xvi.pdb B;485 1xuv B 1y0h.pdb B;486 1y0z.pdb B 1y6k.pdb R;487 1y4m.pdb B 1y9b.pdb B;488 1y7m.pdb B 1yc5.pdb B;489 1ycc.pdb B 1yg2.pdb B;490 1yer.pdb B 1ynb.pdb B;491 1ynr.pdb B 1ys7.pdb B;492 1yrb.pdb B 1yw6.pdb B;493 1yu0.pdb B 1z2l.pdb B;494 1z3e.pdb B 1z9w.pdb B;495 1z84.pdb B 1zd3.pdb B;496 1zed.pdb B 1zmb_3.pdb F;497 1zke E 1zq9.pdb B;498 1zp6.pdb B 1zvb.pdb B;499 1zvp D 2a42.pdb B;500 2a2q.pdb H 2a7w_2.pdb F;501 2a99.pdb B 2ae6.pdb B;502 2aca.pdb B 2aib.pdb B;503 2af4.pdb D 2arc.pdb B;504 2arh.pdb B 2axp.pdb B;505 2avp.pdb B 2b0c.pdb B;506 2b0l B 2b69.pdb B;507 2b5g.pdb B 2bbk.pdb J;508 2b9c.pdb B 2bgc_3.pdb G;509 2bgw.pdb B 2bnx.pdb B;510 2bky.pdb B 2bz1.pdb B;511 2c12 B 2c5w.pdb A;512 2c4n.pdb B 2cch_1.pdb B;513 2ca1.pdb B 2cn1.pdb B;514 2cn4.pdb B 2cy5.pdb B;515 2cvz.pdb B 2d45.pdb B;516 2d6y.pdb B 2dtr.pdb B;517 2dp9.pdb B 2esr.pdb B;518 2e2d.pdb C 2f0c.pdb B;519 2f1f.pdb B 2f5k_2.pdb D;520 2f3d.pdb B 2f8a.pdb B;521 2f96.pdb B 2fcw.pdb B;522 2fbk.pdb B 2fge_2.pdb E;523 2fex B 2fm8.pdb B;524 2fml.pdb B 2frh.pdb B;525 2fp4.pdb B 2fyi_3.pdb D;526 2fzt.pdb B 2g6t.pdb B;527 2g40.pdb B 2gau.pdb B;528 2g7s.pdb B 2gfq.pdb B;529 2gh1.pdb B 2gm4.pdb B;530 2gj7.pdb F 2gwg.pdb B;531 2gyq.pdb B 2hbo.pdb B;532 2h7z.pdb B 2hlj.pdb B;533 2hew.pdb A 2hth.pdb B;534 2hu7.pdb B 2iba.pdb B;535 2i4j.pdb B 2iiz.pdb B;536 2ijd A 2j0w.pdb B;537 2ixc.pdb B 2mys.pdb B;538 2jhf.pdb B 2nuj.pdb B;539 2nul.pdb B 2odk_1.pdb B;540 2o23.pdb B 2paq.pdb B;541 2pg2.pdb B 2q47.pdb B;542 2pva.pdb B 2spc.pdb B;543 2rln.pdb E 3cd4.pdb B;544 3cla.pdb B 3kin.pdb B;545 3grs.pdb B 3vub.pdb B;546 4ake.pdb B 5p21.pdb B;547 137l.pdb B 1a6j.pdb B;548 1a17.pdb B </w:t>
      </w:r>
      <w:r w:rsidRPr="003E3CAB">
        <w:lastRenderedPageBreak/>
        <w:t xml:space="preserve">1aap.pdb B;549 1a78.pdb B 1ail.pdb B;550 1aap.pdb B 1aoh.pdb B;551 1ajs.pdb B 1aua.pdb B;552 1aox.pdb B 1avy_3.pdb B;553 1as4.pdb B 1ayo.pdb B;554 1awc.pdb B 1b43.pdb B;555 1ayo.pdb B 1b6u.pdb B;556 1b4w.pdb B 1bbp.pdb B;557 1b74.pdb B 1bg9.pdb B;558 1b9e.pdb B 1bih.pdb B;559 1bgp.pdb B 1bpl.pdb B;560 1bih.pdb B 1btk.pdb B;561 1bqu.pdb B 1byk.pdb B;562 1btn.pdb B 1c3g.pdb B;563 1bwn.pdb B 1c7c.pdb B;564 1c3r.pdb B 1cby.pdb B;565 1c7c.pdb B 1chm.pdb B;566 1ce9.pdb B 1cmc.pdb B;567 1cho.pdb I 1crx.pdb B;568 1cl7.pdb H 1cu1.pdb B;569 1cs6.pdb B 1d0c.pdb B;570 1cu1.pdb B 1d2s.pdb B;571 1d1j.pdb B 1d8l.pdb B;572 1d2z D 1dcs.pdb B;573 1d7b.pdb B 1dg1.pdb H;574 1ddt.pdb B 1dku.pdb B;575 1dg1.pdb H 1dov.pdb B;576 1dle.pdb B 1duv.pdb H;577 1dpg.pdb B 1dys.pdb B;578 1dru.pdb B 1e20.pdb B;579 1dza.pdb B 1e6u.pdb B;580 1e20.pdb B 1eak_1.pdb C;581 1e85.pdb B 1edz.pdb B;582 1ear.pdb B 1eg1.pdb C;583 1ecs.pdb B 1ei6_1.pdb D;584 1eg5.pdb B 1emu.pdb B;585 1ei6 D 1ern.pdb B;586 1ep3.pdb B 1ew6.pdb B;587 1erv.pdb B 1ez0_1.pdb D;588 1evj C 1f0k.pdb B;589 1ezi.pdb B 1f3h.pdb B;590 1f0k.pdb B 1f5v.pdb B;591 1f3v.pdb B 1fa2.pdb B;592 1f60.pdb B 1fe6.pdb B;593 1f8f.pdb B 1fjj.pdb B;594 1few.pdb B 1foc.pdb B;595 1fjj.pdb B 1fr2.pdb B;596 1fp2.pdb B 1fui_2.pdb E;597 1fr8.pdb B 1g0y.pdb I;598 1fsk K 1g5h_2.pdb D;599 1g29.pdb 2 1g9m.pdb C;600 1g5h D 1gg6.pdb C;601 1gcj.pdb B 1gl4.pdb B;602 1ggx.pdb B 1gpj.pdb B;603 1gkj.pdb B 1gr7.pdb B;604 1gpq.pdb B 1gvf.pdb B;605 1gr7.pdb B 1gxc_1.pdb B;606 1gvp.pdb B 1gz6.pdb B;607 1gxd C 1h1y.pdb B;608 1gyo.pdb B 1h4r.pdb B;609 1h2b.pdb B 1h80.pdb B;610 1h4r.pdb B 1hbx_2.pdb E;611 1h8p.pdb B 1hfe_2.pdb M;612 1hc7 B 1hlg.pdb B;613 1he7.pdb B 1hqs.pdb B;614 1hlq.pdb B 1hw1.pdb B;615 1hqs.pdb B 1hyl.pdb B;616 1hwg.pdb B 1i2m_2.pdb D;617 1hyn S 1i4u.pdb B;618 1i12 C 1i86.pdb B;619 1i58.pdb B 1idp.pdb B;620 1i86.pdb B 1ii7.pdb B;621 1ig0.pdb B 1iro.pdb B;622 1iil E 1ix1.pdb B;623 1ips.pdb B 1j1d_2.pdb E;624 1ix9.pdb B 1j5w.pdb B;625 1j1d E 1jay.pdb B;626 1j8b.pdb B 1jfi.pdb B;627 1jb7.pdb B 1ji3.pdb B;628 1jdw.pdb B 1jkm.pdb B;629 1jil.pdb B 1jmv_2.pdb D;630 1jkm.pdb B 1jqp.pdb B;631 1jof B 1juv.pdb B;632 1jr7.pdb B 1jyl.pdb B;633 1jsd.pdb B 1k3s.pdb B;634 1jz7.pdb B 1k92.pdb B;635 1k3s.pdb B 1kc7.pdb B;636 1ka2.pdb B 1khd_2.pdb C;637 1kcf.pdb B 1kjq.pdb B;638 1kfu.pdb S 1knq.pdb B;639 1kke.pdb B 1ksi.pdb B;640 1knq.pdb B 1kut.pdb B;641 1ktj.pdb B 1l3c.pdb B;642 1kvd D 1l6x.pdb B;643 1l0o.pdb B 1ldj.pdb B;644 1l7l.pdb B 1llu_1.pdb B;645 1ldj.pdb B 1lq9.pdb B;646 1lmb.pdb 4 1lwd.pdb B;647 1lql D 1m1f.pdb B;648 1lua.pdb B 1m3y_1.pdb B;649 1m1n B 1m93.pdb B;650 1m3y B 1mg1.pdb B;651 1ma9.pdb B 1mk2.pdb B;652 1mh9.pdb B 1mnm.pdb B;653 1mjf.pdb B 1mq8_1.pdb B;654 1moe.pdb B 1mv8_2.pdb D;655 1mq8 B 1my7.pdb B;656 1mvo.pdb B 1n26.pdb B;657 1myl B 1n7f.pdb B;658 1n1b.pdb B 1nb5_2.pdb J;659 1n7s.pdb B 1nex_2.pdb D;660 1nb5 J 1ni4.pdb B;661 1nf9.pdb B 1nlt.pdb B;662 1ni5.pdb B 1now_2.pdb B;663 1nkv.pdb B 1nrv.pdb B;664 1noy.pdb B 1nvi.pdb E;665 1nrv.pdb B 1nxj_2.pdb B;666 1nvp.pdb B 1o22.pdb B;667 1nxm.pdb B 1o5e.pdb H;668 1o0v.pdb B 1o75.pdb B;669 1o5k.pdb B 1o9p.pdb B;670 1o75.pdb B 1obx.pdb C;671 1oaa.pdb B 1ofu.pdb B;672 1oc0.pdb B 1oih.pdb B;673 1oey M 1okj_2.pdb D;674 1oj4.pdb B 1op3.pdb H;675 1okj D 1oru.pdb B;676 1oph.pdb B 1ovn.pdb B;677 1orv.pdb B 1ozh.pdb B;678 1ou8 B 1p5b.pdb B;679 1p16 C 1p9h.pdb B;680 1p5b.pdb B 1pdo.pdb B;681 1pbi.pdb B 1pix.pdb B;682 1pe1.pdb B 1pl8_2.pdb B;683 1pgu.pdb B 1pqz.pdb B;684 1pm4.pdb B 1px8.pdb B;685 1pqz.pdb B 1q0q.pdb B;686 1py1 B 1q4u.pdb B;687 1q14.pdb B 1q8r.pdb B;688 1q43 B 1qd1.pdb B;689 1q9u.pdb B 1qiu_2.pdb E;690 1qd1.pdb B 1qks.pdb B;691 1qja.pdb B 1qoj.pdb B;692 1qkz.pdb H 1qqs.pdb B;693 1qnn.pdb B 1quq.pdb B;694 1qrq.pdb B 1qz9.pdb B;695 1quq.pdb B 1r1k.pdb A;696 1r0m D 1r6t.pdb B;697 1r1t.pdb B 1r8o.pdb B;698 1r4w D 1rec.pdb B;699 1r9c.pdb B 1riw.pdb B;700 1rec.pdb B 1rmd.pdb B;701 1rjl.pdb C 1rv1.pdb B;702 1rmr.pdb B 1ryw_2.pdb F;703 1rrm.pdb B 1s28_2.pdb D;704 1rzh.pdb M 1s7i.pdb B;705 1s28 D 1sbb.pdb B;706 1s7o.pdb B 1sf8_2.pdb H;707 1sbs.pdb L 1sgp.pdb I;708 1sdx.pdb E 1slm.pdb B;709 1sh8.pdb B 1sqj.pdb B;710 1slm.pdb B 1stz.pdb B;711 1squ.pdb B 1sy7.pdb B;712 1su1.pdb B 1t0i.pdb B;713 1sw6.pdb B 1t3m.pdb B;714 1t15.pdb B 1t6s.pdb B;715 1t3m.pdb B 1t9i.pdb B;716 1t7r.pdb B 1te5.pdb B;717 1ta3.pdb B 1thw.pdb B;718 1td2.pdb B 1tmc.pdb B;719 1tjc.pdb B 1tu1.pdb B;720 1tmc.pdb B 1tvn.pdb B;721 1tuh.pdb B 1tye_3.pdb F;722 1tvx.pdb B 1u0s.pdb A;723 1txn.pdb B </w:t>
      </w:r>
      <w:r w:rsidRPr="003E3CAB">
        <w:lastRenderedPageBreak/>
        <w:t xml:space="preserve">1u6l.pdb B;724 1u1i.pdb B 1uae.pdb B;725 1u6l.pdb B 1udd.pdb B;726 1ub0.pdb B 1uiu.pdb B;727 1udr.pdb B 1uly.pdb B;728 1ufy.pdb B 1up7_1.pdb B;729 1ump C 1usu.pdb B;730 1up7 B 1uuj.pdb B;731 1ut8.pdb B 1uyj_2.pdb B;732 1uur.pdb B 1v1i.pdb B;733 1uwu.pdb B 1v58_2.pdb B;734 1v25.pdb B 1v7w.pdb B;735 1v58 B 1vbk.pdb B;736 1v8d.pdb B 1vet.pdb B;737 1vbo A 1vhz.pdb B;738 1ve1.pdb B 1vjg.pdb B;739 1vi2.pdb B 1vkp.pdb B;740 1vjg.pdb B 1vme.pdb B;741 1vl4.pdb B 1vr6.pdb B;742 1vmg.pdb B 1vzy.pdb B;743 1vq0.pdb B 1w3b.pdb B;744 1w0m B 1w9q_2.pdb S;745 1w3b.pdb B 1who.pdb B;746 1wbh.pdb B 1wp1_1.pdb B;747 1wht.pdb B 1wu9.pdb B;748 1wmi.pdb B 1ww9.pdb B;749 1wui.pdb L 1x2i.pdb B;750 1ww9.pdb B 1x8z_2.pdb C;751 1x3z.pdb B 1xdl_4.pdb Z;752 1x92.pdb B 1xg7.pdb B;753 1xcg B 1xka.pdb C;754 1xhk.pdb B 1xou.pdb B;755 1xka.pdb C 1xs0_1.pdb B;756 1xpm B 1xvs.pdb B;757 1xs1 B 1y0u.pdb B;758 1xv2 B 1y5h.pdb B;759 1y14.pdb B 1y9i.pdb B;760 1y5h.pdb B 1ycc.pdb B;761 1yav.pdb B 1ygy.pdb B;762 1ycg B 1ynf_2.pdb D;763 1yf5.pdb A 1yre_2.pdb D;764 1yoa.pdb B 1ywq.pdb B;765 1yre D 1z3e.pdb B;766 1yz3.pdb B 1za3_2.pdb L;767 1z41.pdb B 1ze3.pdb D;768 1z8u D 1zkp_1.pdb C;769 1zee.pdb B 1zr4.pdb B;770 1zkp C 1zvp_1.pdb D;771 1zru.pdb B 2a4k.pdb B;772 1zww.pdb B 2a84.pdb B;773 2a2u.pdb B 2adf.pdb H;774 2a9k.pdb B 2aio.pdb B;775 2adf.pdb H 2arh.pdb B;776 2ajf E 2axy_1.pdb B;777 2ark B 2b0j.pdb B;778 2awi D 2b5i.pdb B;779 2b1y.pdb B 2bcg.pdb Y;780 2b5i.pdb B 2bgw.pdb B;781 2bde.pdb B 2bo4_1.pdb B;782 2bgx.pdb B 2bz6.pdb L;783 2bll.pdb B 2c4v.pdb B;784 2c1n C 2cg6.pdb B;785 2c4v.pdb B 2cn4.pdb B;786 2ch7.pdb B 2cy9.pdb B;787 2cnz.pdb B 2d4z.pdb B;788 2cwk.pdb B 2dpi.pdb D;789 2d7c D 2ess.pdb B;790 2dpi.pdb D 2f1f.pdb B;791 2evr.pdb B 2f5v.pdb B;792 2f1k B 2f8f.pdb B;793 2f3x.pdb B 2fbl.pdb B;794 2f9h.pdb B 2fgq.pdb A;795 2fbl.pdb B 2fml.pdb B;796 2fhz.pdb B 2fs2.pdb B;797 2fmt.pdb B 2fzf.pdb B;798 2fpn.pdb B 2g50_2.pdb F;799 2g0t.pdb B 2gb3_1.pdb B;800 2g50 F 2gh1.pdb B;801 2gci B 2gol_1.pdb B;802 2ghp F 2gx9.pdb B;803 2gj8 D 2h9d_2.pdb D;804 2gys.pdb B 2hmf.pdb B;805 2h9d D 2hu7.pdb B;806 2hox B 2ibg_1.pdb F;807 2hwn D 2ij9.pdb B;808 2i52 B 2ixp_2.pdb D;809 2ilk.pdb B 2nac.pdb B;810 2ixp D 2nul.pdb B;811 2nml.pdb B 2omy.pdb B;812 2nvn.pdb B 2pcd_3.pdb O;813 2o25 D 2q3m.pdb B;814 2pgd.pdb B 2tdt.pdb B;815 2q3m.pdb B 3cla.pdb B;816 2toh.pdb B 3lyn.pdb B;817 3cro.pdb R 3ygs.pdb P;818 3gtu D 4ubp.pdb B;819 1a12.pdb B 1a3d.pdb B;820 1a2z.pdb B 1a8o.pdb B;821 1aa7.pdb B 1afw.pdb B;822 1adu.pdb B 1am2.pdb B;823 1ais.pdb B 1aqt.pdb B;824 1aro.pdb L 1ava_2.pdb D;825 1auo.pdb B 1axi.pdb B;826 1ayf.pdb B 1b2k.pdb B;827 1b1z.pdb B 1b5p.pdb B;828 1b49.pdb C 1b8m.pdb B;829 1b9c.pdb B 1bdy.pdb B;830 1bdb.pdb B 1bhg.pdb B;831 1bi7.pdb B 1bmq.pdb B;832 1bml.pdb B 1brw.pdb B;833 1bqp B 1bvn.pdb T;834 1bw0.pdb B 1c0m_1.pdb B;835 1bzq N 1c4z.pdb B;836 1c76.pdb B 1cbf.pdb B;837 1c9o.pdb B 1cf7.pdb B;838 1cd9.pdb B 1cjt.pdb B;839 1cku.pdb B 1cp2.pdb B;840 1cnz.pdb B 1csn.pdb B;841 1ctt.pdb B 1cxz.pdb B;842 1cxp.pdb C 1d1z.pdb B;843 1d0q.pdb B 1d4x.pdb G;844 1d6r.pdb I 1dbq.pdb B;845 1d9c.pdb B 1dev_1.pdb B;846 1dfn.pdb B 1djs.pdb B;847 1dj7.pdb B 1dmu.pdb C;848 1dl5.pdb B 1dqn.pdb B;849 1dqz.pdb B 1dxx.pdb B;850 1dvp.pdb B 1e0b.pdb B;851 1e1z.pdb A 1e5d.pdb B;852 1e50 A 1e96.pdb B;853 1e7n.pdb B 1ec8.pdb B;854 1ecm.pdb B 1ef1.pdb C;855 1eeq.pdb B 1egp.pdb B;856 1ei5.pdb B 1elr.pdb B;857 1eku.pdb B 1epf_2.pdb D;858 1eo6.pdb B 1euv.pdb B;859 1ev7.pdb B 1ex4.pdb B;860 1ewy C 1ezx.pdb C;861 1f0c.pdb B 1f34.pdb B;862 1f2u.pdb B 1f46.pdb B;863 1f3u F 1f7l.pdb B;864 1f8e.pdb B 1fcc.pdb C;865 1fbt.pdb B 1fgj_1.pdb B;866 1fiu.pdb B 1fn9.pdb B;867 1fm0.pdb E 1fq1.pdb B;868 1fp1.pdb A 1fs2.pdb B;869 1fsg.pdb C 1fxw.pdb F;870 1fwx D 1g3n_1.pdb B;871 1g5g E 1g8m.pdb B;872 1g8k F 1gdt.pdb B;873 1gc1 C 1gk1_2.pdb B;874 1gka.pdb B 1go8.pdb A;875 1gmv.pdb B 1gqi.pdb B;876 1gr0.pdb B 1gu3.pdb B;877 1gtw.pdb B 1gwi.pdb B;878 1gvn.pdb B 1gxy.pdb B;879 1gyg B 1h0d.pdb B;880 1gzj.pdb B 1h3f.pdb B;881 1h4p.pdb B 1h6u.pdb B;882 1h6o.pdb B 1h9m_1.pdb B;883 1h8g.pdb B 1hcx.pdb B;884 1he1 C 1hjx.pdb B;885 1hh2.pdb A 1hng.pdb B;886 1hqr.pdb B 1hur.pdb B;887 1htr.pdb P 1hxm_3.pdb F;888 1hw7.pdb B 1hzh.pdb K;889 1i0r.pdb B 1i3k.pdb B;890 1i31.pdb P 1i75.pdb B;891 1i85.pdb B 1ic2_1.pdb B;892 1ibr D 1igq_1.pdb C;893 1ied.pdb B 1ilr.pdb 2;894 1iom.pdb B 1itu.pdb B;895 1isy.pdb B 1iyb.pdb B;896 1j1b.pdb B 1j3m.pdb B;897 1j3b.pdb B 1j9l.pdb B;898 1j7n.pdb B 1jd0.pdb B;899 1jdp.pdb B 1jhc.pdb B;900 </w:t>
      </w:r>
      <w:r w:rsidRPr="003E3CAB">
        <w:lastRenderedPageBreak/>
        <w:t>1jg8.pdb B 1jk4.pdb B;901 1jkj B 1jm0_1.pdb B;902 1jlv B 1jps.pdb H;903 1joc.pdb B 1js0.pdb B;904 1js3.pdb B 1jwy.pdb B;905 1jvm.pdb B 1k0d_1.pdb B;906 1k3e.pdb B 1k6d.pdb B;907 1k5n.pdb B 1kae.pdb B;908 1k94.pdb B 1kdg.pdb B;909 1kfi.pdb B 1kij.pdb B;910 1ki1 D 1klg.pdb B;911 1knc.pdb B 1kps_2.pdb D;912 1kor.pdb B 1ktz.pdb B;913 1ktb.pdb B 1kyq_2.pdb C;914 1l0a.pdb B 1l5o.pdb B;915 1l3p.pdb B 1lb6.pdb B;916 1ldf.pdb B 1lk5.pdb B;917 1lj9.pdb B 1log.pdb B;918 1lm8.pdb C 1lss_1.pdb B;919 1ltx.pdb B 1ly1.pdb B;920 1lxd.pdb B 1m2t.pdb B;921 1m3w.pdb B 1m6k.pdb B;922 1m6d.pdb B 1mby.pdb B;923 1m9x C 1mi1.pdb B;924 1miw.pdb B 1mkz.pdb B;925 1mkf.pdb B 1moy.pdb B;926 1mpy.pdb B 1mtp.pdb B;927 1msc.pdb B 1mwv.pdb B;928 1mvk J 1mzn_1.pdb B;929 1n12 D 1n4q_2.pdb D;930 1n2m E 1n93.pdb A;931 1naw.pdb B 1nd6_2.pdb D;932 1nco.pdb B 1ngm_2.pdb F;933 1nf3 C 1nkn_2.pdb D;934 1nkt.pdb B 1nmu_1.pdb B;935 1nme.pdb B 1nqd.pdb B;936 1nrj.pdb B 1ntv.pdb B;937 1nt2.pdb B 1nw2_2.pdb F;938 1nvm B 1nyt.pdb B;939 1o0s.pdb B 1o51.pdb B;940 1o4w.pdb B 1o6a.pdb B;941 1o6z.pdb B 1o91.pdb B;942 1o89.pdb B 1oaz_1.pdb H;943 1oa8.pdb B 1od4.pdb B;944 1oe9.pdb B 1ohw_2.pdb D;945 1og6.pdb B 1ok3.pdb B;946 1oki.pdb B 1on0.pdb B;947 1omw.pdb B 1or0_2.pdb D;948 1ope.pdb B 1otj_2.pdb C;949 1ou0.pdb B 1oya.pdb B;950 1ox0.pdb B 1p27.pdb B;951 1p35 B 1p7n.pdb B;952 1p74.pdb B 1pc6.pdb B;953 1p9o.pdb B 1pff.pdb B;954 1pgr F 1pkp.pdb B;955 1pk1 B 1poc.pdb B;956 1pqw.pdb B 1pvd.pdb B;957 1pv1.pdb B 1pym.pdb B;958 1pxv C 1q2w.pdb B;959 1q40 D 1q77.pdb B;960 1q67.pdb B 1qav.pdb B;961 1qc7.pdb B 1qha.pdb B;962 1qh3.pdb B 1qkd.pdb B;963 1qj8.pdb B 1qme.pdb B;964 1qmu.pdb B 1qpa.pdb B;965 1qoz.pdb B 1qsm.pdb B;966 1qup.pdb B 1qxm.pdb B;967 1qx4.pdb B 1r0v_2.pdb D;968 1qzq.pdb B 1r3s.pdb B;969 1r4m F 1r89.pdb B;970 1r7a.pdb B 1rcq.pdb B;971 1re3 B 1rh4.pdb B;972 1rgf.pdb B 1rkd.pdb B;973 1rj9.pdb B 1rq2.pdb B;974 1rqi.pdb B 1rwz.pdb B;975 1rw0.pdb B 1rzr_1.pdb C;976 1s1q D 1s6c.pdb B;977 1s5a.pdb B 1s96.pdb B;978 1s7m E 1scf_1.pdb B;979 1sdd.pdb B 1sg1.pdb B;980 1sfp.pdb B 1sjp.pdb B;981 1skz.pdb B 1sq0.pdb B;982 1sox.pdb B 1sr9.pdb B;983 1sqs.pdb B 1svd.pdb M;984 1svx.pdb B 1szq.pdb B;985 1sz2.pdb B 1t2d.pdb B;986 1t3l.pdb B 1t6b.pdb Y;987 1t5o D 1t8q_2.pdb C;988 1t70 H 1tbx.pdb B;989 1tco.pdb B 1tgs.pdb I;990 1tf0.pdb B 1tlj.pdb B;991 1tm0.pdb B 1trb.pdb B;992 1tqb.pdb B 1tuv.pdb B;993 1tue L 1tx3_2.pdb D;994 1txg.pdb B 1tzp.pdb B;995 1tz9.pdb B 1u5k.pdb B;996 1u6g.pdb B 1u9d.pdb B;997 1u8s.pdb B 1uby.pdb B;998 1uaz.pdb B 1uf5.pdb B;999 1ufo B 1ukl_2.pdb E;1000 1ujq.pdb B 1un8.pdb B;</w:t>
      </w:r>
    </w:p>
    <w:p w:rsidR="00974557" w:rsidRPr="003E3CAB" w:rsidRDefault="00974557" w:rsidP="003E3CAB"/>
    <w:p w:rsidR="00A71DEB" w:rsidRPr="003E3CAB" w:rsidRDefault="00C14801" w:rsidP="003E3CAB">
      <w:r w:rsidRPr="003E3CAB">
        <w:t>Random set 6</w:t>
      </w:r>
    </w:p>
    <w:p w:rsidR="00ED689E" w:rsidRPr="003E3CAB" w:rsidRDefault="00C14801" w:rsidP="003E3CAB">
      <w:r w:rsidRPr="003E3CAB">
        <w:t xml:space="preserve">1 1a12.pdb B 1a1x.pdb B;2 1a2z.pdb B 1a4i.pdb B;3 1a73.pdb B 1a99_1.pdb B;4 1adu.pdb B 1ahs.pdb B;5 1ais.pdb B 1amp.pdb B;6 1aro.pdb L 1at3.pdb B;7 1auo.pdb B 1avq.pdb B;8 1avz.pdb B 1ay7.pdb B;9 1b1z.pdb B 1b34.pdb B;10 1b49.pdb C 1b65_1.pdb B;11 1b9c.pdb B 1b9m.pdb B;12 1bdb.pdb B 1bf3.pdb B;13 1bgf.pdb B 1bht.pdb B;14 1bml.pdb B 1bo1.pdb B;15 1bqp B 1bsm.pdb B;16 1bw0.pdb B 1bxt.pdb B;17 1bzq N 1c1y.pdb B;18 1c3k.pdb B 1c5x.pdb A;19 1c9o.pdb B 1cbl.pdb B;20 1cd9.pdb B 1cfr.pdb B;21 1cku.pdb B 1cli_2.pdb D;22 1cnz.pdb B 1cq3.pdb B;23 1cs1.pdb B 1ctf.pdb B;24 1cxp.pdb C 1cyw.pdb B;25 1d0q.pdb B 1d2f.pdb B;26 1d6r.pdb I 1d7x.pdb B;27 1d9c.pdb B 1dc1.pdb B;28 1dd3 B 1df9.pdb B;29 1dj7.pdb B 1dk8.pdb B;30 1dl5.pdb B 1dnl.pdb B;31 1dqz.pdb B 1dtd.pdb B;32 1dvp.pdb B 1dy7.pdb B;33 1dyw.pdb B 1e1h.pdb B;34 1e50 A 1e65.pdb B;35 1e7n.pdb B 1e9p.pdb B;36 1ecm.pdb B 1ed1.pdb B;37 1eeq.pdb B 1efa_1.pdb B;38 1eg4.pdb P 1eh9.pdb B;39 1eku.pdb B 1elw_1.pdb C;40 1eo6.pdb B 1epx.pdb B;41 1ev7.pdb B 1evt.pdb B;42 1ewy C 1eye.pdb B;43 1ezg.pdb B 1f07.pdb B;44 1f2u.pdb B 1f39.pdb B;45 1f3u F 1f59_1.pdb C;46 1f8e.pdb B 1f93_2.pdb D;47 1fbt.pdb B 1fcg.pdb B;48 1fe8 J 1fi4.pdb B;49 1fm0.pdb E 1fns.pdb H;50 1fp1.pdb A 1fqk_2.pdb D;51 1fsg.pdb C 1ft9.pdb B;52 1fwx D 1fyh_2.pdb E;53 1g1j.pdb B 1g4y.pdb R;54 1g8k F 1g8s.pdb B;55 1gc1 C 1ge8.pdb B;56 1gka.pdb B 1gkr.pdb B;57 1gmv.pdb B 1got.pdb B;58 1gpm.pdb B 1gqp.pdb B;59 1gtw.pdb B 1gud.pdb B;60 1gvn.pdb B 1gwy.pdb B;61 1gyg B 1gz0_1.pdb F;62 1gzj.pdb B 1h1o.pdb B;63 1h21.pdb B 1h3y.pdb B;64 1h6o.pdb B 1h7b.pdb B;65 1h8g.pdb B 1h9x.pdb B;66 1he1 C 1he9.pdb B;67 1hh2.pdb A 1hkq.pdb B;68 1hlo.pdb B 1hoz.pdb B;69 1htr.pdb P 1hux.pdb B;70 1hw7.pdb B </w:t>
      </w:r>
      <w:r w:rsidRPr="003E3CAB">
        <w:lastRenderedPageBreak/>
        <w:t xml:space="preserve">1hxx.pdb B;71 1i0r.pdb B 1i1r.pdb B;72 1i31.pdb P 1i4d.pdb B;73 1i52.pdb B 1i7n.pdb B;74 1ibr D 1icj.pdb B;75 1ied.pdb B 1ihj_1.pdb D;76 1iom.pdb B 1iqc_2.pdb D;77 1isy.pdb B 1iu8.pdb B;78 1ix2.pdb B 1izn_1.pdb B;79 1j3b.pdb B 1j4n.pdb B;80 1j7n.pdb B 1jad.pdb B;81 1jdp.pdb B 1jeq.pdb B;82 1jg8.pdb B 1jhf.pdb B;83 1ji7.pdb B 1jke_1.pdb D;84 1jlv B 1jma.pdb B;85 1joc.pdb B 1jqj_1.pdb C;86 1js3.pdb B 1jtd.pdb B;87 1jvm.pdb B 1jxz.pdb B;88 1jys.pdb B 1k1f_1.pdb B;89 1k5n.pdb B 1k6y.pdb B;90 1k94.pdb B 1kaw.pdb B;91 1kfi.pdb B 1kgc.pdb E;92 1ki1 D 1kiy.pdb B;93 1kk8.pdb B 1kmh.pdb B;94 1kor.pdb B 1kqp.pdb B;95 1ktb.pdb B 1ku6.pdb B;96 1l0a.pdb B 1l1s.pdb B;97 1l3p.pdb B 1l5s.pdb B;98 1l7d D 1lck.pdb B;99 1lj9.pdb B 1ll2.pdb B;100 1lm8.pdb C 1lp1.pdb B;101 1ltx.pdb B 1lvb_1.pdb C;102 1lxd.pdb B 1m0d_2.pdb D;103 1m1l.pdb B 1m3e_1.pdb B;104 1m6d.pdb B 1m7g_1.pdb B;105 1m9x C 1mdy_2.pdb D;106 1miw.pdb B 1mji.pdb B;107 1mkf.pdb B 1mld_1.pdb B;108 1mo9.pdb B 1mp9.pdb B;109 1msc.pdb B 1mun.pdb B;110 1mvk J 1mxf.pdb B;111 1n12 D 1n1d_2.pdb D;112 1n2m E 1n57.pdb B;113 1n7h.pdb B 1na6.pdb B;114 1nco.pdb B 1ne8.pdb B;115 1nf3 C 1nh8.pdb B;116 1nkt.pdb B 1nln.pdb B;117 1nme.pdb B 1nnw.pdb B;118 1nox.pdb B 1nql.pdb B;119 1nt2.pdb B 1nul.pdb B;120 1nvm B 1nwp.pdb B;121 1o0s.pdb B 1o12.pdb B;122 1o4w.pdb B 1o57_2.pdb D;123 1o5h.pdb B 1o6r.pdb B;124 1o89.pdb B 1o94_3.pdb F;125 1oa8.pdb B 1obb.pdb B;126 1oe9.pdb B 1of3.pdb B;127 1og6.pdb B 1oi2.pdb B;128 1oio.pdb B 1oke.pdb B;129 1omw.pdb B 1oo0.pdb B;130 1ope.pdb B 1or7_2.pdb F;131 1ou0.pdb B 1ov9.pdb B;132 1ox0.pdb B 1oys.pdb B;133 1p0x.pdb B 1p2z.pdb B;134 1p74.pdb B 1p80.pdb B;135 1p9o.pdb B 1pcx.pdb B;136 1pgr F 1pid_1.pdb B;137 1pk1 B 1pkv.pdb B;138 1pm3.pdb B 1ppv.pdb B;139 1pv1.pdb B 1pvh_1.pdb B;140 1pxv C 1pzw.pdb B;141 1q40 D 1q4r.pdb B;142 1q67.pdb B 1q7l_2.pdb D;143 1q98.pdb B 1qb4.pdb B;144 1qh3.pdb B 1qhh.pdb B;145 1qj8.pdb B 1qkk.pdb B;146 1qmu.pdb B 1qo2.pdb B;147 1qoz.pdb B 1qq5.pdb B;148 1qre.pdb B 1qtx.pdb B;149 1qx4.pdb B 1qyn.pdb B;150 1qzq.pdb B 1r12.pdb B;151 1r4m F 1r5i_1.pdb B;152 1r7a.pdb B 1r8e.pdb D;153 1r8s.pdb E 1rcw_2.pdb C;154 1rgf.pdb B 1rhc.pdb B;155 1rj9.pdb B 1rkt.pdb B;156 1rqi.pdb B 1rth.pdb B;157 1rw0.pdb B 1rya.pdb B;158 1rz1 B 1s12_1.pdb D;159 1s5a.pdb B 1s70.pdb B;160 1s7m E 1s9j.pdb B;161 1sdd.pdb B 1sed.pdb B;162 1sfp.pdb B 1sg9_1.pdb C;163 1sh5.pdb B 1sjy.pdb B;164 1sox.pdb B 1sq5_2.pdb B;165 1sqs.pdb B 1sry.pdb B;166 1svx.pdb B 1sx5.pdb B;167 1sz2.pdb B 1t08.pdb B;168 1t11.pdb B 1t3i.pdb B;169 1t5o D 1t6g_2.pdb D;170 1t70 H 1t92.pdb B;171 1tco.pdb B 1tdq.pdb A;172 1tf0.pdb B 1the.pdb B;173 1tj7.pdb B 1tll.pdb B;174 1tqb.pdb B 1tsr.pdb B;175 1tue L 1tv8.pdb B;176 1txg.pdb B 1txv.pdb B;177 1tz9.pdb B 1u07.pdb B;178 1u19.pdb B 1u60_2.pdb D;179 1u8s.pdb B 1u9y.pdb B;180 1uaz.pdb B 1uc3_5.pdb J;181 1ufo B 1uh5.pdb B;182 1ujq.pdb B 1ukw.pdb B;183 1um0.pdb B 1unk.pdb B;184 1us7.pdb B 1usl_3.pdb E;185 1ut7.pdb B 1uty.pdb B;186 1uwk.pdb B 1ux4.pdb B;187 1uzb.pdb B 1v0d.pdb B;188 1v1p.pdb B 1v4e.pdb B;189 1v72.pdb B 1v7m_1.pdb H;190 1v8c B 1v97.pdb B;191 1vdw.pdb B 1ve3_1.pdb B;192 1vg0.pdb B 1vh6.pdb B;193 1vi0.pdb B 1viv.pdb B;194 1vka.pdb B 1vkj.pdb B;195 1vl0.pdb B 1vlr.pdb B;196 1vpz.pdb B 1vqt.pdb B;197 1vrs E 1vz0_4.pdb F;198 1w07.pdb B 1w2y.pdb B;199 1w6g.pdb B 1w8i.pdb B;200 1wa5.pdb B 1wej.pdb H;201 1wmh.pdb B 1wmz_2.pdb D;202 1wq1.pdb G 1wtl.pdb B;203 1wud.pdb B 1wvg.pdb B;204 1wyi.pdb B 1wz3.pdb B;205 1x3m.pdb B 1x7d.pdb B;206 1xcf.pdb B 1xd3_1.pdb B;207 1xdt.pdb R 1xff.pdb B;208 1xgs.pdb B 1xjl.pdb B;209 1xm3.pdb B 1xnx.pdb B;210 1xpj.pdb B 1xrh_4.pdb H;211 1xuv B 1xva.pdb B;212 1xwr.pdb B 1y0b_2.pdb D;213 1y0z.pdb B 1y44.pdb B;214 1y7m.pdb B 1y88.pdb B;215 1yak B 1ybf.pdb B;216 1yer.pdb B 1yfu.pdb B;217 1yj5 B 1ylq.pdb B;218 1ynr.pdb B 1yqh.pdb B;219 1yu0.pdb B 1yvh.pdb B;220 1yxb F 1z1b.pdb B;221 1z84.pdb B 1z94_2.pdb B;222 1zbo.pdb B 1zc6.pdb B;223 1zed.pdb B 1zk8.pdb B;224 1zp6.pdb B 1zq1.pdb B;225 1zrs.pdb B 1zup.pdb B;226 2a2q.pdb H 2a35.pdb B;227 2a5t.pdb B 2a6n.pdb B;228 2a99.pdb B 2ab0.pdb B;229 2af4.pdb D 2ahu.pdb B;230 2aj7.pdb B 2apo.pdb B;231 2avp.pdb B 2axi.pdb B;232 2ayo.pdb B 2b06.pdb B;233 2b0l B 2b5a_2.pdb D;234 2b9c.pdb B 2bb2.pdb B;235 2bcn.pdb B 2bf8.pdb B;236 2bky.pdb B 2bnk.pdb B;237 2bp3 T 2bw4.pdb B;238 2c12 B 2c42.pdb B;239 2ca1.pdb B 2cb5.pdb B;240 2ch5 B 2cme_4.pdb G;241 2cvz.pdb B 2cxk_2.pdb D;242 2cz1.pdb B 2d3e.pdb B;243 2dp9.pdb B 2dt5.pdb B;244 2e2d.pdb C </w:t>
      </w:r>
      <w:r w:rsidRPr="003E3CAB">
        <w:lastRenderedPageBreak/>
        <w:t xml:space="preserve">2esn.pdb C;245 2eul B 2f06.pdb B;246 2f3d.pdb B 2f5g.pdb B;247 2f69.pdb B 2f7f.pdb B;248 2fbk.pdb B 2fca.pdb B;249 2fex B 2ffs.pdb B;250 2fhq.pdb B 2flu.pdb P;251 2fp4.pdb B 2fr5.pdb B;252 2ftw.pdb B 2fur.pdb B;253 2g40.pdb B 2g63_1.pdb B;254 2g7s.pdb B 2gan.pdb B;255 2gc7 F 2gfa_2.pdb D;256 2gj7.pdb F 2glz.pdb B;257 2gsm B 2gvh.pdb B;258 2h7z.pdb B 2ha2.pdb B;259 2hew.pdb A 2hjs.pdb B;260 2hoe.pdb B 2hrr.pdb B;261 2i4j.pdb B 2iad.pdb B;262 2idj.pdb B 2iim.pdb B;263 2ixc.pdb B 2j0n.pdb B;264 2jhf.pdb B 2msb.pdb B;265 2nlz.pdb B 2ntk.pdb B;266 2o23.pdb B 2ocy.pdb B;267 2otx.pdb B 2p8i_1.pdb B;268 2pva.pdb B 2q41.pdb B;269 2rln.pdb E 2shk.pdb B;270 2tnf.pdb B 3bam.pdb B;271 3grs.pdb B 3ink.pdb D;272 3pfk.pdb B 3ssi.pdb B;273 4sgb.pdb I 5hpg.pdb B;274 12as.pdb B 1a2k_1.pdb B;275 1a12.pdb B 1a6j.pdb B;276 1a73.pdb B 1abb.pdb B;277 1aa7.pdb B 1ail.pdb B;278 1ais.pdb B 1apy.pdb B;279 1aoh.pdb B 1aua.pdb B;280 1aro.pdb L 1avy_3.pdb B;281 1avz.pdb B 1b01.pdb B;282 1ayf.pdb B 1b43.pdb B;283 1b49.pdb C 1b7y.pdb B;284 1b6u.pdb B 1bbp.pdb B;285 1b9c.pdb B 1bg9.pdb B;286 1bgf.pdb B 1bkf.pdb B;287 1bi7.pdb B 1bpl.pdb B;288 1bqp B 1bun.pdb B;289 1btk.pdb B 1byk.pdb B;290 1bw0.pdb B 1c3g.pdb B;291 1c3k.pdb B 1c8b.pdb B;292 1c76.pdb B 1cby.pdb B;293 1cd9.pdb B 1ci6.pdb A;294 1chm.pdb B 1cmc.pdb B;295 1cku.pdb B 1crx.pdb B;296 1cs1.pdb B 1cv8.pdb B;297 1ctt.pdb B 1d0c.pdb B;298 1d0q.pdb B 1d3y.pdb B;299 1d2s.pdb B 1d8l.pdb B;300 1d6r.pdb I 1dcs.pdb B;301 1dd3 B 1dhk.pdb B;302 1dfn.pdb B 1dku.pdb B;303 1dl5.pdb B 1dqe.pdb B;304 1dov.pdb B 1duv.pdb H;305 1dqz.pdb B 1dys.pdb B;306 1dyw.pdb B 1e3m.pdb B;307 1e1z.pdb A 1e6u.pdb B;308 1e7n.pdb B 1ebd.pdb B;309 1eak C 1edz.pdb B;310 1ecm.pdb B 1eg1.pdb C;311 1eg4.pdb P 1eje.pdb B;312 1ei5.pdb B 1emu.pdb B;313 1eo6.pdb B 1ete_2.pdb D;314 1ern.pdb B 1ew6.pdb B;315 1ev7.pdb B 1ez0_1.pdb D;316 1ezg.pdb B 1f1x.pdb B;317 1f0c.pdb B 1f3h.pdb B;318 1f3u F 1f6y.pdb B;319 1f5v.pdb B 1fa2.pdb B;320 1f8e.pdb B 1fe6.pdb B;321 1fe8 J 1flk_2.pdb B;322 1fiu.pdb B 1foc.pdb B;323 1fp1.pdb A 1fs0.pdb G;324 1fr2.pdb B 1fui_2.pdb E;325 1fsg.pdb C 1g0y.pdb I;326 1g1j.pdb B 1g6u.pdb B;327 1g5g E 1g9m.pdb C;328 1gc1 C 1gjo.pdb B;329 1gg6.pdb C 1gl4.pdb B;330 1gka.pdb B 1gpj.pdb B;331 1gpm.pdb B 1gt6.pdb B;332 1gr0.pdb B 1gvf.pdb B;333 1gvn.pdb B 1gxr.pdb B;334 1gxc B 1gz6.pdb B;335 1gyg B 1h1y.pdb B;336 1h21.pdb B 1h5q_3.pdb J;337 1h4p.pdb B 1h80.pdb B;338 1h8g.pdb B 1hcn.pdb B;339 1hbx E 1hfe_2.pdb M;340 1he1 C 1hlg.pdb B;341 1hlo.pdb B 1hsj.pdb B;342 1hqr.pdb B 1hw1.pdb B;343 1hw7.pdb B 1hyu.pdb B;344 1hyl.pdb B 1i2m_2.pdb D;345 1i0r.pdb B 1i4u.pdb B;346 1i52.pdb B 1iag.pdb B;347 1i85.pdb B 1idp.pdb B;348 1ied.pdb B 1ik6.pdb B;349 1ii7.pdb B 1iro.pdb B;350 1iom.pdb B 1ix1.pdb B;351 1ix2.pdb B 1j2j.pdb B;352 1j1b.pdb B 1j5w.pdb B;353 1j7n.pdb B 1jch.pdb B;354 1jay.pdb B 1jfi.pdb B;355 1jdp.pdb B 1ji3.pdb B;356 1ji7.pdb B 1jl4.pdb B;357 1jkj B 1jmv_2.pdb D;358 1joc.pdb B 1jro_2.pdb F;359 1jqp.pdb B 1juv.pdb B;360 1js3.pdb B 1jyl.pdb B;361 1jys.pdb B 1k4z_2.pdb B;362 1k3e.pdb B 1k92.pdb B;363 1k94.pdb B 1kcx.pdb B;364 1kc7.pdb B 1khd_2.pdb C;365 1kfi.pdb B 1kjq.pdb B;366 1kk8.pdb B 1ko7_1.pdb B;367 1knc.pdb B 1ksi.pdb B;368 1ktb.pdb B 1kxv_1.pdb C;369 1kut.pdb B 1l3c.pdb B;370 1l0a.pdb B 1l6x.pdb B;371 1l7d D 1lfd_1.pdb B;372 1ldf.pdb B 1llu_1.pdb B;373 1lm8.pdb C 1lrh_2.pdb C;374 1lq9.pdb B 1lwd.pdb B;375 1ltx.pdb B 1m1f.pdb B;376 1m1l.pdb B 1m4z.pdb B;377 1m3w.pdb B 1m93.pdb B;378 1m9x C 1mhp_1.pdb H;379 1mg1.pdb B 1mk2.pdb B;380 1miw.pdb B 1mnm.pdb B;381 1mo9.pdb B 1mr7_1.pdb B;382 1mpy.pdb B 1mv8_2.pdb D;383 1mvk J 1mze.pdb B;384 1my7.pdb B 1n26.pdb B;385 1n12 D 1n7f.pdb B;386 1n7h.pdb B 1nbq.pdb B;387 1naw.pdb B 1nex_2.pdb D;388 1nf3 C 1nkd.pdb B;389 1ni4.pdb B 1nlt.pdb B;390 1nkt.pdb B 1now_2.pdb B;391 1nox.pdb B 1nsn.pdb H;392 1nrj.pdb B 1nvi.pdb E;393 1nvm B 1ny5.pdb B;394 1nxj B 1o22.pdb B;395 1o0s.pdb B 1o5e.pdb H;396 1o5h.pdb B 1o7n.pdb B;397 1o6z.pdb B 1o9p.pdb B;398 1oa8.pdb B 1ocv.pdb B;399 1obx.pdb C 1ofu.pdb B;400 1oe9.pdb B 1oih.pdb B;401 1oio.pdb B 1olq.pdb B;402 1oki.pdb B 1op3.pdb H;403 1ope.pdb B 1ot6.pdb B;404 1oru.pdb B 1ovn.pdb B;405 1ou0.pdb B 1ozh.pdb B;406 1p0x.pdb B 1p5z.pdb A;407 1p35 B 1p9h.pdb B;408 1p9o.pdb B 1pf5.pdb B;409 1pdo.pdb B 1pix.pdb B;410 1pgr F 1pl8_2.pdb B;411 1pm3.pdb B 1ptq.pdb B;412 1pqw.pdb B 1px8.pdb B;413 1pxv C 1q18.pdb B;414 1q0q.pdb B 1q4u.pdb B;415 1q40 D 1q8r.pdb B;416 1q98.pdb B 1qf8.pdb B;417 1qc7.pdb B 1qiu_2.pdb E;418 1qj8.pdb B 1qm4.pdb </w:t>
      </w:r>
      <w:r w:rsidRPr="003E3CAB">
        <w:lastRenderedPageBreak/>
        <w:t xml:space="preserve">B;419 1qks.pdb B 1qoj.pdb B;420 1qmu.pdb B 1qqs.pdb B;421 1qre.pdb B 1qw2.pdb B;422 1qup.pdb B 1qz9.pdb B;423 1qzq.pdb B 1r30.pdb B;424 1r1k.pdb A 1r6t.pdb B;425 1r4m F 1r8o.pdb B;426 1r8s.pdb E 1rew.pdb B;427 1re3 B 1riw.pdb B;428 1rj9.pdb B 1rp3_1.pdb B;429 1rmd.pdb B 1rv1.pdb B;430 1rqi.pdb B 1ryw_2.pdb F;431 1rz1 B 1s3z.pdb B;432 1s1q D 1s7i.pdb B;433 1s7m E 1sc3.pdb B;434 1sbb.pdb B 1sf8_2.pdb H;435 1sdd.pdb B 1sgp.pdb I;436 1sh5.pdb B 1smx.pdb B;437 1skz.pdb B 1sqj.pdb B;438 1sqs.pdb B 1suw.pdb B;439 1stz.pdb B 1sy7.pdb B;440 1svx.pdb B 1t0i.pdb B;441 1t11.pdb B 1t4h.pdb B;442 1t3l.pdb B 1t6s.pdb B;443 1t70 H 1taw.pdb B;444 1t9i.pdb B 1te5.pdb B;445 1tco.pdb B 1thw.pdb B;446 1tj7.pdb B 1to6.pdb B;447 1tm0.pdb B 1tu1.pdb B;448 1tue L 1twi_1.pdb B;449 1tvn.pdb B 1tye_3.pdb F;450 1txg.pdb B 1u0s.pdb A;451 1u19.pdb B 1u7i.pdb B;452 1u6g.pdb B 1uae.pdb B;453 1uaz.pdb B 1ue1.pdb B;454 1udd.pdb B 1uiu.pdb B;455 1ufo B 1uly.pdb B;456 1um0.pdb B 1ur5.pdb C;457 1unn.pdb B 1usu.pdb B;458 1ut7.pdb B 1uvj.pdb B;459 1uuj.pdb B 1uyj_2.pdb B;460 1uwk.pdb B 1v1i.pdb B;461 1v1p.pdb B 1v6t.pdb B;462 1v4v.pdb B 1v7w.pdb B;463 1v8c B 1vcn.pdb B;464 1vbk.pdb B 1vet.pdb B;465 1vdw.pdb B 1vhz.pdb B;466 1vi0.pdb B 1vjp.pdb B;467 1vj2.pdb B 1vkp.pdb B;468 1vl0.pdb B 1vp4.pdb B;469 1vme.pdb B 1vr6.pdb B;470 1vpz.pdb B 1vzy.pdb B;471 1w07.pdb B 1w58.pdb A;472 1w36 F 1w9q_2.pdb S;473 1wa5.pdb B 1wjg.pdb B;474 1who.pdb B 1wp1_1.pdb B;475 1wmh.pdb B 1wu9.pdb B;476 1wud.pdb B 1wws_4.pdb H;477 1ww1.pdb B 1x2i.pdb B;478 1x3m.pdb B 1x9z.pdb B;479 1x8z C 1xdl_4.pdb Z;480 1xcf.pdb B 1xg7.pdb B;481 1xgs.pdb B 1xkz_2.pdb D;482 1xk7 B 1xou.pdb B;483 1xpj.pdb B 1xto.pdb B;484 1xs0 B 1xvs.pdb B;485 1xuv B 1y0u.pdb B;486 1y0z.pdb B 1y6v.pdb B;487 1y4m.pdb B 1y9i.pdb B;488 1yak B 1ycy.pdb B;489 1ycc.pdb B 1ygy.pdb B;490 1yer.pdb B 1ynf_2.pdb D;491 1ynr.pdb B 1ysj.pdb B;492 1yrb.pdb B 1ywq.pdb B;493 1yxb F 1z5y.pdb E;494 1z3e.pdb B 1za3_2.pdb L;495 1z84.pdb B 1ze3.pdb D;496 1zed.pdb B 1zme.pdb D;497 1zke E 1zr4.pdb B;498 1zrs.pdb B 256b.pdb B;499 1zvp D 2a4k.pdb B;500 2a2q.pdb H 2a84.pdb B;501 2a99.pdb B 2ae8_1.pdb B;502 2aca.pdb B 2aio.pdb B;503 2aj7.pdb B 2aua.pdb B;504 2arh.pdb B 2axy_1.pdb B;505 2avp.pdb B 2b0j.pdb B;506 2b0l B 2b7o.pdb B;507 2b5g.pdb B 2bcg.pdb Y;508 2bcn.pdb B 2bif.pdb B;509 2bgw.pdb B 2bo4_1.pdb B;510 2bky.pdb B 2bz6.pdb L;511 2c12 B 2c62.pdb B;512 2c4n.pdb B 2cg6.pdb B;513 2ch5 B 2cro.pdb B;514 2cn4.pdb B 2cy9.pdb B;515 2cvz.pdb B 2d4z.pdb B;516 2d6y.pdb B 2dvt.pdb B;517 2dp9.pdb B 2ess.pdb B;518 2eul B 2f2a.pdb B;519 2f1f.pdb B 2f5v.pdb B;520 2f3d.pdb B 2f8f.pdb B;521 2f96.pdb B 2fd5.pdb B;522 2fbk.pdb B 2fgq.pdb A;523 2fhq.pdb B 2fnj.pdb B;524 2fml.pdb B 2fs2.pdb B;525 2fp4.pdb B 2fzf.pdb B;526 2fzt.pdb B 2g6w.pdb B;527 2g40.pdb B 2gb3_1.pdb B;528 2gc7 F 2gi3.pdb B;529 2gh1.pdb B 2gol_1.pdb B;530 2gj7.pdb F 2gx9.pdb B;531 2gyq.pdb B 2hbv.pdb B;532 2h7z.pdb B 2hmf.pdb B;533 2hoe.pdb B 2hxv.pdb B;534 2hu7.pdb B 2ibg_1.pdb F;535 2i4j.pdb B 2ij9.pdb B;536 2ijd A 2j6b.pdb B;537 2ixc.pdb B 2nac.pdb B;538 2nlz.pdb B 2nyc.pdb B;539 2nul.pdb B 2omy.pdb B;540 2o23.pdb B 2pcd_3.pdb O;541 2pg2.pdb B 2q48.pdb B;542 2pva.pdb B 2tdt.pdb B;543 2tnf.pdb B 3dni.pdb B;544 3cla.pdb B 3lyn.pdb B;545 3grs.pdb B 3ygs.pdb P;546 4ake.pdb B 5rub.pdb B;547 137l.pdb B 1a73.pdb B;548 1a3a D 1acb.pdb I;549 1a78.pdb B 1aip_1.pdb B;550 1aap.pdb B 1aox.pdb B;551 1ajs.pdb B 1aug.pdb B;552 1aox.pdb B 1avz.pdb B;553 1auv.pdb B 1b0n.pdb B;554 1awc.pdb B 1b47.pdb B;555 1ayo.pdb B 1b74.pdb B;556 1b4w.pdb B 1bc2.pdb B;557 1b74.pdb B 1bgf.pdb B;558 1bdf.pdb B 1ble.pdb B;559 1bgp.pdb B 1bpo.pdb B;560 1bih.pdb B 1btn.pdb B;561 1bqu.pdb B 1bys.pdb B;562 1btn.pdb B 1c3k.pdb B;563 1c02.pdb B 1c8u.pdb B;564 1c3r.pdb B 1ccw.pdb B;565 1c7c.pdb B 1cho.pdb I;566 1ce9.pdb B 1cmi_2.pdb D;567 1cho.pdb I 1cs1.pdb B;568 1coi.pdb B 1cvi.pdb B;569 1cs6.pdb B 1d0n.pdb B;570 1cu1.pdb B 1d2z_2.pdb D;571 1d1j.pdb B 1d8u.pdb B;572 1d2z D 1dd3_1.pdb B;573 1dan.pdb H 1dir.pdb B;574 1ddt.pdb B 1dkx.pdb B;575 1dg1.pdb H 1dpg.pdb B;576 1dle.pdb B 1dv1.pdb B;577 1dpg.pdb B 1dyw.pdb B;578 1dxg.pdb B 1e44.pdb B;579 1dza.pdb B 1e7l.pdb B;580 1e20.pdb B 1ear.pdb B;581 1e85.pdb B 1ee8.pdb B;582 1ear.pdb B 1eg4.pdb P;583 1eer.pdb B 1ek9.pdb B;584 1eg5.pdb B 1eny.pdb B;585 1ei6 D 1erv.pdb B;586 1ep3.pdb B 1ewk.pdb B;587 1erv.pdb B 1ezg.pdb B;588 1ex0.pdb B 1f2d_1.pdb B;589 1ezi.pdb B 1f3m.pdb C;590 1f0k.pdb B 1f60.pdb B;591 1f3v.pdb B 1fak.pdb H;592 1f60.pdb B 1fe8_3.pdb J;593 1fbv.pdb C 1flm.pdb B;594 </w:t>
      </w:r>
      <w:r w:rsidRPr="003E3CAB">
        <w:lastRenderedPageBreak/>
        <w:t xml:space="preserve">1few.pdb B 1foe_2.pdb D;595 1fjj.pdb B 1fr8.pdb B;596 1fp2.pdb B 1fuj.pdb B;597 1fr8.pdb B 1g1j.pdb B;598 1fx2.pdb B 1g6v.pdb K;599 1g29.pdb 2 1gbn.pdb B;600 1g5h D 1ggx.pdb B;601 1gcj.pdb B 1gmj_1.pdb B;602 1ggx.pdb B 1gpm.pdb B;603 1gmw.pdb B 1gt9.pdb 2;604 1gpq.pdb B 1gvj.pdb B;605 1gr7.pdb B 1gxd_1.pdb C;606 1gvp.pdb B 1gz7.pdb B;607 1gxd C 1h21.pdb B;608 1gzs D 1h65_2.pdb C;609 1h2b.pdb B 1h82_2.pdb C;610 1h4r.pdb B 1hc7_1.pdb B;611 1h8p.pdb B 1hg4_2.pdb E;612 1hc7 B 1hlo.pdb B;613 1hia B 1hsl.pdb B;614 1hlq.pdb B 1hw5.pdb B;615 1hqs.pdb B 1hyn_2.pdb S;616 1hwg.pdb B 1i2p.pdb B;617 1hyn S 1i52.pdb B;618 1i36.pdb B 1iam.pdb B;619 1i58.pdb B 1idr.pdb B;620 1i86.pdb B 1iil_1.pdb E;621 1ig0.pdb B 1irq.pdb B;622 1iil E 1ix2.pdb B;623 1itb.pdb B 1j2r.pdb B;624 1ix9.pdb B 1j79.pdb B;625 1j1d E 1jb7.pdb B;626 1j8b.pdb B 1jfl.pdb B;627 1jb7.pdb B 1ji7.pdb B;628 1jgs.pdb B 1jl5.pdb B;629 1jil.pdb B 1jnr.pdb B;630 1jkm.pdb B 1jr7.pdb B;631 1jof B 1jv1.pdb B;632 1jr7.pdb B 1jys.pdb B;633 1jw9.pdb D 1k51.pdb B;634 1jz7.pdb B 1k93_2.pdb E;635 1k3s.pdb B 1kcf.pdb B;636 1ka2.pdb B 1khh.pdb B;637 1kcf.pdb B 1kk8.pdb B;638 1ki9.pdb B 1koa.pdb B;639 1kke.pdb B 1kso.pdb B;640 1knq.pdb B 1kvd_2.pdb D;641 1ktj.pdb B 1l3i_2.pdb B;642 1kvd D 1l7d_2.pdb D;643 1l4d.pdb B 1lh0.pdb B;644 1l7l.pdb B 1lm5.pdb B;645 1ldj.pdb B 1lql_2.pdb D;646 1lmb.pdb 4 1lwj.pdb B;647 1lql D 1m1l.pdb B;648 1lxe.pdb B 1m56_1.pdb B;649 1m1n B 1m98.pdb B;650 1m3y B 1mh9.pdb B;651 1ma9.pdb B 1mk4.pdb B;652 1mh9.pdb B 1mo9.pdb B;653 1mkk.pdb B 1mr8.pdb B;654 1moe.pdb B 1mvf_1.pdb E;655 1mq8 B 1myl_1.pdb B;656 1mvo.pdb B 1n2a.pdb B;657 1myl B 1n7h.pdb B;658 1n2s.pdb B 1nbw.pdb B;659 1n7s.pdb B 1nez_2.pdb H;660 1nb5 J 1ni5.pdb B;661 1nf9.pdb B 1nm3.pdb B;662 1ni5.pdb B 1nox.pdb B;663 1nms.pdb B 1nsw.pdb B;664 1noy.pdb B 1nvj_3.pdb F;665 1nrv.pdb B 1nxm.pdb B;666 1nvp.pdb B 1o26.pdb B;667 1nxm.pdb B 1o5h.pdb B;668 1o4z D 1o7z.pdb B;669 1o5k.pdb B 1o9y.pdb B;670 1o75.pdb B 1oc0.pdb B;671 1oaa.pdb B 1ofz.pdb B;672 1oc0.pdb B 1oio.pdb B;673 1ogs.pdb B 1ols.pdb B;674 1oj4.pdb B 1op9.pdb B;675 1okj D 1orv.pdb B;676 1oph.pdb B 1ovo_2.pdb B;677 1orv.pdb B 1p0x.pdb B;678 1oxk B 1p65.pdb B;679 1p16 C 1p9i.pdb B;680 1p5b.pdb B 1pe1.pdb B;681 1pbi.pdb B 1pj5.pdb B;682 1pe1.pdb B 1pm3.pdb B;683 1pk8 B 1ptu.pdb B;684 1pm4.pdb B 1pxf.pdb B;685 1pqz.pdb B 1q14.pdb B;686 1py1 B 1q5n.pdb B;687 1q14.pdb B 1q98.pdb B;688 1q6o.pdb B 1qfh.pdb B;689 1q9u.pdb B 1qj4.pdb B;690 1qd1.pdb B 1qkz.pdb H;691 1qja.pdb B 1qou.pdb B;692 1qkz.pdb H 1qre.pdb B;693 1qp1.pdb B 1qwg.pdb B;694 1qrq.pdb B 1qzf_2.pdb D;695 1quq.pdb B 1r1t.pdb B;696 1r0m D 1r6u.pdb B;697 1r1t.pdb B 1r8s.pdb E;698 1r7j.pdb B 1rfy_1.pdb B;699 1r9c.pdb B 1rj8_2.pdb G;700 1rec.pdb B 1rmr.pdb B;701 1rjl.pdb C 1rv3.pdb B;702 1rmr.pdb B 1rz1_1.pdb B;703 1rw6.pdb B 1s4c_2.pdb C;704 1rzh.pdb M 1s7k.pdb B;705 1s28 D 1sbs.pdb L;706 1s7o.pdb B 1sff.pdb B;707 1sbs.pdb L 1sh5.pdb B;708 1sfx.pdb B 1snd.pdb B;709 1sh8.pdb B 1sqk.pdb B;710 1slm.pdb B 1su1.pdb B;711 1squ.pdb B 1syx_1.pdb B;712 1su1.pdb B 1t11.pdb B;713 1sz6.pdb B 1t56.pdb B;714 1t15.pdb B 1t6t.pdb 2;715 1t3m.pdb B 1ta3.pdb B;716 1t7r.pdb B 1ted_1.pdb B;717 1ta3.pdb B 1tj7.pdb B;718 1tfe.pdb B 1to9.pdb B;719 1tjc.pdb B 1tu3_1.pdb B;720 1tmc.pdb B 1tvx.pdb B;721 1tuh.pdb B 1tyx.pdb B;722 1tvx.pdb B 1u19.pdb B;723 1tzb.pdb B 1u7n.pdb B;724 1u1i.pdb B 1ual.pdb B;725 1u6l.pdb B 1udr.pdb B;726 1ub0.pdb B 1uix.pdb B;727 1udr.pdb B 1um0.pdb B;728 1uk8.pdb B 1urh.pdb B;729 1ump C 1usx.pdb B;730 1up7 B 1uur.pdb B;731 1ut8.pdb B 1uyt_1.pdb B;732 1uur.pdb B 1v1p.pdb B;733 1uzm.pdb B 1v6z.pdb B;734 1v25.pdb B 1v84.pdb B;735 1v58 B 1vbo_1.pdb A;736 1v8d.pdb B 1vf6_1.pdb C;737 1vbo A 1vi0.pdb B;738 1vgy.pdb B 1vjq.pdb B;739 1vi2.pdb B 1vky.pdb B;740 1vjg.pdb B 1vmg.pdb B;741 1vl4.pdb B 1vr7.pdb B;742 1vmg.pdb B 1w07.pdb B;743 1vrw.pdb B 1w5r.pdb B;744 1w0m B 1w9y.pdb B;745 1w3b.pdb B 1wht.pdb B;746 1wbh.pdb B 1wpn.pdb B;747 1wht.pdb B 1wud.pdb B;748 1wqw.pdb B 1www.pdb W;749 1wui.pdb L 1x2t_1.pdb B;750 1ww9.pdb B 1x92.pdb B;751 1x3z.pdb B 1xdp.pdb B;752 1x92.pdb B 1xgs.pdb B;753 1xe7 C 1xl3_2.pdb D;754 1xhk.pdb B 1xpc.pdb B;755 1xka.pdb C 1xs1_1.pdb B;756 1xpm B 1xw8.pdb B;757 1xs1 B 1y0z.pdb B;758 1xx6.pdb B 1y6x.pdb B;759 1y14.pdb B 1y9w.pdb B;760 1y5h.pdb B 1ycg_1.pdb B;761 1yav.pdb B 1yhc.pdb B;762 1ycg B 1ynr.pdb B;763 1ykh.pdb B 1ysr.pdb B;764 1yoa.pdb B 1yx1.pdb B;765 1yre D 1z41.pdb B;766 1yz3.pdb B 1zai.pdb B;767 1z41.pdb B 1zed.pdb B;768 1zbr.pdb B 1zmt.pdb B;769 </w:t>
      </w:r>
      <w:r w:rsidRPr="003E3CAB">
        <w:lastRenderedPageBreak/>
        <w:t xml:space="preserve">1zee.pdb B 1zro.pdb B;770 1zkp C 1zww.pdb B;771 1zru.pdb B 2a4x.pdb B;772 1zww.pdb B 2a99.pdb B;773 2a5z.pdb B 2aeb_2.pdb B;774 2a9k.pdb B 2air.pdb B;775 2adf.pdb H 2ark_2.pdb B;776 2ajf E 2ayl.pdb B;777 2ark B 2b0l_2.pdb B;778 2ayu.pdb B 2b82.pdb B;779 2b1y.pdb B 2bcj.pdb B;780 2b5i.pdb B 2bgx.pdb B;781 2bde.pdb B 2bo9.pdb B;782 2bgx.pdb B 2c12_1.pdb B;783 2bpl C 2c7n_4.pdb H;784 2c1n C 2ch4_1.pdb W;785 2c4v.pdb B 2cnz.pdb B;786 2ch7.pdb B 2cye_2.pdb D;787 2cnz.pdb B 2d6y.pdb B;788 2cz4.pdb B 2dw6_1.pdb B;789 2d7c D 2euc.pdb B;790 2dpi.pdb D 2f1k_1.pdb B;791 2evr.pdb B 2f62.pdb B;792 2f1k B 2f96.pdb B;793 2f6k.pdb B 2fdo.pdb A;794 2f9h.pdb B 2fh5.pdb B;795 2fbl.pdb B 2fmt.pdb B;796 2fhz.pdb B 2fsw.pdb B;797 2fmt.pdb B 2fzt.pdb B;798 2ftx.pdb B 2g7g.pdb B;799 2g0t.pdb B 2gbo.pdb B;800 2g50 F 2ghp_2.pdb F;801 2gci B 2gqv.pdb B;802 2ghp F 2gyq.pdb B;803 2gtd F 2hcb.pdb B;804 2gys.pdb B 2hmp.pdb B;805 2h9d D 2hwn_2.pdb D;806 2hox B 2icy_1.pdb B;807 2hwn D 2ijd_1.pdb A;808 2ido D 2j7p.pdb B;809 2ilk.pdb B 2nlv.pdb B;810 2ixp D 2nvn.pdb B;811 2nml.pdb B 2oq1.pdb B;812 2nvn.pdb B 2pg2.pdb B;813 2oza.pdb B 2q4g.pdb W;814 2pgd.pdb B 2tgi.pdb B;815 2q3m.pdb B 3cro.pdb R;816 2toh.pdb B 3mag.pdb B;817 3cro.pdb R 4ake.pdb B;818 3pnp.pdb B 6ldh.pdb B;819 1a12.pdb B 1a3q.pdb B;820 1a2z.pdb B 1a8y.pdb B;821 1aa7.pdb B 1agq.pdb B;822 1adu.pdb B 1am7.pdb B;823 1aoh.pdb B 1at0.pdb B;824 1aro.pdb L 1avf_2.pdb J;825 1auo.pdb B 1ay2.pdb B;826 1ayf.pdb B 1b2p.pdb B;827 1b1z.pdb B 1b63.pdb B;828 1b6u.pdb B 1b9h.pdb B;829 1b9c.pdb B 1bec.pdb B;830 1bdb.pdb B 1bhh.pdb B;831 1bi7.pdb B 1bmt.pdb B;832 1bml.pdb B 1bsl.pdb B;833 1btk.pdb B 1bxg.pdb B;834 1bw0.pdb B 1c0p.pdb B;835 1bzq N 1c5e.pdb B;836 1c76.pdb B 1cbk.pdb B;837 1c9o.pdb B 1cfm.pdb B;838 1chm.pdb B 1cl8.pdb D;839 1cku.pdb B 1cpb.pdb B;840 1cnz.pdb B 1ct9_2.pdb C;841 1ctt.pdb B 1cy9.pdb B;842 1cxp.pdb C 1d2e.pdb B;843 1d2s.pdb B 1d7u.pdb B;844 1d6r.pdb I 1dbt_1.pdb B;845 1d9c.pdb B 1df4.pdb B;846 1dfn.pdb B 1djt.pdb B;847 1dj7.pdb B 1dn1.pdb B;848 1dov.pdb B 1ds6.pdb B;849 1dqz.pdb B 1dxy.pdb B;850 1dvp.pdb B 1e19.pdb B;851 1e1z.pdb A 1e5r.pdb B;852 1e50 A 1e9g.pdb B;853 1eak C 1ecy.pdb B;854 1ecm.pdb B 1ef8.pdb B;855 1eeq.pdb B 1egw_2.pdb D;856 1ei5.pdb B 1elu.pdb B;857 1eku.pdb B 1ept.pdb A;858 1ern.pdb B 1evl_2.pdb D;859 1ev7.pdb B 1ext.pdb B;860 1ewy C 1f02.pdb T;861 1f0c.pdb B 1f38.pdb B;862 1f2u.pdb B 1f51_2.pdb D;863 1f5v.pdb B 1f8m.pdb B;864 1f8e.pdb B 1fcd_1.pdb C;865 1fbt.pdb B 1fgu.pdb B;866 1fiu.pdb B 1fno.pdb B;867 1fm0.pdb E 1fqj_1.pdb B;868 1fr2.pdb B 1fsy.pdb B;869 1fsg.pdb C 1fxz.pdb B;870 1fwx D 1g4u.pdb R;871 1g5g E 1g8q.pdb B;872 1g8k F 1ge7.pdb B;873 1gg6.pdb C 1gkm.pdb B;874 1gka.pdb B 1goi.pdb B;875 1gmv.pdb B 1gqn.pdb B;876 1gr0.pdb B 1gu7.pdb B;877 1gtw.pdb B 1gwn.pdb C;878 1gxc B 1gyy.pdb B;879 1gyg B 1h16.pdb B;880 1gzj.pdb B 1h3o_1.pdb B;881 1h4p.pdb B 1h72.pdb A;882 1h6o.pdb B 1h9r.pdb B;883 1hbx E 1he8.pdb B;884 1he1 C 1hk7.pdb B;885 1hh2.pdb A 1hnj.pdb B;886 1hqr.pdb B 1huw.pdb B;887 1htr.pdb P 1hxp.pdb B;888 1hyl.pdb B 1i1q.pdb B;889 1i0r.pdb B 1i49.pdb B;890 1i31.pdb P 1i7b.pdb A;891 1i85.pdb B 1icf_2.pdb D;892 1ibr D 1ihb.pdb B;893 1ii7.pdb B 1iq8.pdb B;894 1iom.pdb B 1itv.pdb B;895 1isy.pdb B 1izm.pdb B;896 1j1b.pdb B 1j3w.pdb B;897 1j3b.pdb B 1ja3.pdb B;898 1jay.pdb B 1je5.pdb B;899 1jdp.pdb B 1jhd.pdb B;900 1jg8.pdb B 1jk9_2.pdb D;901 1jkj B 1jm6.pdb B;902 1jlv B 1jpy_1.pdb B;903 1jqp.pdb B 1jsu.pdb B;904 1js3.pdb B 1jxp.pdb B;905 1jvm.pdb B 1k1e_3.pdb J;906 1k3e.pdb B 1k6f_2.pdb E;907 1k5n.pdb B 1kam.pdb B;908 1kc7.pdb B 1kg0.pdb B;909 1kfi.pdb B 1kix.pdb C;910 1ki1 D 1klo.pdb B;911 1knc.pdb B 1kpt.pdb B;912 1kor.pdb B 1ku2.pdb B;913 1kut.pdb B 1l0w.pdb B;914 1l0a.pdb B 1l5r.pdb B;915 1l3p.pdb B 1lc5.pdb B;916 1ldf.pdb B 1lkt_1.pdb B;917 1lj9.pdb B 1lom.pdb B;918 1lq9.pdb B 1luc.pdb B;919 1ltx.pdb B 1lyw_2.pdb D;920 1lxd.pdb B 1m2v.pdb B;921 1m3w.pdb B 1m6p.pdb B;922 1m6d.pdb B 1mcw.pdb M;923 1mg1.pdb B 1mjh.pdb B;924 1miw.pdb B 1ml0.pdb D;925 1mkf.pdb B 1mp4.pdb B;926 1mpy.pdb B 1mu4.pdb B;927 1msc.pdb B 1mxb.pdb B;928 1my7.pdb B 1n1c.pdb B;929 1n12 D 1n55.pdb B;930 1n2m E 1n9p.pdb B;931 1naw.pdb B 1ne2.pdb B;932 1nco.pdb B 1nh2.pdb B;933 1ni4.pdb B 1nl0.pdb H;934 1nkt.pdb B 1nn5.pdb B;935 1nme.pdb B 1nqk.pdb B;936 1nrj.pdb B 1nu9_2.pdb F;937 1nt2.pdb B 1nw9.pdb B;938 1nxj B 1o0w.pdb B;939 1o0s.pdb B 1o54.pdb B;940 1o4w.pdb B 1o6e.pdb B;941 1o6z.pdb B 1o94_1.pdb B;942 1o89.pdb B 1ob9.pdb B;943 </w:t>
      </w:r>
      <w:r w:rsidRPr="003E3CAB">
        <w:lastRenderedPageBreak/>
        <w:t>1obx.pdb C 1oez.pdb X;944 1oe9.pdb B 1oi0.pdb B;945 1og6.pdb B 1ok7.pdb B;946 1oki.pdb B 1on2.pdb B;947 1omw.pdb B 1or4.pdb B;948 1oru.pdb B 1ov3.pdb A;949 1ou0.pdb B 1oyn.pdb B;950 1ox0.pdb B 1p2j.pdb I;951 1p35 B 1p7q.pdb D;952 1p74.pdb B 1pcs.pdb B;953 1pdo.pdb B 1phz.pdb B;954 1pgr F 1pkq_1.pdb B;955 1pk1 B 1ppr.pdb N;956 1pqw.pdb B 1pvg.pdb B;957 1pv1.pdb B 1pzs.pdb B;958 1q0q.pdb B 1q47.pdb B;959 1q40 D 1q7e.pdb B;960 1q67.pdb B 1qb2.pdb B;961 1qc7.pdb B 1qhd.pdb B;962 1qh3.pdb B 1qki_1.pdb B;963 1qks.pdb B 1qo0.pdb B;964 1qmu.pdb B 1qpo_2.pdb D;965 1qoz.pdb B 1qtn.pdb B;966 1qup.pdb B 1qyc.pdb B;967 1qx4.pdb B 1r11.pdb B;968 1r1k.pdb A 1r59.pdb X;969 1r4m F 1r8d.pdb B;970 1r7a.pdb B 1rcu.pdb B;971 1re3 B 1rh5.pdb B;972 1rgf.pdb B 1rke.pdb B;973 1rmd.pdb B 1rrp_1.pdb B;974 1rqi.pdb B 1ry9_1.pdb B;975 1rw0.pdb B 1s0p.pdb B;976 1s1q D 1s6v_1.pdb B;977 1s5a.pdb B 1s98.pdb B;978 1sbb.pdb B 1se8.pdb B;979 1sdd.pdb B 1sg4.pdb B;980 1sfp.pdb B 1sjw.pdb B;981 1skz.pdb B 1sq2.pdb N;982 1sox.pdb B 1srq_2.pdb D;983 1stz.pdb B 1sww.pdb B;984 1svx.pdb B 1t06.pdb B;985 1sz2.pdb B 1t3c.pdb B;986 1t3l.pdb B 1t6f.pdb B;987 1t5o D 1t8t.pdb B;988 1t9i.pdb B 1tdj.pdb B;989 1tco.pdb B 1th8.pdb B;990 1tf0.pdb B 1tlk.pdb B;991 1tm0.pdb B 1trr_1.pdb B;992 1tqb.pdb B 1tuw.pdb B;993 1tvn.pdb B 1txq.pdb B;994 1txg.pdb B 1u00.pdb P;995 1tz9.pdb B 1u5x.pdb B;996 1u6g.pdb B 1u9t.pdb B;997 1u8s.pdb B 1uc2.pdb B;998 1udd.pdb B 1ugh.pdb I;999 1ufo B 1uku.pdb B;1000 1ujq.pdb B 1unh.pdb B;</w:t>
      </w:r>
    </w:p>
    <w:p w:rsidR="00A71DEB" w:rsidRPr="003E3CAB" w:rsidRDefault="00A71DEB" w:rsidP="003E3CAB"/>
    <w:p w:rsidR="00ED689E" w:rsidRPr="003E3CAB" w:rsidRDefault="00B81DB5" w:rsidP="003E3CAB">
      <w:r w:rsidRPr="003E3CAB">
        <w:t>List of monomer pairs</w:t>
      </w:r>
    </w:p>
    <w:p w:rsidR="00A71DEB" w:rsidRPr="003E3CAB" w:rsidRDefault="00C14801" w:rsidP="003E3CAB">
      <w:r w:rsidRPr="003E3CAB">
        <w:t xml:space="preserve">3two.ent B 5mdh.ent A;2 3n9s.ent A 5mdh.ent A;3 3n9s.ent A 3two.ent B;4 3exe.ent B 5mdh.ent A;5 3exe.ent B 3two.ent B;6 3exe.ent B 3n9s.ent A;7 2yy7.ent A 5mdh.ent A;8 2yy7.ent A 3two.ent B;9 2yy7.ent A 3n9s.ent A;10 2yy7.ent A 3exe.ent B;11 2qx3.ent A 5mdh.ent A;12 2qx3.ent A 3two.ent B;13 2qx3.ent A 3n9s.ent A;14 2qx3.ent A 3exe.ent B;15 2qx3.ent A 2yy7.ent A;16 2hk2.ent A 5mdh.ent A;17 2hk2.ent A 3two.ent B;18 2hk2.ent A 3n9s.ent A;19 2hk2.ent A 3exe.ent B;20 2hk2.ent A 2yy7.ent A;21 2hk2.ent A 2qx3.ent A;22 2eih.ent A 5mdh.ent A;23 2eih.ent A 3two.ent B;24 2eih.ent A 3n9s.ent A;25 2eih.ent A 3exe.ent B;26 2eih.ent A 2yy7.ent A;27 2eih.ent A 2qx3.ent A;28 2eih.ent A 2hk2.ent A;29 1yg9.ent A 5mdh.ent A;30 1yg9.ent A 3two.ent B;31 1yg9.ent A 3n9s.ent A;32 1yg9.ent A 3exe.ent B;33 1yg9.ent A 2yy7.ent A;34 1yg9.ent A 2qx3.ent A;35 1yg9.ent A 2hk2.ent A;36 1yg9.ent A 2eih.ent A;37 1tca.ent A 5mdh.ent A;38 1tca.ent A 3two.ent B;39 1tca.ent A 3n9s.ent A;40 1tca.ent A 3exe.ent B;41 1tca.ent A 2yy7.ent A;42 1tca.ent A 2qx3.ent A;43 1tca.ent A 2hk2.ent A;44 1tca.ent A 2eih.ent A;45 1tca.ent A 1yg9.ent A;46 1pxz.ent A 5mdh.ent A;47 1pxz.ent A 3two.ent B;48 1pxz.ent A 3n9s.ent A;49 1pxz.ent A 3exe.ent B;50 1pxz.ent A 2yy7.ent A;51 1pxz.ent A 2qx3.ent A;52 1pxz.ent A 2hk2.ent A;53 1pxz.ent A 2eih.ent A;54 1pxz.ent A 1yg9.ent A;55 1pxz.ent A 1tca.ent A;56 1llp.ent A 5mdh.ent A;57 1llp.ent A 3two.ent B;58 1llp.ent A 3n9s.ent A;59 1llp.ent A 3exe.ent B;60 1llp.ent A 2yy7.ent A;61 1llp.ent A 2qx3.ent A;62 1llp.ent A 2hk2.ent A;63 1llp.ent A 2eih.ent A;64 1llp.ent A 1yg9.ent A;65 1llp.ent A 1tca.ent A;66 1llp.ent A 1pxz.ent A;67 1h6u.ent A 5mdh.ent A;68 1h6u.ent A 3two.ent B;69 1h6u.ent A 3n9s.ent A;70 1h6u.ent A 3exe.ent B;71 1h6u.ent A 2yy7.ent A;72 1h6u.ent A 2qx3.ent A;73 1h6u.ent A 2hk2.ent A;74 1h6u.ent A 2eih.ent A;75 1h6u.ent A 1yg9.ent A;76 1h6u.ent A 1tca.ent A;77 1h6u.ent A 1pxz.ent A;78 1h6u.ent A 1llp.ent A;79 1ea7.ent A 5mdh.ent A;80 1ea7.ent A 3two.ent B;81 1ea7.ent A 3n9s.ent A;82 1ea7.ent A 3exe.ent B;83 1ea7.ent A 2yy7.ent A;84 1ea7.ent A 2qx3.ent A;85 1ea7.ent A 2hk2.ent A;86 1ea7.ent A 2eih.ent A;87 1ea7.ent A 1yg9.ent A;88 1ea7.ent A 1tca.ent A;89 1ea7.ent A 1pxz.ent A;90 1ea7.ent A 1llp.ent A;91 1ea7.ent A 1h6u.ent A;92 1a4m.ent A 5mdh.ent A;93 1a4m.ent A 3two.ent B;94 1a4m.ent A 3n9s.ent A;95 1a4m.ent A 3exe.ent B;96 1a4m.ent A 2yy7.ent A;97 1a4m.ent A 2qx3.ent A;98 1a4m.ent A 2hk2.ent A;99 1a4m.ent A 2eih.ent A;100 1a4m.ent A 1yg9.ent A;101 1a4m.ent A 1tca.ent A;102 1a4m.ent A 1pxz.ent A;103 1a4m.ent A 1llp.ent A;104 1a4m.ent A 1h6u.ent A;105 1a4m.ent A 1ea7.ent A;106 4b5w.ent A 5mdh.ent A;107 4b5w.ent A 3two.ent B;108 4b5w.ent A 3n9s.ent A;109 4b5w.ent A 3exe.ent B;110 4b5w.ent A 2yy7.ent A;111 4b5w.ent A 2qx3.ent A;112 4b5w.ent A 2hk2.ent A;113 4b5w.ent A 2eih.ent A;114 </w:t>
      </w:r>
      <w:r w:rsidRPr="003E3CAB">
        <w:lastRenderedPageBreak/>
        <w:t xml:space="preserve">4b5w.ent A 1yg9.ent A;115 4b5w.ent A 1tca.ent A;116 4b5w.ent A 1pxz.ent A;117 4b5w.ent A 1llp.ent A;118 4b5w.ent A 1h6u.ent A;119 4b5w.ent A 1ea7.ent A;120 4b5w.ent A 1a4m.ent A;121 3q1n.ent A 5mdh.ent A;122 3q1n.ent A 3two.ent B;123 3q1n.ent A 3n9s.ent A;124 3q1n.ent A 3exe.ent B;125 3q1n.ent A 2yy7.ent A;126 3q1n.ent A 2qx3.ent A;127 3q1n.ent A 2hk2.ent A;128 3q1n.ent A 2eih.ent A;129 3q1n.ent A 1yg9.ent A;130 3q1n.ent A 1tca.ent A;131 3q1n.ent A 1pxz.ent A;132 3q1n.ent A 1llp.ent A;133 3q1n.ent A 1h6u.ent A;134 3q1n.ent A 1ea7.ent A;135 3q1n.ent A 1a4m.ent A;136 3q1n.ent A 4b5w.ent A;137 3m66.ent A 5mdh.ent A;138 3m66.ent A 3two.ent B;139 3m66.ent A 3n9s.ent A;140 3m66.ent A 3exe.ent B;141 3m66.ent A 2yy7.ent A;142 3m66.ent A 2qx3.ent A;143 3m66.ent A 2hk2.ent A;144 3m66.ent A 2eih.ent A;145 3m66.ent A 1yg9.ent A;146 3m66.ent A 1tca.ent A;147 3m66.ent A 1pxz.ent A;148 3m66.ent A 1llp.ent A;149 3m66.ent A 1h6u.ent A;150 3m66.ent A 1ea7.ent A;151 3m66.ent A 1a4m.ent A;152 3m66.ent A 4b5w.ent A;153 3m66.ent A 3q1n.ent A;154 3gae.ent A 5mdh.ent A;155 3gae.ent A 3two.ent B;156 3gae.ent A 3n9s.ent A;157 3gae.ent A 3exe.ent B;158 3gae.ent A 2yy7.ent A;159 3gae.ent A 2qx3.ent A;160 3gae.ent A 2hk2.ent A;161 3gae.ent A 2eih.ent A;162 3gae.ent A 1yg9.ent A;163 3gae.ent A 1tca.ent A;164 3gae.ent A 1pxz.ent A;165 3gae.ent A 1llp.ent A;166 3gae.ent A 1h6u.ent A;167 3gae.ent A 1ea7.ent A;168 3gae.ent A 1a4m.ent A;169 3gae.ent A 4b5w.ent A;170 3gae.ent A 3q1n.ent A;171 3gae.ent A 3m66.ent A;172 3bcz.ent A 5mdh.ent A;173 3bcz.ent A 3two.ent B;174 3bcz.ent A 3n9s.ent A;175 3bcz.ent A 3exe.ent B;176 3bcz.ent A 2yy7.ent A;177 3bcz.ent A 2qx3.ent A;178 3bcz.ent A 2hk2.ent A;179 3bcz.ent A 2eih.ent A;180 3bcz.ent A 1yg9.ent A;181 3bcz.ent A 1tca.ent A;182 3bcz.ent A 1pxz.ent A;183 3bcz.ent A 1llp.ent A;184 3bcz.ent A 1h6u.ent A;185 3bcz.ent A 1ea7.ent A;186 3bcz.ent A 1a4m.ent A;187 3bcz.ent A 4b5w.ent A;188 3bcz.ent A 3q1n.ent A;189 3bcz.ent A 3m66.ent A;190 3bcz.ent A 3gae.ent A;191 2voa.ent A 5mdh.ent A;192 2voa.ent A 3two.ent B;193 2voa.ent A 3n9s.ent A;194 2voa.ent A 3exe.ent B;195 2voa.ent A 2yy7.ent A;196 2voa.ent A 2qx3.ent A;197 2voa.ent A 2hk2.ent A;198 2voa.ent A 2eih.ent A;199 2voa.ent A 1yg9.ent A;200 2voa.ent A 1tca.ent A;201 2voa.ent A 1pxz.ent A;202 2voa.ent A 1llp.ent A;203 2voa.ent A 1h6u.ent A;204 2voa.ent A 1ea7.ent A;205 2voa.ent A 1a4m.ent A;206 2voa.ent A 4b5w.ent A;207 2voa.ent A 3q1n.ent A;208 2voa.ent A 3m66.ent A;209 2voa.ent A 3gae.ent A;210 2voa.ent A 3bcz.ent A;211 2p9h.ent A 5mdh.ent A;212 2p9h.ent A 3two.ent B;213 2p9h.ent A 3n9s.ent A;214 2p9h.ent A 3exe.ent B;215 2p9h.ent A 2yy7.ent A;216 2p9h.ent A 2qx3.ent A;217 2p9h.ent A 2hk2.ent A;218 2p9h.ent A 2eih.ent A;219 2p9h.ent A 1yg9.ent A;220 2p9h.ent A 1tca.ent A;221 2p9h.ent A 1pxz.ent A;222 2p9h.ent A 1llp.ent A;223 2p9h.ent A 1h6u.ent A;224 2p9h.ent A 1ea7.ent A;225 2p9h.ent A 1a4m.ent A;226 2p9h.ent A 4b5w.ent A;227 2p9h.ent A 3q1n.ent A;228 2p9h.ent A 3m66.ent A;229 2p9h.ent A 3gae.ent A;230 2p9h.ent A 3bcz.ent A;231 2p9h.ent A 2voa.ent A;232 2gnu.ent M 5mdh.ent A;233 2gnu.ent M 3two.ent B;234 2gnu.ent M 3n9s.ent A;235 2gnu.ent M 3exe.ent B;236 2gnu.ent M 2yy7.ent A;237 2gnu.ent M 2qx3.ent A;238 2gnu.ent M 2hk2.ent A;239 2gnu.ent M 2eih.ent A;240 2gnu.ent M 1yg9.ent A;241 2gnu.ent M 1tca.ent A;242 2gnu.ent M 1pxz.ent A;243 2gnu.ent M 1llp.ent A;244 2gnu.ent M 1h6u.ent A;245 2gnu.ent M 1ea7.ent A;246 2gnu.ent M 1a4m.ent A;247 2gnu.ent M 4b5w.ent A;248 2gnu.ent M 3q1n.ent A;249 2gnu.ent M 3m66.ent A;250 2gnu.ent M 3gae.ent A;251 2gnu.ent M 3bcz.ent A;252 2gnu.ent M 2voa.ent A;253 2gnu.ent M 2p9h.ent A;254 2ci1.ent A 5mdh.ent A;255 2ci1.ent A 3two.ent B;256 2ci1.ent A 3n9s.ent A;257 2ci1.ent A 3exe.ent B;258 2ci1.ent A 2yy7.ent A;259 2ci1.ent A 2qx3.ent A;260 2ci1.ent A 2hk2.ent A;261 2ci1.ent A 2eih.ent A;262 2ci1.ent A 1yg9.ent A;263 2ci1.ent A 1tca.ent A;264 2ci1.ent A 1pxz.ent A;265 2ci1.ent A 1llp.ent A;266 2ci1.ent A 1h6u.ent A;267 2ci1.ent A 1ea7.ent A;268 2ci1.ent A 1a4m.ent A;269 2ci1.ent A 4b5w.ent A;270 2ci1.ent A 3q1n.ent A;271 2ci1.ent A 3m66.ent A;272 2ci1.ent A 3gae.ent A;273 2ci1.ent A 3bcz.ent A;274 2ci1.ent A 2voa.ent A;275 2ci1.ent A 2p9h.ent A;276 2ci1.ent A 2gnu.ent M;277 1xq6.ent A 5mdh.ent A;278 1xq6.ent A 3two.ent B;279 1xq6.ent A 3n9s.ent A;280 1xq6.ent A 3exe.ent B;281 1xq6.ent A 2yy7.ent A;282 1xq6.ent A 2qx3.ent A;283 1xq6.ent A 2hk2.ent A;284 1xq6.ent A 2eih.ent A;285 1xq6.ent A 1yg9.ent A;286 1xq6.ent A 1tca.ent A;287 1xq6.ent A 1pxz.ent </w:t>
      </w:r>
      <w:r w:rsidRPr="003E3CAB">
        <w:lastRenderedPageBreak/>
        <w:t xml:space="preserve">A;288 1xq6.ent A 1llp.ent A;289 1xq6.ent A 1h6u.ent A;290 1xq6.ent A 1ea7.ent A;291 1xq6.ent A 1a4m.ent A;292 1xq6.ent A 4b5w.ent A;293 1xq6.ent A 3q1n.ent A;294 1xq6.ent A 3m66.ent A;295 1xq6.ent A 3gae.ent A;296 1xq6.ent A 3bcz.ent A;297 1xq6.ent A 2voa.ent A;298 1xq6.ent A 2p9h.ent A;299 1xq6.ent A 2gnu.ent M;300 1xq6.ent A 2ci1.ent A;301 1tml.ent A 5mdh.ent A;302 1tml.ent A 3two.ent B;303 1tml.ent A 3n9s.ent A;304 1tml.ent A 3exe.ent B;305 1tml.ent A 2yy7.ent A;306 1tml.ent A 2qx3.ent A;307 1tml.ent A 2hk2.ent A;308 1tml.ent A 2eih.ent A;309 1tml.ent A 1yg9.ent A;310 1tml.ent A 1tca.ent A;311 1tml.ent A 1pxz.ent A;312 1tml.ent A 1llp.ent A;313 1tml.ent A 1h6u.ent A;314 1tml.ent A 1ea7.ent A;315 1tml.ent A 1a4m.ent A;316 1tml.ent A 4b5w.ent A;317 1tml.ent A 3q1n.ent A;318 1tml.ent A 3m66.ent A;319 1tml.ent A 3gae.ent A;320 1tml.ent A 3bcz.ent A;321 1tml.ent A 2voa.ent A;322 1tml.ent A 2p9h.ent A;323 1tml.ent A 2gnu.ent M;324 1tml.ent A 2ci1.ent A;325 1tml.ent A 1xq6.ent A;326 1qgj.ent A 5mdh.ent A;327 1qgj.ent A 3two.ent B;328 1qgj.ent A 3n9s.ent A;329 1qgj.ent A 3exe.ent B;330 1qgj.ent A 2yy7.ent A;331 1qgj.ent A 2qx3.ent A;332 1qgj.ent A 2hk2.ent A;333 1qgj.ent A 2eih.ent A;334 1qgj.ent A 1yg9.ent A;335 1qgj.ent A 1tca.ent A;336 1qgj.ent A 1pxz.ent A;337 1qgj.ent A 1llp.ent A;338 1qgj.ent A 1h6u.ent A;339 1qgj.ent A 1ea7.ent A;340 1qgj.ent A 1a4m.ent A;341 1qgj.ent A 4b5w.ent A;342 1qgj.ent A 3q1n.ent A;343 1qgj.ent A 3m66.ent A;344 1qgj.ent A 3gae.ent A;345 1qgj.ent A 3bcz.ent A;346 1qgj.ent A 2voa.ent A;347 1qgj.ent A 2p9h.ent A;348 1qgj.ent A 2gnu.ent M;349 1qgj.ent A 2ci1.ent A;350 1qgj.ent A 1xq6.ent A;351 1qgj.ent A 1tml.ent A;352 1nas.ent A 5mdh.ent A;353 1nas.ent A 3two.ent B;354 1nas.ent A 3n9s.ent A;355 1nas.ent A 3exe.ent B;356 1nas.ent A 2yy7.ent A;357 1nas.ent A 2qx3.ent A;358 1nas.ent A 2hk2.ent A;359 1nas.ent A 2eih.ent A;360 1nas.ent A 1yg9.ent A;361 1nas.ent A 1tca.ent A;362 1nas.ent A 1pxz.ent A;363 1nas.ent A 1llp.ent A;364 1nas.ent A 1h6u.ent A;365 1nas.ent A 1ea7.ent A;366 1nas.ent A 1a4m.ent A;367 1nas.ent A 4b5w.ent A;368 1nas.ent A 3q1n.ent A;369 1nas.ent A 3m66.ent A;370 1nas.ent A 3gae.ent A;371 1nas.ent A 3bcz.ent A;372 1nas.ent A 2voa.ent A;373 1nas.ent A 2p9h.ent A;374 1nas.ent A 2gnu.ent M;375 1nas.ent A 2ci1.ent A;376 1nas.ent A 1xq6.ent A;377 1nas.ent A 1tml.ent A;378 1nas.ent A 1qgj.ent A;379 1hvq.ent A 5mdh.ent A;380 1hvq.ent A 3two.ent B;381 1hvq.ent A 3n9s.ent A;382 1hvq.ent A 3exe.ent B;383 1hvq.ent A 2yy7.ent A;384 1hvq.ent A 2qx3.ent A;385 1hvq.ent A 2hk2.ent A;386 1hvq.ent A 2eih.ent A;387 1hvq.ent A 1yg9.ent A;388 1hvq.ent A 1tca.ent A;389 1hvq.ent A 1pxz.ent A;390 1hvq.ent A 1llp.ent A;391 1hvq.ent A 1h6u.ent A;392 1hvq.ent A 1ea7.ent A;393 1hvq.ent A 1a4m.ent A;394 1hvq.ent A 4b5w.ent A;395 1hvq.ent A 3q1n.ent A;396 1hvq.ent A 3m66.ent A;397 1hvq.ent A 3gae.ent A;398 1hvq.ent A 3bcz.ent A;399 1hvq.ent A 2voa.ent A;400 1hvq.ent A 2p9h.ent A;401 1hvq.ent A 2gnu.ent M;402 1hvq.ent A 2ci1.ent A;403 1hvq.ent A 1xq6.ent A;404 1hvq.ent A 1tml.ent A;405 1hvq.ent A 1qgj.ent A;406 1hvq.ent A 1nas.ent A;407 1fts.ent A 5mdh.ent A;408 1fts.ent A 3two.ent B;409 1fts.ent A 3n9s.ent A;410 1fts.ent A 3exe.ent B;411 1fts.ent A 2yy7.ent A;412 1fts.ent A 2qx3.ent A;413 1fts.ent A 2hk2.ent A;414 1fts.ent A 2eih.ent A;415 1fts.ent A 1yg9.ent A;416 1fts.ent A 1tca.ent A;417 1fts.ent A 1pxz.ent A;418 1fts.ent A 1llp.ent A;419 1fts.ent A 1h6u.ent A;420 1fts.ent A 1ea7.ent A;421 1fts.ent A 1a4m.ent A;422 1fts.ent A 4b5w.ent A;423 1fts.ent A 3q1n.ent A;424 1fts.ent A 3m66.ent A;425 1fts.ent A 3gae.ent A;426 1fts.ent A 3bcz.ent A;427 1fts.ent A 2voa.ent A;428 1fts.ent A 2p9h.ent A;429 1fts.ent A 2gnu.ent M;430 1fts.ent A 2ci1.ent A;431 1fts.ent A 1xq6.ent A;432 1fts.ent A 1tml.ent A;433 1fts.ent A 1qgj.ent A;434 1fts.ent A 1nas.ent A;435 1fts.ent A 1hvq.ent A;436 1dea.ent A 5mdh.ent A;437 1dea.ent A 3two.ent B;438 1dea.ent A 3n9s.ent A;439 1dea.ent A 3exe.ent B;440 1dea.ent A 2yy7.ent A;441 1dea.ent A 2qx3.ent A;442 1dea.ent A 2hk2.ent A;443 1dea.ent A 2eih.ent A;444 1dea.ent A 1yg9.ent A;445 1dea.ent A 1tca.ent A;446 1dea.ent A 1pxz.ent A;447 1dea.ent A 1llp.ent A;448 1dea.ent A 1h6u.ent A;449 1dea.ent A 1ea7.ent A;450 1dea.ent A 1a4m.ent A;451 1dea.ent A 4b5w.ent A;452 1dea.ent A 3q1n.ent A;453 1dea.ent A 3m66.ent A;454 1dea.ent A 3gae.ent A;455 1dea.ent A 3bcz.ent A;456 1dea.ent A 2voa.ent A;457 1dea.ent A 2p9h.ent A;458 1dea.ent A 2gnu.ent M;459 1dea.ent A 2ci1.ent A;460 1dea.ent A 1xq6.ent A;461 1dea.ent A 1tml.ent A;462 1dea.ent A 1qgj.ent A;463 1dea.ent A 1nas.ent A;464 1dea.ent A 1hvq.ent A;465 1dea.ent A </w:t>
      </w:r>
      <w:r w:rsidRPr="003E3CAB">
        <w:lastRenderedPageBreak/>
        <w:t xml:space="preserve">1fts.ent A;466 1b35.ent B 5mdh.ent A;467 1b35.ent B 3two.ent B;468 1b35.ent B 3n9s.ent A;469 1b35.ent B 3exe.ent B;470 1b35.ent B 2yy7.ent A;471 1b35.ent B 2qx3.ent A;472 1b35.ent B 2hk2.ent A;473 1b35.ent B 2eih.ent A;474 1b35.ent B 1yg9.ent A;475 1b35.ent B 1tca.ent A;476 1b35.ent B 1pxz.ent A;477 1b35.ent B 1llp.ent A;478 1b35.ent B 1h6u.ent A;479 1b35.ent B 1ea7.ent A;480 1b35.ent B 1a4m.ent A;481 1b35.ent B 4b5w.ent A;482 1b35.ent B 3q1n.ent A;483 1b35.ent B 3m66.ent A;484 1b35.ent B 3gae.ent A;485 1b35.ent B 3bcz.ent A;486 1b35.ent B 2voa.ent A;487 1b35.ent B 2p9h.ent A;488 1b35.ent B 2gnu.ent M;489 1b35.ent B 2ci1.ent A;490 1b35.ent B 1xq6.ent A;491 1b35.ent B 1tml.ent A;492 1b35.ent B 1qgj.ent A;493 1b35.ent B 1nas.ent A;494 1b35.ent B 1hvq.ent A;495 1b35.ent B 1fts.ent A;496 1b35.ent B 1dea.ent A;497 1a0g.ent B 5mdh.ent A;498 1a0g.ent B 3two.ent B;499 1a0g.ent B 3n9s.ent A;500 1a0g.ent B 3exe.ent B;501 1a0g.ent B 2yy7.ent A;502 1a0g.ent B 2qx3.ent A;503 1a0g.ent B 2hk2.ent A;504 1a0g.ent B 2eih.ent A;505 1a0g.ent B 1yg9.ent A;506 1a0g.ent B 1tca.ent A;507 1a0g.ent B 1pxz.ent A;508 1a0g.ent B 1llp.ent A;509 1a0g.ent B 1h6u.ent A;510 1a0g.ent B 1ea7.ent A;511 1a0g.ent B 1a4m.ent A;512 1a0g.ent B 4b5w.ent A;513 1a0g.ent B 3q1n.ent A;514 1a0g.ent B 3m66.ent A;515 1a0g.ent B 3gae.ent A;516 1a0g.ent B 3bcz.ent A;517 1a0g.ent B 2voa.ent A;518 1a0g.ent B 2p9h.ent A;519 1a0g.ent B 2gnu.ent M;520 1a0g.ent B 2ci1.ent A;521 1a0g.ent B 1xq6.ent A;522 1a0g.ent B 1tml.ent A;523 1a0g.ent B 1qgj.ent A;524 1a0g.ent B 1nas.ent A;525 1a0g.ent B 1hvq.ent A;526 1a0g.ent B 1fts.ent A;527 1a0g.ent B 1dea.ent A;528 1a0g.ent B 1b35.ent B;529 3tt9.ent A 5mdh.ent A;530 3tt9.ent A 3two.ent B;531 3tt9.ent A 3n9s.ent A;532 3tt9.ent A 3exe.ent B;533 3tt9.ent A 2yy7.ent A;534 3tt9.ent A 2qx3.ent A;535 3tt9.ent A 2hk2.ent A;536 3tt9.ent A 2eih.ent A;537 3tt9.ent A 1yg9.ent A;538 3tt9.ent A 1tca.ent A;539 3tt9.ent A 1pxz.ent A;540 3tt9.ent A 1llp.ent A;541 3tt9.ent A 1h6u.ent A;542 3tt9.ent A 1ea7.ent A;543 3tt9.ent A 1a4m.ent A;544 3tt9.ent A 4b5w.ent A;545 3tt9.ent A 3q1n.ent A;546 3tt9.ent A 3m66.ent A;547 3tt9.ent A 3gae.ent A;548 3tt9.ent A 3bcz.ent A;549 3tt9.ent A 2voa.ent A;550 3tt9.ent A 2p9h.ent A;551 3tt9.ent A 2gnu.ent M;552 3tt9.ent A 2ci1.ent A;553 3tt9.ent A 1xq6.ent A;554 3tt9.ent A 1tml.ent A;555 3tt9.ent A 1qgj.ent A;556 3tt9.ent A 1nas.ent A;557 3tt9.ent A 1hvq.ent A;558 3tt9.ent A 1fts.ent A;559 3tt9.ent A 1dea.ent A;560 3tt9.ent A 1b35.ent B;561 3tt9.ent A 1a0g.ent B;562 3pnl.ent B 5mdh.ent A;563 3pnl.ent B 3two.ent B;564 3pnl.ent B 3n9s.ent A;565 3pnl.ent B 3exe.ent B;566 3pnl.ent B 2yy7.ent A;567 3pnl.ent B 2qx3.ent A;568 3pnl.ent B 2hk2.ent A;569 3pnl.ent B 2eih.ent A;570 3pnl.ent B 1yg9.ent A;571 3pnl.ent B 1tca.ent A;572 3pnl.ent B 1pxz.ent A;573 3pnl.ent B 1llp.ent A;574 3pnl.ent B 1h6u.ent A;575 3pnl.ent B 1ea7.ent A;576 3pnl.ent B 1a4m.ent A;577 3pnl.ent B 4b5w.ent A;578 3pnl.ent B 3q1n.ent A;579 3pnl.ent B 3m66.ent A;580 3pnl.ent B 3gae.ent A;581 3pnl.ent B 3bcz.ent A;582 3pnl.ent B 2voa.ent A;583 3pnl.ent B 2p9h.ent A;584 3pnl.ent B 2gnu.ent M;585 3pnl.ent B 2ci1.ent A;586 3pnl.ent B 1xq6.ent A;587 3pnl.ent B 1tml.ent A;588 3pnl.ent B 1qgj.ent A;589 3pnl.ent B 1nas.ent A;590 3pnl.ent B 1hvq.ent A;591 3pnl.ent B 1fts.ent A;592 3pnl.ent B 1dea.ent A;593 3pnl.ent B 1b35.ent B;594 3pnl.ent B 1a0g.ent B;595 3pnl.ent B 3tt9.ent A;596 3kvd.ent D 5mdh.ent A;597 3kvd.ent D 3two.ent B;598 3kvd.ent D 3n9s.ent A;599 3kvd.ent D 3exe.ent B;600 3kvd.ent D 2yy7.ent A;601 3kvd.ent D 2qx3.ent A;602 3kvd.ent D 2hk2.ent A;603 3kvd.ent D 2eih.ent A;604 3kvd.ent D 1yg9.ent A;605 3kvd.ent D 1tca.ent A;606 3kvd.ent D 1pxz.ent A;607 3kvd.ent D 1llp.ent A;608 3kvd.ent D 1h6u.ent A;609 3kvd.ent D 1ea7.ent A;610 3kvd.ent D 1a4m.ent A;611 3kvd.ent D 4b5w.ent A;612 3kvd.ent D 3q1n.ent A;613 3kvd.ent D 3m66.ent A;614 3kvd.ent D 3gae.ent A;615 3kvd.ent D 3bcz.ent A;616 3kvd.ent D 2voa.ent A;617 3kvd.ent D 2p9h.ent A;618 3kvd.ent D 2gnu.ent M;619 3kvd.ent D 2ci1.ent A;620 3kvd.ent D 1xq6.ent A;621 3kvd.ent D 1tml.ent A;622 3kvd.ent D 1qgj.ent A;623 3kvd.ent D 1nas.ent A;624 3kvd.ent D 1hvq.ent A;625 3kvd.ent D 1fts.ent A;626 3kvd.ent D 1dea.ent A;627 3kvd.ent D 1b35.ent B;628 3kvd.ent D 1a0g.ent B;629 3kvd.ent D 3tt9.ent A;630 3kvd.ent D 3pnl.ent B;631 3fj7.ent A 5mdh.ent A;632 3fj7.ent A 3two.ent B;633 3fj7.ent A 3n9s.ent A;634 3fj7.ent A 3exe.ent B;635 3fj7.ent A 2yy7.ent A;636 3fj7.ent A 2qx3.ent A;637 3fj7.ent A 2hk2.ent A;638 3fj7.ent A 2eih.ent A;639 3fj7.ent A 1yg9.ent A;640 3fj7.ent A 1tca.ent A;641 3fj7.ent A 1pxz.ent A;642 3fj7.ent A 1llp.ent </w:t>
      </w:r>
      <w:r w:rsidRPr="003E3CAB">
        <w:lastRenderedPageBreak/>
        <w:t xml:space="preserve">A;643 3fj7.ent A 1h6u.ent A;644 3fj7.ent A 1ea7.ent A;645 3fj7.ent A 1a4m.ent A;646 3fj7.ent A 4b5w.ent A;647 3fj7.ent A 3q1n.ent A;648 3fj7.ent A 3m66.ent A;649 3fj7.ent A 3gae.ent A;650 3fj7.ent A 3bcz.ent A;651 3fj7.ent A 2voa.ent A;652 3fj7.ent A 2p9h.ent A;653 3fj7.ent A 2gnu.ent M;654 3fj7.ent A 2ci1.ent A;655 3fj7.ent A 1xq6.ent A;656 3fj7.ent A 1tml.ent A;657 3fj7.ent A 1qgj.ent A;658 3fj7.ent A 1nas.ent A;659 3fj7.ent A 1hvq.ent A;660 3fj7.ent A 1fts.ent A;661 3fj7.ent A 1dea.ent A;662 3fj7.ent A 1b35.ent B;663 3fj7.ent A 1a0g.ent B;664 3fj7.ent A 3tt9.ent A;665 3fj7.ent A 3pnl.ent B;666 3fj7.ent A 3kvd.ent D;667 3cjj.ent A 5mdh.ent A;668 3cjj.ent A 3two.ent B;669 3cjj.ent A 3n9s.ent A;670 3cjj.ent A 3exe.ent B;671 3cjj.ent A 2yy7.ent A;672 3cjj.ent A 2qx3.ent A;673 3cjj.ent A 2hk2.ent A;674 3cjj.ent A 2eih.ent A;675 3cjj.ent A 1yg9.ent A;676 3cjj.ent A 1tca.ent A;677 3cjj.ent A 1pxz.ent A;678 3cjj.ent A 1llp.ent A;679 3cjj.ent A 1h6u.ent A;680 3cjj.ent A 1ea7.ent A;681 3cjj.ent A 1a4m.ent A;682 3cjj.ent A 4b5w.ent A;683 3cjj.ent A 3q1n.ent A;684 3cjj.ent A 3m66.ent A;685 3cjj.ent A 3gae.ent A;686 3cjj.ent A 3bcz.ent A;687 3cjj.ent A 2voa.ent A;688 3cjj.ent A 2p9h.ent A;689 3cjj.ent A 2gnu.ent M;690 3cjj.ent A 2ci1.ent A;691 3cjj.ent A 1xq6.ent A;692 3cjj.ent A 1tml.ent A;693 3cjj.ent A 1qgj.ent A;694 3cjj.ent A 1nas.ent A;695 3cjj.ent A 1hvq.ent A;696 3cjj.ent A 1fts.ent A;697 3cjj.ent A 1dea.ent A;698 3cjj.ent A 1b35.ent B;699 3cjj.ent A 1a0g.ent B;700 3cjj.ent A 3tt9.ent A;701 3cjj.ent A 3pnl.ent B;702 3cjj.ent A 3kvd.ent D;703 3cjj.ent A 3fj7.ent A;704 3ai9.ent X 5mdh.ent A;705 3ai9.ent X 3two.ent B;706 3ai9.ent X 3n9s.ent A;707 3ai9.ent X 3exe.ent B;708 3ai9.ent X 2yy7.ent A;709 3ai9.ent X 2qx3.ent A;710 3ai9.ent X 2hk2.ent A;711 3ai9.ent X 2eih.ent A;712 3ai9.ent X 1yg9.ent A;713 3ai9.ent X 1tca.ent A;714 3ai9.ent X 1pxz.ent A;715 3ai9.ent X 1llp.ent A;716 3ai9.ent X 1h6u.ent A;717 3ai9.ent X 1ea7.ent A;718 3ai9.ent X 1a4m.ent A;719 3ai9.ent X 4b5w.ent A;720 3ai9.ent X 3q1n.ent A;721 3ai9.ent X 3m66.ent A;722 3ai9.ent X 3gae.ent A;723 3ai9.ent X 3bcz.ent A;724 3ai9.ent X 2voa.ent A;725 3ai9.ent X 2p9h.ent A;726 3ai9.ent X 2gnu.ent M;727 3ai9.ent X 2ci1.ent A;728 3ai9.ent X 1xq6.ent A;729 3ai9.ent X 1tml.ent A;730 3ai9.ent X 1qgj.ent A;731 3ai9.ent X 1nas.ent A;732 3ai9.ent X 1hvq.ent A;733 3ai9.ent X 1fts.ent A;734 3ai9.ent X 1dea.ent A;735 3ai9.ent X 1b35.ent B;736 3ai9.ent X 1a0g.ent B;737 3ai9.ent X 3tt9.ent A;738 3ai9.ent X 3pnl.ent B;739 3ai9.ent X 3kvd.ent D;740 3ai9.ent X 3fj7.ent A;741 3ai9.ent X 3cjj.ent A;742 2vg9.ent A 5mdh.ent A;743 2vg9.ent A 3two.ent B;744 2vg9.ent A 3n9s.ent A;745 2vg9.ent A 3exe.ent B;746 2vg9.ent A 2yy7.ent A;747 2vg9.ent A 2qx3.ent A;748 2vg9.ent A 2hk2.ent A;749 2vg9.ent A 2eih.ent A;750 2vg9.ent A 1yg9.ent A;751 2vg9.ent A 1tca.ent A;752 2vg9.ent A 1pxz.ent A;753 2vg9.ent A 1llp.ent A;754 2vg9.ent A 1h6u.ent A;755 2vg9.ent A 1ea7.ent A;756 2vg9.ent A 1a4m.ent A;757 2vg9.ent A 4b5w.ent A;758 2vg9.ent A 3q1n.ent A;759 2vg9.ent A 3m66.ent A;760 2vg9.ent A 3gae.ent A;761 2vg9.ent A 3bcz.ent A;762 2vg9.ent A 2voa.ent A;763 2vg9.ent A 2p9h.ent A;764 2vg9.ent A 2gnu.ent M;765 2vg9.ent A 2ci1.ent A;766 2vg9.ent A 1xq6.ent A;767 2vg9.ent A 1tml.ent A;768 2vg9.ent A 1qgj.ent A;769 2vg9.ent A 1nas.ent A;770 2vg9.ent A 1hvq.ent A;771 2vg9.ent A 1fts.ent A;772 2vg9.ent A 1dea.ent A;773 2vg9.ent A 1b35.ent B;774 2vg9.ent A 1a0g.ent B;775 2vg9.ent A 3tt9.ent A;776 2vg9.ent A 3pnl.ent B;777 2vg9.ent A 3kvd.ent D;778 2vg9.ent A 3fj7.ent A;779 2vg9.ent A 3cjj.ent A;780 2vg9.ent A 3ai9.ent X;781 2p0j.ent A 5mdh.ent A;782 2p0j.ent A 3two.ent B;783 2p0j.ent A 3n9s.ent A;784 2p0j.ent A 3exe.ent B;785 2p0j.ent A 2yy7.ent A;786 2p0j.ent A 2qx3.ent A;787 2p0j.ent A 2hk2.ent A;788 2p0j.ent A 2eih.ent A;789 2p0j.ent A 1yg9.ent A;790 2p0j.ent A 1tca.ent A;791 2p0j.ent A 1pxz.ent A;792 2p0j.ent A 1llp.ent A;793 2p0j.ent A 1h6u.ent A;794 2p0j.ent A 1ea7.ent A;795 2p0j.ent A 1a4m.ent A;796 2p0j.ent A 4b5w.ent A;797 2p0j.ent A 3q1n.ent A;798 2p0j.ent A 3m66.ent A;799 2p0j.ent A 3gae.ent A;800 2p0j.ent A 3bcz.ent A;801 2p0j.ent A 2voa.ent A;802 2p0j.ent A 2p9h.ent A;803 2p0j.ent A 2gnu.ent M;804 2p0j.ent A 2ci1.ent A;805 2p0j.ent A 1xq6.ent A;806 2p0j.ent A 1tml.ent A;807 2p0j.ent A 1qgj.ent A;808 2p0j.ent A 1nas.ent A;809 2p0j.ent A 1hvq.ent A;810 2p0j.ent A 1fts.ent A;811 2p0j.ent A 1dea.ent A;812 2p0j.ent A 1b35.ent B;813 2p0j.ent A 1a0g.ent B;814 2p0j.ent A 3tt9.ent A;815 2p0j.ent A 3pnl.ent B;816 2p0j.ent A 3kvd.ent D;817 2p0j.ent A 3fj7.ent A;818 2p0j.ent A 3cjj.ent A;819 2p0j.ent A 3ai9.ent X;820 2p0j.ent A 2vg9.ent A;821 2is9.ent A 5mdh.ent A;822 2is9.ent A 3two.ent B;823 2is9.ent A 3n9s.ent A;824 2is9.ent A 3exe.ent B;825 </w:t>
      </w:r>
      <w:r w:rsidRPr="003E3CAB">
        <w:lastRenderedPageBreak/>
        <w:t xml:space="preserve">2is9.ent A 2yy7.ent A;826 2is9.ent A 2qx3.ent A;827 2is9.ent A 2hk2.ent A;828 2is9.ent A 2eih.ent A;829 2is9.ent A 1yg9.ent A;830 2is9.ent A 1tca.ent A;831 2is9.ent A 1pxz.ent A;832 2is9.ent A 1llp.ent A;833 2is9.ent A 1h6u.ent A;834 2is9.ent A 1ea7.ent A;835 2is9.ent A 1a4m.ent A;836 2is9.ent A 4b5w.ent A;837 2is9.ent A 3q1n.ent A;838 2is9.ent A 3m66.ent A;839 2is9.ent A 3gae.ent A;840 2is9.ent A 3bcz.ent A;841 2is9.ent A 2voa.ent A;842 2is9.ent A 2p9h.ent A;843 2is9.ent A 2gnu.ent M;844 2is9.ent A 2ci1.ent A;845 2is9.ent A 1xq6.ent A;846 2is9.ent A 1tml.ent A;847 2is9.ent A 1qgj.ent A;848 2is9.ent A 1nas.ent A;849 2is9.ent A 1hvq.ent A;850 2is9.ent A 1fts.ent A;851 2is9.ent A 1dea.ent A;852 2is9.ent A 1b35.ent B;853 2is9.ent A 1a0g.ent B;854 2is9.ent A 3tt9.ent A;855 2is9.ent A 3pnl.ent B;856 2is9.ent A 3kvd.ent D;857 2is9.ent A 3fj7.ent A;858 2is9.ent A 3cjj.ent A;859 2is9.ent A 3ai9.ent X;860 2is9.ent A 2vg9.ent A;861 2is9.ent A 2p0j.ent A;862 2eyi.ent A 5mdh.ent A;863 2eyi.ent A 3two.ent B;864 2eyi.ent A 3n9s.ent A;865 2eyi.ent A 3exe.ent B;866 2eyi.ent A 2yy7.ent A;867 2eyi.ent A 2qx3.ent A;868 2eyi.ent A 2hk2.ent A;869 2eyi.ent A 2eih.ent A;870 2eyi.ent A 1yg9.ent A;871 2eyi.ent A 1tca.ent A;872 2eyi.ent A 1pxz.ent A;873 2eyi.ent A 1llp.ent A;874 2eyi.ent A 1h6u.ent A;875 2eyi.ent A 1ea7.ent A;876 2eyi.ent A 1a4m.ent A;877 2eyi.ent A 4b5w.ent A;878 2eyi.ent A 3q1n.ent A;879 2eyi.ent A 3m66.ent A;880 2eyi.ent A 3gae.ent A;881 2eyi.ent A 3bcz.ent A;882 2eyi.ent A 2voa.ent A;883 2eyi.ent A 2p9h.ent A;884 2eyi.ent A 2gnu.ent M;885 2eyi.ent A 2ci1.ent A;886 2eyi.ent A 1xq6.ent A;887 2eyi.ent A 1tml.ent A;888 2eyi.ent A 1qgj.ent A;889 2eyi.ent A 1nas.ent A;890 2eyi.ent A 1hvq.ent A;891 2eyi.ent A 1fts.ent A;892 2eyi.ent A 1dea.ent A;893 2eyi.ent A 1b35.ent B;894 2eyi.ent A 1a0g.ent B;895 2eyi.ent A 3tt9.ent A;896 2eyi.ent A 3pnl.ent B;897 2eyi.ent A 3kvd.ent D;898 2eyi.ent A 3fj7.ent A;899 2eyi.ent A 3cjj.ent A;900 2eyi.ent A 3ai9.ent X;901 2eyi.ent A 2vg9.ent A;902 2eyi.ent A 2p0j.ent A;903 2eyi.ent A 2is9.ent A;904 2cga.ent A 5mdh.ent A;905 2cga.ent A 3two.ent B;906 2cga.ent A 3n9s.ent A;907 2cga.ent A 3exe.ent B;908 2cga.ent A 2yy7.ent A;909 2cga.ent A 2qx3.ent A;910 2cga.ent A 2hk2.ent A;911 2cga.ent A 2eih.ent A;912 2cga.ent A 1yg9.ent A;913 2cga.ent A 1tca.ent A;914 2cga.ent A 1pxz.ent A;915 2cga.ent A 1llp.ent A;916 2cga.ent A 1h6u.ent A;917 2cga.ent A 1ea7.ent A;918 2cga.ent A 1a4m.ent A;919 2cga.ent A 4b5w.ent A;920 2cga.ent A 3q1n.ent A;921 2cga.ent A 3m66.ent A;922 2cga.ent A 3gae.ent A;923 2cga.ent A 3bcz.ent A;924 2cga.ent A 2voa.ent A;925 2cga.ent A 2p9h.ent A;926 2cga.ent A 2gnu.ent M;927 2cga.ent A 2ci1.ent A;928 2cga.ent A 1xq6.ent A;929 2cga.ent A 1tml.ent A;930 2cga.ent A 1qgj.ent A;931 2cga.ent A 1nas.ent A;932 2cga.ent A 1hvq.ent A;933 2cga.ent A 1fts.ent A;934 2cga.ent A 1dea.ent A;935 2cga.ent A 1b35.ent B;936 2cga.ent A 1a0g.ent B;937 2cga.ent A 3tt9.ent A;938 2cga.ent A 3pnl.ent B;939 2cga.ent A 3kvd.ent D;940 2cga.ent A 3fj7.ent A;941 2cga.ent A 3cjj.ent A;942 2cga.ent A 3ai9.ent X;943 2cga.ent A 2vg9.ent A;944 2cga.ent A 2p0j.ent A;945 2cga.ent A 2is9.ent A;946 2cga.ent A 2eyi.ent A;947 1ym0.ent A 5mdh.ent A;948 1ym0.ent A 3two.ent B;949 1ym0.ent A 3n9s.ent A;950 1ym0.ent A 3exe.ent B;951 1ym0.ent A 2yy7.ent A;952 1ym0.ent A 2qx3.ent A;953 1ym0.ent A 2hk2.ent A;954 1ym0.ent A 2eih.ent A;955 1ym0.ent A 1yg9.ent A;956 1ym0.ent A 1tca.ent A;957 1ym0.ent A 1pxz.ent A;958 1ym0.ent A 1llp.ent A;959 1ym0.ent A 1h6u.ent A;960 1ym0.ent A 1ea7.ent A;961 1ym0.ent A 1a4m.ent A;962 1ym0.ent A 4b5w.ent A;963 1ym0.ent A 3q1n.ent A;964 1ym0.ent A 3m66.ent A;965 1ym0.ent A 3gae.ent A;966 1ym0.ent A 3bcz.ent A;967 1ym0.ent A 2voa.ent A;968 1ym0.ent A 2p9h.ent A;969 1ym0.ent A 2gnu.ent M;970 1ym0.ent A 2ci1.ent A;971 1ym0.ent A 1xq6.ent A;972 1ym0.ent A 1tml.ent A;973 1ym0.ent A 1qgj.ent A;974 1ym0.ent A 1nas.ent A;975 1ym0.ent A 1hvq.ent A;976 1ym0.ent A 1fts.ent A;977 1ym0.ent A 1dea.ent A;978 1ym0.ent A 1b35.ent B;979 1ym0.ent A 1a0g.ent B;980 1ym0.ent A 3tt9.ent A;981 1ym0.ent A 3pnl.ent B;982 1ym0.ent A 3kvd.ent D;983 1ym0.ent A 3fj7.ent A;984 1ym0.ent A 3cjj.ent A;985 1ym0.ent A 3ai9.ent X;986 1ym0.ent A 2vg9.ent A;987 1ym0.ent A 2p0j.ent A;988 1ym0.ent A 2is9.ent A;989 1ym0.ent A 2eyi.ent A;990 1ym0.ent A 2cga.ent A;991 1twf.ent E 5mdh.ent A;992 1twf.ent E 3two.ent B;993 1twf.ent E 3n9s.ent A;994 1twf.ent E 3exe.ent B;995 1twf.ent E 2yy7.ent A;996 1twf.ent E 2qx3.ent A;997 1twf.ent E 2hk2.ent A;998 1twf.ent E 2eih.ent A;999 1twf.ent E 1yg9.ent A;1000 1twf.ent E 1tca.ent A;1001 1twf.ent E 1pxz.ent A;1002 1twf.ent E 1llp.ent A;1003 1twf.ent E </w:t>
      </w:r>
      <w:r w:rsidRPr="003E3CAB">
        <w:lastRenderedPageBreak/>
        <w:t xml:space="preserve">1h6u.ent A;1004 1twf.ent E 1ea7.ent A;1005 1twf.ent E 1a4m.ent A;1006 1twf.ent E 4b5w.ent A;1007 1twf.ent E 3q1n.ent A;1008 1twf.ent E 3m66.ent A;1009 1twf.ent E 3gae.ent A;1010 1twf.ent E 3bcz.ent A;1011 1twf.ent E 2voa.ent A;1012 1twf.ent E 2p9h.ent A;1013 1twf.ent E 2gnu.ent M;1014 1twf.ent E 2ci1.ent A;1015 1twf.ent E 1xq6.ent A;1016 1twf.ent E 1tml.ent A;1017 1twf.ent E 1qgj.ent A;1018 1twf.ent E 1nas.ent A;1019 1twf.ent E 1hvq.ent A;1020 1twf.ent E 1fts.ent A;1021 1twf.ent E 1dea.ent A;1022 1twf.ent E 1b35.ent B;1023 1twf.ent E 1a0g.ent B;1024 1twf.ent E 3tt9.ent A;1025 1twf.ent E 3pnl.ent B;1026 1twf.ent E 3kvd.ent D;1027 1twf.ent E 3fj7.ent A;1028 1twf.ent E 3cjj.ent A;1029 1twf.ent E 3ai9.ent X;1030 1twf.ent E 2vg9.ent A;1031 1twf.ent E 2p0j.ent A;1032 1twf.ent E 2is9.ent A;1033 1twf.ent E 2eyi.ent A;1034 1twf.ent E 2cga.ent A;1035 1twf.ent E 1ym0.ent A;1036 1rc9.ent A 5mdh.ent A;1037 1rc9.ent A 3two.ent B;1038 1rc9.ent A 3n9s.ent A;1039 1rc9.ent A 3exe.ent B;1040 1rc9.ent A 2yy7.ent A;1041 1rc9.ent A 2qx3.ent A;1042 1rc9.ent A 2hk2.ent A;1043 1rc9.ent A 2eih.ent A;1044 1rc9.ent A 1yg9.ent A;1045 1rc9.ent A 1tca.ent A;1046 1rc9.ent A 1pxz.ent A;1047 1rc9.ent A 1llp.ent A;1048 1rc9.ent A 1h6u.ent A;1049 1rc9.ent A 1ea7.ent A;1050 1rc9.ent A 1a4m.ent A;1051 1rc9.ent A 4b5w.ent A;1052 1rc9.ent A 3q1n.ent A;1053 1rc9.ent A 3m66.ent A;1054 1rc9.ent A 3gae.ent A;1055 1rc9.ent A 3bcz.ent A;1056 1rc9.ent A 2voa.ent A;1057 1rc9.ent A 2p9h.ent A;1058 1rc9.ent A 2gnu.ent M;1059 1rc9.ent A 2ci1.ent A;1060 1rc9.ent A 1xq6.ent A;1061 1rc9.ent A 1tml.ent A;1062 1rc9.ent A 1qgj.ent A;1063 1rc9.ent A 1nas.ent A;1064 1rc9.ent A 1hvq.ent A;1065 1rc9.ent A 1fts.ent A;1066 1rc9.ent A 1dea.ent A;1067 1rc9.ent A 1b35.ent B;1068 1rc9.ent A 1a0g.ent B;1069 1rc9.ent A 3tt9.ent A;1070 1rc9.ent A 3pnl.ent B;1071 1rc9.ent A 3kvd.ent D;1072 1rc9.ent A 3fj7.ent A;1073 1rc9.ent A 3cjj.ent A;1074 1rc9.ent A 3ai9.ent X;1075 1rc9.ent A 2vg9.ent A;1076 1rc9.ent A 2p0j.ent A;1077 1rc9.ent A 2is9.ent A;1078 1rc9.ent A 2eyi.ent A;1079 1rc9.ent A 2cga.ent A;1080 1rc9.ent A 1ym0.ent A;1081 1rc9.ent A 1twf.ent E;1082 1pn9.ent A 5mdh.ent A;1083 1pn9.ent A 3two.ent B;1084 1pn9.ent A 3n9s.ent A;1085 1pn9.ent A 3exe.ent B;1086 1pn9.ent A 2yy7.ent A;1087 1pn9.ent A 2qx3.ent A;1088 1pn9.ent A 2hk2.ent A;1089 1pn9.ent A 2eih.ent A;1090 1pn9.ent A 1yg9.ent A;1091 1pn9.ent A 1tca.ent A;1092 1pn9.ent A 1pxz.ent A;1093 1pn9.ent A 1llp.ent A;1094 1pn9.ent A 1h6u.ent A;1095 1pn9.ent A 1ea7.ent A;1096 1pn9.ent A 1a4m.ent A;1097 1pn9.ent A 4b5w.ent A;1098 1pn9.ent A 3q1n.ent A;1099 1pn9.ent A 3m66.ent A;1100 1pn9.ent A 3gae.ent A;1101 1pn9.ent A 3bcz.ent A;1102 1pn9.ent A 2voa.ent A;1103 1pn9.ent A 2p9h.ent A;1104 1pn9.ent A 2gnu.ent M;1105 1pn9.ent A 2ci1.ent A;1106 1pn9.ent A 1xq6.ent A;1107 1pn9.ent A 1tml.ent A;1108 1pn9.ent A 1qgj.ent A;1109 1pn9.ent A 1nas.ent A;1110 1pn9.ent A 1hvq.ent A;1111 1pn9.ent A 1fts.ent A;1112 1pn9.ent A 1dea.ent A;1113 1pn9.ent A 1b35.ent B;1114 1pn9.ent A 1a0g.ent B;1115 1pn9.ent A 3tt9.ent A;1116 1pn9.ent A 3pnl.ent B;1117 1pn9.ent A 3kvd.ent D;1118 1pn9.ent A 3fj7.ent A;1119 1pn9.ent A 3cjj.ent A;1120 1pn9.ent A 3ai9.ent X;1121 1pn9.ent A 2vg9.ent A;1122 1pn9.ent A 2p0j.ent A;1123 1pn9.ent A 2is9.ent A;1124 1pn9.ent A 2eyi.ent A;1125 1pn9.ent A 2cga.ent A;1126 1pn9.ent A 1ym0.ent A;1127 1pn9.ent A 1twf.ent E;1128 1pn9.ent A 1rc9.ent A;1129 1n7k.ent A 5mdh.ent A;1130 1n7k.ent A 3two.ent B;1131 1n7k.ent A 3n9s.ent A;1132 1n7k.ent A 3exe.ent B;1133 1n7k.ent A 2yy7.ent A;1134 1n7k.ent A 2qx3.ent A;1135 1n7k.ent A 2hk2.ent A;1136 1n7k.ent A 2eih.ent A;1137 1n7k.ent A 1yg9.ent A;1138 1n7k.ent A 1tca.ent A;1139 1n7k.ent A 1pxz.ent A;1140 1n7k.ent A 1llp.ent A;1141 1n7k.ent A 1h6u.ent A;1142 1n7k.ent A 1ea7.ent A;1143 1n7k.ent A 1a4m.ent A;1144 1n7k.ent A 4b5w.ent A;1145 1n7k.ent A 3q1n.ent A;1146 1n7k.ent A 3m66.ent A;1147 1n7k.ent A 3gae.ent A;1148 1n7k.ent A 3bcz.ent A;1149 1n7k.ent A 2voa.ent A;1150 1n7k.ent A 2p9h.ent A;1151 1n7k.ent A 2gnu.ent M;1152 1n7k.ent A 2ci1.ent A;1153 1n7k.ent A 1xq6.ent A;1154 1n7k.ent A 1tml.ent A;1155 1n7k.ent A 1qgj.ent A;1156 1n7k.ent A 1nas.ent A;1157 1n7k.ent A 1hvq.ent A;1158 1n7k.ent A 1fts.ent A;1159 1n7k.ent A 1dea.ent A;1160 1n7k.ent A 1b35.ent B;1161 1n7k.ent A 1a0g.ent B;1162 1n7k.ent A 3tt9.ent A;1163 1n7k.ent A 3pnl.ent B;1164 1n7k.ent A 3kvd.ent D;1165 1n7k.ent A 3fj7.ent A;1166 1n7k.ent A 3cjj.ent A;1167 1n7k.ent A 3ai9.ent X;1168 1n7k.ent A 2vg9.ent A;1169 1n7k.ent A 2p0j.ent A;1170 1n7k.ent A 2is9.ent A;1171 1n7k.ent A 2eyi.ent A;1172 1n7k.ent A 2cga.ent A;1173 1n7k.ent A 1ym0.ent A;1174 1n7k.ent A 1twf.ent E;1175 </w:t>
      </w:r>
      <w:r w:rsidRPr="003E3CAB">
        <w:lastRenderedPageBreak/>
        <w:t xml:space="preserve">1n7k.ent A 1rc9.ent A;1176 1n7k.ent A 1pn9.ent A;1177 1kg5.ent A 5mdh.ent A;1178 1kg5.ent A 3two.ent B;1179 1kg5.ent A 3n9s.ent A;1180 1kg5.ent A 3exe.ent B;1181 1kg5.ent A 2yy7.ent A;1182 1kg5.ent A 2qx3.ent A;1183 1kg5.ent A 2hk2.ent A;1184 1kg5.ent A 2eih.ent A;1185 1kg5.ent A 1yg9.ent A;1186 1kg5.ent A 1tca.ent A;1187 1kg5.ent A 1pxz.ent A;1188 1kg5.ent A 1llp.ent A;1189 1kg5.ent A 1h6u.ent A;1190 1kg5.ent A 1ea7.ent A;1191 1kg5.ent A 1a4m.ent A;1192 1kg5.ent A 4b5w.ent A;1193 1kg5.ent A 3q1n.ent A;1194 1kg5.ent A 3m66.ent A;1195 1kg5.ent A 3gae.ent A;1196 1kg5.ent A 3bcz.ent A;1197 1kg5.ent A 2voa.ent A;1198 1kg5.ent A 2p9h.ent A;1199 1kg5.ent A 2gnu.ent M;1200 1kg5.ent A 2ci1.ent A;1201 1kg5.ent A 1xq6.ent A;1202 1kg5.ent A 1tml.ent A;1203 1kg5.ent A 1qgj.ent A;1204 1kg5.ent A 1nas.ent A;1205 1kg5.ent A 1hvq.ent A;1206 1kg5.ent A 1fts.ent A;1207 1kg5.ent A 1dea.ent A;1208 1kg5.ent A 1b35.ent B;1209 1kg5.ent A 1a0g.ent B;1210 1kg5.ent A 3tt9.ent A;1211 1kg5.ent A 3pnl.ent B;1212 1kg5.ent A 3kvd.ent D;1213 1kg5.ent A 3fj7.ent A;1214 1kg5.ent A 3cjj.ent A;1215 1kg5.ent A 3ai9.ent X;1216 1kg5.ent A 2vg9.ent A;1217 1kg5.ent A 2p0j.ent A;1218 1kg5.ent A 2is9.ent A;1219 1kg5.ent A 2eyi.ent A;1220 1kg5.ent A 2cga.ent A;1221 1kg5.ent A 1ym0.ent A;1222 1kg5.ent A 1twf.ent E;1223 1kg5.ent A 1rc9.ent A;1224 1kg5.ent A 1pn9.ent A;1225 1kg5.ent A 1n7k.ent A;1226 1gis.ent A 5mdh.ent A;1227 1gis.ent A 3two.ent B;1228 1gis.ent A 3n9s.ent A;1229 1gis.ent A 3exe.ent B;1230 1gis.ent A 2yy7.ent A;1231 1gis.ent A 2qx3.ent A;1232 1gis.ent A 2hk2.ent A;1233 1gis.ent A 2eih.ent A;1234 1gis.ent A 1yg9.ent A;1235 1gis.ent A 1tca.ent A;1236 1gis.ent A 1pxz.ent A;1237 1gis.ent A 1llp.ent A;1238 1gis.ent A 1h6u.ent A;1239 1gis.ent A 1ea7.ent A;1240 1gis.ent A 1a4m.ent A;1241 1gis.ent A 4b5w.ent A;1242 1gis.ent A 3q1n.ent A;1243 1gis.ent A 3m66.ent A;1244 1gis.ent A 3gae.ent A;1245 1gis.ent A 3bcz.ent A;1246 1gis.ent A 2voa.ent A;1247 1gis.ent A 2p9h.ent A;1248 1gis.ent A 2gnu.ent M;1249 1gis.ent A 2ci1.ent A;1250 1gis.ent A 1xq6.ent A;1251 1gis.ent A 1tml.ent A;1252 1gis.ent A 1qgj.ent A;1253 1gis.ent A 1nas.ent A;1254 1gis.ent A 1hvq.ent A;1255 1gis.ent A 1fts.ent A;1256 1gis.ent A 1dea.ent A;1257 1gis.ent A 1b35.ent B;1258 1gis.ent A 1a0g.ent B;1259 1gis.ent A 3tt9.ent A;1260 1gis.ent A 3pnl.ent B;1261 1gis.ent A 3kvd.ent D;1262 1gis.ent A 3fj7.ent A;1263 1gis.ent A 3cjj.ent A;1264 1gis.ent A 3ai9.ent X;1265 1gis.ent A 2vg9.ent A;1266 1gis.ent A 2p0j.ent A;1267 1gis.ent A 2is9.ent A;1268 1gis.ent A 2eyi.ent A;1269 1gis.ent A 2cga.ent A;1270 1gis.ent A 1ym0.ent A;1271 1gis.ent A 1twf.ent E;1272 1gis.ent A 1rc9.ent A;1273 1gis.ent A 1pn9.ent A;1274 1gis.ent A 1n7k.ent A;1275 1gis.ent A 1kg5.ent A;1276 1fuj.ent A 5mdh.ent A;1277 1fuj.ent A 3two.ent B;1278 1fuj.ent A 3n9s.ent A;1279 1fuj.ent A 3exe.ent B;1280 1fuj.ent A 2yy7.ent A;1281 1fuj.ent A 2qx3.ent A;1282 1fuj.ent A 2hk2.ent A;1283 1fuj.ent A 2eih.ent A;1284 1fuj.ent A 1yg9.ent A;1285 1fuj.ent A 1tca.ent A;1286 1fuj.ent A 1pxz.ent A;1287 1fuj.ent A 1llp.ent A;1288 1fuj.ent A 1h6u.ent A;1289 1fuj.ent A 1ea7.ent A;1290 1fuj.ent A 1a4m.ent A;1291 1fuj.ent A 4b5w.ent A;1292 1fuj.ent A 3q1n.ent A;1293 1fuj.ent A 3m66.ent A;1294 1fuj.ent A 3gae.ent A;1295 1fuj.ent A 3bcz.ent A;1296 1fuj.ent A 2voa.ent A;1297 1fuj.ent A 2p9h.ent A;1298 1fuj.ent A 2gnu.ent M;1299 1fuj.ent A 2ci1.ent A;1300 1fuj.ent A 1xq6.ent A;1301 1fuj.ent A 1tml.ent A;1302 1fuj.ent A 1qgj.ent A;1303 1fuj.ent A 1nas.ent A;1304 1fuj.ent A 1hvq.ent A;1305 1fuj.ent A 1fts.ent A;1306 1fuj.ent A 1dea.ent A;1307 1fuj.ent A 1b35.ent B;1308 1fuj.ent A 1a0g.ent B;1309 1fuj.ent A 3tt9.ent A;1310 1fuj.ent A 3pnl.ent B;1311 1fuj.ent A 3kvd.ent D;1312 1fuj.ent A 3fj7.ent A;1313 1fuj.ent A 3cjj.ent A;1314 1fuj.ent A 3ai9.ent X;1315 1fuj.ent A 2vg9.ent A;1316 1fuj.ent A 2p0j.ent A;1317 1fuj.ent A 2is9.ent A;1318 1fuj.ent A 2eyi.ent A;1319 1fuj.ent A 2cga.ent A;1320 1fuj.ent A 1ym0.ent A;1321 1fuj.ent A 1twf.ent E;1322 1fuj.ent A 1rc9.ent A;1323 1fuj.ent A 1pn9.ent A;1324 1fuj.ent A 1n7k.ent A;1325 1fuj.ent A 1kg5.ent A;1326 1fuj.ent A 1gis.ent A;1327 1del.ent A 5mdh.ent A;1328 1del.ent A 3two.ent B;1329 1del.ent A 3n9s.ent A;1330 1del.ent A 3exe.ent B;1331 1del.ent A 2yy7.ent A;1332 1del.ent A 2qx3.ent A;1333 1del.ent A 2hk2.ent A;1334 1del.ent A 2eih.ent A;1335 1del.ent A 1yg9.ent A;1336 1del.ent A 1tca.ent A;1337 1del.ent A 1pxz.ent A;1338 1del.ent A 1llp.ent A;1339 1del.ent A 1h6u.ent A;1340 1del.ent A 1ea7.ent A;1341 1del.ent A 1a4m.ent A;1342 1del.ent A 4b5w.ent A;1343 1del.ent A 3q1n.ent A;1344 1del.ent A 3m66.ent A;1345 1del.ent A 3gae.ent A;1346 1del.ent A 3bcz.ent A;1347 1del.ent A 2voa.ent A;1348 1del.ent A 2p9h.ent A;1349 </w:t>
      </w:r>
      <w:r w:rsidRPr="003E3CAB">
        <w:lastRenderedPageBreak/>
        <w:t xml:space="preserve">1del.ent A 2gnu.ent M;1350 1del.ent A 2ci1.ent A;1351 1del.ent A 1xq6.ent A;1352 1del.ent A 1tml.ent A;1353 1del.ent A 1qgj.ent A;1354 1del.ent A 1nas.ent A;1355 1del.ent A 1hvq.ent A;1356 1del.ent A 1fts.ent A;1357 1del.ent A 1dea.ent A;1358 1del.ent A 1b35.ent B;1359 1del.ent A 1a0g.ent B;1360 1del.ent A 3tt9.ent A;1361 1del.ent A 3pnl.ent B;1362 1del.ent A 3kvd.ent D;1363 1del.ent A 3fj7.ent A;1364 1del.ent A 3cjj.ent A;1365 1del.ent A 3ai9.ent X;1366 1del.ent A 2vg9.ent A;1367 1del.ent A 2p0j.ent A;1368 1del.ent A 2is9.ent A;1369 1del.ent A 2eyi.ent A;1370 1del.ent A 2cga.ent A;1371 1del.ent A 1ym0.ent A;1372 1del.ent A 1twf.ent E;1373 1del.ent A 1rc9.ent A;1374 1del.ent A 1pn9.ent A;1375 1del.ent A 1n7k.ent A;1376 1del.ent A 1kg5.ent A;1377 1del.ent A 1gis.ent A;1378 1del.ent A 1fuj.ent A;1379 1b77.ent A 5mdh.ent A;1380 1b77.ent A 3two.ent B;1381 1b77.ent A 3n9s.ent A;1382 1b77.ent A 3exe.ent B;1383 1b77.ent A 2yy7.ent A;1384 1b77.ent A 2qx3.ent A;1385 1b77.ent A 2hk2.ent A;1386 1b77.ent A 2eih.ent A;1387 1b77.ent A 1yg9.ent A;1388 1b77.ent A 1tca.ent A;1389 1b77.ent A 1pxz.ent A;1390 1b77.ent A 1llp.ent A;1391 1b77.ent A 1h6u.ent A;1392 1b77.ent A 1ea7.ent A;1393 1b77.ent A 1a4m.ent A;1394 1b77.ent A 4b5w.ent A;1395 1b77.ent A 3q1n.ent A;1396 1b77.ent A 3m66.ent A;1397 1b77.ent A 3gae.ent A;1398 1b77.ent A 3bcz.ent A;1399 1b77.ent A 2voa.ent A;1400 1b77.ent A 2p9h.ent A;1401 1b77.ent A 2gnu.ent M;1402 1b77.ent A 2ci1.ent A;1403 1b77.ent A 1xq6.ent A;1404 1b77.ent A 1tml.ent A;1405 1b77.ent A 1qgj.ent A;1406 1b77.ent A 1nas.ent A;1407 1b77.ent A 1hvq.ent A;1408 1b77.ent A 1fts.ent A;1409 1b77.ent A 1dea.ent A;1410 1b77.ent A 1b35.ent B;1411 1b77.ent A 1a0g.ent B;1412 1b77.ent A 3tt9.ent A;1413 1b77.ent A 3pnl.ent B;1414 1b77.ent A 3kvd.ent D;1415 1b77.ent A 3fj7.ent A;1416 1b77.ent A 3cjj.ent A;1417 1b77.ent A 3ai9.ent X;1418 1b77.ent A 2vg9.ent A;1419 1b77.ent A 2p0j.ent A;1420 1b77.ent A 2is9.ent A;1421 1b77.ent A 2eyi.ent A;1422 1b77.ent A 2cga.ent A;1423 1b77.ent A 1ym0.ent A;1424 1b77.ent A 1twf.ent E;1425 1b77.ent A 1rc9.ent A;1426 1b77.ent A 1pn9.ent A;1427 1b77.ent A 1n7k.ent A;1428 1b77.ent A 1kg5.ent A;1429 1b77.ent A 1gis.ent A;1430 1b77.ent A 1fuj.ent A;1431 1b77.ent A 1del.ent A;1432 4h6a.ent A 5mdh.ent A;1433 4h6a.ent A 3two.ent B;1434 4h6a.ent A 3n9s.ent A;1435 4h6a.ent A 3exe.ent B;1436 4h6a.ent A 2yy7.ent A;1437 4h6a.ent A 2qx3.ent A;1438 4h6a.ent A 2hk2.ent A;1439 4h6a.ent A 2eih.ent A;1440 4h6a.ent A 1yg9.ent A;1441 4h6a.ent A 1tca.ent A;1442 4h6a.ent A 1pxz.ent A;1443 4h6a.ent A 1llp.ent A;1444 4h6a.ent A 1h6u.ent A;1445 4h6a.ent A 1ea7.ent A;1446 4h6a.ent A 1a4m.ent A;1447 4h6a.ent A 4b5w.ent A;1448 4h6a.ent A 3q1n.ent A;1449 4h6a.ent A 3m66.ent A;1450 4h6a.ent A 3gae.ent A;1451 4h6a.ent A 3bcz.ent A;1452 4h6a.ent A 2voa.ent A;1453 4h6a.ent A 2p9h.ent A;1454 4h6a.ent A 2gnu.ent M;1455 4h6a.ent A 2ci1.ent A;1456 4h6a.ent A 1xq6.ent A;1457 4h6a.ent A 1tml.ent A;1458 4h6a.ent A 1qgj.ent A;1459 4h6a.ent A 1nas.ent A;1460 4h6a.ent A 1hvq.ent A;1461 4h6a.ent A 1fts.ent A;1462 4h6a.ent A 1dea.ent A;1463 4h6a.ent A 1b35.ent B;1464 4h6a.ent A 1a0g.ent B;1465 4h6a.ent A 3tt9.ent A;1466 4h6a.ent A 3pnl.ent B;1467 4h6a.ent A 3kvd.ent D;1468 4h6a.ent A 3fj7.ent A;1469 4h6a.ent A 3cjj.ent A;1470 4h6a.ent A 3ai9.ent X;1471 4h6a.ent A 2vg9.ent A;1472 4h6a.ent A 2p0j.ent A;1473 4h6a.ent A 2is9.ent A;1474 4h6a.ent A 2eyi.ent A;1475 4h6a.ent A 2cga.ent A;1476 4h6a.ent A 1ym0.ent A;1477 4h6a.ent A 1twf.ent E;1478 4h6a.ent A 1rc9.ent A;1479 4h6a.ent A 1pn9.ent A;1480 4h6a.ent A 1n7k.ent A;1481 4h6a.ent A 1kg5.ent A;1482 4h6a.ent A 1gis.ent A;1483 4h6a.ent A 1fuj.ent A;1484 4h6a.ent A 1del.ent A;1485 4h6a.ent A 1b77.ent A;1486 4a25.ent B 5mdh.ent A;1487 4a25.ent B 3two.ent B;1488 4a25.ent B 3n9s.ent A;1489 4a25.ent B 3exe.ent B;1490 4a25.ent B 2yy7.ent A;1491 4a25.ent B 2qx3.ent A;1492 4a25.ent B 2hk2.ent A;1493 4a25.ent B 2eih.ent A;1494 4a25.ent B 1yg9.ent A;1495 4a25.ent B 1tca.ent A;1496 4a25.ent B 1pxz.ent A;1497 4a25.ent B 1llp.ent A;1498 4a25.ent B 1h6u.ent A;1499 4a25.ent B 1ea7.ent A;1500 4a25.ent B 1a4m.ent A;1501 4a25.ent B 4b5w.ent A;1502 4a25.ent B 3q1n.ent A;1503 4a25.ent B 3m66.ent A;1504 4a25.ent B 3gae.ent A;1505 4a25.ent B 3bcz.ent A;1506 4a25.ent B 2voa.ent A;1507 4a25.ent B 2p9h.ent A;1508 4a25.ent B 2gnu.ent M;1509 4a25.ent B 2ci1.ent A;1510 4a25.ent B 1xq6.ent A;1511 4a25.ent B 1tml.ent A;1512 4a25.ent B 1qgj.ent A;1513 4a25.ent B 1nas.ent A;1514 4a25.ent B 1hvq.ent A;1515 4a25.ent B 1fts.ent A;1516 4a25.ent B 1dea.ent A;1517 4a25.ent B 1b35.ent B;1518 4a25.ent B 1a0g.ent B;1519 </w:t>
      </w:r>
      <w:r w:rsidRPr="003E3CAB">
        <w:lastRenderedPageBreak/>
        <w:t xml:space="preserve">4a25.ent B 3tt9.ent A;1520 4a25.ent B 3pnl.ent B;1521 4a25.ent B 3kvd.ent D;1522 4a25.ent B 3fj7.ent A;1523 4a25.ent B 3cjj.ent A;1524 4a25.ent B 3ai9.ent X;1525 4a25.ent B 2vg9.ent A;1526 4a25.ent B 2p0j.ent A;1527 4a25.ent B 2is9.ent A;1528 4a25.ent B 2eyi.ent A;1529 4a25.ent B 2cga.ent A;1530 4a25.ent B 1ym0.ent A;1531 4a25.ent B 1twf.ent E;1532 4a25.ent B 1rc9.ent A;1533 4a25.ent B 1pn9.ent A;1534 4a25.ent B 1n7k.ent A;1535 4a25.ent B 1kg5.ent A;1536 4a25.ent B 1gis.ent A;1537 4a25.ent B 1fuj.ent A;1538 4a25.ent B 1del.ent A;1539 4a25.ent B 1b77.ent A;1540 4a25.ent B 4h6a.ent A;1541 3q5v.ent A 5mdh.ent A;1542 3q5v.ent A 3two.ent B;1543 3q5v.ent A 3n9s.ent A;1544 3q5v.ent A 3exe.ent B;1545 3q5v.ent A 2yy7.ent A;1546 3q5v.ent A 2qx3.ent A;1547 3q5v.ent A 2hk2.ent A;1548 3q5v.ent A 2eih.ent A;1549 3q5v.ent A 1yg9.ent A;1550 3q5v.ent A 1tca.ent A;1551 3q5v.ent A 1pxz.ent A;1552 3q5v.ent A 1llp.ent A;1553 3q5v.ent A 1h6u.ent A;1554 3q5v.ent A 1ea7.ent A;1555 3q5v.ent A 1a4m.ent A;1556 3q5v.ent A 4b5w.ent A;1557 3q5v.ent A 3q1n.ent A;1558 3q5v.ent A 3m66.ent A;1559 3q5v.ent A 3gae.ent A;1560 3q5v.ent A 3bcz.ent A;1561 3q5v.ent A 2voa.ent A;1562 3q5v.ent A 2p9h.ent A;1563 3q5v.ent A 2gnu.ent M;1564 3q5v.ent A 2ci1.ent A;1565 3q5v.ent A 1xq6.ent A;1566 3q5v.ent A 1tml.ent A;1567 3q5v.ent A 1qgj.ent A;1568 3q5v.ent A 1nas.ent A;1569 3q5v.ent A 1hvq.ent A;1570 3q5v.ent A 1fts.ent A;1571 3q5v.ent A 1dea.ent A;1572 3q5v.ent A 1b35.ent B;1573 3q5v.ent A 1a0g.ent B;1574 3q5v.ent A 3tt9.ent A;1575 3q5v.ent A 3pnl.ent B;1576 3q5v.ent A 3kvd.ent D;1577 3q5v.ent A 3fj7.ent A;1578 3q5v.ent A 3cjj.ent A;1579 3q5v.ent A 3ai9.ent X;1580 3q5v.ent A 2vg9.ent A;1581 3q5v.ent A 2p0j.ent A;1582 3q5v.ent A 2is9.ent A;1583 3q5v.ent A 2eyi.ent A;1584 3q5v.ent A 2cga.ent A;1585 3q5v.ent A 1ym0.ent A;1586 3q5v.ent A 1twf.ent E;1587 3q5v.ent A 1rc9.ent A;1588 3q5v.ent A 1pn9.ent A;1589 3q5v.ent A 1n7k.ent A;1590 3q5v.ent A 1kg5.ent A;1591 3q5v.ent A 1gis.ent A;1592 3q5v.ent A 1fuj.ent A;1593 3q5v.ent A 1del.ent A;1594 3q5v.ent A 1b77.ent A;1595 3q5v.ent A 4h6a.ent A;1596 3q5v.ent A 4a25.ent B;1597 3nmr.ent A 5mdh.ent A;1598 3nmr.ent A 3two.ent B;1599 3nmr.ent A 3n9s.ent A;1600 3nmr.ent A 3exe.ent B;1601 3nmr.ent A 2yy7.ent A;1602 3nmr.ent A 2qx3.ent A;1603 3nmr.ent A 2hk2.ent A;1604 3nmr.ent A 2eih.ent A;1605 3nmr.ent A 1yg9.ent A;1606 3nmr.ent A 1tca.ent A;1607 3nmr.ent A 1pxz.ent A;1608 3nmr.ent A 1llp.ent A;1609 3nmr.ent A 1h6u.ent A;1610 3nmr.ent A 1ea7.ent A;1611 3nmr.ent A 1a4m.ent A;1612 3nmr.ent A 4b5w.ent A;1613 3nmr.ent A 3q1n.ent A;1614 3nmr.ent A 3m66.ent A;1615 3nmr.ent A 3gae.ent A;1616 3nmr.ent A 3bcz.ent A;1617 3nmr.ent A 2voa.ent A;1618 3nmr.ent A 2p9h.ent A;1619 3nmr.ent A 2gnu.ent M;1620 3nmr.ent A 2ci1.ent A;1621 3nmr.ent A 1xq6.ent A;1622 3nmr.ent A 1tml.ent A;1623 3nmr.ent A 1qgj.ent A;1624 3nmr.ent A 1nas.ent A;1625 3nmr.ent A 1hvq.ent A;1626 3nmr.ent A 1fts.ent A;1627 3nmr.ent A 1dea.ent A;1628 3nmr.ent A 1b35.ent B;1629 3nmr.ent A 1a0g.ent B;1630 3nmr.ent A 3tt9.ent A;1631 3nmr.ent A 3pnl.ent B;1632 3nmr.ent A 3kvd.ent D;1633 3nmr.ent A 3fj7.ent A;1634 3nmr.ent A 3cjj.ent A;1635 3nmr.ent A 3ai9.ent X;1636 3nmr.ent A 2vg9.ent A;1637 3nmr.ent A 2p0j.ent A;1638 3nmr.ent A 2is9.ent A;1639 3nmr.ent A 2eyi.ent A;1640 3nmr.ent A 2cga.ent A;1641 3nmr.ent A 1ym0.ent A;1642 3nmr.ent A 1twf.ent E;1643 3nmr.ent A 1rc9.ent A;1644 3nmr.ent A 1pn9.ent A;1645 3nmr.ent A 1n7k.ent A;1646 3nmr.ent A 1kg5.ent A;1647 3nmr.ent A 1gis.ent A;1648 3nmr.ent A 1fuj.ent A;1649 3nmr.ent A 1del.ent A;1650 3nmr.ent A 1b77.ent A;1651 3nmr.ent A 4h6a.ent A;1652 3nmr.ent A 4a25.ent B;1653 3nmr.ent A 3q5v.ent A;1654 3kjz.ent A 5mdh.ent A;1655 3kjz.ent A 3two.ent B;1656 3kjz.ent A 3n9s.ent A;1657 3kjz.ent A 3exe.ent B;1658 3kjz.ent A 2yy7.ent A;1659 3kjz.ent A 2qx3.ent A;1660 3kjz.ent A 2hk2.ent A;1661 3kjz.ent A 2eih.ent A;1662 3kjz.ent A 1yg9.ent A;1663 3kjz.ent A 1tca.ent A;1664 3kjz.ent A 1pxz.ent A;1665 3kjz.ent A 1llp.ent A;1666 3kjz.ent A 1h6u.ent A;1667 3kjz.ent A 1ea7.ent A;1668 3kjz.ent A 1a4m.ent A;1669 3kjz.ent A 4b5w.ent A;1670 3kjz.ent A 3q1n.ent A;1671 3kjz.ent A 3m66.ent A;1672 3kjz.ent A 3gae.ent A;1673 3kjz.ent A 3bcz.ent A;1674 3kjz.ent A 2voa.ent A;1675 3kjz.ent A 2p9h.ent A;1676 3kjz.ent A 2gnu.ent M;1677 3kjz.ent A 2ci1.ent A;1678 3kjz.ent A 1xq6.ent A;1679 3kjz.ent A 1tml.ent A;1680 3kjz.ent A 1qgj.ent A;1681 3kjz.ent A 1nas.ent A;1682 3kjz.ent A 1hvq.ent A;1683 3kjz.ent A 1fts.ent A;1684 3kjz.ent A 1dea.ent A;1685 3kjz.ent A 1b35.ent B;1686 3kjz.ent A 1a0g.ent B;1687 3kjz.ent A 3tt9.ent A;1688 3kjz.ent A 3pnl.ent B;1689 </w:t>
      </w:r>
      <w:r w:rsidRPr="003E3CAB">
        <w:lastRenderedPageBreak/>
        <w:t xml:space="preserve">3kjz.ent A 3kvd.ent D;1690 3kjz.ent A 3fj7.ent A;1691 3kjz.ent A 3cjj.ent A;1692 3kjz.ent A 3ai9.ent X;1693 3kjz.ent A 2vg9.ent A;1694 3kjz.ent A 2p0j.ent A;1695 3kjz.ent A 2is9.ent A;1696 3kjz.ent A 2eyi.ent A;1697 3kjz.ent A 2cga.ent A;1698 3kjz.ent A 1ym0.ent A;1699 3kjz.ent A 1twf.ent E;1700 3kjz.ent A 1rc9.ent A;1701 3kjz.ent A 1pn9.ent A;1702 3kjz.ent A 1n7k.ent A;1703 3kjz.ent A 1kg5.ent A;1704 3kjz.ent A 1gis.ent A;1705 3kjz.ent A 1fuj.ent A;1706 3kjz.ent A 1del.ent A;1707 3kjz.ent A 1b77.ent A;1708 3kjz.ent A 4h6a.ent A;1709 3kjz.ent A 4a25.ent B;1710 3kjz.ent A 3q5v.ent A;1711 3kjz.ent A 3nmr.ent A;1712 3g5k.ent A 5mdh.ent A;1713 3g5k.ent A 3two.ent B;1714 3g5k.ent A 3n9s.ent A;1715 3g5k.ent A 3exe.ent B;1716 3g5k.ent A 2yy7.ent A;1717 3g5k.ent A 2qx3.ent A;1718 3g5k.ent A 2hk2.ent A;1719 3g5k.ent A 2eih.ent A;1720 3g5k.ent A 1yg9.ent A;1721 3g5k.ent A 1tca.ent A;1722 3g5k.ent A 1pxz.ent A;1723 3g5k.ent A 1llp.ent A;1724 3g5k.ent A 1h6u.ent A;1725 3g5k.ent A 1ea7.ent A;1726 3g5k.ent A 1a4m.ent A;1727 3g5k.ent A 4b5w.ent A;1728 3g5k.ent A 3q1n.ent A;1729 3g5k.ent A 3m66.ent A;1730 3g5k.ent A 3gae.ent A;1731 3g5k.ent A 3bcz.ent A;1732 3g5k.ent A 2voa.ent A;1733 3g5k.ent A 2p9h.ent A;1734 3g5k.ent A 2gnu.ent M;1735 3g5k.ent A 2ci1.ent A;1736 3g5k.ent A 1xq6.ent A;1737 3g5k.ent A 1tml.ent A;1738 3g5k.ent A 1qgj.ent A;1739 3g5k.ent A 1nas.ent A;1740 3g5k.ent A 1hvq.ent A;1741 3g5k.ent A 1fts.ent A;1742 3g5k.ent A 1dea.ent A;1743 3g5k.ent A 1b35.ent B;1744 3g5k.ent A 1a0g.ent B;1745 3g5k.ent A 3tt9.ent A;1746 3g5k.ent A 3pnl.ent B;1747 3g5k.ent A 3kvd.ent D;1748 3g5k.ent A 3fj7.ent A;1749 3g5k.ent A 3cjj.ent A;1750 3g5k.ent A 3ai9.ent X;1751 3g5k.ent A 2vg9.ent A;1752 3g5k.ent A 2p0j.ent A;1753 3g5k.ent A 2is9.ent A;1754 3g5k.ent A 2eyi.ent A;1755 3g5k.ent A 2cga.ent A;1756 3g5k.ent A 1ym0.ent A;1757 3g5k.ent A 1twf.ent E;1758 3g5k.ent A 1rc9.ent A;1759 3g5k.ent A 1pn9.ent A;1760 3g5k.ent A 1n7k.ent A;1761 3g5k.ent A 1kg5.ent A;1762 3g5k.ent A 1gis.ent A;1763 3g5k.ent A 1fuj.ent A;1764 3g5k.ent A 1del.ent A;1765 3g5k.ent A 1b77.ent A;1766 3g5k.ent A 4h6a.ent A;1767 3g5k.ent A 4a25.ent B;1768 3g5k.ent A 3q5v.ent A;1769 3g5k.ent A 3nmr.ent A;1770 3g5k.ent A 3kjz.ent A;1771 3csr.ent A 5mdh.ent A;1772 3csr.ent A 3two.ent B;1773 3csr.ent A 3n9s.ent A;1774 3csr.ent A 3exe.ent B;1775 3csr.ent A 2yy7.ent A;1776 3csr.ent A 2qx3.ent A;1777 3csr.ent A 2hk2.ent A;1778 3csr.ent A 2eih.ent A;1779 3csr.ent A 1yg9.ent A;1780 3csr.ent A 1tca.ent A;1781 3csr.ent A 1pxz.ent A;1782 3csr.ent A 1llp.ent A;1783 3csr.ent A 1h6u.ent A;1784 3csr.ent A 1ea7.ent A;1785 3csr.ent A 1a4m.ent A;1786 3csr.ent A 4b5w.ent A;1787 3csr.ent A 3q1n.ent A;1788 3csr.ent A 3m66.ent A;1789 3csr.ent A 3gae.ent A;1790 3csr.ent A 3bcz.ent A;1791 3csr.ent A 2voa.ent A;1792 3csr.ent A 2p9h.ent A;1793 3csr.ent A 2gnu.ent M;1794 3csr.ent A 2ci1.ent A;1795 3csr.ent A 1xq6.ent A;1796 3csr.ent A 1tml.ent A;1797 3csr.ent A 1qgj.ent A;1798 3csr.ent A 1nas.ent A;1799 3csr.ent A 1hvq.ent A;1800 3csr.ent A 1fts.ent A;1801 3csr.ent A 1dea.ent A;1802 3csr.ent A 1b35.ent B;1803 3csr.ent A 1a0g.ent B;1804 3csr.ent A 3tt9.ent A;1805 3csr.ent A 3pnl.ent B;1806 3csr.ent A 3kvd.ent D;1807 3csr.ent A 3fj7.ent A;1808 3csr.ent A 3cjj.ent A;1809 3csr.ent A 3ai9.ent X;1810 3csr.ent A 2vg9.ent A;1811 3csr.ent A 2p0j.ent A;1812 3csr.ent A 2is9.ent A;1813 3csr.ent A 2eyi.ent A;1814 3csr.ent A 2cga.ent A;1815 3csr.ent A 1ym0.ent A;1816 3csr.ent A 1twf.ent E;1817 3csr.ent A 1rc9.ent A;1818 3csr.ent A 1pn9.ent A;1819 3csr.ent A 1n7k.ent A;1820 3csr.ent A 1kg5.ent A;1821 3csr.ent A 1gis.ent A;1822 3csr.ent A 1fuj.ent A;1823 3csr.ent A 1del.ent A;1824 3csr.ent A 1b77.ent A;1825 3csr.ent A 4h6a.ent A;1826 3csr.ent A 4a25.ent B;1827 3csr.ent A 3q5v.ent A;1828 3csr.ent A 3nmr.ent A;1829 3csr.ent A 3kjz.ent A;1830 3csr.ent A 3g5k.ent A;1831 2zk9.ent X 5mdh.ent A;1832 2zk9.ent X 3two.ent B;1833 2zk9.ent X 3n9s.ent A;1834 2zk9.ent X 3exe.ent B;1835 2zk9.ent X 2yy7.ent A;1836 2zk9.ent X 2qx3.ent A;1837 2zk9.ent X 2hk2.ent A;1838 2zk9.ent X 2eih.ent A;1839 2zk9.ent X 1yg9.ent A;1840 2zk9.ent X 1tca.ent A;1841 2zk9.ent X 1pxz.ent A;1842 2zk9.ent X 1llp.ent A;1843 2zk9.ent X 1h6u.ent A;1844 2zk9.ent X 1ea7.ent A;1845 2zk9.ent X 1a4m.ent A;1846 2zk9.ent X 4b5w.ent A;1847 2zk9.ent X 3q1n.ent A;1848 2zk9.ent X 3m66.ent A;1849 2zk9.ent X 3gae.ent A;1850 2zk9.ent X 3bcz.ent A;1851 2zk9.ent X 2voa.ent A;1852 2zk9.ent X 2p9h.ent A;1853 2zk9.ent X 2gnu.ent M;1854 2zk9.ent X 2ci1.ent A;1855 2zk9.ent X 1xq6.ent A;1856 2zk9.ent X 1tml.ent A;1857 2zk9.ent X 1qgj.ent A;1858 2zk9.ent X 1nas.ent A;1859 2zk9.ent X 1hvq.ent A;1860 2zk9.ent X 1fts.ent A;1861 2zk9.ent X 1dea.ent A;1862 2zk9.ent X </w:t>
      </w:r>
      <w:r w:rsidRPr="003E3CAB">
        <w:lastRenderedPageBreak/>
        <w:t xml:space="preserve">1b35.ent B;1863 2zk9.ent X 1a0g.ent B;1864 2zk9.ent X 3tt9.ent A;1865 2zk9.ent X 3pnl.ent B;1866 2zk9.ent X 3kvd.ent D;1867 2zk9.ent X 3fj7.ent A;1868 2zk9.ent X 3cjj.ent A;1869 2zk9.ent X 3ai9.ent X;1870 2zk9.ent X 2vg9.ent A;1871 2zk9.ent X 2p0j.ent A;1872 2zk9.ent X 2is9.ent A;1873 2zk9.ent X 2eyi.ent A;1874 2zk9.ent X 2cga.ent A;1875 2zk9.ent X 1ym0.ent A;1876 2zk9.ent X 1twf.ent E;1877 2zk9.ent X 1rc9.ent A;1878 2zk9.ent X 1pn9.ent A;1879 2zk9.ent X 1n7k.ent A;1880 2zk9.ent X 1kg5.ent A;1881 2zk9.ent X 1gis.ent A;1882 2zk9.ent X 1fuj.ent A;1883 2zk9.ent X 1del.ent A;1884 2zk9.ent X 1b77.ent A;1885 2zk9.ent X 4h6a.ent A;1886 2zk9.ent X 4a25.ent B;1887 2zk9.ent X 3q5v.ent A;1888 2zk9.ent X 3nmr.ent A;1889 2zk9.ent X 3kjz.ent A;1890 2zk9.ent X 3g5k.ent A;1891 2zk9.ent X 3csr.ent A;1892 2wmm.ent A 5mdh.ent A;1893 2wmm.ent A 3two.ent B;1894 2wmm.ent A 3n9s.ent A;1895 2wmm.ent A 3exe.ent B;1896 2wmm.ent A 2yy7.ent A;1897 2wmm.ent A 2qx3.ent A;1898 2wmm.ent A 2hk2.ent A;1899 2wmm.ent A 2eih.ent A;1900 2wmm.ent A 1yg9.ent A;1901 2wmm.ent A 1tca.ent A;1902 2wmm.ent A 1pxz.ent A;1903 2wmm.ent A 1llp.ent A;1904 2wmm.ent A 1h6u.ent A;1905 2wmm.ent A 1ea7.ent A;1906 2wmm.ent A 1a4m.ent A;1907 2wmm.ent A 4b5w.ent A;1908 2wmm.ent A 3q1n.ent A;1909 2wmm.ent A 3m66.ent A;1910 2wmm.ent A 3gae.ent A;1911 2wmm.ent A 3bcz.ent A;1912 2wmm.ent A 2voa.ent A;1913 2wmm.ent A 2p9h.ent A;1914 2wmm.ent A 2gnu.ent M;1915 2wmm.ent A 2ci1.ent A;1916 2wmm.ent A 1xq6.ent A;1917 2wmm.ent A 1tml.ent A;1918 2wmm.ent A 1qgj.ent A;1919 2wmm.ent A 1nas.ent A;1920 2wmm.ent A 1hvq.ent A;1921 2wmm.ent A 1fts.ent A;1922 2wmm.ent A 1dea.ent A;1923 2wmm.ent A 1b35.ent B;1924 2wmm.ent A 1a0g.ent B;1925 2wmm.ent A 3tt9.ent A;1926 2wmm.ent A 3pnl.ent B;1927 2wmm.ent A 3kvd.ent D;1928 2wmm.ent A 3fj7.ent A;1929 2wmm.ent A 3cjj.ent A;1930 2wmm.ent A 3ai9.ent X;1931 2wmm.ent A 2vg9.ent A;1932 2wmm.ent A 2p0j.ent A;1933 2wmm.ent A 2is9.ent A;1934 2wmm.ent A 2eyi.ent A;1935 2wmm.ent A 2cga.ent A;1936 2wmm.ent A 1ym0.ent A;1937 2wmm.ent A 1twf.ent E;1938 2wmm.ent A 1rc9.ent A;1939 2wmm.ent A 1pn9.ent A;1940 2wmm.ent A 1n7k.ent A;1941 2wmm.ent A 1kg5.ent A;1942 2wmm.ent A 1gis.ent A;1943 2wmm.ent A 1fuj.ent A;1944 2wmm.ent A 1del.ent A;1945 2wmm.ent A 1b77.ent A;1946 2wmm.ent A 4h6a.ent A;1947 2wmm.ent A 4a25.ent B;1948 2wmm.ent A 3q5v.ent A;1949 2wmm.ent A 3nmr.ent A;1950 2wmm.ent A 3kjz.ent A;1951 2wmm.ent A 3g5k.ent A;1952 2wmm.ent A 3csr.ent A;1953 2wmm.ent A 2zk9.ent X;1954 2q7a.ent A 5mdh.ent A;1955 2q7a.ent A 3two.ent B;1956 2q7a.ent A 3n9s.ent A;1957 2q7a.ent A 3exe.ent B;1958 2q7a.ent A 2yy7.ent A;1959 2q7a.ent A 2qx3.ent A;1960 2q7a.ent A 2hk2.ent A;1961 2q7a.ent A 2eih.ent A;1962 2q7a.ent A 1yg9.ent A;1963 2q7a.ent A 1tca.ent A;1964 2q7a.ent A 1pxz.ent A;1965 2q7a.ent A 1llp.ent A;1966 2q7a.ent A 1h6u.ent A;1967 2q7a.ent A 1ea7.ent A;1968 2q7a.ent A 1a4m.ent A;1969 2q7a.ent A 4b5w.ent A;1970 2q7a.ent A 3q1n.ent A;1971 2q7a.ent A 3m66.ent A;1972 2q7a.ent A 3gae.ent A;1973 2q7a.ent A 3bcz.ent A;1974 2q7a.ent A 2voa.ent A;1975 2q7a.ent A 2p9h.ent A;1976 2q7a.ent A 2gnu.ent M;1977 2q7a.ent A 2ci1.ent A;1978 2q7a.ent A 1xq6.ent A;1979 2q7a.ent A 1tml.ent A;1980 2q7a.ent A 1qgj.ent A;1981 2q7a.ent A 1nas.ent A;1982 2q7a.ent A 1hvq.ent A;1983 2q7a.ent A 1fts.ent A;1984 2q7a.ent A 1dea.ent A;1985 2q7a.ent A 1b35.ent B;1986 2q7a.ent A 1a0g.ent B;1987 2q7a.ent A 3tt9.ent A;1988 2q7a.ent A 3pnl.ent B;1989 2q7a.ent A 3kvd.ent D;1990 2q7a.ent A 3fj7.ent A;1991 2q7a.ent A 3cjj.ent A;1992 2q7a.ent A 3ai9.ent X;1993 2q7a.ent A 2vg9.ent A;1994 2q7a.ent A 2p0j.ent A;1995 2q7a.ent A 2is9.ent A;1996 2q7a.ent A 2eyi.ent A;1997 2q7a.ent A 2cga.ent A;1998 2q7a.ent A 1ym0.ent A;1999 2q7a.ent A 1twf.ent E;2000 2q7a.ent A 1rc9.ent A;2001 2q7a.ent A 1pn9.ent A;2002 2q7a.ent A 1n7k.ent A;2003 2q7a.ent A 1kg5.ent A;2004 2q7a.ent A 1gis.ent A;2005 2q7a.ent A 1fuj.ent A;2006 2q7a.ent A 1del.ent A;2007 2q7a.ent A 1b77.ent A;2008 2q7a.ent A 4h6a.ent A;2009 2q7a.ent A 4a25.ent B;2010 2q7a.ent A 3q5v.ent A;2011 2q7a.ent A 3nmr.ent A;2012 2q7a.ent A 3kjz.ent A;2013 2q7a.ent A 3g5k.ent A;2014 2q7a.ent A 3csr.ent A;2015 2q7a.ent A 2zk9.ent X;2016 2q7a.ent A 2wmm.ent A;2017 2ill.ent A 5mdh.ent A;2018 2ill.ent A 3two.ent B;2019 2ill.ent A 3n9s.ent A;2020 2ill.ent A 3exe.ent B;2021 2ill.ent A 2yy7.ent A;2022 2ill.ent A 2qx3.ent A;2023 2ill.ent A 2hk2.ent A;2024 2ill.ent A 2eih.ent A;2025 2ill.ent A 1yg9.ent A;2026 2ill.ent A 1tca.ent A;2027 2ill.ent A 1pxz.ent A;2028 2ill.ent A 1llp.ent A;2029 2ill.ent A 1h6u.ent </w:t>
      </w:r>
      <w:r w:rsidRPr="003E3CAB">
        <w:lastRenderedPageBreak/>
        <w:t xml:space="preserve">A;2030 2ill.ent A 1ea7.ent A;2031 2ill.ent A 1a4m.ent A;2032 2ill.ent A 4b5w.ent A;2033 2ill.ent A 3q1n.ent A;2034 2ill.ent A 3m66.ent A;2035 2ill.ent A 3gae.ent A;2036 2ill.ent A 3bcz.ent A;2037 2ill.ent A 2voa.ent A;2038 2ill.ent A 2p9h.ent A;2039 2ill.ent A 2gnu.ent M;2040 2ill.ent A 2ci1.ent A;2041 2ill.ent A 1xq6.ent A;2042 2ill.ent A 1tml.ent A;2043 2ill.ent A 1qgj.ent A;2044 2ill.ent A 1nas.ent A;2045 2ill.ent A 1hvq.ent A;2046 2ill.ent A 1fts.ent A;2047 2ill.ent A 1dea.ent A;2048 2ill.ent A 1b35.ent B;2049 2ill.ent A 1a0g.ent B;2050 2ill.ent A 3tt9.ent A;2051 2ill.ent A 3pnl.ent B;2052 2ill.ent A 3kvd.ent D;2053 2ill.ent A 3fj7.ent A;2054 2ill.ent A 3cjj.ent A;2055 2ill.ent A 3ai9.ent X;2056 2ill.ent A 2vg9.ent A;2057 2ill.ent A 2p0j.ent A;2058 2ill.ent A 2is9.ent A;2059 2ill.ent A 2eyi.ent A;2060 2ill.ent A 2cga.ent A;2061 2ill.ent A 1ym0.ent A;2062 2ill.ent A 1twf.ent E;2063 2ill.ent A 1rc9.ent A;2064 2ill.ent A 1pn9.ent A;2065 2ill.ent A 1n7k.ent A;2066 2ill.ent A 1kg5.ent A;2067 2ill.ent A 1gis.ent A;2068 2ill.ent A 1fuj.ent A;2069 2ill.ent A 1del.ent A;2070 2ill.ent A 1b77.ent A;2071 2ill.ent A 4h6a.ent A;2072 2ill.ent A 4a25.ent B;2073 2ill.ent A 3q5v.ent A;2074 2ill.ent A 3nmr.ent A;2075 2ill.ent A 3kjz.ent A;2076 2ill.ent A 3g5k.ent A;2077 2ill.ent A 3csr.ent A;2078 2ill.ent A 2zk9.ent X;2079 2ill.ent A 2wmm.ent A;2080 2ill.ent A 2q7a.ent A;2081 2fko.ent A 5mdh.ent A;2082 2fko.ent A 3two.ent B;2083 2fko.ent A 3n9s.ent A;2084 2fko.ent A 3exe.ent B;2085 2fko.ent A 2yy7.ent A;2086 2fko.ent A 2qx3.ent A;2087 2fko.ent A 2hk2.ent A;2088 2fko.ent A 2eih.ent A;2089 2fko.ent A 1yg9.ent A;2090 2fko.ent A 1tca.ent A;2091 2fko.ent A 1pxz.ent A;2092 2fko.ent A 1llp.ent A;2093 2fko.ent A 1h6u.ent A;2094 2fko.ent A 1ea7.ent A;2095 2fko.ent A 1a4m.ent A;2096 2fko.ent A 4b5w.ent A;2097 2fko.ent A 3q1n.ent A;2098 2fko.ent A 3m66.ent A;2099 2fko.ent A 3gae.ent A;2100 2fko.ent A 3bcz.ent A;2101 2fko.ent A 2voa.ent A;2102 2fko.ent A 2p9h.ent A;2103 2fko.ent A 2gnu.ent M;2104 2fko.ent A 2ci1.ent A;2105 2fko.ent A 1xq6.ent A;2106 2fko.ent A 1tml.ent A;2107 2fko.ent A 1qgj.ent A;2108 2fko.ent A 1nas.ent A;2109 2fko.ent A 1hvq.ent A;2110 2fko.ent A 1fts.ent A;2111 2fko.ent A 1dea.ent A;2112 2fko.ent A 1b35.ent B;2113 2fko.ent A 1a0g.ent B;2114 2fko.ent A 3tt9.ent A;2115 2fko.ent A 3pnl.ent B;2116 2fko.ent A 3kvd.ent D;2117 2fko.ent A 3fj7.ent A;2118 2fko.ent A 3cjj.ent A;2119 2fko.ent A 3ai9.ent X;2120 2fko.ent A 2vg9.ent A;2121 2fko.ent A 2p0j.ent A;2122 2fko.ent A 2is9.ent A;2123 2fko.ent A 2eyi.ent A;2124 2fko.ent A 2cga.ent A;2125 2fko.ent A 1ym0.ent A;2126 2fko.ent A 1twf.ent E;2127 2fko.ent A 1rc9.ent A;2128 2fko.ent A 1pn9.ent A;2129 2fko.ent A 1n7k.ent A;2130 2fko.ent A 1kg5.ent A;2131 2fko.ent A 1gis.ent A;2132 2fko.ent A 1fuj.ent A;2133 2fko.ent A 1del.ent A;2134 2fko.ent A 1b77.ent A;2135 2fko.ent A 4h6a.ent A;2136 2fko.ent A 4a25.ent B;2137 2fko.ent A 3q5v.ent A;2138 2fko.ent A 3nmr.ent A;2139 2fko.ent A 3kjz.ent A;2140 2fko.ent A 3g5k.ent A;2141 2fko.ent A 3csr.ent A;2142 2fko.ent A 2zk9.ent X;2143 2fko.ent A 2wmm.ent A;2144 2fko.ent A 2q7a.ent A;2145 2fko.ent A 2ill.ent A;2146 2cut.ent A 5mdh.ent A;2147 2cut.ent A 3two.ent B;2148 2cut.ent A 3n9s.ent A;2149 2cut.ent A 3exe.ent B;2150 2cut.ent A 2yy7.ent A;2151 2cut.ent A 2qx3.ent A;2152 2cut.ent A 2hk2.ent A;2153 2cut.ent A 2eih.ent A;2154 2cut.ent A 1yg9.ent A;2155 2cut.ent A 1tca.ent A;2156 2cut.ent A 1pxz.ent A;2157 2cut.ent A 1llp.ent A;2158 2cut.ent A 1h6u.ent A;2159 2cut.ent A 1ea7.ent A;2160 2cut.ent A 1a4m.ent A;2161 2cut.ent A 4b5w.ent A;2162 2cut.ent A 3q1n.ent A;2163 2cut.ent A 3m66.ent A;2164 2cut.ent A 3gae.ent A;2165 2cut.ent A 3bcz.ent A;2166 2cut.ent A 2voa.ent A;2167 2cut.ent A 2p9h.ent A;2168 2cut.ent A 2gnu.ent M;2169 2cut.ent A 2ci1.ent A;2170 2cut.ent A 1xq6.ent A;2171 2cut.ent A 1tml.ent A;2172 2cut.ent A 1qgj.ent A;2173 2cut.ent A 1nas.ent A;2174 2cut.ent A 1hvq.ent A;2175 2cut.ent A 1fts.ent A;2176 2cut.ent A 1dea.ent A;2177 2cut.ent A 1b35.ent B;2178 2cut.ent A 1a0g.ent B;2179 2cut.ent A 3tt9.ent A;2180 2cut.ent A 3pnl.ent B;2181 2cut.ent A 3kvd.ent D;2182 2cut.ent A 3fj7.ent A;2183 2cut.ent A 3cjj.ent A;2184 2cut.ent A 3ai9.ent X;2185 2cut.ent A 2vg9.ent A;2186 2cut.ent A 2p0j.ent A;2187 2cut.ent A 2is9.ent A;2188 2cut.ent A 2eyi.ent A;2189 2cut.ent A 2cga.ent A;2190 2cut.ent A 1ym0.ent A;2191 2cut.ent A 1twf.ent E;2192 2cut.ent A 1rc9.ent A;2193 2cut.ent A 1pn9.ent A;2194 2cut.ent A 1n7k.ent A;2195 2cut.ent A 1kg5.ent A;2196 2cut.ent A 1gis.ent A;2197 2cut.ent A 1fuj.ent A;2198 2cut.ent A 1del.ent A;2199 2cut.ent A 1b77.ent A;2200 2cut.ent A 4h6a.ent A;2201 2cut.ent A 4a25.ent B;2202 2cut.ent A 3q5v.ent A;2203 2cut.ent A 3nmr.ent A;2204 2cut.ent A 3kjz.ent A;2205 2cut.ent A 3g5k.ent A;2206 </w:t>
      </w:r>
      <w:r w:rsidRPr="003E3CAB">
        <w:lastRenderedPageBreak/>
        <w:t xml:space="preserve">2cut.ent A 3csr.ent A;2207 2cut.ent A 2zk9.ent X;2208 2cut.ent A 2wmm.ent A;2209 2cut.ent A 2q7a.ent A;2210 2cut.ent A 2ill.ent A;2211 2cut.ent A 2fko.ent A;2212 1zv9.ent A 5mdh.ent A;2213 1zv9.ent A 3two.ent B;2214 1zv9.ent A 3n9s.ent A;2215 1zv9.ent A 3exe.ent B;2216 1zv9.ent A 2yy7.ent A;2217 1zv9.ent A 2qx3.ent A;2218 1zv9.ent A 2hk2.ent A;2219 1zv9.ent A 2eih.ent A;2220 1zv9.ent A 1yg9.ent A;2221 1zv9.ent A 1tca.ent A;2222 1zv9.ent A 1pxz.ent A;2223 1zv9.ent A 1llp.ent A;2224 1zv9.ent A 1h6u.ent A;2225 1zv9.ent A 1ea7.ent A;2226 1zv9.ent A 1a4m.ent A;2227 1zv9.ent A 4b5w.ent A;2228 1zv9.ent A 3q1n.ent A;2229 1zv9.ent A 3m66.ent A;2230 1zv9.ent A 3gae.ent A;2231 1zv9.ent A 3bcz.ent A;2232 1zv9.ent A 2voa.ent A;2233 1zv9.ent A 2p9h.ent A;2234 1zv9.ent A 2gnu.ent M;2235 1zv9.ent A 2ci1.ent A;2236 1zv9.ent A 1xq6.ent A;2237 1zv9.ent A 1tml.ent A;2238 1zv9.ent A 1qgj.ent A;2239 1zv9.ent A 1nas.ent A;2240 1zv9.ent A 1hvq.ent A;2241 1zv9.ent A 1fts.ent A;2242 1zv9.ent A 1dea.ent A;2243 1zv9.ent A 1b35.ent B;2244 1zv9.ent A 1a0g.ent B;2245 1zv9.ent A 3tt9.ent A;2246 1zv9.ent A 3pnl.ent B;2247 1zv9.ent A 3kvd.ent D;2248 1zv9.ent A 3fj7.ent A;2249 1zv9.ent A 3cjj.ent A;2250 1zv9.ent A 3ai9.ent X;2251 1zv9.ent A 2vg9.ent A;2252 1zv9.ent A 2p0j.ent A;2253 1zv9.ent A 2is9.ent A;2254 1zv9.ent A 2eyi.ent A;2255 1zv9.ent A 2cga.ent A;2256 1zv9.ent A 1ym0.ent A;2257 1zv9.ent A 1twf.ent E;2258 1zv9.ent A 1rc9.ent A;2259 1zv9.ent A 1pn9.ent A;2260 1zv9.ent A 1n7k.ent A;2261 1zv9.ent A 1kg5.ent A;2262 1zv9.ent A 1gis.ent A;2263 1zv9.ent A 1fuj.ent A;2264 1zv9.ent A 1del.ent A;2265 1zv9.ent A 1b77.ent A;2266 1zv9.ent A 4h6a.ent A;2267 1zv9.ent A 4a25.ent B;2268 1zv9.ent A 3q5v.ent A;2269 1zv9.ent A 3nmr.ent A;2270 1zv9.ent A 3kjz.ent A;2271 1zv9.ent A 3g5k.ent A;2272 1zv9.ent A 3csr.ent A;2273 1zv9.ent A 2zk9.ent X;2274 1zv9.ent A 2wmm.ent A;2275 1zv9.ent A 2q7a.ent A;2276 1zv9.ent A 2ill.ent A;2277 1zv9.ent A 2fko.ent A;2278 1zv9.ent A 2cut.ent A;2279 1xt0.ent B 5mdh.ent A;2280 1xt0.ent B 3two.ent B;2281 1xt0.ent B 3n9s.ent A;2282 1xt0.ent B 3exe.ent B;2283 1xt0.ent B 2yy7.ent A;2284 1xt0.ent B 2qx3.ent A;2285 1xt0.ent B 2hk2.ent A;2286 1xt0.ent B 2eih.ent A;2287 1xt0.ent B 1yg9.ent A;2288 1xt0.ent B 1tca.ent A;2289 1xt0.ent B 1pxz.ent A;2290 1xt0.ent B 1llp.ent A;2291 1xt0.ent B 1h6u.ent A;2292 1xt0.ent B 1ea7.ent A;2293 1xt0.ent B 1a4m.ent A;2294 1xt0.ent B 4b5w.ent A;2295 1xt0.ent B 3q1n.ent A;2296 1xt0.ent B 3m66.ent A;2297 1xt0.ent B 3gae.ent A;2298 1xt0.ent B 3bcz.ent A;2299 1xt0.ent B 2voa.ent A;2300 1xt0.ent B 2p9h.ent A;2301 1xt0.ent B 2gnu.ent M;2302 1xt0.ent B 2ci1.ent A;2303 1xt0.ent B 1xq6.ent A;2304 1xt0.ent B 1tml.ent A;2305 1xt0.ent B 1qgj.ent A;2306 1xt0.ent B 1nas.ent A;2307 1xt0.ent B 1hvq.ent A;2308 1xt0.ent B 1fts.ent A;2309 1xt0.ent B 1dea.ent A;2310 1xt0.ent B 1b35.ent B;2311 1xt0.ent B 1a0g.ent B;2312 1xt0.ent B 3tt9.ent A;2313 1xt0.ent B 3pnl.ent B;2314 1xt0.ent B 3kvd.ent D;2315 1xt0.ent B 3fj7.ent A;2316 1xt0.ent B 3cjj.ent A;2317 1xt0.ent B 3ai9.ent X;2318 1xt0.ent B 2vg9.ent A;2319 1xt0.ent B 2p0j.ent A;2320 1xt0.ent B 2is9.ent A;2321 1xt0.ent B 2eyi.ent A;2322 1xt0.ent B 2cga.ent A;2323 1xt0.ent B 1ym0.ent A;2324 1xt0.ent B 1twf.ent E;2325 1xt0.ent B 1rc9.ent A;2326 1xt0.ent B 1pn9.ent A;2327 1xt0.ent B 1n7k.ent A;2328 1xt0.ent B 1kg5.ent A;2329 1xt0.ent B 1gis.ent A;2330 1xt0.ent B 1fuj.ent A;2331 1xt0.ent B 1del.ent A;2332 1xt0.ent B 1b77.ent A;2333 1xt0.ent B 4h6a.ent A;2334 1xt0.ent B 4a25.ent B;2335 1xt0.ent B 3q5v.ent A;2336 1xt0.ent B 3nmr.ent A;2337 1xt0.ent B 3kjz.ent A;2338 1xt0.ent B 3g5k.ent A;2339 1xt0.ent B 3csr.ent A;2340 1xt0.ent B 2zk9.ent X;2341 1xt0.ent B 2wmm.ent A;2342 1xt0.ent B 2q7a.ent A;2343 1xt0.ent B 2ill.ent A;2344 1xt0.ent B 2fko.ent A;2345 1xt0.ent B 2cut.ent A;2346 1xt0.ent B 1zv9.ent A;2347 1u7p.ent A 5mdh.ent A;2348 1u7p.ent A 3two.ent B;2349 1u7p.ent A 3n9s.ent A;2350 1u7p.ent A 3exe.ent B;2351 1u7p.ent A 2yy7.ent A;2352 1u7p.ent A 2qx3.ent A;2353 1u7p.ent A 2hk2.ent A;2354 1u7p.ent A 2eih.ent A;2355 1u7p.ent A 1yg9.ent A;2356 1u7p.ent A 1tca.ent A;2357 1u7p.ent A 1pxz.ent A;2358 1u7p.ent A 1llp.ent A;2359 1u7p.ent A 1h6u.ent A;2360 1u7p.ent A 1ea7.ent A;2361 1u7p.ent A 1a4m.ent A;2362 1u7p.ent A 4b5w.ent A;2363 1u7p.ent A 3q1n.ent A;2364 1u7p.ent A 3m66.ent A;2365 1u7p.ent A 3gae.ent A;2366 1u7p.ent A 3bcz.ent A;2367 1u7p.ent A 2voa.ent A;2368 1u7p.ent A 2p9h.ent A;2369 1u7p.ent A 2gnu.ent M;2370 1u7p.ent A 2ci1.ent A;2371 1u7p.ent A 1xq6.ent A;2372 1u7p.ent A 1tml.ent A;2373 1u7p.ent A 1qgj.ent A;2374 1u7p.ent A 1nas.ent A;2375 1u7p.ent A 1hvq.ent A;2376 1u7p.ent A 1fts.ent A;2377 1u7p.ent A 1dea.ent A;2378 1u7p.ent A </w:t>
      </w:r>
      <w:r w:rsidRPr="003E3CAB">
        <w:lastRenderedPageBreak/>
        <w:t xml:space="preserve">1b35.ent B;2379 1u7p.ent A 1a0g.ent B;2380 1u7p.ent A 3tt9.ent A;2381 1u7p.ent A 3pnl.ent B;2382 1u7p.ent A 3kvd.ent D;2383 1u7p.ent A 3fj7.ent A;2384 1u7p.ent A 3cjj.ent A;2385 1u7p.ent A 3ai9.ent X;2386 1u7p.ent A 2vg9.ent A;2387 1u7p.ent A 2p0j.ent A;2388 1u7p.ent A 2is9.ent A;2389 1u7p.ent A 2eyi.ent A;2390 1u7p.ent A 2cga.ent A;2391 1u7p.ent A 1ym0.ent A;2392 1u7p.ent A 1twf.ent E;2393 1u7p.ent A 1rc9.ent A;2394 1u7p.ent A 1pn9.ent A;2395 1u7p.ent A 1n7k.ent A;2396 1u7p.ent A 1kg5.ent A;2397 1u7p.ent A 1gis.ent A;2398 1u7p.ent A 1fuj.ent A;2399 1u7p.ent A 1del.ent A;2400 1u7p.ent A 1b77.ent A;2401 1u7p.ent A 4h6a.ent A;2402 1u7p.ent A 4a25.ent B;2403 1u7p.ent A 3q5v.ent A;2404 1u7p.ent A 3nmr.ent A;2405 1u7p.ent A 3kjz.ent A;2406 1u7p.ent A 3g5k.ent A;2407 1u7p.ent A 3csr.ent A;2408 1u7p.ent A 2zk9.ent X;2409 1u7p.ent A 2wmm.ent A;2410 1u7p.ent A 2q7a.ent A;2411 1u7p.ent A 2ill.ent A;2412 1u7p.ent A 2fko.ent A;2413 1u7p.ent A 2cut.ent A;2414 1u7p.ent A 1zv9.ent A;2415 1u7p.ent A 1xt0.ent B;2416 1r8n.ent A 5mdh.ent A;2417 1r8n.ent A 3two.ent B;2418 1r8n.ent A 3n9s.ent A;2419 1r8n.ent A 3exe.ent B;2420 1r8n.ent A 2yy7.ent A;2421 1r8n.ent A 2qx3.ent A;2422 1r8n.ent A 2hk2.ent A;2423 1r8n.ent A 2eih.ent A;2424 1r8n.ent A 1yg9.ent A;2425 1r8n.ent A 1tca.ent A;2426 1r8n.ent A 1pxz.ent A;2427 1r8n.ent A 1llp.ent A;2428 1r8n.ent A 1h6u.ent A;2429 1r8n.ent A 1ea7.ent A;2430 1r8n.ent A 1a4m.ent A;2431 1r8n.ent A 4b5w.ent A;2432 1r8n.ent A 3q1n.ent A;2433 1r8n.ent A 3m66.ent A;2434 1r8n.ent A 3gae.ent A;2435 1r8n.ent A 3bcz.ent A;2436 1r8n.ent A 2voa.ent A;2437 1r8n.ent A 2p9h.ent A;2438 1r8n.ent A 2gnu.ent M;2439 1r8n.ent A 2ci1.ent A;2440 1r8n.ent A 1xq6.ent A;2441 1r8n.ent A 1tml.ent A;2442 1r8n.ent A 1qgj.ent A;2443 1r8n.ent A 1nas.ent A;2444 1r8n.ent A 1hvq.ent A;2445 1r8n.ent A 1fts.ent A;2446 1r8n.ent A 1dea.ent A;2447 1r8n.ent A 1b35.ent B;2448 1r8n.ent A 1a0g.ent B;2449 1r8n.ent A 3tt9.ent A;2450 1r8n.ent A 3pnl.ent B;2451 1r8n.ent A 3kvd.ent D;2452 1r8n.ent A 3fj7.ent A;2453 1r8n.ent A 3cjj.ent A;2454 1r8n.ent A 3ai9.ent X;2455 1r8n.ent A 2vg9.ent A;2456 1r8n.ent A 2p0j.ent A;2457 1r8n.ent A 2is9.ent A;2458 1r8n.ent A 2eyi.ent A;2459 1r8n.ent A 2cga.ent A;2460 1r8n.ent A 1ym0.ent A;2461 1r8n.ent A 1twf.ent E;2462 1r8n.ent A 1rc9.ent A;2463 1r8n.ent A 1pn9.ent A;2464 1r8n.ent A 1n7k.ent A;2465 1r8n.ent A 1kg5.ent A;2466 1r8n.ent A 1gis.ent A;2467 1r8n.ent A 1fuj.ent A;2468 1r8n.ent A 1del.ent A;2469 1r8n.ent A 1b77.ent A;2470 1r8n.ent A 4h6a.ent A;2471 1r8n.ent A 4a25.ent B;2472 1r8n.ent A 3q5v.ent A;2473 1r8n.ent A 3nmr.ent A;2474 1r8n.ent A 3kjz.ent A;2475 1r8n.ent A 3g5k.ent A;2476 1r8n.ent A 3csr.ent A;2477 1r8n.ent A 2zk9.ent X;2478 1r8n.ent A 2wmm.ent A;2479 1r8n.ent A 2q7a.ent A;2480 1r8n.ent A 2ill.ent A;2481 1r8n.ent A 2fko.ent A;2482 1r8n.ent A 2cut.ent A;2483 1r8n.ent A 1zv9.ent A;2484 1r8n.ent A 1xt0.ent B;2485 1r8n.ent A 1u7p.ent A;2486 1ocy.ent A 5mdh.ent A;2487 1ocy.ent A 3two.ent B;2488 1ocy.ent A 3n9s.ent A;2489 1ocy.ent A 3exe.ent B;2490 1ocy.ent A 2yy7.ent A;2491 1ocy.ent A 2qx3.ent A;2492 1ocy.ent A 2hk2.ent A;2493 1ocy.ent A 2eih.ent A;2494 1ocy.ent A 1yg9.ent A;2495 1ocy.ent A 1tca.ent A;2496 1ocy.ent A 1pxz.ent A;2497 1ocy.ent A 1llp.ent A;2498 1ocy.ent A 1h6u.ent A;2499 1ocy.ent A 1ea7.ent A;2500 1ocy.ent A 1a4m.ent A;2501 1ocy.ent A 4b5w.ent A;2502 1ocy.ent A 3q1n.ent A;2503 1ocy.ent A 3m66.ent A;2504 1ocy.ent A 3gae.ent A;2505 1ocy.ent A 3bcz.ent A;2506 1ocy.ent A 2voa.ent A;2507 1ocy.ent A 2p9h.ent A;2508 1ocy.ent A 2gnu.ent M;2509 1ocy.ent A 2ci1.ent A;2510 1ocy.ent A 1xq6.ent A;2511 1ocy.ent A 1tml.ent A;2512 1ocy.ent A 1qgj.ent A;2513 1ocy.ent A 1nas.ent A;2514 1ocy.ent A 1hvq.ent A;2515 1ocy.ent A 1fts.ent A;2516 1ocy.ent A 1dea.ent A;2517 1ocy.ent A 1b35.ent B;2518 1ocy.ent A 1a0g.ent B;2519 1ocy.ent A 3tt9.ent A;2520 1ocy.ent A 3pnl.ent B;2521 1ocy.ent A 3kvd.ent D;2522 1ocy.ent A 3fj7.ent A;2523 1ocy.ent A 3cjj.ent A;2524 1ocy.ent A 3ai9.ent X;2525 1ocy.ent A 2vg9.ent A;2526 1ocy.ent A 2p0j.ent A;2527 1ocy.ent A 2is9.ent A;2528 1ocy.ent A 2eyi.ent A;2529 1ocy.ent A 2cga.ent A;2530 1ocy.ent A 1ym0.ent A;2531 1ocy.ent A 1twf.ent E;2532 1ocy.ent A 1rc9.ent A;2533 1ocy.ent A 1pn9.ent A;2534 1ocy.ent A 1n7k.ent A;2535 1ocy.ent A 1kg5.ent A;2536 1ocy.ent A 1gis.ent A;2537 1ocy.ent A 1fuj.ent A;2538 1ocy.ent A 1del.ent A;2539 1ocy.ent A 1b77.ent A;2540 1ocy.ent A 4h6a.ent A;2541 1ocy.ent A 4a25.ent B;2542 1ocy.ent A 3q5v.ent A;2543 1ocy.ent A 3nmr.ent A;2544 1ocy.ent A 3kjz.ent A;2545 1ocy.ent A 3g5k.ent A;2546 1ocy.ent A 3csr.ent A;2547 1ocy.ent A 2zk9.ent X;2548 1ocy.ent A 2wmm.ent A;2549 1ocy.ent A </w:t>
      </w:r>
      <w:r w:rsidRPr="003E3CAB">
        <w:lastRenderedPageBreak/>
        <w:t xml:space="preserve">2q7a.ent A;2550 1ocy.ent A 2ill.ent A;2551 1ocy.ent A 2fko.ent A;2552 1ocy.ent A 2cut.ent A;2553 1ocy.ent A 1zv9.ent A;2554 1ocy.ent A 1xt0.ent B;2555 1ocy.ent A 1u7p.ent A;2556 1ocy.ent A 1r8n.ent A;2557 1m4d.ent A 5mdh.ent A;2558 1m4d.ent A 3two.ent B;2559 1m4d.ent A 3n9s.ent A;2560 1m4d.ent A 3exe.ent B;2561 1m4d.ent A 2yy7.ent A;2562 1m4d.ent A 2qx3.ent A;2563 1m4d.ent A 2hk2.ent A;2564 1m4d.ent A 2eih.ent A;2565 1m4d.ent A 1yg9.ent A;2566 1m4d.ent A 1tca.ent A;2567 1m4d.ent A 1pxz.ent A;2568 1m4d.ent A 1llp.ent A;2569 1m4d.ent A 1h6u.ent A;2570 1m4d.ent A 1ea7.ent A;2571 1m4d.ent A 1a4m.ent A;2572 1m4d.ent A 4b5w.ent A;2573 1m4d.ent A 3q1n.ent A;2574 1m4d.ent A 3m66.ent A;2575 1m4d.ent A 3gae.ent A;2576 1m4d.ent A 3bcz.ent A;2577 1m4d.ent A 2voa.ent A;2578 1m4d.ent A 2p9h.ent A;2579 1m4d.ent A 2gnu.ent M;2580 1m4d.ent A 2ci1.ent A;2581 1m4d.ent A 1xq6.ent A;2582 1m4d.ent A 1tml.ent A;2583 1m4d.ent A 1qgj.ent A;2584 1m4d.ent A 1nas.ent A;2585 1m4d.ent A 1hvq.ent A;2586 1m4d.ent A 1fts.ent A;2587 1m4d.ent A 1dea.ent A;2588 1m4d.ent A 1b35.ent B;2589 1m4d.ent A 1a0g.ent B;2590 1m4d.ent A 3tt9.ent A;2591 1m4d.ent A 3pnl.ent B;2592 1m4d.ent A 3kvd.ent D;2593 1m4d.ent A 3fj7.ent A;2594 1m4d.ent A 3cjj.ent A;2595 1m4d.ent A 3ai9.ent X;2596 1m4d.ent A 2vg9.ent A;2597 1m4d.ent A 2p0j.ent A;2598 1m4d.ent A 2is9.ent A;2599 1m4d.ent A 2eyi.ent A;2600 1m4d.ent A 2cga.ent A;2601 1m4d.ent A 1ym0.ent A;2602 1m4d.ent A 1twf.ent E;2603 1m4d.ent A 1rc9.ent A;2604 1m4d.ent A 1pn9.ent A;2605 1m4d.ent A 1n7k.ent A;2606 1m4d.ent A 1kg5.ent A;2607 1m4d.ent A 1gis.ent A;2608 1m4d.ent A 1fuj.ent A;2609 1m4d.ent A 1del.ent A;2610 1m4d.ent A 1b77.ent A;2611 1m4d.ent A 4h6a.ent A;2612 1m4d.ent A 4a25.ent B;2613 1m4d.ent A 3q5v.ent A;2614 1m4d.ent A 3nmr.ent A;2615 1m4d.ent A 3kjz.ent A;2616 1m4d.ent A 3g5k.ent A;2617 1m4d.ent A 3csr.ent A;2618 1m4d.ent A 2zk9.ent X;2619 1m4d.ent A 2wmm.ent A;2620 1m4d.ent A 2q7a.ent A;2621 1m4d.ent A 2ill.ent A;2622 1m4d.ent A 2fko.ent A;2623 1m4d.ent A 2cut.ent A;2624 1m4d.ent A 1zv9.ent A;2625 1m4d.ent A 1xt0.ent B;2626 1m4d.ent A 1u7p.ent A;2627 1m4d.ent A 1r8n.ent A;2628 1m4d.ent A 1ocy.ent A;2629 1iqq.ent A 5mdh.ent A;2630 1iqq.ent A 3two.ent B;2631 1iqq.ent A 3n9s.ent A;2632 1iqq.ent A 3exe.ent B;2633 1iqq.ent A 2yy7.ent A;2634 1iqq.ent A 2qx3.ent A;2635 1iqq.ent A 2hk2.ent A;2636 1iqq.ent A 2eih.ent A;2637 1iqq.ent A 1yg9.ent A;2638 1iqq.ent A 1tca.ent A;2639 1iqq.ent A 1pxz.ent A;2640 1iqq.ent A 1llp.ent A;2641 1iqq.ent A 1h6u.ent A;2642 1iqq.ent A 1ea7.ent A;2643 1iqq.ent A 1a4m.ent A;2644 1iqq.ent A 4b5w.ent A;2645 1iqq.ent A 3q1n.ent A;2646 1iqq.ent A 3m66.ent A;2647 1iqq.ent A 3gae.ent A;2648 1iqq.ent A 3bcz.ent A;2649 1iqq.ent A 2voa.ent A;2650 1iqq.ent A 2p9h.ent A;2651 1iqq.ent A 2gnu.ent M;2652 1iqq.ent A 2ci1.ent A;2653 1iqq.ent A 1xq6.ent A;2654 1iqq.ent A 1tml.ent A;2655 1iqq.ent A 1qgj.ent A;2656 1iqq.ent A 1nas.ent A;2657 1iqq.ent A 1hvq.ent A;2658 1iqq.ent A 1fts.ent A;2659 1iqq.ent A 1dea.ent A;2660 1iqq.ent A 1b35.ent B;2661 1iqq.ent A 1a0g.ent B;2662 1iqq.ent A 3tt9.ent A;2663 1iqq.ent A 3pnl.ent B;2664 1iqq.ent A 3kvd.ent D;2665 1iqq.ent A 3fj7.ent A;2666 1iqq.ent A 3cjj.ent A;2667 1iqq.ent A 3ai9.ent X;2668 1iqq.ent A 2vg9.ent A;2669 1iqq.ent A 2p0j.ent A;2670 1iqq.ent A 2is9.ent A;2671 1iqq.ent A 2eyi.ent A;2672 1iqq.ent A 2cga.ent A;2673 1iqq.ent A 1ym0.ent A;2674 1iqq.ent A 1twf.ent E;2675 1iqq.ent A 1rc9.ent A;2676 1iqq.ent A 1pn9.ent A;2677 1iqq.ent A 1n7k.ent A;2678 1iqq.ent A 1kg5.ent A;2679 1iqq.ent A 1gis.ent A;2680 1iqq.ent A 1fuj.ent A;2681 1iqq.ent A 1del.ent A;2682 1iqq.ent A 1b77.ent A;2683 1iqq.ent A 4h6a.ent A;2684 1iqq.ent A 4a25.ent B;2685 1iqq.ent A 3q5v.ent A;2686 1iqq.ent A 3nmr.ent A;2687 1iqq.ent A 3kjz.ent A;2688 1iqq.ent A 3g5k.ent A;2689 1iqq.ent A 3csr.ent A;2690 1iqq.ent A 2zk9.ent X;2691 1iqq.ent A 2wmm.ent A;2692 1iqq.ent A 2q7a.ent A;2693 1iqq.ent A 2ill.ent A;2694 1iqq.ent A 2fko.ent A;2695 1iqq.ent A 2cut.ent A;2696 1iqq.ent A 1zv9.ent A;2697 1iqq.ent A 1xt0.ent B;2698 1iqq.ent A 1u7p.ent A;2699 1iqq.ent A 1r8n.ent A;2700 1iqq.ent A 1ocy.ent A;2701 1iqq.ent A 1m4d.ent A;2702 1gui.ent A 5mdh.ent A;2703 1gui.ent A 3two.ent B;2704 1gui.ent A 3n9s.ent A;2705 1gui.ent A 3exe.ent B;2706 1gui.ent A 2yy7.ent A;2707 1gui.ent A 2qx3.ent A;2708 1gui.ent A 2hk2.ent A;2709 1gui.ent A 2eih.ent A;2710 1gui.ent A 1yg9.ent A;2711 1gui.ent A 1tca.ent A;2712 1gui.ent A 1pxz.ent A;2713 1gui.ent A 1llp.ent A;2714 1gui.ent A 1h6u.ent A;2715 1gui.ent A 1ea7.ent A;2716 1gui.ent A 1a4m.ent A;2717 1gui.ent A 4b5w.ent A;2718 1gui.ent A 3q1n.ent A;2719 </w:t>
      </w:r>
      <w:r w:rsidRPr="003E3CAB">
        <w:lastRenderedPageBreak/>
        <w:t xml:space="preserve">1gui.ent A 3m66.ent A;2720 1gui.ent A 3gae.ent A;2721 1gui.ent A 3bcz.ent A;2722 1gui.ent A 2voa.ent A;2723 1gui.ent A 2p9h.ent A;2724 1gui.ent A 2gnu.ent M;2725 1gui.ent A 2ci1.ent A;2726 1gui.ent A 1xq6.ent A;2727 1gui.ent A 1tml.ent A;2728 1gui.ent A 1qgj.ent A;2729 1gui.ent A 1nas.ent A;2730 1gui.ent A 1hvq.ent A;2731 1gui.ent A 1fts.ent A;2732 1gui.ent A 1dea.ent A;2733 1gui.ent A 1b35.ent B;2734 1gui.ent A 1a0g.ent B;2735 1gui.ent A 3tt9.ent A;2736 1gui.ent A 3pnl.ent B;2737 1gui.ent A 3kvd.ent D;2738 1gui.ent A 3fj7.ent A;2739 1gui.ent A 3cjj.ent A;2740 1gui.ent A 3ai9.ent X;2741 1gui.ent A 2vg9.ent A;2742 1gui.ent A 2p0j.ent A;2743 1gui.ent A 2is9.ent A;2744 1gui.ent A 2eyi.ent A;2745 1gui.ent A 2cga.ent A;2746 1gui.ent A 1ym0.ent A;2747 1gui.ent A 1twf.ent E;2748 1gui.ent A 1rc9.ent A;2749 1gui.ent A 1pn9.ent A;2750 1gui.ent A 1n7k.ent A;2751 1gui.ent A 1kg5.ent A;2752 1gui.ent A 1gis.ent A;2753 1gui.ent A 1fuj.ent A;2754 1gui.ent A 1del.ent A;2755 1gui.ent A 1b77.ent A;2756 1gui.ent A 4h6a.ent A;2757 1gui.ent A 4a25.ent B;2758 1gui.ent A 3q5v.ent A;2759 1gui.ent A 3nmr.ent A;2760 1gui.ent A 3kjz.ent A;2761 1gui.ent A 3g5k.ent A;2762 1gui.ent A 3csr.ent A;2763 1gui.ent A 2zk9.ent X;2764 1gui.ent A 2wmm.ent A;2765 1gui.ent A 2q7a.ent A;2766 1gui.ent A 2ill.ent A;2767 1gui.ent A 2fko.ent A;2768 1gui.ent A 2cut.ent A;2769 1gui.ent A 1zv9.ent A;2770 1gui.ent A 1xt0.ent B;2771 1gui.ent A 1u7p.ent A;2772 1gui.ent A 1r8n.ent A;2773 1gui.ent A 1ocy.ent A;2774 1gui.ent A 1m4d.ent A;2775 1gui.ent A 1iqq.ent A;2776 1ffk.ent T 5mdh.ent A;2777 1ffk.ent T 3two.ent B;2778 1ffk.ent T 3n9s.ent A;2779 1ffk.ent T 3exe.ent B;2780 1ffk.ent T 2yy7.ent A;2781 1ffk.ent T 2qx3.ent A;2782 1ffk.ent T 2hk2.ent A;2783 1ffk.ent T 2eih.ent A;2784 1ffk.ent T 1yg9.ent A;2785 1ffk.ent T 1tca.ent A;2786 1ffk.ent T 1pxz.ent A;2787 1ffk.ent T 1llp.ent A;2788 1ffk.ent T 1h6u.ent A;2789 1ffk.ent T 1ea7.ent A;2790 1ffk.ent T 1a4m.ent A;2791 1ffk.ent T 4b5w.ent A;2792 1ffk.ent T 3q1n.ent A;2793 1ffk.ent T 3m66.ent A;2794 1ffk.ent T 3gae.ent A;2795 1ffk.ent T 3bcz.ent A;2796 1ffk.ent T 2voa.ent A;2797 1ffk.ent T 2p9h.ent A;2798 1ffk.ent T 2gnu.ent M;2799 1ffk.ent T 2ci1.ent A;2800 1ffk.ent T 1xq6.ent A;2801 1ffk.ent T 1tml.ent A;2802 1ffk.ent T 1qgj.ent A;2803 1ffk.ent T 1nas.ent A;2804 1ffk.ent T 1hvq.ent A;2805 1ffk.ent T 1fts.ent A;2806 1ffk.ent T 1dea.ent A;2807 1ffk.ent T 1b35.ent B;2808 1ffk.ent T 1a0g.ent B;2809 1ffk.ent T 3tt9.ent A;2810 1ffk.ent T 3pnl.ent B;2811 1ffk.ent T 3kvd.ent D;2812 1ffk.ent T 3fj7.ent A;2813 1ffk.ent T 3cjj.ent A;2814 1ffk.ent T 3ai9.ent X;2815 1ffk.ent T 2vg9.ent A;2816 1ffk.ent T 2p0j.ent A;2817 1ffk.ent T 2is9.ent A;2818 1ffk.ent T 2eyi.ent A;2819 1ffk.ent T 2cga.ent A;2820 1ffk.ent T 1ym0.ent A;2821 1ffk.ent T 1twf.ent E;2822 1ffk.ent T 1rc9.ent A;2823 1ffk.ent T 1pn9.ent A;2824 1ffk.ent T 1n7k.ent A;2825 1ffk.ent T 1kg5.ent A;2826 1ffk.ent T 1gis.ent A;2827 1ffk.ent T 1fuj.ent A;2828 1ffk.ent T 1del.ent A;2829 1ffk.ent T 1b77.ent A;2830 1ffk.ent T 4h6a.ent A;2831 1ffk.ent T 4a25.ent B;2832 1ffk.ent T 3q5v.ent A;2833 1ffk.ent T 3nmr.ent A;2834 1ffk.ent T 3kjz.ent A;2835 1ffk.ent T 3g5k.ent A;2836 1ffk.ent T 3csr.ent A;2837 1ffk.ent T 2zk9.ent X;2838 1ffk.ent T 2wmm.ent A;2839 1ffk.ent T 2q7a.ent A;2840 1ffk.ent T 2ill.ent A;2841 1ffk.ent T 2fko.ent A;2842 1ffk.ent T 2cut.ent A;2843 1ffk.ent T 1zv9.ent A;2844 1ffk.ent T 1xt0.ent B;2845 1ffk.ent T 1u7p.ent A;2846 1ffk.ent T 1r8n.ent A;2847 1ffk.ent T 1ocy.ent A;2848 1ffk.ent T 1m4d.ent A;2849 1ffk.ent T 1iqq.ent A;2850 1ffk.ent T 1gui.ent A;2851 1dow.ent A 5mdh.ent A;2852 1dow.ent A 3two.ent B;2853 1dow.ent A 3n9s.ent A;2854 1dow.ent A 3exe.ent B;2855 1dow.ent A 2yy7.ent A;2856 1dow.ent A 2qx3.ent A;2857 1dow.ent A 2hk2.ent A;2858 1dow.ent A 2eih.ent A;2859 1dow.ent A 1yg9.ent A;2860 1dow.ent A 1tca.ent A;2861 1dow.ent A 1pxz.ent A;2862 1dow.ent A 1llp.ent A;2863 1dow.ent A 1h6u.ent A;2864 1dow.ent A 1ea7.ent A;2865 1dow.ent A 1a4m.ent A;2866 1dow.ent A 4b5w.ent A;2867 1dow.ent A 3q1n.ent A;2868 1dow.ent A 3m66.ent A;2869 1dow.ent A 3gae.ent A;2870 1dow.ent A 3bcz.ent A;2871 1dow.ent A 2voa.ent A;2872 1dow.ent A 2p9h.ent A;2873 1dow.ent A 2gnu.ent M;2874 1dow.ent A 2ci1.ent A;2875 1dow.ent A 1xq6.ent A;2876 1dow.ent A 1tml.ent A;2877 1dow.ent A 1qgj.ent A;2878 1dow.ent A 1nas.ent A;2879 1dow.ent A 1hvq.ent A;2880 1dow.ent A 1fts.ent A;2881 1dow.ent A 1dea.ent A;2882 1dow.ent A 1b35.ent B;2883 1dow.ent A 1a0g.ent B;2884 1dow.ent A 3tt9.ent A;2885 1dow.ent A 3pnl.ent B;2886 1dow.ent A 3kvd.ent D;2887 1dow.ent A 3fj7.ent A;2888 1dow.ent A 3cjj.ent A;2889 1dow.ent A 3ai9.ent X;2890 1dow.ent A 2vg9.ent A;2891 1dow.ent A 2p0j.ent A;2892 </w:t>
      </w:r>
      <w:r w:rsidRPr="003E3CAB">
        <w:lastRenderedPageBreak/>
        <w:t xml:space="preserve">1dow.ent A 2is9.ent A;2893 1dow.ent A 2eyi.ent A;2894 1dow.ent A 2cga.ent A;2895 1dow.ent A 1ym0.ent A;2896 1dow.ent A 1twf.ent E;2897 1dow.ent A 1rc9.ent A;2898 1dow.ent A 1pn9.ent A;2899 1dow.ent A 1n7k.ent A;2900 1dow.ent A 1kg5.ent A;2901 1dow.ent A 1gis.ent A;2902 1dow.ent A 1fuj.ent A;2903 1dow.ent A 1del.ent A;2904 1dow.ent A 1b77.ent A;2905 1dow.ent A 4h6a.ent A;2906 1dow.ent A 4a25.ent B;2907 1dow.ent A 3q5v.ent A;2908 1dow.ent A 3nmr.ent A;2909 1dow.ent A 3kjz.ent A;2910 1dow.ent A 3g5k.ent A;2911 1dow.ent A 3csr.ent A;2912 1dow.ent A 2zk9.ent X;2913 1dow.ent A 2wmm.ent A;2914 1dow.ent A 2q7a.ent A;2915 1dow.ent A 2ill.ent A;2916 1dow.ent A 2fko.ent A;2917 1dow.ent A 2cut.ent A;2918 1dow.ent A 1zv9.ent A;2919 1dow.ent A 1xt0.ent B;2920 1dow.ent A 1u7p.ent A;2921 1dow.ent A 1r8n.ent A;2922 1dow.ent A 1ocy.ent A;2923 1dow.ent A 1m4d.ent A;2924 1dow.ent A 1iqq.ent A;2925 1dow.ent A 1gui.ent A;2926 1dow.ent A 1ffk.ent T;2927 1cau.ent A 5mdh.ent A;2928 1cau.ent A 3two.ent B;2929 1cau.ent A 3n9s.ent A;2930 1cau.ent A 3exe.ent B;2931 1cau.ent A 2yy7.ent A;2932 1cau.ent A 2qx3.ent A;2933 1cau.ent A 2hk2.ent A;2934 1cau.ent A 2eih.ent A;2935 1cau.ent A 1yg9.ent A;2936 1cau.ent A 1tca.ent A;2937 1cau.ent A 1pxz.ent A;2938 1cau.ent A 1llp.ent A;2939 1cau.ent A 1h6u.ent A;2940 1cau.ent A 1ea7.ent A;2941 1cau.ent A 1a4m.ent A;2942 1cau.ent A 4b5w.ent A;2943 1cau.ent A 3q1n.ent A;2944 1cau.ent A 3m66.ent A;2945 1cau.ent A 3gae.ent A;2946 1cau.ent A 3bcz.ent A;2947 1cau.ent A 2voa.ent A;2948 1cau.ent A 2p9h.ent A;2949 1cau.ent A 2gnu.ent M;2950 1cau.ent A 2ci1.ent A;2951 1cau.ent A 1xq6.ent A;2952 1cau.ent A 1tml.ent A;2953 1cau.ent A 1qgj.ent A;2954 1cau.ent A 1nas.ent A;2955 1cau.ent A 1hvq.ent A;2956 1cau.ent A 1fts.ent A;2957 1cau.ent A 1dea.ent A;2958 1cau.ent A 1b35.ent B;2959 1cau.ent A 1a0g.ent B;2960 1cau.ent A 3tt9.ent A;2961 1cau.ent A 3pnl.ent B;2962 1cau.ent A 3kvd.ent D;2963 1cau.ent A 3fj7.ent A;2964 1cau.ent A 3cjj.ent A;2965 1cau.ent A 3ai9.ent X;2966 1cau.ent A 2vg9.ent A;2967 1cau.ent A 2p0j.ent A;2968 1cau.ent A 2is9.ent A;2969 1cau.ent A 2eyi.ent A;2970 1cau.ent A 2cga.ent A;2971 1cau.ent A 1ym0.ent A;2972 1cau.ent A 1twf.ent E;2973 1cau.ent A 1rc9.ent A;2974 1cau.ent A 1pn9.ent A;2975 1cau.ent A 1n7k.ent A;2976 1cau.ent A 1kg5.ent A;2977 1cau.ent A 1gis.ent A;2978 1cau.ent A 1fuj.ent A;2979 1cau.ent A 1del.ent A;2980 1cau.ent A 1b77.ent A;2981 1cau.ent A 4h6a.ent A;2982 1cau.ent A 4a25.ent B;2983 1cau.ent A 3q5v.ent A;2984 1cau.ent A 3nmr.ent A;2985 1cau.ent A 3kjz.ent A;2986 1cau.ent A 3g5k.ent A;2987 1cau.ent A 3csr.ent A;2988 1cau.ent A 2zk9.ent X;2989 1cau.ent A 2wmm.ent A;2990 1cau.ent A 2q7a.ent A;2991 1cau.ent A 2ill.ent A;2992 1cau.ent A 2fko.ent A;2993 1cau.ent A 2cut.ent A;2994 1cau.ent A 1zv9.ent A;2995 1cau.ent A 1xt0.ent B;2996 1cau.ent A 1u7p.ent A;2997 1cau.ent A 1r8n.ent A;2998 1cau.ent A 1ocy.ent A;2999 1cau.ent A 1m4d.ent A;3000 1cau.ent A 1iqq.ent A;3001 1cau.ent A 1gui.ent A;3002 1cau.ent A 1ffk.ent T;3003 1cau.ent A 1dow.ent A;3004 1ava.ent C 5mdh.ent A;3005 1ava.ent C 3two.ent B;3006 1ava.ent C 3n9s.ent A;3007 1ava.ent C 3exe.ent B;3008 1ava.ent C 2yy7.ent A;3009 1ava.ent C 2qx3.ent A;3010 1ava.ent C 2hk2.ent A;3011 1ava.ent C 2eih.ent A;3012 1ava.ent C 1yg9.ent A;3013 1ava.ent C 1tca.ent A;3014 1ava.ent C 1pxz.ent A;3015 1ava.ent C 1llp.ent A;3016 1ava.ent C 1h6u.ent A;3017 1ava.ent C 1ea7.ent A;3018 1ava.ent C 1a4m.ent A;3019 1ava.ent C 4b5w.ent A;3020 1ava.ent C 3q1n.ent A;3021 1ava.ent C 3m66.ent A;3022 1ava.ent C 3gae.ent A;3023 1ava.ent C 3bcz.ent A;3024 1ava.ent C 2voa.ent A;3025 1ava.ent C 2p9h.ent A;3026 1ava.ent C 2gnu.ent M;3027 1ava.ent C 2ci1.ent A;3028 1ava.ent C 1xq6.ent A;3029 1ava.ent C 1tml.ent A;3030 1ava.ent C 1qgj.ent A;3031 1ava.ent C 1nas.ent A;3032 1ava.ent C 1hvq.ent A;3033 1ava.ent C 1fts.ent A;3034 1ava.ent C 1dea.ent A;3035 1ava.ent C 1b35.ent B;3036 1ava.ent C 1a0g.ent B;3037 1ava.ent C 3tt9.ent A;3038 1ava.ent C 3pnl.ent B;3039 1ava.ent C 3kvd.ent D;3040 1ava.ent C 3fj7.ent A;3041 1ava.ent C 3cjj.ent A;3042 1ava.ent C 3ai9.ent X;3043 1ava.ent C 2vg9.ent A;3044 1ava.ent C 2p0j.ent A;3045 1ava.ent C 2is9.ent A;3046 1ava.ent C 2eyi.ent A;3047 1ava.ent C 2cga.ent A;3048 1ava.ent C 1ym0.ent A;3049 1ava.ent C 1twf.ent E;3050 1ava.ent C 1rc9.ent A;3051 1ava.ent C 1pn9.ent A;3052 1ava.ent C 1n7k.ent A;3053 1ava.ent C 1kg5.ent A;3054 1ava.ent C 1gis.ent A;3055 1ava.ent C 1fuj.ent A;3056 1ava.ent C 1del.ent A;3057 1ava.ent C 1b77.ent A;3058 1ava.ent C 4h6a.ent A;3059 1ava.ent C 4a25.ent B;3060 1ava.ent C </w:t>
      </w:r>
      <w:r w:rsidRPr="003E3CAB">
        <w:lastRenderedPageBreak/>
        <w:t xml:space="preserve">3q5v.ent A;3061 1ava.ent C 3nmr.ent A;3062 1ava.ent C 3kjz.ent A;3063 1ava.ent C 3g5k.ent A;3064 1ava.ent C 3csr.ent A;3065 1ava.ent C 2zk9.ent X;3066 1ava.ent C 2wmm.ent A;3067 1ava.ent C 2q7a.ent A;3068 1ava.ent C 2ill.ent A;3069 1ava.ent C 2fko.ent A;3070 1ava.ent C 2cut.ent A;3071 1ava.ent C 1zv9.ent A;3072 1ava.ent C 1xt0.ent B;3073 1ava.ent C 1u7p.ent A;3074 1ava.ent C 1r8n.ent A;3075 1ava.ent C 1ocy.ent A;3076 1ava.ent C 1m4d.ent A;3077 1ava.ent C 1iqq.ent A;3078 1ava.ent C 1gui.ent A;3079 1ava.ent C 1ffk.ent T;3080 1ava.ent C 1dow.ent A;3081 1ava.ent C 1cau.ent A;3082 4fei.ent A 5mdh.ent A;3083 4fei.ent A 3two.ent B;3084 4fei.ent A 3n9s.ent A;3085 4fei.ent A 3exe.ent B;3086 4fei.ent A 2yy7.ent A;3087 4fei.ent A 2qx3.ent A;3088 4fei.ent A 2hk2.ent A;3089 4fei.ent A 2eih.ent A;3090 4fei.ent A 1yg9.ent A;3091 4fei.ent A 1tca.ent A;3092 4fei.ent A 1pxz.ent A;3093 4fei.ent A 1llp.ent A;3094 4fei.ent A 1h6u.ent A;3095 4fei.ent A 1ea7.ent A;3096 4fei.ent A 1a4m.ent A;3097 4fei.ent A 4b5w.ent A;3098 4fei.ent A 3q1n.ent A;3099 4fei.ent A 3m66.ent A;3100 4fei.ent A 3gae.ent A;3101 4fei.ent A 3bcz.ent A;3102 4fei.ent A 2voa.ent A;3103 4fei.ent A 2p9h.ent A;3104 4fei.ent A 2gnu.ent M;3105 4fei.ent A 2ci1.ent A;3106 4fei.ent A 1xq6.ent A;3107 4fei.ent A 1tml.ent A;3108 4fei.ent A 1qgj.ent A;3109 4fei.ent A 1nas.ent A;3110 4fei.ent A 1hvq.ent A;3111 4fei.ent A 1fts.ent A;3112 4fei.ent A 1dea.ent A;3113 4fei.ent A 1b35.ent B;3114 4fei.ent A 1a0g.ent B;3115 4fei.ent A 3tt9.ent A;3116 4fei.ent A 3pnl.ent B;3117 4fei.ent A 3kvd.ent D;3118 4fei.ent A 3fj7.ent A;3119 4fei.ent A 3cjj.ent A;3120 4fei.ent A 3ai9.ent X;3121 4fei.ent A 2vg9.ent A;3122 4fei.ent A 2p0j.ent A;3123 4fei.ent A 2is9.ent A;3124 4fei.ent A 2eyi.ent A;3125 4fei.ent A 2cga.ent A;3126 4fei.ent A 1ym0.ent A;3127 4fei.ent A 1twf.ent E;3128 4fei.ent A 1rc9.ent A;3129 4fei.ent A 1pn9.ent A;3130 4fei.ent A 1n7k.ent A;3131 4fei.ent A 1kg5.ent A;3132 4fei.ent A 1gis.ent A;3133 4fei.ent A 1fuj.ent A;3134 4fei.ent A 1del.ent A;3135 4fei.ent A 1b77.ent A;3136 4fei.ent A 4h6a.ent A;3137 4fei.ent A 4a25.ent B;3138 4fei.ent A 3q5v.ent A;3139 4fei.ent A 3nmr.ent A;3140 4fei.ent A 3kjz.ent A;3141 4fei.ent A 3g5k.ent A;3142 4fei.ent A 3csr.ent A;3143 4fei.ent A 2zk9.ent X;3144 4fei.ent A 2wmm.ent A;3145 4fei.ent A 2q7a.ent A;3146 4fei.ent A 2ill.ent A;3147 4fei.ent A 2fko.ent A;3148 4fei.ent A 2cut.ent A;3149 4fei.ent A 1zv9.ent A;3150 4fei.ent A 1xt0.ent B;3151 4fei.ent A 1u7p.ent A;3152 4fei.ent A 1r8n.ent A;3153 4fei.ent A 1ocy.ent A;3154 4fei.ent A 1m4d.ent A;3155 4fei.ent A 1iqq.ent A;3156 4fei.ent A 1gui.ent A;3157 4fei.ent A 1ffk.ent T;3158 4fei.ent A 1dow.ent A;3159 4fei.ent A 1cau.ent A;3160 4fei.ent A 1ava.ent C;3161 3zqx.ent A 5mdh.ent A;3162 3zqx.ent A 3two.ent B;3163 3zqx.ent A 3n9s.ent A;3164 3zqx.ent A 3exe.ent B;3165 3zqx.ent A 2yy7.ent A;3166 3zqx.ent A 2qx3.ent A;3167 3zqx.ent A 2hk2.ent A;3168 3zqx.ent A 2eih.ent A;3169 3zqx.ent A 1yg9.ent A;3170 3zqx.ent A 1tca.ent A;3171 3zqx.ent A 1pxz.ent A;3172 3zqx.ent A 1llp.ent A;3173 3zqx.ent A 1h6u.ent A;3174 3zqx.ent A 1ea7.ent A;3175 3zqx.ent A 1a4m.ent A;3176 3zqx.ent A 4b5w.ent A;3177 3zqx.ent A 3q1n.ent A;3178 3zqx.ent A 3m66.ent A;3179 3zqx.ent A 3gae.ent A;3180 3zqx.ent A 3bcz.ent A;3181 3zqx.ent A 2voa.ent A;3182 3zqx.ent A 2p9h.ent A;3183 3zqx.ent A 2gnu.ent M;3184 3zqx.ent A 2ci1.ent A;3185 3zqx.ent A 1xq6.ent A;3186 3zqx.ent A 1tml.ent A;3187 3zqx.ent A 1qgj.ent A;3188 3zqx.ent A 1nas.ent A;3189 3zqx.ent A 1hvq.ent A;3190 3zqx.ent A 1fts.ent A;3191 3zqx.ent A 1dea.ent A;3192 3zqx.ent A 1b35.ent B;3193 3zqx.ent A 1a0g.ent B;3194 3zqx.ent A 3tt9.ent A;3195 3zqx.ent A 3pnl.ent B;3196 3zqx.ent A 3kvd.ent D;3197 3zqx.ent A 3fj7.ent A;3198 3zqx.ent A 3cjj.ent A;3199 3zqx.ent A 3ai9.ent X;3200 3zqx.ent A 2vg9.ent A;3201 3zqx.ent A 2p0j.ent A;3202 3zqx.ent A 2is9.ent A;3203 3zqx.ent A 2eyi.ent A;3204 3zqx.ent A 2cga.ent A;3205 3zqx.ent A 1ym0.ent A;3206 3zqx.ent A 1twf.ent E;3207 3zqx.ent A 1rc9.ent A;3208 3zqx.ent A 1pn9.ent A;3209 3zqx.ent A 1n7k.ent A;3210 3zqx.ent A 1kg5.ent A;3211 3zqx.ent A 1gis.ent A;3212 3zqx.ent A 1fuj.ent A;3213 3zqx.ent A 1del.ent A;3214 3zqx.ent A 1b77.ent A;3215 3zqx.ent A 4h6a.ent A;3216 3zqx.ent A 4a25.ent B;3217 3zqx.ent A 3q5v.ent A;3218 3zqx.ent A 3nmr.ent A;3219 3zqx.ent A 3kjz.ent A;3220 3zqx.ent A 3g5k.ent A;3221 3zqx.ent A 3csr.ent A;3222 3zqx.ent A 2zk9.ent X;3223 3zqx.ent A 2wmm.ent A;3224 3zqx.ent A 2q7a.ent A;3225 3zqx.ent A 2ill.ent A;3226 3zqx.ent A 2fko.ent A;3227 3zqx.ent A 2cut.ent A;3228 3zqx.ent A 1zv9.ent A;3229 3zqx.ent A 1xt0.ent B;3230 3zqx.ent A 1u7p.ent A;3231 3zqx.ent A 1r8n.ent A;3232 3zqx.ent A 1ocy.ent A;3233 3zqx.ent A 1m4d.ent A;3234 3zqx.ent A </w:t>
      </w:r>
      <w:r w:rsidRPr="003E3CAB">
        <w:lastRenderedPageBreak/>
        <w:t xml:space="preserve">1iqq.ent A;3235 3zqx.ent A 1gui.ent A;3236 3zqx.ent A 1ffk.ent T;3237 3zqx.ent A 1dow.ent A;3238 3zqx.ent A 1cau.ent A;3239 3zqx.ent A 1ava.ent C;3240 3zqx.ent A 4fei.ent A;3241 3sek.ent B 5mdh.ent A;3242 3sek.ent B 3two.ent B;3243 3sek.ent B 3n9s.ent A;3244 3sek.ent B 3exe.ent B;3245 3sek.ent B 2yy7.ent A;3246 3sek.ent B 2qx3.ent A;3247 3sek.ent B 2hk2.ent A;3248 3sek.ent B 2eih.ent A;3249 3sek.ent B 1yg9.ent A;3250 3sek.ent B 1tca.ent A;3251 3sek.ent B 1pxz.ent A;3252 3sek.ent B 1llp.ent A;3253 3sek.ent B 1h6u.ent A;3254 3sek.ent B 1ea7.ent A;3255 3sek.ent B 1a4m.ent A;3256 3sek.ent B 4b5w.ent A;3257 3sek.ent B 3q1n.ent A;3258 3sek.ent B 3m66.ent A;3259 3sek.ent B 3gae.ent A;3260 3sek.ent B 3bcz.ent A;3261 3sek.ent B 2voa.ent A;3262 3sek.ent B 2p9h.ent A;3263 3sek.ent B 2gnu.ent M;3264 3sek.ent B 2ci1.ent A;3265 3sek.ent B 1xq6.ent A;3266 3sek.ent B 1tml.ent A;3267 3sek.ent B 1qgj.ent A;3268 3sek.ent B 1nas.ent A;3269 3sek.ent B 1hvq.ent A;3270 3sek.ent B 1fts.ent A;3271 3sek.ent B 1dea.ent A;3272 3sek.ent B 1b35.ent B;3273 3sek.ent B 1a0g.ent B;3274 3sek.ent B 3tt9.ent A;3275 3sek.ent B 3pnl.ent B;3276 3sek.ent B 3kvd.ent D;3277 3sek.ent B 3fj7.ent A;3278 3sek.ent B 3cjj.ent A;3279 3sek.ent B 3ai9.ent X;3280 3sek.ent B 2vg9.ent A;3281 3sek.ent B 2p0j.ent A;3282 3sek.ent B 2is9.ent A;3283 3sek.ent B 2eyi.ent A;3284 3sek.ent B 2cga.ent A;3285 3sek.ent B 1ym0.ent A;3286 3sek.ent B 1twf.ent E;3287 3sek.ent B 1rc9.ent A;3288 3sek.ent B 1pn9.ent A;3289 3sek.ent B 1n7k.ent A;3290 3sek.ent B 1kg5.ent A;3291 3sek.ent B 1gis.ent A;3292 3sek.ent B 1fuj.ent A;3293 3sek.ent B 1del.ent A;3294 3sek.ent B 1b77.ent A;3295 3sek.ent B 4h6a.ent A;3296 3sek.ent B 4a25.ent B;3297 3sek.ent B 3q5v.ent A;3298 3sek.ent B 3nmr.ent A;3299 3sek.ent B 3kjz.ent A;3300 3sek.ent B 3g5k.ent A;3301 3sek.ent B 3csr.ent A;3302 3sek.ent B 2zk9.ent X;3303 3sek.ent B 2wmm.ent A;3304 3sek.ent B 2q7a.ent A;3305 3sek.ent B 2ill.ent A;3306 3sek.ent B 2fko.ent A;3307 3sek.ent B 2cut.ent A;3308 3sek.ent B 1zv9.ent A;3309 3sek.ent B 1xt0.ent B;3310 3sek.ent B 1u7p.ent A;3311 3sek.ent B 1r8n.ent A;3312 3sek.ent B 1ocy.ent A;3313 3sek.ent B 1m4d.ent A;3314 3sek.ent B 1iqq.ent A;3315 3sek.ent B 1gui.ent A;3316 3sek.ent B 1ffk.ent T;3317 3sek.ent B 1dow.ent A;3318 3sek.ent B 1cau.ent A;3319 3sek.ent B 1ava.ent C;3320 3sek.ent B 4fei.ent A;3321 3sek.ent B 3zqx.ent A;3322 3obl.ent A 5mdh.ent A;3323 3obl.ent A 3two.ent B;3324 3obl.ent A 3n9s.ent A;3325 3obl.ent A 3exe.ent B;3326 3obl.ent A 2yy7.ent A;3327 3obl.ent A 2qx3.ent A;3328 3obl.ent A 2hk2.ent A;3329 3obl.ent A 2eih.ent A;3330 3obl.ent A 1yg9.ent A;3331 3obl.ent A 1tca.ent A;3332 3obl.ent A 1pxz.ent A;3333 3obl.ent A 1llp.ent A;3334 3obl.ent A 1h6u.ent A;3335 3obl.ent A 1ea7.ent A;3336 3obl.ent A 1a4m.ent A;3337 3obl.ent A 4b5w.ent A;3338 3obl.ent A 3q1n.ent A;3339 3obl.ent A 3m66.ent A;3340 3obl.ent A 3gae.ent A;3341 3obl.ent A 3bcz.ent A;3342 3obl.ent A 2voa.ent A;3343 3obl.ent A 2p9h.ent A;3344 3obl.ent A 2gnu.ent M;3345 3obl.ent A 2ci1.ent A;3346 3obl.ent A 1xq6.ent A;3347 3obl.ent A 1tml.ent A;3348 3obl.ent A 1qgj.ent A;3349 3obl.ent A 1nas.ent A;3350 3obl.ent A 1hvq.ent A;3351 3obl.ent A 1fts.ent A;3352 3obl.ent A 1dea.ent A;3353 3obl.ent A 1b35.ent B;3354 3obl.ent A 1a0g.ent B;3355 3obl.ent A 3tt9.ent A;3356 3obl.ent A 3pnl.ent B;3357 3obl.ent A 3kvd.ent D;3358 3obl.ent A 3fj7.ent A;3359 3obl.ent A 3cjj.ent A;3360 3obl.ent A 3ai9.ent X;3361 3obl.ent A 2vg9.ent A;3362 3obl.ent A 2p0j.ent A;3363 3obl.ent A 2is9.ent A;3364 3obl.ent A 2eyi.ent A;3365 3obl.ent A 2cga.ent A;3366 3obl.ent A 1ym0.ent A;3367 3obl.ent A 1twf.ent E;3368 3obl.ent A 1rc9.ent A;3369 3obl.ent A 1pn9.ent A;3370 3obl.ent A 1n7k.ent A;3371 3obl.ent A 1kg5.ent A;3372 3obl.ent A 1gis.ent A;3373 3obl.ent A 1fuj.ent A;3374 3obl.ent A 1del.ent A;3375 3obl.ent A 1b77.ent A;3376 3obl.ent A 4h6a.ent A;3377 3obl.ent A 4a25.ent B;3378 3obl.ent A 3q5v.ent A;3379 3obl.ent A 3nmr.ent A;3380 3obl.ent A 3kjz.ent A;3381 3obl.ent A 3g5k.ent A;3382 3obl.ent A 3csr.ent A;3383 3obl.ent A 2zk9.ent X;3384 3obl.ent A 2wmm.ent A;3385 3obl.ent A 2q7a.ent A;3386 3obl.ent A 2ill.ent A;3387 3obl.ent A 2fko.ent A;3388 3obl.ent A 2cut.ent A;3389 3obl.ent A 1zv9.ent A;3390 3obl.ent A 1xt0.ent B;3391 3obl.ent A 1u7p.ent A;3392 3obl.ent A 1r8n.ent A;3393 3obl.ent A 1ocy.ent A;3394 3obl.ent A 1m4d.ent A;3395 3obl.ent A 1iqq.ent A;3396 3obl.ent A 1gui.ent A;3397 3obl.ent A 1ffk.ent T;3398 3obl.ent A 1dow.ent A;3399 3obl.ent A 1cau.ent A;3400 3obl.ent A 1ava.ent C;3401 3obl.ent A 4fei.ent A;3402 3obl.ent A 3zqx.ent A;3403 3obl.ent A 3sek.ent B;3404 3mao.ent A 5mdh.ent A;3405 3mao.ent A 3two.ent B;3406 3mao.ent A 3n9s.ent A;3407 3mao.ent A 3exe.ent </w:t>
      </w:r>
      <w:r w:rsidRPr="003E3CAB">
        <w:lastRenderedPageBreak/>
        <w:t xml:space="preserve">B;3408 3mao.ent A 2yy7.ent A;3409 3mao.ent A 2qx3.ent A;3410 3mao.ent A 2hk2.ent A;3411 3mao.ent A 2eih.ent A;3412 3mao.ent A 1yg9.ent A;3413 3mao.ent A 1tca.ent A;3414 3mao.ent A 1pxz.ent A;3415 3mao.ent A 1llp.ent A;3416 3mao.ent A 1h6u.ent A;3417 3mao.ent A 1ea7.ent A;3418 3mao.ent A 1a4m.ent A;3419 3mao.ent A 4b5w.ent A;3420 3mao.ent A 3q1n.ent A;3421 3mao.ent A 3m66.ent A;3422 3mao.ent A 3gae.ent A;3423 3mao.ent A 3bcz.ent A;3424 3mao.ent A 2voa.ent A;3425 3mao.ent A 2p9h.ent A;3426 3mao.ent A 2gnu.ent M;3427 3mao.ent A 2ci1.ent A;3428 3mao.ent A 1xq6.ent A;3429 3mao.ent A 1tml.ent A;3430 3mao.ent A 1qgj.ent A;3431 3mao.ent A 1nas.ent A;3432 3mao.ent A 1hvq.ent A;3433 3mao.ent A 1fts.ent A;3434 3mao.ent A 1dea.ent A;3435 3mao.ent A 1b35.ent B;3436 3mao.ent A 1a0g.ent B;3437 3mao.ent A 3tt9.ent A;3438 3mao.ent A 3pnl.ent B;3439 3mao.ent A 3kvd.ent D;3440 3mao.ent A 3fj7.ent A;3441 3mao.ent A 3cjj.ent A;3442 3mao.ent A 3ai9.ent X;3443 3mao.ent A 2vg9.ent A;3444 3mao.ent A 2p0j.ent A;3445 3mao.ent A 2is9.ent A;3446 3mao.ent A 2eyi.ent A;3447 3mao.ent A 2cga.ent A;3448 3mao.ent A 1ym0.ent A;3449 3mao.ent A 1twf.ent E;3450 3mao.ent A 1rc9.ent A;3451 3mao.ent A 1pn9.ent A;3452 3mao.ent A 1n7k.ent A;3453 3mao.ent A 1kg5.ent A;3454 3mao.ent A 1gis.ent A;3455 3mao.ent A 1fuj.ent A;3456 3mao.ent A 1del.ent A;3457 3mao.ent A 1b77.ent A;3458 3mao.ent A 4h6a.ent A;3459 3mao.ent A 4a25.ent B;3460 3mao.ent A 3q5v.ent A;3461 3mao.ent A 3nmr.ent A;3462 3mao.ent A 3kjz.ent A;3463 3mao.ent A 3g5k.ent A;3464 3mao.ent A 3csr.ent A;3465 3mao.ent A 2zk9.ent X;3466 3mao.ent A 2wmm.ent A;3467 3mao.ent A 2q7a.ent A;3468 3mao.ent A 2ill.ent A;3469 3mao.ent A 2fko.ent A;3470 3mao.ent A 2cut.ent A;3471 3mao.ent A 1zv9.ent A;3472 3mao.ent A 1xt0.ent B;3473 3mao.ent A 1u7p.ent A;3474 3mao.ent A 1r8n.ent A;3475 3mao.ent A 1ocy.ent A;3476 3mao.ent A 1m4d.ent A;3477 3mao.ent A 1iqq.ent A;3478 3mao.ent A 1gui.ent A;3479 3mao.ent A 1ffk.ent T;3480 3mao.ent A 1dow.ent A;3481 3mao.ent A 1cau.ent A;3482 3mao.ent A 1ava.ent C;3483 3mao.ent A 4fei.ent A;3484 3mao.ent A 3zqx.ent A;3485 3mao.ent A 3sek.ent B;3486 3mao.ent A 3obl.ent A;3487 3kk4.ent A 5mdh.ent A;3488 3kk4.ent A 3two.ent B;3489 3kk4.ent A 3n9s.ent A;3490 3kk4.ent A 3exe.ent B;3491 3kk4.ent A 2yy7.ent A;3492 3kk4.ent A 2qx3.ent A;3493 3kk4.ent A 2hk2.ent A;3494 3kk4.ent A 2eih.ent A;3495 3kk4.ent A 1yg9.ent A;3496 3kk4.ent A 1tca.ent A;3497 3kk4.ent A 1pxz.ent A;3498 3kk4.ent A 1llp.ent A;3499 3kk4.ent A 1h6u.ent A;3500 3kk4.ent A 1ea7.ent A;3501 3kk4.ent A 1a4m.ent A;3502 3kk4.ent A 4b5w.ent A;3503 3kk4.ent A 3q1n.ent A;3504 3kk4.ent A 3m66.ent A;3505 3kk4.ent A 3gae.ent A;3506 3kk4.ent A 3bcz.ent A;3507 3kk4.ent A 2voa.ent A;3508 3kk4.ent A 2p9h.ent A;3509 3kk4.ent A 2gnu.ent M;3510 3kk4.ent A 2ci1.ent A;3511 3kk4.ent A 1xq6.ent A;3512 3kk4.ent A 1tml.ent A;3513 3kk4.ent A 1qgj.ent A;3514 3kk4.ent A 1nas.ent A;3515 3kk4.ent A 1hvq.ent A;3516 3kk4.ent A 1fts.ent A;3517 3kk4.ent A 1dea.ent A;3518 3kk4.ent A 1b35.ent B;3519 3kk4.ent A 1a0g.ent B;3520 3kk4.ent A 3tt9.ent A;3521 3kk4.ent A 3pnl.ent B;3522 3kk4.ent A 3kvd.ent D;3523 3kk4.ent A 3fj7.ent A;3524 3kk4.ent A 3cjj.ent A;3525 3kk4.ent A 3ai9.ent X;3526 3kk4.ent A 2vg9.ent A;3527 3kk4.ent A 2p0j.ent A;3528 3kk4.ent A 2is9.ent A;3529 3kk4.ent A 2eyi.ent A;3530 3kk4.ent A 2cga.ent A;3531 3kk4.ent A 1ym0.ent A;3532 3kk4.ent A 1twf.ent E;3533 3kk4.ent A 1rc9.ent A;3534 3kk4.ent A 1pn9.ent A;3535 3kk4.ent A 1n7k.ent A;3536 3kk4.ent A 1kg5.ent A;3537 3kk4.ent A 1gis.ent A;3538 3kk4.ent A 1fuj.ent A;3539 3kk4.ent A 1del.ent A;3540 3kk4.ent A 1b77.ent A;3541 3kk4.ent A 4h6a.ent A;3542 3kk4.ent A 4a25.ent B;3543 3kk4.ent A 3q5v.ent A;3544 3kk4.ent A 3nmr.ent A;3545 3kk4.ent A 3kjz.ent A;3546 3kk4.ent A 3g5k.ent A;3547 3kk4.ent A 3csr.ent A;3548 3kk4.ent A 2zk9.ent X;3549 3kk4.ent A 2wmm.ent A;3550 3kk4.ent A 2q7a.ent A;3551 3kk4.ent A 2ill.ent A;3552 3kk4.ent A 2fko.ent A;3553 3kk4.ent A 2cut.ent A;3554 3kk4.ent A 1zv9.ent A;3555 3kk4.ent A 1xt0.ent B;3556 3kk4.ent A 1u7p.ent A;3557 3kk4.ent A 1r8n.ent A;3558 3kk4.ent A 1ocy.ent A;3559 3kk4.ent A 1m4d.ent A;3560 3kk4.ent A 1iqq.ent A;3561 3kk4.ent A 1gui.ent A;3562 3kk4.ent A 1ffk.ent T;3563 3kk4.ent A 1dow.ent A;3564 3kk4.ent A 1cau.ent A;3565 3kk4.ent A 1ava.ent C;3566 3kk4.ent A 4fei.ent A;3567 3kk4.ent A 3zqx.ent A;3568 3kk4.ent A 3sek.ent B;3569 3kk4.ent A 3obl.ent A;3570 3kk4.ent A 3mao.ent A;3571 3gef.ent A 5mdh.ent A;3572 3gef.ent A 3two.ent B;3573 3gef.ent A 3n9s.ent A;3574 3gef.ent A 3exe.ent B;3575 3gef.ent A 2yy7.ent A;3576 </w:t>
      </w:r>
      <w:r w:rsidRPr="003E3CAB">
        <w:lastRenderedPageBreak/>
        <w:t xml:space="preserve">3gef.ent A 2qx3.ent A;3577 3gef.ent A 2hk2.ent A;3578 3gef.ent A 2eih.ent A;3579 3gef.ent A 1yg9.ent A;3580 3gef.ent A 1tca.ent A;3581 3gef.ent A 1pxz.ent A;3582 3gef.ent A 1llp.ent A;3583 3gef.ent A 1h6u.ent A;3584 3gef.ent A 1ea7.ent A;3585 3gef.ent A 1a4m.ent A;3586 3gef.ent A 4b5w.ent A;3587 3gef.ent A 3q1n.ent A;3588 3gef.ent A 3m66.ent A;3589 3gef.ent A 3gae.ent A;3590 3gef.ent A 3bcz.ent A;3591 3gef.ent A 2voa.ent A;3592 3gef.ent A 2p9h.ent A;3593 3gef.ent A 2gnu.ent M;3594 3gef.ent A 2ci1.ent A;3595 3gef.ent A 1xq6.ent A;3596 3gef.ent A 1tml.ent A;3597 3gef.ent A 1qgj.ent A;3598 3gef.ent A 1nas.ent A;3599 3gef.ent A 1hvq.ent A;3600 3gef.ent A 1fts.ent A;3601 3gef.ent A 1dea.ent A;3602 3gef.ent A 1b35.ent B;3603 3gef.ent A 1a0g.ent B;3604 3gef.ent A 3tt9.ent A;3605 3gef.ent A 3pnl.ent B;3606 3gef.ent A 3kvd.ent D;3607 3gef.ent A 3fj7.ent A;3608 3gef.ent A 3cjj.ent A;3609 3gef.ent A 3ai9.ent X;3610 3gef.ent A 2vg9.ent A;3611 3gef.ent A 2p0j.ent A;3612 3gef.ent A 2is9.ent A;3613 3gef.ent A 2eyi.ent A;3614 3gef.ent A 2cga.ent A;3615 3gef.ent A 1ym0.ent A;3616 3gef.ent A 1twf.ent E;3617 3gef.ent A 1rc9.ent A;3618 3gef.ent A 1pn9.ent A;3619 3gef.ent A 1n7k.ent A;3620 3gef.ent A 1kg5.ent A;3621 3gef.ent A 1gis.ent A;3622 3gef.ent A 1fuj.ent A;3623 3gef.ent A 1del.ent A;3624 3gef.ent A 1b77.ent A;3625 3gef.ent A 4h6a.ent A;3626 3gef.ent A 4a25.ent B;3627 3gef.ent A 3q5v.ent A;3628 3gef.ent A 3nmr.ent A;3629 3gef.ent A 3kjz.ent A;3630 3gef.ent A 3g5k.ent A;3631 3gef.ent A 3csr.ent A;3632 3gef.ent A 2zk9.ent X;3633 3gef.ent A 2wmm.ent A;3634 3gef.ent A 2q7a.ent A;3635 3gef.ent A 2ill.ent A;3636 3gef.ent A 2fko.ent A;3637 3gef.ent A 2cut.ent A;3638 3gef.ent A 1zv9.ent A;3639 3gef.ent A 1xt0.ent B;3640 3gef.ent A 1u7p.ent A;3641 3gef.ent A 1r8n.ent A;3642 3gef.ent A 1ocy.ent A;3643 3gef.ent A 1m4d.ent A;3644 3gef.ent A 1iqq.ent A;3645 3gef.ent A 1gui.ent A;3646 3gef.ent A 1ffk.ent T;3647 3gef.ent A 1dow.ent A;3648 3gef.ent A 1cau.ent A;3649 3gef.ent A 1ava.ent C;3650 3gef.ent A 4fei.ent A;3651 3gef.ent A 3zqx.ent A;3652 3gef.ent A 3sek.ent B;3653 3gef.ent A 3obl.ent A;3654 3gef.ent A 3mao.ent A;3655 3gef.ent A 3kk4.ent A;3656 3ent.ent A 5mdh.ent A;3657 3ent.ent A 3two.ent B;3658 3ent.ent A 3n9s.ent A;3659 3ent.ent A 3exe.ent B;3660 3ent.ent A 2yy7.ent A;3661 3ent.ent A 2qx3.ent A;3662 3ent.ent A 2hk2.ent A;3663 3ent.ent A 2eih.ent A;3664 3ent.ent A 1yg9.ent A;3665 3ent.ent A 1tca.ent A;3666 3ent.ent A 1pxz.ent A;3667 3ent.ent A 1llp.ent A;3668 3ent.ent A 1h6u.ent A;3669 3ent.ent A 1ea7.ent A;3670 3ent.ent A 1a4m.ent A;3671 3ent.ent A 4b5w.ent A;3672 3ent.ent A 3q1n.ent A;3673 3ent.ent A 3m66.ent A;3674 3ent.ent A 3gae.ent A;3675 3ent.ent A 3bcz.ent A;3676 3ent.ent A 2voa.ent A;3677 3ent.ent A 2p9h.ent A;3678 3ent.ent A 2gnu.ent M;3679 3ent.ent A 2ci1.ent A;3680 3ent.ent A 1xq6.ent A;3681 3ent.ent A 1tml.ent A;3682 3ent.ent A 1qgj.ent A;3683 3ent.ent A 1nas.ent A;3684 3ent.ent A 1hvq.ent A;3685 3ent.ent A 1fts.ent A;3686 3ent.ent A 1dea.ent A;3687 3ent.ent A 1b35.ent B;3688 3ent.ent A 1a0g.ent B;3689 3ent.ent A 3tt9.ent A;3690 3ent.ent A 3pnl.ent B;3691 3ent.ent A 3kvd.ent D;3692 3ent.ent A 3fj7.ent A;3693 3ent.ent A 3cjj.ent A;3694 3ent.ent A 3ai9.ent X;3695 3ent.ent A 2vg9.ent A;3696 3ent.ent A 2p0j.ent A;3697 3ent.ent A 2is9.ent A;3698 3ent.ent A 2eyi.ent A;3699 3ent.ent A 2cga.ent A;3700 3ent.ent A 1ym0.ent A;3701 3ent.ent A 1twf.ent E;3702 3ent.ent A 1rc9.ent A;3703 3ent.ent A 1pn9.ent A;3704 3ent.ent A 1n7k.ent A;3705 3ent.ent A 1kg5.ent A;3706 3ent.ent A 1gis.ent A;3707 3ent.ent A 1fuj.ent A;3708 3ent.ent A 1del.ent A;3709 3ent.ent A 1b77.ent A;3710 3ent.ent A 4h6a.ent A;3711 3ent.ent A 4a25.ent B;3712 3ent.ent A 3q5v.ent A;3713 3ent.ent A 3nmr.ent A;3714 3ent.ent A 3kjz.ent A;3715 3ent.ent A 3g5k.ent A;3716 3ent.ent A 3csr.ent A;3717 3ent.ent A 2zk9.ent X;3718 3ent.ent A 2wmm.ent A;3719 3ent.ent A 2q7a.ent A;3720 3ent.ent A 2ill.ent A;3721 3ent.ent A 2fko.ent A;3722 3ent.ent A 2cut.ent A;3723 3ent.ent A 1zv9.ent A;3724 3ent.ent A 1xt0.ent B;3725 3ent.ent A 1u7p.ent A;3726 3ent.ent A 1r8n.ent A;3727 3ent.ent A 1ocy.ent A;3728 3ent.ent A 1m4d.ent A;3729 3ent.ent A 1iqq.ent A;3730 3ent.ent A 1gui.ent A;3731 3ent.ent A 1ffk.ent T;3732 3ent.ent A 1dow.ent A;3733 3ent.ent A 1cau.ent A;3734 3ent.ent A 1ava.ent C;3735 3ent.ent A 4fei.ent A;3736 3ent.ent A 3zqx.ent A;3737 3ent.ent A 3sek.ent B;3738 3ent.ent A 3obl.ent A;3739 3ent.ent A 3mao.ent A;3740 3ent.ent A 3kk4.ent A;3741 3ent.ent A 3gef.ent A;3742 3bdq.ent B 5mdh.ent A;3743 3bdq.ent B 3two.ent B;3744 3bdq.ent B 3n9s.ent A;3745 3bdq.ent B 3exe.ent B;3746 3bdq.ent B 2yy7.ent A;3747 3bdq.ent B 2qx3.ent A;3748 3bdq.ent B </w:t>
      </w:r>
      <w:r w:rsidRPr="003E3CAB">
        <w:lastRenderedPageBreak/>
        <w:t xml:space="preserve">2hk2.ent A;3749 3bdq.ent B 2eih.ent A;3750 3bdq.ent B 1yg9.ent A;3751 3bdq.ent B 1tca.ent A;3752 3bdq.ent B 1pxz.ent A;3753 3bdq.ent B 1llp.ent A;3754 3bdq.ent B 1h6u.ent A;3755 3bdq.ent B 1ea7.ent A;3756 3bdq.ent B 1a4m.ent A;3757 3bdq.ent B 4b5w.ent A;3758 3bdq.ent B 3q1n.ent A;3759 3bdq.ent B 3m66.ent A;3760 3bdq.ent B 3gae.ent A;3761 3bdq.ent B 3bcz.ent A;3762 3bdq.ent B 2voa.ent A;3763 3bdq.ent B 2p9h.ent A;3764 3bdq.ent B 2gnu.ent M;3765 3bdq.ent B 2ci1.ent A;3766 3bdq.ent B 1xq6.ent A;3767 3bdq.ent B 1tml.ent A;3768 3bdq.ent B 1qgj.ent A;3769 3bdq.ent B 1nas.ent A;3770 3bdq.ent B 1hvq.ent A;3771 3bdq.ent B 1fts.ent A;3772 3bdq.ent B 1dea.ent A;3773 3bdq.ent B 1b35.ent B;3774 3bdq.ent B 1a0g.ent B;3775 3bdq.ent B 3tt9.ent A;3776 3bdq.ent B 3pnl.ent B;3777 3bdq.ent B 3kvd.ent D;3778 3bdq.ent B 3fj7.ent A;3779 3bdq.ent B 3cjj.ent A;3780 3bdq.ent B 3ai9.ent X;3781 3bdq.ent B 2vg9.ent A;3782 3bdq.ent B 2p0j.ent A;3783 3bdq.ent B 2is9.ent A;3784 3bdq.ent B 2eyi.ent A;3785 3bdq.ent B 2cga.ent A;3786 3bdq.ent B 1ym0.ent A;3787 3bdq.ent B 1twf.ent E;3788 3bdq.ent B 1rc9.ent A;3789 3bdq.ent B 1pn9.ent A;3790 3bdq.ent B 1n7k.ent A;3791 3bdq.ent B 1kg5.ent A;3792 3bdq.ent B 1gis.ent A;3793 3bdq.ent B 1fuj.ent A;3794 3bdq.ent B 1del.ent A;3795 3bdq.ent B 1b77.ent A;3796 3bdq.ent B 4h6a.ent A;3797 3bdq.ent B 4a25.ent B;3798 3bdq.ent B 3q5v.ent A;3799 3bdq.ent B 3nmr.ent A;3800 3bdq.ent B 3kjz.ent A;3801 3bdq.ent B 3g5k.ent A;3802 3bdq.ent B 3csr.ent A;3803 3bdq.ent B 2zk9.ent X;3804 3bdq.ent B 2wmm.ent A;3805 3bdq.ent B 2q7a.ent A;3806 3bdq.ent B 2ill.ent A;3807 3bdq.ent B 2fko.ent A;3808 3bdq.ent B 2cut.ent A;3809 3bdq.ent B 1zv9.ent A;3810 3bdq.ent B 1xt0.ent B;3811 3bdq.ent B 1u7p.ent A;3812 3bdq.ent B 1r8n.ent A;3813 3bdq.ent B 1ocy.ent A;3814 3bdq.ent B 1m4d.ent A;3815 3bdq.ent B 1iqq.ent A;3816 3bdq.ent B 1gui.ent A;3817 3bdq.ent B 1ffk.ent T;3818 3bdq.ent B 1dow.ent A;3819 3bdq.ent B 1cau.ent A;3820 3bdq.ent B 1ava.ent C;3821 3bdq.ent B 4fei.ent A;3822 3bdq.ent B 3zqx.ent A;3823 3bdq.ent B 3sek.ent B;3824 3bdq.ent B 3obl.ent A;3825 3bdq.ent B 3mao.ent A;3826 3bdq.ent B 3kk4.ent A;3827 3bdq.ent B 3gef.ent A;3828 3bdq.ent B 3ent.ent A;3829 2z7j.ent A 5mdh.ent A;3830 2z7j.ent A 3two.ent B;3831 2z7j.ent A 3n9s.ent A;3832 2z7j.ent A 3exe.ent B;3833 2z7j.ent A 2yy7.ent A;3834 2z7j.ent A 2qx3.ent A;3835 2z7j.ent A 2hk2.ent A;3836 2z7j.ent A 2eih.ent A;3837 2z7j.ent A 1yg9.ent A;3838 2z7j.ent A 1tca.ent A;3839 2z7j.ent A 1pxz.ent A;3840 2z7j.ent A 1llp.ent A;3841 2z7j.ent A 1h6u.ent A;3842 2z7j.ent A 1ea7.ent A;3843 2z7j.ent A 1a4m.ent A;3844 2z7j.ent A 4b5w.ent A;3845 2z7j.ent A 3q1n.ent A;3846 2z7j.ent A 3m66.ent A;3847 2z7j.ent A 3gae.ent A;3848 2z7j.ent A 3bcz.ent A;3849 2z7j.ent A 2voa.ent A;3850 2z7j.ent A 2p9h.ent A;3851 2z7j.ent A 2gnu.ent M;3852 2z7j.ent A 2ci1.ent A;3853 2z7j.ent A 1xq6.ent A;3854 2z7j.ent A 1tml.ent A;3855 2z7j.ent A 1qgj.ent A;3856 2z7j.ent A 1nas.ent A;3857 2z7j.ent A 1hvq.ent A;3858 2z7j.ent A 1fts.ent A;3859 2z7j.ent A 1dea.ent A;3860 2z7j.ent A 1b35.ent B;3861 2z7j.ent A 1a0g.ent B;3862 2z7j.ent A 3tt9.ent A;3863 2z7j.ent A 3pnl.ent B;3864 2z7j.ent A 3kvd.ent D;3865 2z7j.ent A 3fj7.ent A;3866 2z7j.ent A 3cjj.ent A;3867 2z7j.ent A 3ai9.ent X;3868 2z7j.ent A 2vg9.ent A;3869 2z7j.ent A 2p0j.ent A;3870 2z7j.ent A 2is9.ent A;3871 2z7j.ent A 2eyi.ent A;3872 2z7j.ent A 2cga.ent A;3873 2z7j.ent A 1ym0.ent A;3874 2z7j.ent A 1twf.ent E;3875 2z7j.ent A 1rc9.ent A;3876 2z7j.ent A 1pn9.ent A;3877 2z7j.ent A 1n7k.ent A;3878 2z7j.ent A 1kg5.ent A;3879 2z7j.ent A 1gis.ent A;3880 2z7j.ent A 1fuj.ent A;3881 2z7j.ent A 1del.ent A;3882 2z7j.ent A 1b77.ent A;3883 2z7j.ent A 4h6a.ent A;3884 2z7j.ent A 4a25.ent B;3885 2z7j.ent A 3q5v.ent A;3886 2z7j.ent A 3nmr.ent A;3887 2z7j.ent A 3kjz.ent A;3888 2z7j.ent A 3g5k.ent A;3889 2z7j.ent A 3csr.ent A;3890 2z7j.ent A 2zk9.ent X;3891 2z7j.ent A 2wmm.ent A;3892 2z7j.ent A 2q7a.ent A;3893 2z7j.ent A 2ill.ent A;3894 2z7j.ent A 2fko.ent A;3895 2z7j.ent A 2cut.ent A;3896 2z7j.ent A 1zv9.ent A;3897 2z7j.ent A 1xt0.ent B;3898 2z7j.ent A 1u7p.ent A;3899 2z7j.ent A 1r8n.ent A;3900 2z7j.ent A 1ocy.ent A;3901 2z7j.ent A 1m4d.ent A;3902 2z7j.ent A 1iqq.ent A;3903 2z7j.ent A 1gui.ent A;3904 2z7j.ent A 1ffk.ent T;3905 2z7j.ent A 1dow.ent A;3906 2z7j.ent A 1cau.ent A;3907 2z7j.ent A 1ava.ent C;3908 2z7j.ent A 4fei.ent A;3909 2z7j.ent A 3zqx.ent A;3910 2z7j.ent A 3sek.ent B;3911 2z7j.ent A 3obl.ent A;3912 2z7j.ent A 3mao.ent A;3913 2z7j.ent A 3kk4.ent A;3914 2z7j.ent A 3gef.ent A;3915 2z7j.ent A 3ent.ent A;3916 2z7j.ent A 3bdq.ent B;3917 2w80.ent A 5mdh.ent A;3918 2w80.ent A 3two.ent B;3919 2w80.ent A 3n9s.ent A;3920 2w80.ent A </w:t>
      </w:r>
      <w:r w:rsidRPr="003E3CAB">
        <w:lastRenderedPageBreak/>
        <w:t xml:space="preserve">3exe.ent B;3921 2w80.ent A 2yy7.ent A;3922 2w80.ent A 2qx3.ent A;3923 2w80.ent A 2hk2.ent A;3924 2w80.ent A 2eih.ent A;3925 2w80.ent A 1yg9.ent A;3926 2w80.ent A 1tca.ent A;3927 2w80.ent A 1pxz.ent A;3928 2w80.ent A 1llp.ent A;3929 2w80.ent A 1h6u.ent A;3930 2w80.ent A 1ea7.ent A;3931 2w80.ent A 1a4m.ent A;3932 2w80.ent A 4b5w.ent A;3933 2w80.ent A 3q1n.ent A;3934 2w80.ent A 3m66.ent A;3935 2w80.ent A 3gae.ent A;3936 2w80.ent A 3bcz.ent A;3937 2w80.ent A 2voa.ent A;3938 2w80.ent A 2p9h.ent A;3939 2w80.ent A 2gnu.ent M;3940 2w80.ent A 2ci1.ent A;3941 2w80.ent A 1xq6.ent A;3942 2w80.ent A 1tml.ent A;3943 2w80.ent A 1qgj.ent A;3944 2w80.ent A 1nas.ent A;3945 2w80.ent A 1hvq.ent A;3946 2w80.ent A 1fts.ent A;3947 2w80.ent A 1dea.ent A;3948 2w80.ent A 1b35.ent B;3949 2w80.ent A 1a0g.ent B;3950 2w80.ent A 3tt9.ent A;3951 2w80.ent A 3pnl.ent B;3952 2w80.ent A 3kvd.ent D;3953 2w80.ent A 3fj7.ent A;3954 2w80.ent A 3cjj.ent A;3955 2w80.ent A 3ai9.ent X;3956 2w80.ent A 2vg9.ent A;3957 2w80.ent A 2p0j.ent A;3958 2w80.ent A 2is9.ent A;3959 2w80.ent A 2eyi.ent A;3960 2w80.ent A 2cga.ent A;3961 2w80.ent A 1ym0.ent A;3962 2w80.ent A 1twf.ent E;3963 2w80.ent A 1rc9.ent A;3964 2w80.ent A 1pn9.ent A;3965 2w80.ent A 1n7k.ent A;3966 2w80.ent A 1kg5.ent A;3967 2w80.ent A 1gis.ent A;3968 2w80.ent A 1fuj.ent A;3969 2w80.ent A 1del.ent A;3970 2w80.ent A 1b77.ent A;3971 2w80.ent A 4h6a.ent A;3972 2w80.ent A 4a25.ent B;3973 2w80.ent A 3q5v.ent A;3974 2w80.ent A 3nmr.ent A;3975 2w80.ent A 3kjz.ent A;3976 2w80.ent A 3g5k.ent A;3977 2w80.ent A 3csr.ent A;3978 2w80.ent A 2zk9.ent X;3979 2w80.ent A 2wmm.ent A;3980 2w80.ent A 2q7a.ent A;3981 2w80.ent A 2ill.ent A;3982 2w80.ent A 2fko.ent A;3983 2w80.ent A 2cut.ent A;3984 2w80.ent A 1zv9.ent A;3985 2w80.ent A 1xt0.ent B;3986 2w80.ent A 1u7p.ent A;3987 2w80.ent A 1r8n.ent A;3988 2w80.ent A 1ocy.ent A;3989 2w80.ent A 1m4d.ent A;3990 2w80.ent A 1iqq.ent A;3991 2w80.ent A 1gui.ent A;3992 2w80.ent A 1ffk.ent T;3993 2w80.ent A 1dow.ent A;3994 2w80.ent A 1cau.ent A;3995 2w80.ent A 1ava.ent C;3996 2w80.ent A 4fei.ent A;3997 2w80.ent A 3zqx.ent A;3998 2w80.ent A 3sek.ent B;3999 2w80.ent A 3obl.ent A;4000 2w80.ent A 3mao.ent A;4001 2w80.ent A 3kk4.ent A;4002 2w80.ent A 3gef.ent A;4003 2w80.ent A 3ent.ent A;4004 2w80.ent A 3bdq.ent B;4005 2w80.ent A 2z7j.ent A;4006 2rcq.ent A 5mdh.ent A;4007 2rcq.ent A 3two.ent B;4008 2rcq.ent A 3n9s.ent A;4009 2rcq.ent A 3exe.ent B;4010 2rcq.ent A 2yy7.ent A;4011 2rcq.ent A 2qx3.ent A;4012 2rcq.ent A 2hk2.ent A;4013 2rcq.ent A 2eih.ent A;4014 2rcq.ent A 1yg9.ent A;4015 2rcq.ent A 1tca.ent A;4016 2rcq.ent A 1pxz.ent A;4017 2rcq.ent A 1llp.ent A;4018 2rcq.ent A 1h6u.ent A;4019 2rcq.ent A 1ea7.ent A;4020 2rcq.ent A 1a4m.ent A;4021 2rcq.ent A 4b5w.ent A;4022 2rcq.ent A 3q1n.ent A;4023 2rcq.ent A 3m66.ent A;4024 2rcq.ent A 3gae.ent A;4025 2rcq.ent A 3bcz.ent A;4026 2rcq.ent A 2voa.ent A;4027 2rcq.ent A 2p9h.ent A;4028 2rcq.ent A 2gnu.ent M;4029 2rcq.ent A 2ci1.ent A;4030 2rcq.ent A 1xq6.ent A;4031 2rcq.ent A 1tml.ent A;4032 2rcq.ent A 1qgj.ent A;4033 2rcq.ent A 1nas.ent A;4034 2rcq.ent A 1hvq.ent A;4035 2rcq.ent A 1fts.ent A;4036 2rcq.ent A 1dea.ent A;4037 2rcq.ent A 1b35.ent B;4038 2rcq.ent A 1a0g.ent B;4039 2rcq.ent A 3tt9.ent A;4040 2rcq.ent A 3pnl.ent B;4041 2rcq.ent A 3kvd.ent D;4042 2rcq.ent A 3fj7.ent A;4043 2rcq.ent A 3cjj.ent A;4044 2rcq.ent A 3ai9.ent X;4045 2rcq.ent A 2vg9.ent A;4046 2rcq.ent A 2p0j.ent A;4047 2rcq.ent A 2is9.ent A;4048 2rcq.ent A 2eyi.ent A;4049 2rcq.ent A 2cga.ent A;4050 2rcq.ent A 1ym0.ent A;4051 2rcq.ent A 1twf.ent E;4052 2rcq.ent A 1rc9.ent A;4053 2rcq.ent A 1pn9.ent A;4054 2rcq.ent A 1n7k.ent A;4055 2rcq.ent A 1kg5.ent A;4056 2rcq.ent A 1gis.ent A;4057 2rcq.ent A 1fuj.ent A;4058 2rcq.ent A 1del.ent A;4059 2rcq.ent A 1b77.ent A;4060 2rcq.ent A 4h6a.ent A;4061 2rcq.ent A 4a25.ent B;4062 2rcq.ent A 3q5v.ent A;4063 2rcq.ent A 3nmr.ent A;4064 2rcq.ent A 3kjz.ent A;4065 2rcq.ent A 3g5k.ent A;4066 2rcq.ent A 3csr.ent A;4067 2rcq.ent A 2zk9.ent X;4068 2rcq.ent A 2wmm.ent A;4069 2rcq.ent A 2q7a.ent A;4070 2rcq.ent A 2ill.ent A;4071 2rcq.ent A 2fko.ent A;4072 2rcq.ent A 2cut.ent A;4073 2rcq.ent A 1zv9.ent A;4074 2rcq.ent A 1xt0.ent B;4075 2rcq.ent A 1u7p.ent A;4076 2rcq.ent A 1r8n.ent A;4077 2rcq.ent A 1ocy.ent A;4078 2rcq.ent A 1m4d.ent A;4079 2rcq.ent A 1iqq.ent A;4080 2rcq.ent A 1gui.ent A;4081 2rcq.ent A 1ffk.ent T;4082 2rcq.ent A 1dow.ent A;4083 2rcq.ent A 1cau.ent A;4084 2rcq.ent A 1ava.ent C;4085 2rcq.ent A 4fei.ent A;4086 2rcq.ent A 3zqx.ent A;4087 2rcq.ent A 3sek.ent B;4088 2rcq.ent A 3obl.ent A;4089 2rcq.ent A 3mao.ent A;4090 2rcq.ent A 3kk4.ent A;4091 2rcq.ent A </w:t>
      </w:r>
      <w:r w:rsidRPr="003E3CAB">
        <w:lastRenderedPageBreak/>
        <w:t xml:space="preserve">3gef.ent A;4092 2rcq.ent A 3ent.ent A;4093 2rcq.ent A 3bdq.ent B;4094 2rcq.ent A 2z7j.ent A;4095 2rcq.ent A 2w80.ent A;4096 2p8v.ent A 5mdh.ent A;4097 2p8v.ent A 3two.ent B;4098 2p8v.ent A 3n9s.ent A;4099 2p8v.ent A 3exe.ent B;4100 2p8v.ent A 2yy7.ent A;4101 2p8v.ent A 2qx3.ent A;4102 2p8v.ent A 2hk2.ent A;4103 2p8v.ent A 2eih.ent A;4104 2p8v.ent A 1yg9.ent A;4105 2p8v.ent A 1tca.ent A;4106 2p8v.ent A 1pxz.ent A;4107 2p8v.ent A 1llp.ent A;4108 2p8v.ent A 1h6u.ent A;4109 2p8v.ent A 1ea7.ent A;4110 2p8v.ent A 1a4m.ent A;4111 2p8v.ent A 4b5w.ent A;4112 2p8v.ent A 3q1n.ent A;4113 2p8v.ent A 3m66.ent A;4114 2p8v.ent A 3gae.ent A;4115 2p8v.ent A 3bcz.ent A;4116 2p8v.ent A 2voa.ent A;4117 2p8v.ent A 2p9h.ent A;4118 2p8v.ent A 2gnu.ent M;4119 2p8v.ent A 2ci1.ent A;4120 2p8v.ent A 1xq6.ent A;4121 2p8v.ent A 1tml.ent A;4122 2p8v.ent A 1qgj.ent A;4123 2p8v.ent A 1nas.ent A;4124 2p8v.ent A 1hvq.ent A;4125 2p8v.ent A 1fts.ent A;4126 2p8v.ent A 1dea.ent A;4127 2p8v.ent A 1b35.ent B;4128 2p8v.ent A 1a0g.ent B;4129 2p8v.ent A 3tt9.ent A;4130 2p8v.ent A 3pnl.ent B;4131 2p8v.ent A 3kvd.ent D;4132 2p8v.ent A 3fj7.ent A;4133 2p8v.ent A 3cjj.ent A;4134 2p8v.ent A 3ai9.ent X;4135 2p8v.ent A 2vg9.ent A;4136 2p8v.ent A 2p0j.ent A;4137 2p8v.ent A 2is9.ent A;4138 2p8v.ent A 2eyi.ent A;4139 2p8v.ent A 2cga.ent A;4140 2p8v.ent A 1ym0.ent A;4141 2p8v.ent A 1twf.ent E;4142 2p8v.ent A 1rc9.ent A;4143 2p8v.ent A 1pn9.ent A;4144 2p8v.ent A 1n7k.ent A;4145 2p8v.ent A 1kg5.ent A;4146 2p8v.ent A 1gis.ent A;4147 2p8v.ent A 1fuj.ent A;4148 2p8v.ent A 1del.ent A;4149 2p8v.ent A 1b77.ent A;4150 2p8v.ent A 4h6a.ent A;4151 2p8v.ent A 4a25.ent B;4152 2p8v.ent A 3q5v.ent A;4153 2p8v.ent A 3nmr.ent A;4154 2p8v.ent A 3kjz.ent A;4155 2p8v.ent A 3g5k.ent A;4156 2p8v.ent A 3csr.ent A;4157 2p8v.ent A 2zk9.ent X;4158 2p8v.ent A 2wmm.ent A;4159 2p8v.ent A 2q7a.ent A;4160 2p8v.ent A 2ill.ent A;4161 2p8v.ent A 2fko.ent A;4162 2p8v.ent A 2cut.ent A;4163 2p8v.ent A 1zv9.ent A;4164 2p8v.ent A 1xt0.ent B;4165 2p8v.ent A 1u7p.ent A;4166 2p8v.ent A 1r8n.ent A;4167 2p8v.ent A 1ocy.ent A;4168 2p8v.ent A 1m4d.ent A;4169 2p8v.ent A 1iqq.ent A;4170 2p8v.ent A 1gui.ent A;4171 2p8v.ent A 1ffk.ent T;4172 2p8v.ent A 1dow.ent A;4173 2p8v.ent A 1cau.ent A;4174 2p8v.ent A 1ava.ent C;4175 2p8v.ent A 4fei.ent A;4176 2p8v.ent A 3zqx.ent A;4177 2p8v.ent A 3sek.ent B;4178 2p8v.ent A 3obl.ent A;4179 2p8v.ent A 3mao.ent A;4180 2p8v.ent A 3kk4.ent A;4181 2p8v.ent A 3gef.ent A;4182 2p8v.ent A 3ent.ent A;4183 2p8v.ent A 3bdq.ent B;4184 2p8v.ent A 2z7j.ent A;4185 2p8v.ent A 2w80.ent A;4186 2p8v.ent A 2rcq.ent A;4187 2jj6.ent A 5mdh.ent A;4188 2jj6.ent A 3two.ent B;4189 2jj6.ent A 3n9s.ent A;4190 2jj6.ent A 3exe.ent B;4191 2jj6.ent A 2yy7.ent A;4192 2jj6.ent A 2qx3.ent A;4193 2jj6.ent A 2hk2.ent A;4194 2jj6.ent A 2eih.ent A;4195 2jj6.ent A 1yg9.ent A;4196 2jj6.ent A 1tca.ent A;4197 2jj6.ent A 1pxz.ent A;4198 2jj6.ent A 1llp.ent A;4199 2jj6.ent A 1h6u.ent A;4200 2jj6.ent A 1ea7.ent A;4201 2jj6.ent A 1a4m.ent A;4202 2jj6.ent A 4b5w.ent A;4203 2jj6.ent A 3q1n.ent A;4204 2jj6.ent A 3m66.ent A;4205 2jj6.ent A 3gae.ent A;4206 2jj6.ent A 3bcz.ent A;4207 2jj6.ent A 2voa.ent A;4208 2jj6.ent A 2p9h.ent A;4209 2jj6.ent A 2gnu.ent M;4210 2jj6.ent A 2ci1.ent A;4211 2jj6.ent A 1xq6.ent A;4212 2jj6.ent A 1tml.ent A;4213 2jj6.ent A 1qgj.ent A;4214 2jj6.ent A 1nas.ent A;4215 2jj6.ent A 1hvq.ent A;4216 2jj6.ent A 1fts.ent A;4217 2jj6.ent A 1dea.ent A;4218 2jj6.ent A 1b35.ent B;4219 2jj6.ent A 1a0g.ent B;4220 2jj6.ent A 3tt9.ent A;4221 2jj6.ent A 3pnl.ent B;4222 2jj6.ent A 3kvd.ent D;4223 2jj6.ent A 3fj7.ent A;4224 2jj6.ent A 3cjj.ent A;4225 2jj6.ent A 3ai9.ent X;4226 2jj6.ent A 2vg9.ent A;4227 2jj6.ent A 2p0j.ent A;4228 2jj6.ent A 2is9.ent A;4229 2jj6.ent A 2eyi.ent A;4230 2jj6.ent A 2cga.ent A;4231 2jj6.ent A 1ym0.ent A;4232 2jj6.ent A 1twf.ent E;4233 2jj6.ent A 1rc9.ent A;4234 2jj6.ent A 1pn9.ent A;4235 2jj6.ent A 1n7k.ent A;4236 2jj6.ent A 1kg5.ent A;4237 2jj6.ent A 1gis.ent A;4238 2jj6.ent A 1fuj.ent A;4239 2jj6.ent A 1del.ent A;4240 2jj6.ent A 1b77.ent A;4241 2jj6.ent A 4h6a.ent A;4242 2jj6.ent A 4a25.ent B;4243 2jj6.ent A 3q5v.ent A;4244 2jj6.ent A 3nmr.ent A;4245 2jj6.ent A 3kjz.ent A;4246 2jj6.ent A 3g5k.ent A;4247 2jj6.ent A 3csr.ent A;4248 2jj6.ent A 2zk9.ent X;4249 2jj6.ent A 2wmm.ent A;4250 2jj6.ent A 2q7a.ent A;4251 2jj6.ent A 2ill.ent A;4252 2jj6.ent A 2fko.ent A;4253 2jj6.ent A 2cut.ent A;4254 2jj6.ent A 1zv9.ent A;4255 2jj6.ent A 1xt0.ent B;4256 2jj6.ent A 1u7p.ent A;4257 2jj6.ent A 1r8n.ent A;4258 2jj6.ent A 1ocy.ent A;4259 2jj6.ent A 1m4d.ent A;4260 2jj6.ent A 1iqq.ent A;4261 2jj6.ent A 1gui.ent A;4262 2jj6.ent A 1ffk.ent T;4263 2jj6.ent A </w:t>
      </w:r>
      <w:r w:rsidRPr="003E3CAB">
        <w:lastRenderedPageBreak/>
        <w:t xml:space="preserve">1dow.ent A;4264 2jj6.ent A 1cau.ent A;4265 2jj6.ent A 1ava.ent C;4266 2jj6.ent A 4fei.ent A;4267 2jj6.ent A 3zqx.ent A;4268 2jj6.ent A 3sek.ent B;4269 2jj6.ent A 3obl.ent A;4270 2jj6.ent A 3mao.ent A;4271 2jj6.ent A 3kk4.ent A;4272 2jj6.ent A 3gef.ent A;4273 2jj6.ent A 3ent.ent A;4274 2jj6.ent A 3bdq.ent B;4275 2jj6.ent A 2z7j.ent A;4276 2jj6.ent A 2w80.ent A;4277 2jj6.ent A 2rcq.ent A;4278 2jj6.ent A 2p8v.ent A;4279 2hnx.ent A 5mdh.ent A;4280 2hnx.ent A 3two.ent B;4281 2hnx.ent A 3n9s.ent A;4282 2hnx.ent A 3exe.ent B;4283 2hnx.ent A 2yy7.ent A;4284 2hnx.ent A 2qx3.ent A;4285 2hnx.ent A 2hk2.ent A;4286 2hnx.ent A 2eih.ent A;4287 2hnx.ent A 1yg9.ent A;4288 2hnx.ent A 1tca.ent A;4289 2hnx.ent A 1pxz.ent A;4290 2hnx.ent A 1llp.ent A;4291 2hnx.ent A 1h6u.ent A;4292 2hnx.ent A 1ea7.ent A;4293 2hnx.ent A 1a4m.ent A;4294 2hnx.ent A 4b5w.ent A;4295 2hnx.ent A 3q1n.ent A;4296 2hnx.ent A 3m66.ent A;4297 2hnx.ent A 3gae.ent A;4298 2hnx.ent A 3bcz.ent A;4299 2hnx.ent A 2voa.ent A;4300 2hnx.ent A 2p9h.ent A;4301 2hnx.ent A 2gnu.ent M;4302 2hnx.ent A 2ci1.ent A;4303 2hnx.ent A 1xq6.ent A;4304 2hnx.ent A 1tml.ent A;4305 2hnx.ent A 1qgj.ent A;4306 2hnx.ent A 1nas.ent A;4307 2hnx.ent A 1hvq.ent A;4308 2hnx.ent A 1fts.ent A;4309 2hnx.ent A 1dea.ent A;4310 2hnx.ent A 1b35.ent B;4311 2hnx.ent A 1a0g.ent B;4312 2hnx.ent A 3tt9.ent A;4313 2hnx.ent A 3pnl.ent B;4314 2hnx.ent A 3kvd.ent D;4315 2hnx.ent A 3fj7.ent A;4316 2hnx.ent A 3cjj.ent A;4317 2hnx.ent A 3ai9.ent X;4318 2hnx.ent A 2vg9.ent A;4319 2hnx.ent A 2p0j.ent A;4320 2hnx.ent A 2is9.ent A;4321 2hnx.ent A 2eyi.ent A;4322 2hnx.ent A 2cga.ent A;4323 2hnx.ent A 1ym0.ent A;4324 2hnx.ent A 1twf.ent E;4325 2hnx.ent A 1rc9.ent A;4326 2hnx.ent A 1pn9.ent A;4327 2hnx.ent A 1n7k.ent A;4328 2hnx.ent A 1kg5.ent A;4329 2hnx.ent A 1gis.ent A;4330 2hnx.ent A 1fuj.ent A;4331 2hnx.ent A 1del.ent A;4332 2hnx.ent A 1b77.ent A;4333 2hnx.ent A 4h6a.ent A;4334 2hnx.ent A 4a25.ent B;4335 2hnx.ent A 3q5v.ent A;4336 2hnx.ent A 3nmr.ent A;4337 2hnx.ent A 3kjz.ent A;4338 2hnx.ent A 3g5k.ent A;4339 2hnx.ent A 3csr.ent A;4340 2hnx.ent A 2zk9.ent X;4341 2hnx.ent A 2wmm.ent A;4342 2hnx.ent A 2q7a.ent A;4343 2hnx.ent A 2ill.ent A;4344 2hnx.ent A 2fko.ent A;4345 2hnx.ent A 2cut.ent A;4346 2hnx.ent A 1zv9.ent A;4347 2hnx.ent A 1xt0.ent B;4348 2hnx.ent A 1u7p.ent A;4349 2hnx.ent A 1r8n.ent A;4350 2hnx.ent A 1ocy.ent A;4351 2hnx.ent A 1m4d.ent A;4352 2hnx.ent A 1iqq.ent A;4353 2hnx.ent A 1gui.ent A;4354 2hnx.ent A 1ffk.ent T;4355 2hnx.ent A 1dow.ent A;4356 2hnx.ent A 1cau.ent A;4357 2hnx.ent A 1ava.ent C;4358 2hnx.ent A 4fei.ent A;4359 2hnx.ent A 3zqx.ent A;4360 2hnx.ent A 3sek.ent B;4361 2hnx.ent A 3obl.ent A;4362 2hnx.ent A 3mao.ent A;4363 2hnx.ent A 3kk4.ent A;4364 2hnx.ent A 3gef.ent A;4365 2hnx.ent A 3ent.ent A;4366 2hnx.ent A 3bdq.ent B;4367 2hnx.ent A 2z7j.ent A;4368 2hnx.ent A 2w80.ent A;4369 2hnx.ent A 2rcq.ent A;4370 2hnx.ent A 2p8v.ent A;4371 2hnx.ent A 2jj6.ent A;4372 2f06.ent A 5mdh.ent A;4373 2f06.ent A 3two.ent B;4374 2f06.ent A 3n9s.ent A;4375 2f06.ent A 3exe.ent B;4376 2f06.ent A 2yy7.ent A;4377 2f06.ent A 2qx3.ent A;4378 2f06.ent A 2hk2.ent A;4379 2f06.ent A 2eih.ent A;4380 2f06.ent A 1yg9.ent A;4381 2f06.ent A 1tca.ent A;4382 2f06.ent A 1pxz.ent A;4383 2f06.ent A 1llp.ent A;4384 2f06.ent A 1h6u.ent A;4385 2f06.ent A 1ea7.ent A;4386 2f06.ent A 1a4m.ent A;4387 2f06.ent A 4b5w.ent A;4388 2f06.ent A 3q1n.ent A;4389 2f06.ent A 3m66.ent A;4390 2f06.ent A 3gae.ent A;4391 2f06.ent A 3bcz.ent A;4392 2f06.ent A 2voa.ent A;4393 2f06.ent A 2p9h.ent A;4394 2f06.ent A 2gnu.ent M;4395 2f06.ent A 2ci1.ent A;4396 2f06.ent A 1xq6.ent A;4397 2f06.ent A 1tml.ent A;4398 2f06.ent A 1qgj.ent A;4399 2f06.ent A 1nas.ent A;4400 2f06.ent A 1hvq.ent A;4401 2f06.ent A 1fts.ent A;4402 2f06.ent A 1dea.ent A;4403 2f06.ent A 1b35.ent B;4404 2f06.ent A 1a0g.ent B;4405 2f06.ent A 3tt9.ent A;4406 2f06.ent A 3pnl.ent B;4407 2f06.ent A 3kvd.ent D;4408 2f06.ent A 3fj7.ent A;4409 2f06.ent A 3cjj.ent A;4410 2f06.ent A 3ai9.ent X;4411 2f06.ent A 2vg9.ent A;4412 2f06.ent A 2p0j.ent A;4413 2f06.ent A 2is9.ent A;4414 2f06.ent A 2eyi.ent A;4415 2f06.ent A 2cga.ent A;4416 2f06.ent A 1ym0.ent A;4417 2f06.ent A 1twf.ent E;4418 2f06.ent A 1rc9.ent A;4419 2f06.ent A 1pn9.ent A;4420 2f06.ent A 1n7k.ent A;4421 2f06.ent A 1kg5.ent A;4422 2f06.ent A 1gis.ent A;4423 2f06.ent A 1fuj.ent A;4424 2f06.ent A 1del.ent A;4425 2f06.ent A 1b77.ent A;4426 2f06.ent A 4h6a.ent A;4427 2f06.ent A 4a25.ent B;4428 2f06.ent A 3q5v.ent A;4429 2f06.ent A 3nmr.ent A;4430 2f06.ent A 3kjz.ent A;4431 2f06.ent A 3g5k.ent A;4432 2f06.ent A 3csr.ent A;4433 2f06.ent A 2zk9.ent X;4434 2f06.ent A </w:t>
      </w:r>
      <w:r w:rsidRPr="003E3CAB">
        <w:lastRenderedPageBreak/>
        <w:t xml:space="preserve">2wmm.ent A;4435 2f06.ent A 2q7a.ent A;4436 2f06.ent A 2ill.ent A;4437 2f06.ent A 2fko.ent A;4438 2f06.ent A 2cut.ent A;4439 2f06.ent A 1zv9.ent A;4440 2f06.ent A 1xt0.ent B;4441 2f06.ent A 1u7p.ent A;4442 2f06.ent A 1r8n.ent A;4443 2f06.ent A 1ocy.ent A;4444 2f06.ent A 1m4d.ent A;4445 2f06.ent A 1iqq.ent A;4446 2f06.ent A 1gui.ent A;4447 2f06.ent A 1ffk.ent T;4448 2f06.ent A 1dow.ent A;4449 2f06.ent A 1cau.ent A;4450 2f06.ent A 1ava.ent C;4451 2f06.ent A 4fei.ent A;4452 2f06.ent A 3zqx.ent A;4453 2f06.ent A 3sek.ent B;4454 2f06.ent A 3obl.ent A;4455 2f06.ent A 3mao.ent A;4456 2f06.ent A 3kk4.ent A;4457 2f06.ent A 3gef.ent A;4458 2f06.ent A 3ent.ent A;4459 2f06.ent A 3bdq.ent B;4460 2f06.ent A 2z7j.ent A;4461 2f06.ent A 2w80.ent A;4462 2f06.ent A 2rcq.ent A;4463 2f06.ent A 2p8v.ent A;4464 2f06.ent A 2jj6.ent A;4465 2f06.ent A 2hnx.ent A;4466 2d00.ent A 5mdh.ent A;4467 2d00.ent A 3two.ent B;4468 2d00.ent A 3n9s.ent A;4469 2d00.ent A 3exe.ent B;4470 2d00.ent A 2yy7.ent A;4471 2d00.ent A 2qx3.ent A;4472 2d00.ent A 2hk2.ent A;4473 2d00.ent A 2eih.ent A;4474 2d00.ent A 1yg9.ent A;4475 2d00.ent A 1tca.ent A;4476 2d00.ent A 1pxz.ent A;4477 2d00.ent A 1llp.ent A;4478 2d00.ent A 1h6u.ent A;4479 2d00.ent A 1ea7.ent A;4480 2d00.ent A 1a4m.ent A;4481 2d00.ent A 4b5w.ent A;4482 2d00.ent A 3q1n.ent A;4483 2d00.ent A 3m66.ent A;4484 2d00.ent A 3gae.ent A;4485 2d00.ent A 3bcz.ent A;4486 2d00.ent A 2voa.ent A;4487 2d00.ent A 2p9h.ent A;4488 2d00.ent A 2gnu.ent M;4489 2d00.ent A 2ci1.ent A;4490 2d00.ent A 1xq6.ent A;4491 2d00.ent A 1tml.ent A;4492 2d00.ent A 1qgj.ent A;4493 2d00.ent A 1nas.ent A;4494 2d00.ent A 1hvq.ent A;4495 2d00.ent A 1fts.ent A;4496 2d00.ent A 1dea.ent A;4497 2d00.ent A 1b35.ent B;4498 2d00.ent A 1a0g.ent B;4499 2d00.ent A 3tt9.ent A;4500 2d00.ent A 3pnl.ent B;4501 2d00.ent A 3kvd.ent D;4502 2d00.ent A 3fj7.ent A;4503 2d00.ent A 3cjj.ent A;4504 2d00.ent A 3ai9.ent X;4505 2d00.ent A 2vg9.ent A;4506 2d00.ent A 2p0j.ent A;4507 2d00.ent A 2is9.ent A;4508 2d00.ent A 2eyi.ent A;4509 2d00.ent A 2cga.ent A;4510 2d00.ent A 1ym0.ent A;4511 2d00.ent A 1twf.ent E;4512 2d00.ent A 1rc9.ent A;4513 2d00.ent A 1pn9.ent A;4514 2d00.ent A 1n7k.ent A;4515 2d00.ent A 1kg5.ent A;4516 2d00.ent A 1gis.ent A;4517 2d00.ent A 1fuj.ent A;4518 2d00.ent A 1del.ent A;4519 2d00.ent A 1b77.ent A;4520 2d00.ent A 4h6a.ent A;4521 2d00.ent A 4a25.ent B;4522 2d00.ent A 3q5v.ent A;4523 2d00.ent A 3nmr.ent A;4524 2d00.ent A 3kjz.ent A;4525 2d00.ent A 3g5k.ent A;4526 2d00.ent A 3csr.ent A;4527 2d00.ent A 2zk9.ent X;4528 2d00.ent A 2wmm.ent A;4529 2d00.ent A 2q7a.ent A;4530 2d00.ent A 2ill.ent A;4531 2d00.ent A 2fko.ent A;4532 2d00.ent A 2cut.ent A;4533 2d00.ent A 1zv9.ent A;4534 2d00.ent A 1xt0.ent B;4535 2d00.ent A 1u7p.ent A;4536 2d00.ent A 1r8n.ent A;4537 2d00.ent A 1ocy.ent A;4538 2d00.ent A 1m4d.ent A;4539 2d00.ent A 1iqq.ent A;4540 2d00.ent A 1gui.ent A;4541 2d00.ent A 1ffk.ent T;4542 2d00.ent A 1dow.ent A;4543 2d00.ent A 1cau.ent A;4544 2d00.ent A 1ava.ent C;4545 2d00.ent A 4fei.ent A;4546 2d00.ent A 3zqx.ent A;4547 2d00.ent A 3sek.ent B;4548 2d00.ent A 3obl.ent A;4549 2d00.ent A 3mao.ent A;4550 2d00.ent A 3kk4.ent A;4551 2d00.ent A 3gef.ent A;4552 2d00.ent A 3ent.ent A;4553 2d00.ent A 3bdq.ent B;4554 2d00.ent A 2z7j.ent A;4555 2d00.ent A 2w80.ent A;4556 2d00.ent A 2rcq.ent A;4557 2d00.ent A 2p8v.ent A;4558 2d00.ent A 2jj6.ent A;4559 2d00.ent A 2hnx.ent A;4560 2d00.ent A 2f06.ent A;4561 2awg.ent A 5mdh.ent A;4562 2awg.ent A 3two.ent B;4563 2awg.ent A 3n9s.ent A;4564 2awg.ent A 3exe.ent B;4565 2awg.ent A 2yy7.ent A;4566 2awg.ent A 2qx3.ent A;4567 2awg.ent A 2hk2.ent A;4568 2awg.ent A 2eih.ent A;4569 2awg.ent A 1yg9.ent A;4570 2awg.ent A 1tca.ent A;4571 2awg.ent A 1pxz.ent A;4572 2awg.ent A 1llp.ent A;4573 2awg.ent A 1h6u.ent A;4574 2awg.ent A 1ea7.ent A;4575 2awg.ent A 1a4m.ent A;4576 2awg.ent A 4b5w.ent A;4577 2awg.ent A 3q1n.ent A;4578 2awg.ent A 3m66.ent A;4579 2awg.ent A 3gae.ent A;4580 2awg.ent A 3bcz.ent A;4581 2awg.ent A 2voa.ent A;4582 2awg.ent A 2p9h.ent A;4583 2awg.ent A 2gnu.ent M;4584 2awg.ent A 2ci1.ent A;4585 2awg.ent A 1xq6.ent A;4586 2awg.ent A 1tml.ent A;4587 2awg.ent A 1qgj.ent A;4588 2awg.ent A 1nas.ent A;4589 2awg.ent A 1hvq.ent A;4590 2awg.ent A 1fts.ent A;4591 2awg.ent A 1dea.ent A;4592 2awg.ent A 1b35.ent B;4593 2awg.ent A 1a0g.ent B;4594 2awg.ent A 3tt9.ent A;4595 2awg.ent A 3pnl.ent B;4596 2awg.ent A 3kvd.ent D;4597 2awg.ent A 3fj7.ent A;4598 2awg.ent A 3cjj.ent A;4599 2awg.ent A 3ai9.ent X;4600 2awg.ent A 2vg9.ent A;4601 2awg.ent A 2p0j.ent A;4602 2awg.ent A 2is9.ent A;4603 2awg.ent A 2eyi.ent A;4604 </w:t>
      </w:r>
      <w:r w:rsidRPr="003E3CAB">
        <w:lastRenderedPageBreak/>
        <w:t xml:space="preserve">2awg.ent A 2cga.ent A;4605 2awg.ent A 1ym0.ent A;4606 2awg.ent A 1twf.ent E;4607 2awg.ent A 1rc9.ent A;4608 2awg.ent A 1pn9.ent A;4609 2awg.ent A 1n7k.ent A;4610 2awg.ent A 1kg5.ent A;4611 2awg.ent A 1gis.ent A;4612 2awg.ent A 1fuj.ent A;4613 2awg.ent A 1del.ent A;4614 2awg.ent A 1b77.ent A;4615 2awg.ent A 4h6a.ent A;4616 2awg.ent A 4a25.ent B;4617 2awg.ent A 3q5v.ent A;4618 2awg.ent A 3nmr.ent A;4619 2awg.ent A 3kjz.ent A;4620 2awg.ent A 3g5k.ent A;4621 2awg.ent A 3csr.ent A;4622 2awg.ent A 2zk9.ent X;4623 2awg.ent A 2wmm.ent A;4624 2awg.ent A 2q7a.ent A;4625 2awg.ent A 2ill.ent A;4626 2awg.ent A 2fko.ent A;4627 2awg.ent A 2cut.ent A;4628 2awg.ent A 1zv9.ent A;4629 2awg.ent A 1xt0.ent B;4630 2awg.ent A 1u7p.ent A;4631 2awg.ent A 1r8n.ent A;4632 2awg.ent A 1ocy.ent A;4633 2awg.ent A 1m4d.ent A;4634 2awg.ent A 1iqq.ent A;4635 2awg.ent A 1gui.ent A;4636 2awg.ent A 1ffk.ent T;4637 2awg.ent A 1dow.ent A;4638 2awg.ent A 1cau.ent A;4639 2awg.ent A 1ava.ent C;4640 2awg.ent A 4fei.ent A;4641 2awg.ent A 3zqx.ent A;4642 2awg.ent A 3sek.ent B;4643 2awg.ent A 3obl.ent A;4644 2awg.ent A 3mao.ent A;4645 2awg.ent A 3kk4.ent A;4646 2awg.ent A 3gef.ent A;4647 2awg.ent A 3ent.ent A;4648 2awg.ent A 3bdq.ent B;4649 2awg.ent A 2z7j.ent A;4650 2awg.ent A 2w80.ent A;4651 2awg.ent A 2rcq.ent A;4652 2awg.ent A 2p8v.ent A;4653 2awg.ent A 2jj6.ent A;4654 2awg.ent A 2hnx.ent A;4655 2awg.ent A 2f06.ent A;4656 2awg.ent A 2d00.ent A;4657 1yq5.ent A 5mdh.ent A;4658 1yq5.ent A 3two.ent B;4659 1yq5.ent A 3n9s.ent A;4660 1yq5.ent A 3exe.ent B;4661 1yq5.ent A 2yy7.ent A;4662 1yq5.ent A 2qx3.ent A;4663 1yq5.ent A 2hk2.ent A;4664 1yq5.ent A 2eih.ent A;4665 1yq5.ent A 1yg9.ent A;4666 1yq5.ent A 1tca.ent A;4667 1yq5.ent A 1pxz.ent A;4668 1yq5.ent A 1llp.ent A;4669 1yq5.ent A 1h6u.ent A;4670 1yq5.ent A 1ea7.ent A;4671 1yq5.ent A 1a4m.ent A;4672 1yq5.ent A 4b5w.ent A;4673 1yq5.ent A 3q1n.ent A;4674 1yq5.ent A 3m66.ent A;4675 1yq5.ent A 3gae.ent A;4676 1yq5.ent A 3bcz.ent A;4677 1yq5.ent A 2voa.ent A;4678 1yq5.ent A 2p9h.ent A;4679 1yq5.ent A 2gnu.ent M;4680 1yq5.ent A 2ci1.ent A;4681 1yq5.ent A 1xq6.ent A;4682 1yq5.ent A 1tml.ent A;4683 1yq5.ent A 1qgj.ent A;4684 1yq5.ent A 1nas.ent A;4685 1yq5.ent A 1hvq.ent A;4686 1yq5.ent A 1fts.ent A;4687 1yq5.ent A 1dea.ent A;4688 1yq5.ent A 1b35.ent B;4689 1yq5.ent A 1a0g.ent B;4690 1yq5.ent A 3tt9.ent A;4691 1yq5.ent A 3pnl.ent B;4692 1yq5.ent A 3kvd.ent D;4693 1yq5.ent A 3fj7.ent A;4694 1yq5.ent A 3cjj.ent A;4695 1yq5.ent A 3ai9.ent X;4696 1yq5.ent A 2vg9.ent A;4697 1yq5.ent A 2p0j.ent A;4698 1yq5.ent A 2is9.ent A;4699 1yq5.ent A 2eyi.ent A;4700 1yq5.ent A 2cga.ent A;4701 1yq5.ent A 1ym0.ent A;4702 1yq5.ent A 1twf.ent E;4703 1yq5.ent A 1rc9.ent A;4704 1yq5.ent A 1pn9.ent A;4705 1yq5.ent A 1n7k.ent A;4706 1yq5.ent A 1kg5.ent A;4707 1yq5.ent A 1gis.ent A;4708 1yq5.ent A 1fuj.ent A;4709 1yq5.ent A 1del.ent A;4710 1yq5.ent A 1b77.ent A;4711 1yq5.ent A 4h6a.ent A;4712 1yq5.ent A 4a25.ent B;4713 1yq5.ent A 3q5v.ent A;4714 1yq5.ent A 3nmr.ent A;4715 1yq5.ent A 3kjz.ent A;4716 1yq5.ent A 3g5k.ent A;4717 1yq5.ent A 3csr.ent A;4718 1yq5.ent A 2zk9.ent X;4719 1yq5.ent A 2wmm.ent A;4720 1yq5.ent A 2q7a.ent A;4721 1yq5.ent A 2ill.ent A;4722 1yq5.ent A 2fko.ent A;4723 1yq5.ent A 2cut.ent A;4724 1yq5.ent A 1zv9.ent A;4725 1yq5.ent A 1xt0.ent B;4726 1yq5.ent A 1u7p.ent A;4727 1yq5.ent A 1r8n.ent A;4728 1yq5.ent A 1ocy.ent A;4729 1yq5.ent A 1m4d.ent A;4730 1yq5.ent A 1iqq.ent A;4731 1yq5.ent A 1gui.ent A;4732 1yq5.ent A 1ffk.ent T;4733 1yq5.ent A 1dow.ent A;4734 1yq5.ent A 1cau.ent A;4735 1yq5.ent A 1ava.ent C;4736 1yq5.ent A 4fei.ent A;4737 1yq5.ent A 3zqx.ent A;4738 1yq5.ent A 3sek.ent B;4739 1yq5.ent A 3obl.ent A;4740 1yq5.ent A 3mao.ent A;4741 1yq5.ent A 3kk4.ent A;4742 1yq5.ent A 3gef.ent A;4743 1yq5.ent A 3ent.ent A;4744 1yq5.ent A 3bdq.ent B;4745 1yq5.ent A 2z7j.ent A;4746 1yq5.ent A 2w80.ent A;4747 1yq5.ent A 2rcq.ent A;4748 1yq5.ent A 2p8v.ent A;4749 1yq5.ent A 2jj6.ent A;4750 1yq5.ent A 2hnx.ent A;4751 1yq5.ent A 2f06.ent A;4752 1yq5.ent A 2d00.ent A;4753 1yq5.ent A 2awg.ent A;4754 1wo8.ent A 5mdh.ent A;4755 1wo8.ent A 3two.ent B;4756 1wo8.ent A 3n9s.ent A;4757 1wo8.ent A 3exe.ent B;4758 1wo8.ent A 2yy7.ent A;4759 1wo8.ent A 2qx3.ent A;4760 1wo8.ent A 2hk2.ent A;4761 1wo8.ent A 2eih.ent A;4762 1wo8.ent A 1yg9.ent A;4763 1wo8.ent A 1tca.ent A;4764 1wo8.ent A 1pxz.ent A;4765 1wo8.ent A 1llp.ent A;4766 1wo8.ent A 1h6u.ent A;4767 1wo8.ent A 1ea7.ent A;4768 1wo8.ent A 1a4m.ent A;4769 1wo8.ent A 4b5w.ent A;4770 1wo8.ent A 3q1n.ent A;4771 1wo8.ent A 3m66.ent A;4772 </w:t>
      </w:r>
      <w:r w:rsidRPr="003E3CAB">
        <w:lastRenderedPageBreak/>
        <w:t xml:space="preserve">1wo8.ent A 3gae.ent A;4773 1wo8.ent A 3bcz.ent A;4774 1wo8.ent A 2voa.ent A;4775 1wo8.ent A 2p9h.ent A;4776 1wo8.ent A 2gnu.ent M;4777 1wo8.ent A 2ci1.ent A;4778 1wo8.ent A 1xq6.ent A;4779 1wo8.ent A 1tml.ent A;4780 1wo8.ent A 1qgj.ent A;4781 1wo8.ent A 1nas.ent A;4782 1wo8.ent A 1hvq.ent A;4783 1wo8.ent A 1fts.ent A;4784 1wo8.ent A 1dea.ent A;4785 1wo8.ent A 1b35.ent B;4786 1wo8.ent A 1a0g.ent B;4787 1wo8.ent A 3tt9.ent A;4788 1wo8.ent A 3pnl.ent B;4789 1wo8.ent A 3kvd.ent D;4790 1wo8.ent A 3fj7.ent A;4791 1wo8.ent A 3cjj.ent A;4792 1wo8.ent A 3ai9.ent X;4793 1wo8.ent A 2vg9.ent A;4794 1wo8.ent A 2p0j.ent A;4795 1wo8.ent A 2is9.ent A;4796 1wo8.ent A 2eyi.ent A;4797 1wo8.ent A 2cga.ent A;4798 1wo8.ent A 1ym0.ent A;4799 1wo8.ent A 1twf.ent E;4800 1wo8.ent A 1rc9.ent A;4801 1wo8.ent A 1pn9.ent A;4802 1wo8.ent A 1n7k.ent A;4803 1wo8.ent A 1kg5.ent A;4804 1wo8.ent A 1gis.ent A;4805 1wo8.ent A 1fuj.ent A;4806 1wo8.ent A 1del.ent A;4807 1wo8.ent A 1b77.ent A;4808 1wo8.ent A 4h6a.ent A;4809 1wo8.ent A 4a25.ent B;4810 1wo8.ent A 3q5v.ent A;4811 1wo8.ent A 3nmr.ent A;4812 1wo8.ent A 3kjz.ent A;4813 1wo8.ent A 3g5k.ent A;4814 1wo8.ent A 3csr.ent A;4815 1wo8.ent A 2zk9.ent X;4816 1wo8.ent A 2wmm.ent A;4817 1wo8.ent A 2q7a.ent A;4818 1wo8.ent A 2ill.ent A;4819 1wo8.ent A 2fko.ent A;4820 1wo8.ent A 2cut.ent A;4821 1wo8.ent A 1zv9.ent A;4822 1wo8.ent A 1xt0.ent B;4823 1wo8.ent A 1u7p.ent A;4824 1wo8.ent A 1r8n.ent A;4825 1wo8.ent A 1ocy.ent A;4826 1wo8.ent A 1m4d.ent A;4827 1wo8.ent A 1iqq.ent A;4828 1wo8.ent A 1gui.ent A;4829 1wo8.ent A 1ffk.ent T;4830 1wo8.ent A 1dow.ent A;4831 1wo8.ent A 1cau.ent A;4832 1wo8.ent A 1ava.ent C;4833 1wo8.ent A 4fei.ent A;4834 1wo8.ent A 3zqx.ent A;4835 1wo8.ent A 3sek.ent B;4836 1wo8.ent A 3obl.ent A;4837 1wo8.ent A 3mao.ent A;4838 1wo8.ent A 3kk4.ent A;4839 1wo8.ent A 3gef.ent A;4840 1wo8.ent A 3ent.ent A;4841 1wo8.ent A 3bdq.ent B;4842 1wo8.ent A 2z7j.ent A;4843 1wo8.ent A 2w80.ent A;4844 1wo8.ent A 2rcq.ent A;4845 1wo8.ent A 2p8v.ent A;4846 1wo8.ent A 2jj6.ent A;4847 1wo8.ent A 2hnx.ent A;4848 1wo8.ent A 2f06.ent A;4849 1wo8.ent A 2d00.ent A;4850 1wo8.ent A 2awg.ent A;4851 1wo8.ent A 1yq5.ent A;4852 1uku.ent A 5mdh.ent A;4853 1uku.ent A 3two.ent B;4854 1uku.ent A 3n9s.ent A;4855 1uku.ent A 3exe.ent B;4856 1uku.ent A 2yy7.ent A;4857 1uku.ent A 2qx3.ent A;4858 1uku.ent A 2hk2.ent A;4859 1uku.ent A 2eih.ent A;4860 1uku.ent A 1yg9.ent A;4861 1uku.ent A 1tca.ent A;4862 1uku.ent A 1pxz.ent A;4863 1uku.ent A 1llp.ent A;4864 1uku.ent A 1h6u.ent A;4865 1uku.ent A 1ea7.ent A;4866 1uku.ent A 1a4m.ent A;4867 1uku.ent A 4b5w.ent A;4868 1uku.ent A 3q1n.ent A;4869 1uku.ent A 3m66.ent A;4870 1uku.ent A 3gae.ent A;4871 1uku.ent A 3bcz.ent A;4872 1uku.ent A 2voa.ent A;4873 1uku.ent A 2p9h.ent A;4874 1uku.ent A 2gnu.ent M;4875 1uku.ent A 2ci1.ent A;4876 1uku.ent A 1xq6.ent A;4877 1uku.ent A 1tml.ent A;4878 1uku.ent A 1qgj.ent A;4879 1uku.ent A 1nas.ent A;4880 1uku.ent A 1hvq.ent A;4881 1uku.ent A 1fts.ent A;4882 1uku.ent A 1dea.ent A;4883 1uku.ent A 1b35.ent B;4884 1uku.ent A 1a0g.ent B;4885 1uku.ent A 3tt9.ent A;4886 1uku.ent A 3pnl.ent B;4887 1uku.ent A 3kvd.ent D;4888 1uku.ent A 3fj7.ent A;4889 1uku.ent A 3cjj.ent A;4890 1uku.ent A 3ai9.ent X;4891 1uku.ent A 2vg9.ent A;4892 1uku.ent A 2p0j.ent A;4893 1uku.ent A 2is9.ent A;4894 1uku.ent A 2eyi.ent A;4895 1uku.ent A 2cga.ent A;4896 1uku.ent A 1ym0.ent A;4897 1uku.ent A 1twf.ent E;4898 1uku.ent A 1rc9.ent A;4899 1uku.ent A 1pn9.ent A;4900 1uku.ent A 1n7k.ent A;4901 1uku.ent A 1kg5.ent A;4902 1uku.ent A 1gis.ent A;4903 1uku.ent A 1fuj.ent A;4904 1uku.ent A 1del.ent A;4905 1uku.ent A 1b77.ent A;4906 1uku.ent A 4h6a.ent A;4907 1uku.ent A 4a25.ent B;4908 1uku.ent A 3q5v.ent A;4909 1uku.ent A 3nmr.ent A;4910 1uku.ent A 3kjz.ent A;4911 1uku.ent A 3g5k.ent A;4912 1uku.ent A 3csr.ent A;4913 1uku.ent A 2zk9.ent X;4914 1uku.ent A 2wmm.ent A;4915 1uku.ent A 2q7a.ent A;4916 1uku.ent A 2ill.ent A;4917 1uku.ent A 2fko.ent A;4918 1uku.ent A 2cut.ent A;4919 1uku.ent A 1zv9.ent A;4920 1uku.ent A 1xt0.ent B;4921 1uku.ent A 1u7p.ent A;4922 1uku.ent A 1r8n.ent A;4923 1uku.ent A 1ocy.ent A;4924 1uku.ent A 1m4d.ent A;4925 1uku.ent A 1iqq.ent A;4926 1uku.ent A 1gui.ent A;4927 1uku.ent A 1ffk.ent T;4928 1uku.ent A 1dow.ent A;4929 1uku.ent A 1cau.ent A;4930 1uku.ent A 1ava.ent C;4931 1uku.ent A 4fei.ent A;4932 1uku.ent A 3zqx.ent A;4933 1uku.ent A 3sek.ent B;4934 1uku.ent A 3obl.ent A;4935 1uku.ent A 3mao.ent A;4936 1uku.ent A 3kk4.ent A;4937 1uku.ent A 3gef.ent A;4938 1uku.ent A 3ent.ent A;4939 1uku.ent A 3bdq.ent B;4940 </w:t>
      </w:r>
      <w:r w:rsidRPr="003E3CAB">
        <w:lastRenderedPageBreak/>
        <w:t xml:space="preserve">1uku.ent A 2z7j.ent A;4941 1uku.ent A 2w80.ent A;4942 1uku.ent A 2rcq.ent A;4943 1uku.ent A 2p8v.ent A;4944 1uku.ent A 2jj6.ent A;4945 1uku.ent A 2hnx.ent A;4946 1uku.ent A 2f06.ent A;4947 1uku.ent A 2d00.ent A;4948 1uku.ent A 2awg.ent A;4949 1uku.ent A 1yq5.ent A;4950 1uku.ent A 1wo8.ent A;4951 1spp.ent A 5mdh.ent A;4952 1spp.ent A 3two.ent B;4953 1spp.ent A 3n9s.ent A;4954 1spp.ent A 3exe.ent B;4955 1spp.ent A 2yy7.ent A;4956 1spp.ent A 2qx3.ent A;4957 1spp.ent A 2hk2.ent A;4958 1spp.ent A 2eih.ent A;4959 1spp.ent A 1yg9.ent A;4960 1spp.ent A 1tca.ent A;4961 1spp.ent A 1pxz.ent A;4962 1spp.ent A 1llp.ent A;4963 1spp.ent A 1h6u.ent A;4964 1spp.ent A 1ea7.ent A;4965 1spp.ent A 1a4m.ent A;4966 1spp.ent A 4b5w.ent A;4967 1spp.ent A 3q1n.ent A;4968 1spp.ent A 3m66.ent A;4969 1spp.ent A 3gae.ent A;4970 1spp.ent A 3bcz.ent A;4971 1spp.ent A 2voa.ent A;4972 1spp.ent A 2p9h.ent A;4973 1spp.ent A 2gnu.ent M;4974 1spp.ent A 2ci1.ent A;4975 1spp.ent A 1xq6.ent A;4976 1spp.ent A 1tml.ent A;4977 1spp.ent A 1qgj.ent A;4978 1spp.ent A 1nas.ent A;4979 1spp.ent A 1hvq.ent A;4980 1spp.ent A 1fts.ent A;4981 1spp.ent A 1dea.ent A;4982 1spp.ent A 1b35.ent B;4983 1spp.ent A 1a0g.ent B;4984 1spp.ent A 3tt9.ent A;4985 1spp.ent A 3pnl.ent B;4986 1spp.ent A 3kvd.ent D;4987 1spp.ent A 3fj7.ent A;4988 1spp.ent A 3cjj.ent A;4989 1spp.ent A 3ai9.ent X;4990 1spp.ent A 2vg9.ent A;4991 1spp.ent A 2p0j.ent A;4992 1spp.ent A 2is9.ent A;4993 1spp.ent A 2eyi.ent A;4994 1spp.ent A 2cga.ent A;4995 1spp.ent A 1ym0.ent A;4996 1spp.ent A 1twf.ent E;4997 1spp.ent A 1rc9.ent A;4998 1spp.ent A 1pn9.ent A;4999 1spp.ent A 1n7k.ent A;5000 1spp.ent A 1kg5.ent A;5001 1spp.ent A 1gis.ent A;5002 1spp.ent A 1fuj.ent A;5003 1spp.ent A 1del.ent A;5004 1spp.ent A 1b77.ent A;5005 1spp.ent A 4h6a.ent A;5006 1spp.ent A 4a25.ent B;5007 1spp.ent A 3q5v.ent A;5008 1spp.ent A 3nmr.ent A;5009 1spp.ent A 3kjz.ent A;5010 1spp.ent A 3g5k.ent A;5011 1spp.ent A 3csr.ent A;5012 1spp.ent A 2zk9.ent X;5013 1spp.ent A 2wmm.ent A;5014 1spp.ent A 2q7a.ent A;5015 1spp.ent A 2ill.ent A;5016 1spp.ent A 2fko.ent A;5017 1spp.ent A 2cut.ent A;5018 1spp.ent A 1zv9.ent A;5019 1spp.ent A 1xt0.ent B;5020 1spp.ent A 1u7p.ent A;5021 1spp.ent A 1r8n.ent A;5022 1spp.ent A 1ocy.ent A;5023 1spp.ent A 1m4d.ent A;5024 1spp.ent A 1iqq.ent A;5025 1spp.ent A 1gui.ent A;5026 1spp.ent A 1ffk.ent T;5027 1spp.ent A 1dow.ent A;5028 1spp.ent A 1cau.ent A;5029 1spp.ent A 1ava.ent C;5030 1spp.ent A 4fei.ent A;5031 1spp.ent A 3zqx.ent A;5032 1spp.ent A 3sek.ent B;5033 1spp.ent A 3obl.ent A;5034 1spp.ent A 3mao.ent A;5035 1spp.ent A 3kk4.ent A;5036 1spp.ent A 3gef.ent A;5037 1spp.ent A 3ent.ent A;5038 1spp.ent A 3bdq.ent B;5039 1spp.ent A 2z7j.ent A;5040 1spp.ent A 2w80.ent A;5041 1spp.ent A 2rcq.ent A;5042 1spp.ent A 2p8v.ent A;5043 1spp.ent A 2jj6.ent A;5044 1spp.ent A 2hnx.ent A;5045 1spp.ent A 2f06.ent A;5046 1spp.ent A 2d00.ent A;5047 1spp.ent A 2awg.ent A;5048 1spp.ent A 1yq5.ent A;5049 1spp.ent A 1wo8.ent A;5050 1spp.ent A 1uku.ent A;5051 1qj8.ent A 5mdh.ent A;5052 1qj8.ent A 3two.ent B;5053 1qj8.ent A 3n9s.ent A;5054 1qj8.ent A 3exe.ent B;5055 1qj8.ent A 2yy7.ent A;5056 1qj8.ent A 2qx3.ent A;5057 1qj8.ent A 2hk2.ent A;5058 1qj8.ent A 2eih.ent A;5059 1qj8.ent A 1yg9.ent A;5060 1qj8.ent A 1tca.ent A;5061 1qj8.ent A 1pxz.ent A;5062 1qj8.ent A 1llp.ent A;5063 1qj8.ent A 1h6u.ent A;5064 1qj8.ent A 1ea7.ent A;5065 1qj8.ent A 1a4m.ent A;5066 1qj8.ent A 4b5w.ent A;5067 1qj8.ent A 3q1n.ent A;5068 1qj8.ent A 3m66.ent A;5069 1qj8.ent A 3gae.ent A;5070 1qj8.ent A 3bcz.ent A;5071 1qj8.ent A 2voa.ent A;5072 1qj8.ent A 2p9h.ent A;5073 1qj8.ent A 2gnu.ent M;5074 1qj8.ent A 2ci1.ent A;5075 1qj8.ent A 1xq6.ent A;5076 1qj8.ent A 1tml.ent A;5077 1qj8.ent A 1qgj.ent A;5078 1qj8.ent A 1nas.ent A;5079 1qj8.ent A 1hvq.ent A;5080 1qj8.ent A 1fts.ent A;5081 1qj8.ent A 1dea.ent A;5082 1qj8.ent A 1b35.ent B;5083 1qj8.ent A 1a0g.ent B;5084 1qj8.ent A 3tt9.ent A;5085 1qj8.ent A 3pnl.ent B;5086 1qj8.ent A 3kvd.ent D;5087 1qj8.ent A 3fj7.ent A;5088 1qj8.ent A 3cjj.ent A;5089 1qj8.ent A 3ai9.ent X;5090 1qj8.ent A 2vg9.ent A;5091 1qj8.ent A 2p0j.ent A;5092 1qj8.ent A 2is9.ent A;5093 1qj8.ent A 2eyi.ent A;5094 1qj8.ent A 2cga.ent A;5095 1qj8.ent A 1ym0.ent A;5096 1qj8.ent A 1twf.ent E;5097 1qj8.ent A 1rc9.ent A;5098 1qj8.ent A 1pn9.ent A;5099 1qj8.ent A 1n7k.ent A;5100 1qj8.ent A 1kg5.ent A;5101 1qj8.ent A 1gis.ent A;5102 1qj8.ent A 1fuj.ent A;5103 1qj8.ent A 1del.ent A;5104 1qj8.ent A 1b77.ent A;5105 1qj8.ent A 4h6a.ent A;5106 1qj8.ent A 4a25.ent B;5107 1qj8.ent A 3q5v.ent A;5108 1qj8.ent A 3nmr.ent A;5109 1qj8.ent A 3kjz.ent A;5110 1qj8.ent A 3g5k.ent A;5111 </w:t>
      </w:r>
      <w:r w:rsidRPr="003E3CAB">
        <w:lastRenderedPageBreak/>
        <w:t xml:space="preserve">1qj8.ent A 3csr.ent A;5112 1qj8.ent A 2zk9.ent X;5113 1qj8.ent A 2wmm.ent A;5114 1qj8.ent A 2q7a.ent A;5115 1qj8.ent A 2ill.ent A;5116 1qj8.ent A 2fko.ent A;5117 1qj8.ent A 2cut.ent A;5118 1qj8.ent A 1zv9.ent A;5119 1qj8.ent A 1xt0.ent B;5120 1qj8.ent A 1u7p.ent A;5121 1qj8.ent A 1r8n.ent A;5122 1qj8.ent A 1ocy.ent A;5123 1qj8.ent A 1m4d.ent A;5124 1qj8.ent A 1iqq.ent A;5125 1qj8.ent A 1gui.ent A;5126 1qj8.ent A 1ffk.ent T;5127 1qj8.ent A 1dow.ent A;5128 1qj8.ent A 1cau.ent A;5129 1qj8.ent A 1ava.ent C;5130 1qj8.ent A 4fei.ent A;5131 1qj8.ent A 3zqx.ent A;5132 1qj8.ent A 3sek.ent B;5133 1qj8.ent A 3obl.ent A;5134 1qj8.ent A 3mao.ent A;5135 1qj8.ent A 3kk4.ent A;5136 1qj8.ent A 3gef.ent A;5137 1qj8.ent A 3ent.ent A;5138 1qj8.ent A 3bdq.ent B;5139 1qj8.ent A 2z7j.ent A;5140 1qj8.ent A 2w80.ent A;5141 1qj8.ent A 2rcq.ent A;5142 1qj8.ent A 2p8v.ent A;5143 1qj8.ent A 2jj6.ent A;5144 1qj8.ent A 2hnx.ent A;5145 1qj8.ent A 2f06.ent A;5146 1qj8.ent A 2d00.ent A;5147 1qj8.ent A 2awg.ent A;5148 1qj8.ent A 1yq5.ent A;5149 1qj8.ent A 1wo8.ent A;5150 1qj8.ent A 1uku.ent A;5151 1qj8.ent A 1spp.ent A;5152 1oqw.ent A 5mdh.ent A;5153 1oqw.ent A 3two.ent B;5154 1oqw.ent A 3n9s.ent A;5155 1oqw.ent A 3exe.ent B;5156 1oqw.ent A 2yy7.ent A;5157 1oqw.ent A 2qx3.ent A;5158 1oqw.ent A 2hk2.ent A;5159 1oqw.ent A 2eih.ent A;5160 1oqw.ent A 1yg9.ent A;5161 1oqw.ent A 1tca.ent A;5162 1oqw.ent A 1pxz.ent A;5163 1oqw.ent A 1llp.ent A;5164 1oqw.ent A 1h6u.ent A;5165 1oqw.ent A 1ea7.ent A;5166 1oqw.ent A 1a4m.ent A;5167 1oqw.ent A 4b5w.ent A;5168 1oqw.ent A 3q1n.ent A;5169 1oqw.ent A 3m66.ent A;5170 1oqw.ent A 3gae.ent A;5171 1oqw.ent A 3bcz.ent A;5172 1oqw.ent A 2voa.ent A;5173 1oqw.ent A 2p9h.ent A;5174 1oqw.ent A 2gnu.ent M;5175 1oqw.ent A 2ci1.ent A;5176 1oqw.ent A 1xq6.ent A;5177 1oqw.ent A 1tml.ent A;5178 1oqw.ent A 1qgj.ent A;5179 1oqw.ent A 1nas.ent A;5180 1oqw.ent A 1hvq.ent A;5181 1oqw.ent A 1fts.ent A;5182 1oqw.ent A 1dea.ent A;5183 1oqw.ent A 1b35.ent B;5184 1oqw.ent A 1a0g.ent B;5185 1oqw.ent A 3tt9.ent A;5186 1oqw.ent A 3pnl.ent B;5187 1oqw.ent A 3kvd.ent D;5188 1oqw.ent A 3fj7.ent A;5189 1oqw.ent A 3cjj.ent A;5190 1oqw.ent A 3ai9.ent X;5191 1oqw.ent A 2vg9.ent A;5192 1oqw.ent A 2p0j.ent A;5193 1oqw.ent A 2is9.ent A;5194 1oqw.ent A 2eyi.ent A;5195 1oqw.ent A 2cga.ent A;5196 1oqw.ent A 1ym0.ent A;5197 1oqw.ent A 1twf.ent E;5198 1oqw.ent A 1rc9.ent A;5199 1oqw.ent A 1pn9.ent A;5200 1oqw.ent A 1n7k.ent A;5201 1oqw.ent A 1kg5.ent A;5202 1oqw.ent A 1gis.ent A;5203 1oqw.ent A 1fuj.ent A;5204 1oqw.ent A 1del.ent A;5205 1oqw.ent A 1b77.ent A;5206 1oqw.ent A 4h6a.ent A;5207 1oqw.ent A 4a25.ent B;5208 1oqw.ent A 3q5v.ent A;5209 1oqw.ent A 3nmr.ent A;5210 1oqw.ent A 3kjz.ent A;5211 1oqw.ent A 3g5k.ent A;5212 1oqw.ent A 3csr.ent A;5213 1oqw.ent A 2zk9.ent X;5214 1oqw.ent A 2wmm.ent A;5215 1oqw.ent A 2q7a.ent A;5216 1oqw.ent A 2ill.ent A;5217 1oqw.ent A 2fko.ent A;5218 1oqw.ent A 2cut.ent A;5219 1oqw.ent A 1zv9.ent A;5220 1oqw.ent A 1xt0.ent B;5221 1oqw.ent A 1u7p.ent A;5222 1oqw.ent A 1r8n.ent A;5223 1oqw.ent A 1ocy.ent A;5224 1oqw.ent A 1m4d.ent A;5225 1oqw.ent A 1iqq.ent A;5226 1oqw.ent A 1gui.ent A;5227 1oqw.ent A 1ffk.ent T;5228 1oqw.ent A 1dow.ent A;5229 1oqw.ent A 1cau.ent A;5230 1oqw.ent A 1ava.ent C;5231 1oqw.ent A 4fei.ent A;5232 1oqw.ent A 3zqx.ent A;5233 1oqw.ent A 3sek.ent B;5234 1oqw.ent A 3obl.ent A;5235 1oqw.ent A 3mao.ent A;5236 1oqw.ent A 3kk4.ent A;5237 1oqw.ent A 3gef.ent A;5238 1oqw.ent A 3ent.ent A;5239 1oqw.ent A 3bdq.ent B;5240 1oqw.ent A 2z7j.ent A;5241 1oqw.ent A 2w80.ent A;5242 1oqw.ent A 2rcq.ent A;5243 1oqw.ent A 2p8v.ent A;5244 1oqw.ent A 2jj6.ent A;5245 1oqw.ent A 2hnx.ent A;5246 1oqw.ent A 2f06.ent A;5247 1oqw.ent A 2d00.ent A;5248 1oqw.ent A 2awg.ent A;5249 1oqw.ent A 1yq5.ent A;5250 1oqw.ent A 1wo8.ent A;5251 1oqw.ent A 1uku.ent A;5252 1oqw.ent A 1spp.ent A;5253 1oqw.ent A 1qj8.ent A;5254 1mbu.ent A 5mdh.ent A;5255 1mbu.ent A 3two.ent B;5256 1mbu.ent A 3n9s.ent A;5257 1mbu.ent A 3exe.ent B;5258 1mbu.ent A 2yy7.ent A;5259 1mbu.ent A 2qx3.ent A;5260 1mbu.ent A 2hk2.ent A;5261 1mbu.ent A 2eih.ent A;5262 1mbu.ent A 1yg9.ent A;5263 1mbu.ent A 1tca.ent A;5264 1mbu.ent A 1pxz.ent A;5265 1mbu.ent A 1llp.ent A;5266 1mbu.ent A 1h6u.ent A;5267 1mbu.ent A 1ea7.ent A;5268 1mbu.ent A 1a4m.ent A;5269 1mbu.ent A 4b5w.ent A;5270 1mbu.ent A 3q1n.ent A;5271 1mbu.ent A 3m66.ent A;5272 1mbu.ent A 3gae.ent A;5273 1mbu.ent A 3bcz.ent A;5274 1mbu.ent A 2voa.ent A;5275 1mbu.ent A 2p9h.ent A;5276 1mbu.ent A 2gnu.ent M;5277 1mbu.ent A 2ci1.ent A;5278 1mbu.ent A </w:t>
      </w:r>
      <w:r w:rsidRPr="003E3CAB">
        <w:lastRenderedPageBreak/>
        <w:t xml:space="preserve">1xq6.ent A;5279 1mbu.ent A 1tml.ent A;5280 1mbu.ent A 1qgj.ent A;5281 1mbu.ent A 1nas.ent A;5282 1mbu.ent A 1hvq.ent A;5283 1mbu.ent A 1fts.ent A;5284 1mbu.ent A 1dea.ent A;5285 1mbu.ent A 1b35.ent B;5286 1mbu.ent A 1a0g.ent B;5287 1mbu.ent A 3tt9.ent A;5288 1mbu.ent A 3pnl.ent B;5289 1mbu.ent A 3kvd.ent D;5290 1mbu.ent A 3fj7.ent A;5291 1mbu.ent A 3cjj.ent A;5292 1mbu.ent A 3ai9.ent X;5293 1mbu.ent A 2vg9.ent A;5294 1mbu.ent A 2p0j.ent A;5295 1mbu.ent A 2is9.ent A;5296 1mbu.ent A 2eyi.ent A;5297 1mbu.ent A 2cga.ent A;5298 1mbu.ent A 1ym0.ent A;5299 1mbu.ent A 1twf.ent E;5300 1mbu.ent A 1rc9.ent A;5301 1mbu.ent A 1pn9.ent A;5302 1mbu.ent A 1n7k.ent A;5303 1mbu.ent A 1kg5.ent A;5304 1mbu.ent A 1gis.ent A;5305 1mbu.ent A 1fuj.ent A;5306 1mbu.ent A 1del.ent A;5307 1mbu.ent A 1b77.ent A;5308 1mbu.ent A 4h6a.ent A;5309 1mbu.ent A 4a25.ent B;5310 1mbu.ent A 3q5v.ent A;5311 1mbu.ent A 3nmr.ent A;5312 1mbu.ent A 3kjz.ent A;5313 1mbu.ent A 3g5k.ent A;5314 1mbu.ent A 3csr.ent A;5315 1mbu.ent A 2zk9.ent X;5316 1mbu.ent A 2wmm.ent A;5317 1mbu.ent A 2q7a.ent A;5318 1mbu.ent A 2ill.ent A;5319 1mbu.ent A 2fko.ent A;5320 1mbu.ent A 2cut.ent A;5321 1mbu.ent A 1zv9.ent A;5322 1mbu.ent A 1xt0.ent B;5323 1mbu.ent A 1u7p.ent A;5324 1mbu.ent A 1r8n.ent A;5325 1mbu.ent A 1ocy.ent A;5326 1mbu.ent A 1m4d.ent A;5327 1mbu.ent A 1iqq.ent A;5328 1mbu.ent A 1gui.ent A;5329 1mbu.ent A 1ffk.ent T;5330 1mbu.ent A 1dow.ent A;5331 1mbu.ent A 1cau.ent A;5332 1mbu.ent A 1ava.ent C;5333 1mbu.ent A 4fei.ent A;5334 1mbu.ent A 3zqx.ent A;5335 1mbu.ent A 3sek.ent B;5336 1mbu.ent A 3obl.ent A;5337 1mbu.ent A 3mao.ent A;5338 1mbu.ent A 3kk4.ent A;5339 1mbu.ent A 3gef.ent A;5340 1mbu.ent A 3ent.ent A;5341 1mbu.ent A 3bdq.ent B;5342 1mbu.ent A 2z7j.ent A;5343 1mbu.ent A 2w80.ent A;5344 1mbu.ent A 2rcq.ent A;5345 1mbu.ent A 2p8v.ent A;5346 1mbu.ent A 2jj6.ent A;5347 1mbu.ent A 2hnx.ent A;5348 1mbu.ent A 2f06.ent A;5349 1mbu.ent A 2d00.ent A;5350 1mbu.ent A 2awg.ent A;5351 1mbu.ent A 1yq5.ent A;5352 1mbu.ent A 1wo8.ent A;5353 1mbu.ent A 1uku.ent A;5354 1mbu.ent A 1spp.ent A;5355 1mbu.ent A 1qj8.ent A;5356 1mbu.ent A 1oqw.ent A;5357 1kpt.ent A 5mdh.ent A;5358 1kpt.ent A 3two.ent B;5359 1kpt.ent A 3n9s.ent A;5360 1kpt.ent A 3exe.ent B;5361 1kpt.ent A 2yy7.ent A;5362 1kpt.ent A 2qx3.ent A;5363 1kpt.ent A 2hk2.ent A;5364 1kpt.ent A 2eih.ent A;5365 1kpt.ent A 1yg9.ent A;5366 1kpt.ent A 1tca.ent A;5367 1kpt.ent A 1pxz.ent A;5368 1kpt.ent A 1llp.ent A;5369 1kpt.ent A 1h6u.ent A;5370 1kpt.ent A 1ea7.ent A;5371 1kpt.ent A 1a4m.ent A;5372 1kpt.ent A 4b5w.ent A;5373 1kpt.ent A 3q1n.ent A;5374 1kpt.ent A 3m66.ent A;5375 1kpt.ent A 3gae.ent A;5376 1kpt.ent A 3bcz.ent A;5377 1kpt.ent A 2voa.ent A;5378 1kpt.ent A 2p9h.ent A;5379 1kpt.ent A 2gnu.ent M;5380 1kpt.ent A 2ci1.ent A;5381 1kpt.ent A 1xq6.ent A;5382 1kpt.ent A 1tml.ent A;5383 1kpt.ent A 1qgj.ent A;5384 1kpt.ent A 1nas.ent A;5385 1kpt.ent A 1hvq.ent A;5386 1kpt.ent A 1fts.ent A;5387 1kpt.ent A 1dea.ent A;5388 1kpt.ent A 1b35.ent B;5389 1kpt.ent A 1a0g.ent B;5390 1kpt.ent A 3tt9.ent A;5391 1kpt.ent A 3pnl.ent B;5392 1kpt.ent A 3kvd.ent D;5393 1kpt.ent A 3fj7.ent A;5394 1kpt.ent A 3cjj.ent A;5395 1kpt.ent A 3ai9.ent X;5396 1kpt.ent A 2vg9.ent A;5397 1kpt.ent A 2p0j.ent A;5398 1kpt.ent A 2is9.ent A;5399 1kpt.ent A 2eyi.ent A;5400 1kpt.ent A 2cga.ent A;5401 1kpt.ent A 1ym0.ent A;5402 1kpt.ent A 1twf.ent E;5403 1kpt.ent A 1rc9.ent A;5404 1kpt.ent A 1pn9.ent A;5405 1kpt.ent A 1n7k.ent A;5406 1kpt.ent A 1kg5.ent A;5407 1kpt.ent A 1gis.ent A;5408 1kpt.ent A 1fuj.ent A;5409 1kpt.ent A 1del.ent A;5410 1kpt.ent A 1b77.ent A;5411 1kpt.ent A 4h6a.ent A;5412 1kpt.ent A 4a25.ent B;5413 1kpt.ent A 3q5v.ent A;5414 1kpt.ent A 3nmr.ent A;5415 1kpt.ent A 3kjz.ent A;5416 1kpt.ent A 3g5k.ent A;5417 1kpt.ent A 3csr.ent A;5418 1kpt.ent A 2zk9.ent X;5419 1kpt.ent A 2wmm.ent A;5420 1kpt.ent A 2q7a.ent A;5421 1kpt.ent A 2ill.ent A;5422 1kpt.ent A 2fko.ent A;5423 1kpt.ent A 2cut.ent A;5424 1kpt.ent A 1zv9.ent A;5425 1kpt.ent A 1xt0.ent B;5426 1kpt.ent A 1u7p.ent A;5427 1kpt.ent A 1r8n.ent A;5428 1kpt.ent A 1ocy.ent A;5429 1kpt.ent A 1m4d.ent A;5430 1kpt.ent A 1iqq.ent A;5431 1kpt.ent A 1gui.ent A;5432 1kpt.ent A 1ffk.ent T;5433 1kpt.ent A 1dow.ent A;5434 1kpt.ent A 1cau.ent A;5435 1kpt.ent A 1ava.ent C;5436 1kpt.ent A 4fei.ent A;5437 1kpt.ent A 3zqx.ent A;5438 1kpt.ent A 3sek.ent B;5439 1kpt.ent A 3obl.ent A;5440 1kpt.ent A 3mao.ent A;5441 1kpt.ent A 3kk4.ent A;5442 1kpt.ent A 3gef.ent A;5443 1kpt.ent A 3ent.ent A;5444 1kpt.ent A 3bdq.ent B;5445 1kpt.ent A 2z7j.ent A;5446 1kpt.ent A 2w80.ent A;5447 1kpt.ent A </w:t>
      </w:r>
      <w:r w:rsidRPr="003E3CAB">
        <w:lastRenderedPageBreak/>
        <w:t xml:space="preserve">2rcq.ent A;5448 1kpt.ent A 2p8v.ent A;5449 1kpt.ent A 2jj6.ent A;5450 1kpt.ent A 2hnx.ent A;5451 1kpt.ent A 2f06.ent A;5452 1kpt.ent A 2d00.ent A;5453 1kpt.ent A 2awg.ent A;5454 1kpt.ent A 1yq5.ent A;5455 1kpt.ent A 1wo8.ent A;5456 1kpt.ent A 1uku.ent A;5457 1kpt.ent A 1spp.ent A;5458 1kpt.ent A 1qj8.ent A;5459 1kpt.ent A 1oqw.ent A;5460 1kpt.ent A 1mbu.ent A;5461 1iu9.ent A 5mdh.ent A;5462 1iu9.ent A 3two.ent B;5463 1iu9.ent A 3n9s.ent A;5464 1iu9.ent A 3exe.ent B;5465 1iu9.ent A 2yy7.ent A;5466 1iu9.ent A 2qx3.ent A;5467 1iu9.ent A 2hk2.ent A;5468 1iu9.ent A 2eih.ent A;5469 1iu9.ent A 1yg9.ent A;5470 1iu9.ent A 1tca.ent A;5471 1iu9.ent A 1pxz.ent A;5472 1iu9.ent A 1llp.ent A;5473 1iu9.ent A 1h6u.ent A;5474 1iu9.ent A 1ea7.ent A;5475 1iu9.ent A 1a4m.ent A;5476 1iu9.ent A 4b5w.ent A;5477 1iu9.ent A 3q1n.ent A;5478 1iu9.ent A 3m66.ent A;5479 1iu9.ent A 3gae.ent A;5480 1iu9.ent A 3bcz.ent A;5481 1iu9.ent A 2voa.ent A;5482 1iu9.ent A 2p9h.ent A;5483 1iu9.ent A 2gnu.ent M;5484 1iu9.ent A 2ci1.ent A;5485 1iu9.ent A 1xq6.ent A;5486 1iu9.ent A 1tml.ent A;5487 1iu9.ent A 1qgj.ent A;5488 1iu9.ent A 1nas.ent A;5489 1iu9.ent A 1hvq.ent A;5490 1iu9.ent A 1fts.ent A;5491 1iu9.ent A 1dea.ent A;5492 1iu9.ent A 1b35.ent B;5493 1iu9.ent A 1a0g.ent B;5494 1iu9.ent A 3tt9.ent A;5495 1iu9.ent A 3pnl.ent B;5496 1iu9.ent A 3kvd.ent D;5497 1iu9.ent A 3fj7.ent A;5498 1iu9.ent A 3cjj.ent A;5499 1iu9.ent A 3ai9.ent X;5500 1iu9.ent A 2vg9.ent A;5501 1iu9.ent A 2p0j.ent A;5502 1iu9.ent A 2is9.ent A;5503 1iu9.ent A 2eyi.ent A;5504 1iu9.ent A 2cga.ent A;5505 1iu9.ent A 1ym0.ent A;5506 1iu9.ent A 1twf.ent E;5507 1iu9.ent A 1rc9.ent A;5508 1iu9.ent A 1pn9.ent A;5509 1iu9.ent A 1n7k.ent A;5510 1iu9.ent A 1kg5.ent A;5511 1iu9.ent A 1gis.ent A;5512 1iu9.ent A 1fuj.ent A;5513 1iu9.ent A 1del.ent A;5514 1iu9.ent A 1b77.ent A;5515 1iu9.ent A 4h6a.ent A;5516 1iu9.ent A 4a25.ent B;5517 1iu9.ent A 3q5v.ent A;5518 1iu9.ent A 3nmr.ent A;5519 1iu9.ent A 3kjz.ent A;5520 1iu9.ent A 3g5k.ent A;5521 1iu9.ent A 3csr.ent A;5522 1iu9.ent A 2zk9.ent X;5523 1iu9.ent A 2wmm.ent A;5524 1iu9.ent A 2q7a.ent A;5525 1iu9.ent A 2ill.ent A;5526 1iu9.ent A 2fko.ent A;5527 1iu9.ent A 2cut.ent A;5528 1iu9.ent A 1zv9.ent A;5529 1iu9.ent A 1xt0.ent B;5530 1iu9.ent A 1u7p.ent A;5531 1iu9.ent A 1r8n.ent A;5532 1iu9.ent A 1ocy.ent A;5533 1iu9.ent A 1m4d.ent A;5534 1iu9.ent A 1iqq.ent A;5535 1iu9.ent A 1gui.ent A;5536 1iu9.ent A 1ffk.ent T;5537 1iu9.ent A 1dow.ent A;5538 1iu9.ent A 1cau.ent A;5539 1iu9.ent A 1ava.ent C;5540 1iu9.ent A 4fei.ent A;5541 1iu9.ent A 3zqx.ent A;5542 1iu9.ent A 3sek.ent B;5543 1iu9.ent A 3obl.ent A;5544 1iu9.ent A 3mao.ent A;5545 1iu9.ent A 3kk4.ent A;5546 1iu9.ent A 3gef.ent A;5547 1iu9.ent A 3ent.ent A;5548 1iu9.ent A 3bdq.ent B;5549 1iu9.ent A 2z7j.ent A;5550 1iu9.ent A 2w80.ent A;5551 1iu9.ent A 2rcq.ent A;5552 1iu9.ent A 2p8v.ent A;5553 1iu9.ent A 2jj6.ent A;5554 1iu9.ent A 2hnx.ent A;5555 1iu9.ent A 2f06.ent A;5556 1iu9.ent A 2d00.ent A;5557 1iu9.ent A 2awg.ent A;5558 1iu9.ent A 1yq5.ent A;5559 1iu9.ent A 1wo8.ent A;5560 1iu9.ent A 1uku.ent A;5561 1iu9.ent A 1spp.ent A;5562 1iu9.ent A 1qj8.ent A;5563 1iu9.ent A 1oqw.ent A;5564 1iu9.ent A 1mbu.ent A;5565 1iu9.ent A 1kpt.ent A;5566 1gyw.ent B 5mdh.ent A;5567 1gyw.ent B 3two.ent B;5568 1gyw.ent B 3n9s.ent A;5569 1gyw.ent B 3exe.ent B;5570 1gyw.ent B 2yy7.ent A;5571 1gyw.ent B 2qx3.ent A;5572 1gyw.ent B 2hk2.ent A;5573 1gyw.ent B 2eih.ent A;5574 1gyw.ent B 1yg9.ent A;5575 1gyw.ent B 1tca.ent A;5576 1gyw.ent B 1pxz.ent A;5577 1gyw.ent B 1llp.ent A;5578 1gyw.ent B 1h6u.ent A;5579 1gyw.ent B 1ea7.ent A;5580 1gyw.ent B 1a4m.ent A;5581 1gyw.ent B 4b5w.ent A;5582 1gyw.ent B 3q1n.ent A;5583 1gyw.ent B 3m66.ent A;5584 1gyw.ent B 3gae.ent A;5585 1gyw.ent B 3bcz.ent A;5586 1gyw.ent B 2voa.ent A;5587 1gyw.ent B 2p9h.ent A;5588 1gyw.ent B 2gnu.ent M;5589 1gyw.ent B 2ci1.ent A;5590 1gyw.ent B 1xq6.ent A;5591 1gyw.ent B 1tml.ent A;5592 1gyw.ent B 1qgj.ent A;5593 1gyw.ent B 1nas.ent A;5594 1gyw.ent B 1hvq.ent A;5595 1gyw.ent B 1fts.ent A;5596 1gyw.ent B 1dea.ent A;5597 1gyw.ent B 1b35.ent B;5598 1gyw.ent B 1a0g.ent B;5599 1gyw.ent B 3tt9.ent A;5600 1gyw.ent B 3pnl.ent B;5601 1gyw.ent B 3kvd.ent D;5602 1gyw.ent B 3fj7.ent A;5603 1gyw.ent B 3cjj.ent A;5604 1gyw.ent B 3ai9.ent X;5605 1gyw.ent B 2vg9.ent A;5606 1gyw.ent B 2p0j.ent A;5607 1gyw.ent B 2is9.ent A;5608 1gyw.ent B 2eyi.ent A;5609 1gyw.ent B 2cga.ent A;5610 1gyw.ent B 1ym0.ent A;5611 1gyw.ent B 1twf.ent E;5612 1gyw.ent B 1rc9.ent A;5613 1gyw.ent B 1pn9.ent A;5614 1gyw.ent B 1n7k.ent A;5615 1gyw.ent B 1kg5.ent A;5616 1gyw.ent B 1gis.ent A;5617 1gyw.ent B 1fuj.ent A;5618 1gyw.ent B 1del.ent A;5619 1gyw.ent B </w:t>
      </w:r>
      <w:r w:rsidRPr="003E3CAB">
        <w:lastRenderedPageBreak/>
        <w:t xml:space="preserve">1b77.ent A;5620 1gyw.ent B 4h6a.ent A;5621 1gyw.ent B 4a25.ent B;5622 1gyw.ent B 3q5v.ent A;5623 1gyw.ent B 3nmr.ent A;5624 1gyw.ent B 3kjz.ent A;5625 1gyw.ent B 3g5k.ent A;5626 1gyw.ent B 3csr.ent A;5627 1gyw.ent B 2zk9.ent X;5628 1gyw.ent B 2wmm.ent A;5629 1gyw.ent B 2q7a.ent A;5630 1gyw.ent B 2ill.ent A;5631 1gyw.ent B 2fko.ent A;5632 1gyw.ent B 2cut.ent A;5633 1gyw.ent B 1zv9.ent A;5634 1gyw.ent B 1xt0.ent B;5635 1gyw.ent B 1u7p.ent A;5636 1gyw.ent B 1r8n.ent A;5637 1gyw.ent B 1ocy.ent A;5638 1gyw.ent B 1m4d.ent A;5639 1gyw.ent B 1iqq.ent A;5640 1gyw.ent B 1gui.ent A;5641 1gyw.ent B 1ffk.ent T;5642 1gyw.ent B 1dow.ent A;5643 1gyw.ent B 1cau.ent A;5644 1gyw.ent B 1ava.ent C;5645 1gyw.ent B 4fei.ent A;5646 1gyw.ent B 3zqx.ent A;5647 1gyw.ent B 3sek.ent B;5648 1gyw.ent B 3obl.ent A;5649 1gyw.ent B 3mao.ent A;5650 1gyw.ent B 3kk4.ent A;5651 1gyw.ent B 3gef.ent A;5652 1gyw.ent B 3ent.ent A;5653 1gyw.ent B 3bdq.ent B;5654 1gyw.ent B 2z7j.ent A;5655 1gyw.ent B 2w80.ent A;5656 1gyw.ent B 2rcq.ent A;5657 1gyw.ent B 2p8v.ent A;5658 1gyw.ent B 2jj6.ent A;5659 1gyw.ent B 2hnx.ent A;5660 1gyw.ent B 2f06.ent A;5661 1gyw.ent B 2d00.ent A;5662 1gyw.ent B 2awg.ent A;5663 1gyw.ent B 1yq5.ent A;5664 1gyw.ent B 1wo8.ent A;5665 1gyw.ent B 1uku.ent A;5666 1gyw.ent B 1spp.ent A;5667 1gyw.ent B 1qj8.ent A;5668 1gyw.ent B 1oqw.ent A;5669 1gyw.ent B 1mbu.ent A;5670 1gyw.ent B 1kpt.ent A;5671 1gyw.ent B 1iu9.ent A;5672 1fla.ent A 5mdh.ent A;5673 1fla.ent A 3two.ent B;5674 1fla.ent A 3n9s.ent A;5675 1fla.ent A 3exe.ent B;5676 1fla.ent A 2yy7.ent A;5677 1fla.ent A 2qx3.ent A;5678 1fla.ent A 2hk2.ent A;5679 1fla.ent A 2eih.ent A;5680 1fla.ent A 1yg9.ent A;5681 1fla.ent A 1tca.ent A;5682 1fla.ent A 1pxz.ent A;5683 1fla.ent A 1llp.ent A;5684 1fla.ent A 1h6u.ent A;5685 1fla.ent A 1ea7.ent A;5686 1fla.ent A 1a4m.ent A;5687 1fla.ent A 4b5w.ent A;5688 1fla.ent A 3q1n.ent A;5689 1fla.ent A 3m66.ent A;5690 1fla.ent A 3gae.ent A;5691 1fla.ent A 3bcz.ent A;5692 1fla.ent A 2voa.ent A;5693 1fla.ent A 2p9h.ent A;5694 1fla.ent A 2gnu.ent M;5695 1fla.ent A 2ci1.ent A;5696 1fla.ent A 1xq6.ent A;5697 1fla.ent A 1tml.ent A;5698 1fla.ent A 1qgj.ent A;5699 1fla.ent A 1nas.ent A;5700 1fla.ent A 1hvq.ent A;5701 1fla.ent A 1fts.ent A;5702 1fla.ent A 1dea.ent A;5703 1fla.ent A 1b35.ent B;5704 1fla.ent A 1a0g.ent B;5705 1fla.ent A 3tt9.ent A;5706 1fla.ent A 3pnl.ent B;5707 1fla.ent A 3kvd.ent D;5708 1fla.ent A 3fj7.ent A;5709 1fla.ent A 3cjj.ent A;5710 1fla.ent A 3ai9.ent X;5711 1fla.ent A 2vg9.ent A;5712 1fla.ent A 2p0j.ent A;5713 1fla.ent A 2is9.ent A;5714 1fla.ent A 2eyi.ent A;5715 1fla.ent A 2cga.ent A;5716 1fla.ent A 1ym0.ent A;5717 1fla.ent A 1twf.ent E;5718 1fla.ent A 1rc9.ent A;5719 1fla.ent A 1pn9.ent A;5720 1fla.ent A 1n7k.ent A;5721 1fla.ent A 1kg5.ent A;5722 1fla.ent A 1gis.ent A;5723 1fla.ent A 1fuj.ent A;5724 1fla.ent A 1del.ent A;5725 1fla.ent A 1b77.ent A;5726 1fla.ent A 4h6a.ent A;5727 1fla.ent A 4a25.ent B;5728 1fla.ent A 3q5v.ent A;5729 1fla.ent A 3nmr.ent A;5730 1fla.ent A 3kjz.ent A;5731 1fla.ent A 3g5k.ent A;5732 1fla.ent A 3csr.ent A;5733 1fla.ent A 2zk9.ent X;5734 1fla.ent A 2wmm.ent A;5735 1fla.ent A 2q7a.ent A;5736 1fla.ent A 2ill.ent A;5737 1fla.ent A 2fko.ent A;5738 1fla.ent A 2cut.ent A;5739 1fla.ent A 1zv9.ent A;5740 1fla.ent A 1xt0.ent B;5741 1fla.ent A 1u7p.ent A;5742 1fla.ent A 1r8n.ent A;5743 1fla.ent A 1ocy.ent A;5744 1fla.ent A 1m4d.ent A;5745 1fla.ent A 1iqq.ent A;5746 1fla.ent A 1gui.ent A;5747 1fla.ent A 1ffk.ent T;5748 1fla.ent A 1dow.ent A;5749 1fla.ent A 1cau.ent A;5750 1fla.ent A 1ava.ent C;5751 1fla.ent A 4fei.ent A;5752 1fla.ent A 3zqx.ent A;5753 1fla.ent A 3sek.ent B;5754 1fla.ent A 3obl.ent A;5755 1fla.ent A 3mao.ent A;5756 1fla.ent A 3kk4.ent A;5757 1fla.ent A 3gef.ent A;5758 1fla.ent A 3ent.ent A;5759 1fla.ent A 3bdq.ent B;5760 1fla.ent A 2z7j.ent A;5761 1fla.ent A 2w80.ent A;5762 1fla.ent A 2rcq.ent A;5763 1fla.ent A 2p8v.ent A;5764 1fla.ent A 2jj6.ent A;5765 1fla.ent A 2hnx.ent A;5766 1fla.ent A 2f06.ent A;5767 1fla.ent A 2d00.ent A;5768 1fla.ent A 2awg.ent A;5769 1fla.ent A 1yq5.ent A;5770 1fla.ent A 1wo8.ent A;5771 1fla.ent A 1uku.ent A;5772 1fla.ent A 1spp.ent A;5773 1fla.ent A 1qj8.ent A;5774 1fla.ent A 1oqw.ent A;5775 1fla.ent A 1mbu.ent A;5776 1fla.ent A 1kpt.ent A;5777 1fla.ent A 1iu9.ent A;5778 1fla.ent A 1gyw.ent B;5779 1edy.ent A 5mdh.ent A;5780 1edy.ent A 3two.ent B;5781 1edy.ent A 3n9s.ent A;5782 1edy.ent A 3exe.ent B;5783 1edy.ent A 2yy7.ent A;5784 1edy.ent A 2qx3.ent A;5785 1edy.ent A 2hk2.ent A;5786 1edy.ent A 2eih.ent A;5787 1edy.ent A 1yg9.ent A;5788 1edy.ent A 1tca.ent A;5789 1edy.ent A 1pxz.ent A;5790 1edy.ent A 1llp.ent A;5791 1edy.ent A 1h6u.ent A;5792 1edy.ent A </w:t>
      </w:r>
      <w:r w:rsidRPr="003E3CAB">
        <w:lastRenderedPageBreak/>
        <w:t xml:space="preserve">1ea7.ent A;5793 1edy.ent A 1a4m.ent A;5794 1edy.ent A 4b5w.ent A;5795 1edy.ent A 3q1n.ent A;5796 1edy.ent A 3m66.ent A;5797 1edy.ent A 3gae.ent A;5798 1edy.ent A 3bcz.ent A;5799 1edy.ent A 2voa.ent A;5800 1edy.ent A 2p9h.ent A;5801 1edy.ent A 2gnu.ent M;5802 1edy.ent A 2ci1.ent A;5803 1edy.ent A 1xq6.ent A;5804 1edy.ent A 1tml.ent A;5805 1edy.ent A 1qgj.ent A;5806 1edy.ent A 1nas.ent A;5807 1edy.ent A 1hvq.ent A;5808 1edy.ent A 1fts.ent A;5809 1edy.ent A 1dea.ent A;5810 1edy.ent A 1b35.ent B;5811 1edy.ent A 1a0g.ent B;5812 1edy.ent A 3tt9.ent A;5813 1edy.ent A 3pnl.ent B;5814 1edy.ent A 3kvd.ent D;5815 1edy.ent A 3fj7.ent A;5816 1edy.ent A 3cjj.ent A;5817 1edy.ent A 3ai9.ent X;5818 1edy.ent A 2vg9.ent A;5819 1edy.ent A 2p0j.ent A;5820 1edy.ent A 2is9.ent A;5821 1edy.ent A 2eyi.ent A;5822 1edy.ent A 2cga.ent A;5823 1edy.ent A 1ym0.ent A;5824 1edy.ent A 1twf.ent E;5825 1edy.ent A 1rc9.ent A;5826 1edy.ent A 1pn9.ent A;5827 1edy.ent A 1n7k.ent A;5828 1edy.ent A 1kg5.ent A;5829 1edy.ent A 1gis.ent A;5830 1edy.ent A 1fuj.ent A;5831 1edy.ent A 1del.ent A;5832 1edy.ent A 1b77.ent A;5833 1edy.ent A 4h6a.ent A;5834 1edy.ent A 4a25.ent B;5835 1edy.ent A 3q5v.ent A;5836 1edy.ent A 3nmr.ent A;5837 1edy.ent A 3kjz.ent A;5838 1edy.ent A 3g5k.ent A;5839 1edy.ent A 3csr.ent A;5840 1edy.ent A 2zk9.ent X;5841 1edy.ent A 2wmm.ent A;5842 1edy.ent A 2q7a.ent A;5843 1edy.ent A 2ill.ent A;5844 1edy.ent A 2fko.ent A;5845 1edy.ent A 2cut.ent A;5846 1edy.ent A 1zv9.ent A;5847 1edy.ent A 1xt0.ent B;5848 1edy.ent A 1u7p.ent A;5849 1edy.ent A 1r8n.ent A;5850 1edy.ent A 1ocy.ent A;5851 1edy.ent A 1m4d.ent A;5852 1edy.ent A 1iqq.ent A;5853 1edy.ent A 1gui.ent A;5854 1edy.ent A 1ffk.ent T;5855 1edy.ent A 1dow.ent A;5856 1edy.ent A 1cau.ent A;5857 1edy.ent A 1ava.ent C;5858 1edy.ent A 4fei.ent A;5859 1edy.ent A 3zqx.ent A;5860 1edy.ent A 3sek.ent B;5861 1edy.ent A 3obl.ent A;5862 1edy.ent A 3mao.ent A;5863 1edy.ent A 3kk4.ent A;5864 1edy.ent A 3gef.ent A;5865 1edy.ent A 3ent.ent A;5866 1edy.ent A 3bdq.ent B;5867 1edy.ent A 2z7j.ent A;5868 1edy.ent A 2w80.ent A;5869 1edy.ent A 2rcq.ent A;5870 1edy.ent A 2p8v.ent A;5871 1edy.ent A 2jj6.ent A;5872 1edy.ent A 2hnx.ent A;5873 1edy.ent A 2f06.ent A;5874 1edy.ent A 2d00.ent A;5875 1edy.ent A 2awg.ent A;5876 1edy.ent A 1yq5.ent A;5877 1edy.ent A 1wo8.ent A;5878 1edy.ent A 1uku.ent A;5879 1edy.ent A 1spp.ent A;5880 1edy.ent A 1qj8.ent A;5881 1edy.ent A 1oqw.ent A;5882 1edy.ent A 1mbu.ent A;5883 1edy.ent A 1kpt.ent A;5884 1edy.ent A 1iu9.ent A;5885 1edy.ent A 1gyw.ent B;5886 1edy.ent A 1fla.ent A;5887 1dbf.ent A 5mdh.ent A;5888 1dbf.ent A 3two.ent B;5889 1dbf.ent A 3n9s.ent A;5890 1dbf.ent A 3exe.ent B;5891 1dbf.ent A 2yy7.ent A;5892 1dbf.ent A 2qx3.ent A;5893 1dbf.ent A 2hk2.ent A;5894 1dbf.ent A 2eih.ent A;5895 1dbf.ent A 1yg9.ent A;5896 1dbf.ent A 1tca.ent A;5897 1dbf.ent A 1pxz.ent A;5898 1dbf.ent A 1llp.ent A;5899 1dbf.ent A 1h6u.ent A;5900 1dbf.ent A 1ea7.ent A;5901 1dbf.ent A 1a4m.ent A;5902 1dbf.ent A 4b5w.ent A;5903 1dbf.ent A 3q1n.ent A;5904 1dbf.ent A 3m66.ent A;5905 1dbf.ent A 3gae.ent A;5906 1dbf.ent A 3bcz.ent A;5907 1dbf.ent A 2voa.ent A;5908 1dbf.ent A 2p9h.ent A;5909 1dbf.ent A 2gnu.ent M;5910 1dbf.ent A 2ci1.ent A;5911 1dbf.ent A 1xq6.ent A;5912 1dbf.ent A 1tml.ent A;5913 1dbf.ent A 1qgj.ent A;5914 1dbf.ent A 1nas.ent A;5915 1dbf.ent A 1hvq.ent A;5916 1dbf.ent A 1fts.ent A;5917 1dbf.ent A 1dea.ent A;5918 1dbf.ent A 1b35.ent B;5919 1dbf.ent A 1a0g.ent B;5920 1dbf.ent A 3tt9.ent A;5921 1dbf.ent A 3pnl.ent B;5922 1dbf.ent A 3kvd.ent D;5923 1dbf.ent A 3fj7.ent A;5924 1dbf.ent A 3cjj.ent A;5925 1dbf.ent A 3ai9.ent X;5926 1dbf.ent A 2vg9.ent A;5927 1dbf.ent A 2p0j.ent A;5928 1dbf.ent A 2is9.ent A;5929 1dbf.ent A 2eyi.ent A;5930 1dbf.ent A 2cga.ent A;5931 1dbf.ent A 1ym0.ent A;5932 1dbf.ent A 1twf.ent E;5933 1dbf.ent A 1rc9.ent A;5934 1dbf.ent A 1pn9.ent A;5935 1dbf.ent A 1n7k.ent A;5936 1dbf.ent A 1kg5.ent A;5937 1dbf.ent A 1gis.ent A;5938 1dbf.ent A 1fuj.ent A;5939 1dbf.ent A 1del.ent A;5940 1dbf.ent A 1b77.ent A;5941 1dbf.ent A 4h6a.ent A;5942 1dbf.ent A 4a25.ent B;5943 1dbf.ent A 3q5v.ent A;5944 1dbf.ent A 3nmr.ent A;5945 1dbf.ent A 3kjz.ent A;5946 1dbf.ent A 3g5k.ent A;5947 1dbf.ent A 3csr.ent A;5948 1dbf.ent A 2zk9.ent X;5949 1dbf.ent A 2wmm.ent A;5950 1dbf.ent A 2q7a.ent A;5951 1dbf.ent A 2ill.ent A;5952 1dbf.ent A 2fko.ent A;5953 1dbf.ent A 2cut.ent A;5954 1dbf.ent A 1zv9.ent A;5955 1dbf.ent A 1xt0.ent B;5956 1dbf.ent A 1u7p.ent A;5957 1dbf.ent A 1r8n.ent A;5958 1dbf.ent A 1ocy.ent A;5959 1dbf.ent A 1m4d.ent A;5960 1dbf.ent A 1iqq.ent A;5961 1dbf.ent A 1gui.ent A;5962 1dbf.ent A 1ffk.ent T;5963 1dbf.ent A 1dow.ent A;5964 </w:t>
      </w:r>
      <w:r w:rsidRPr="003E3CAB">
        <w:lastRenderedPageBreak/>
        <w:t>1dbf.ent A 1cau.ent A;5965 1dbf.ent A 1ava.ent C;5966 1dbf.ent A 4fei.ent A;5967 1dbf.ent A 3zqx.ent A;5968 1dbf.ent A 3sek.ent B;5969 1dbf.ent A 3obl.ent A;5970 1dbf.ent A 3mao.ent A;5971 1dbf.ent A 3kk4.ent A;5972 1dbf.ent A 3gef.ent A;5973 1dbf.ent A 3ent.ent A;5974 1dbf.ent A 3bdq.ent B;5975 1dbf.ent A 2z7j.ent A;5976 1dbf.ent A 2w80.ent A;5977 1dbf.ent A 2rcq.ent A;5978 1dbf.ent A 2p8v.ent A;5979 1dbf.ent A 2jj6.ent A;5980 1dbf.ent A 2hnx.ent A;5981 1dbf.ent A 2f06.ent A;5982 1dbf.ent A 2d00.ent A;5983 1dbf.ent A 2awg.ent A;5984 1dbf.ent A 1yq5.ent A;5985 1dbf.ent A 1wo8.ent A;5986 1dbf.ent A 1uku.ent A;5987 1dbf.ent A 1spp.ent A;5988 1dbf.ent A 1qj8.ent A;5989 1dbf.ent A 1oqw.ent A;5990 1dbf.ent A 1mbu.ent A;5991 1dbf.ent A 1kpt.ent A;5992 1dbf.ent A 1iu9.ent A;5993 1dbf.ent A 1gyw.ent B;5994 1dbf.ent A 1fla.ent A;5995 1dbf.ent A 1edy.ent A;5996 1c08.ent B 5mdh.ent A;5997 1c08.ent B 3two.ent B;5998 1c08.ent B 3n9s.ent A;5999 1c08.ent B 3exe.ent B;6000 1c08.ent B 2yy7.ent A;</w:t>
      </w:r>
    </w:p>
    <w:p w:rsidR="00C14801" w:rsidRPr="003E3CAB" w:rsidRDefault="00C14801" w:rsidP="003E3CAB"/>
    <w:sectPr w:rsidR="00C14801" w:rsidRPr="003E3CAB" w:rsidSect="00CB58D9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grammar="clean"/>
  <w:defaultTabStop w:val="720"/>
  <w:characterSpacingControl w:val="doNotCompress"/>
  <w:compat/>
  <w:rsids>
    <w:rsidRoot w:val="005D20C6"/>
    <w:rsid w:val="003D3E66"/>
    <w:rsid w:val="003E3CAB"/>
    <w:rsid w:val="005D20C6"/>
    <w:rsid w:val="00974557"/>
    <w:rsid w:val="00A71DEB"/>
    <w:rsid w:val="00B81DB5"/>
    <w:rsid w:val="00C14801"/>
    <w:rsid w:val="00CB58D9"/>
    <w:rsid w:val="00ED6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0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B58D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B58D9"/>
    <w:rPr>
      <w:rFonts w:ascii="Consolas" w:hAnsi="Consolas"/>
      <w:sz w:val="21"/>
      <w:szCs w:val="21"/>
    </w:rPr>
  </w:style>
  <w:style w:type="paragraph" w:styleId="NoSpacing">
    <w:name w:val="No Spacing"/>
    <w:uiPriority w:val="1"/>
    <w:qFormat/>
    <w:rsid w:val="003D3E6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3</Pages>
  <Words>54989</Words>
  <Characters>313440</Characters>
  <Application>Microsoft Office Word</Application>
  <DocSecurity>0</DocSecurity>
  <Lines>2612</Lines>
  <Paragraphs>735</Paragraphs>
  <ScaleCrop>false</ScaleCrop>
  <Company/>
  <LinksUpToDate>false</LinksUpToDate>
  <CharactersWithSpaces>367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o</dc:creator>
  <cp:lastModifiedBy>oliviero</cp:lastModifiedBy>
  <cp:revision>6</cp:revision>
  <dcterms:created xsi:type="dcterms:W3CDTF">2014-09-16T13:06:00Z</dcterms:created>
  <dcterms:modified xsi:type="dcterms:W3CDTF">2014-09-16T13:16:00Z</dcterms:modified>
</cp:coreProperties>
</file>